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4AF05" w14:textId="77777777" w:rsidR="001F0C89" w:rsidRPr="00552C4E" w:rsidRDefault="001F0C89" w:rsidP="001F0C89">
      <w:pPr>
        <w:jc w:val="center"/>
        <w:rPr>
          <w:b/>
          <w:bCs/>
          <w:sz w:val="40"/>
          <w:szCs w:val="40"/>
          <w:lang w:val="en-US"/>
        </w:rPr>
      </w:pPr>
      <w:r w:rsidRPr="00552C4E">
        <w:rPr>
          <w:b/>
          <w:bCs/>
          <w:sz w:val="40"/>
          <w:szCs w:val="40"/>
          <w:lang w:val="en-US"/>
        </w:rPr>
        <w:t>Supplementary material</w:t>
      </w:r>
    </w:p>
    <w:p w14:paraId="3662B804" w14:textId="77777777" w:rsidR="001F0C89" w:rsidRPr="00552C4E" w:rsidRDefault="001F0C89" w:rsidP="001F0C89">
      <w:pPr>
        <w:rPr>
          <w:lang w:val="en-US"/>
        </w:rPr>
      </w:pPr>
    </w:p>
    <w:p w14:paraId="32676CE6" w14:textId="77777777" w:rsidR="003F68FE" w:rsidRPr="00552C4E" w:rsidRDefault="003F68FE" w:rsidP="00F643BD">
      <w:pPr>
        <w:spacing w:line="360" w:lineRule="auto"/>
        <w:jc w:val="center"/>
        <w:rPr>
          <w:rFonts w:ascii="Arial" w:hAnsi="Arial" w:cs="Arial"/>
          <w:b/>
          <w:bCs/>
          <w:iCs/>
          <w:sz w:val="24"/>
          <w:szCs w:val="24"/>
        </w:rPr>
      </w:pPr>
      <w:r w:rsidRPr="00552C4E">
        <w:rPr>
          <w:rFonts w:ascii="Arial" w:hAnsi="Arial" w:cs="Arial"/>
          <w:b/>
          <w:bCs/>
          <w:sz w:val="24"/>
          <w:szCs w:val="24"/>
        </w:rPr>
        <w:t>“This is our country and somehow, we have to make it work”: a sequential explanatory mixed-methods study of the enablers of retention and return migration in a cohort of Nigerian medical doctors and dentists</w:t>
      </w:r>
    </w:p>
    <w:p w14:paraId="4AC3754A" w14:textId="77777777" w:rsidR="001F0C89" w:rsidRPr="00552C4E" w:rsidRDefault="001F0C89" w:rsidP="001F0C89">
      <w:pPr>
        <w:jc w:val="center"/>
        <w:rPr>
          <w:b/>
          <w:bCs/>
          <w:sz w:val="40"/>
          <w:szCs w:val="40"/>
        </w:rPr>
      </w:pPr>
    </w:p>
    <w:p w14:paraId="736AD42D" w14:textId="1DDA9CBD" w:rsidR="001F0C89" w:rsidRPr="00552C4E" w:rsidRDefault="001F0C89">
      <w:pPr>
        <w:rPr>
          <w:lang w:val="en-US"/>
        </w:rPr>
      </w:pPr>
      <w:r w:rsidRPr="00552C4E">
        <w:rPr>
          <w:lang w:val="en-US"/>
        </w:rPr>
        <w:br w:type="page"/>
      </w:r>
    </w:p>
    <w:p w14:paraId="0E3F0C67" w14:textId="097E84EC" w:rsidR="00930F6B" w:rsidRPr="00552C4E" w:rsidRDefault="007A610F" w:rsidP="00A562D4">
      <w:pPr>
        <w:pStyle w:val="Heading1"/>
        <w:numPr>
          <w:ilvl w:val="0"/>
          <w:numId w:val="23"/>
        </w:numPr>
        <w:rPr>
          <w:rFonts w:eastAsia="Times New Roman"/>
          <w:color w:val="auto"/>
        </w:rPr>
      </w:pPr>
      <w:bookmarkStart w:id="0" w:name="_Toc139736165"/>
      <w:r w:rsidRPr="00552C4E">
        <w:rPr>
          <w:rFonts w:eastAsia="Times New Roman"/>
          <w:color w:val="auto"/>
        </w:rPr>
        <w:lastRenderedPageBreak/>
        <w:t>Quantitative s</w:t>
      </w:r>
      <w:r w:rsidR="00930F6B" w:rsidRPr="00552C4E">
        <w:rPr>
          <w:rFonts w:eastAsia="Times New Roman"/>
          <w:color w:val="auto"/>
        </w:rPr>
        <w:t>tudy questionnaire</w:t>
      </w:r>
      <w:bookmarkEnd w:id="0"/>
    </w:p>
    <w:p w14:paraId="23CB839E" w14:textId="77777777" w:rsidR="00930F6B" w:rsidRPr="00552C4E" w:rsidRDefault="00930F6B" w:rsidP="00930F6B">
      <w:pPr>
        <w:rPr>
          <w:rFonts w:ascii="Calibri" w:eastAsia="Calibri" w:hAnsi="Calibri" w:cs="Arial"/>
          <w:lang w:val="en-US"/>
        </w:rPr>
      </w:pPr>
    </w:p>
    <w:p w14:paraId="51850C37" w14:textId="77777777" w:rsidR="00930F6B" w:rsidRPr="00552C4E" w:rsidRDefault="00930F6B" w:rsidP="00930F6B">
      <w:pPr>
        <w:spacing w:line="240" w:lineRule="auto"/>
        <w:rPr>
          <w:rFonts w:ascii="Arial" w:eastAsia="Calibri" w:hAnsi="Arial" w:cs="Arial"/>
        </w:rPr>
      </w:pPr>
      <w:r w:rsidRPr="00552C4E">
        <w:rPr>
          <w:rFonts w:ascii="Arial" w:eastAsia="Calibri" w:hAnsi="Arial" w:cs="Arial"/>
        </w:rPr>
        <w:t>Study Number: |_|_|_|_|_|_|_|_|_|_|</w:t>
      </w:r>
    </w:p>
    <w:p w14:paraId="78328AEF" w14:textId="77777777" w:rsidR="00930F6B" w:rsidRPr="00552C4E" w:rsidRDefault="00930F6B" w:rsidP="00930F6B">
      <w:pPr>
        <w:keepNext/>
        <w:keepLines/>
        <w:spacing w:before="240" w:after="0" w:line="240" w:lineRule="auto"/>
        <w:outlineLvl w:val="0"/>
        <w:rPr>
          <w:rFonts w:ascii="Arial" w:eastAsia="Times New Roman" w:hAnsi="Arial" w:cs="Arial"/>
          <w:sz w:val="32"/>
          <w:szCs w:val="32"/>
        </w:rPr>
      </w:pPr>
      <w:bookmarkStart w:id="1" w:name="_Toc139736166"/>
      <w:r w:rsidRPr="00552C4E">
        <w:rPr>
          <w:rFonts w:ascii="Arial" w:eastAsia="Times New Roman" w:hAnsi="Arial" w:cs="Arial"/>
          <w:sz w:val="32"/>
          <w:szCs w:val="32"/>
        </w:rPr>
        <w:t>Section 1- Demographic Information</w:t>
      </w:r>
      <w:bookmarkEnd w:id="1"/>
    </w:p>
    <w:p w14:paraId="4608D907" w14:textId="77777777" w:rsidR="00930F6B" w:rsidRPr="00552C4E" w:rsidRDefault="00930F6B" w:rsidP="00930F6B">
      <w:pPr>
        <w:numPr>
          <w:ilvl w:val="1"/>
          <w:numId w:val="2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Age (in years) as at the last birthday? </w:t>
      </w:r>
    </w:p>
    <w:p w14:paraId="5C7AB217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Ans: drop down </w:t>
      </w:r>
      <w:proofErr w:type="gramStart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with numbers</w:t>
      </w:r>
      <w:proofErr w:type="gramEnd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35 to 65.</w:t>
      </w:r>
    </w:p>
    <w:p w14:paraId="6A0F004F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5C8BBC60" w14:textId="77777777" w:rsidR="00930F6B" w:rsidRPr="00552C4E" w:rsidRDefault="00930F6B" w:rsidP="00930F6B">
      <w:pPr>
        <w:numPr>
          <w:ilvl w:val="1"/>
          <w:numId w:val="2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What is your gender?</w:t>
      </w:r>
    </w:p>
    <w:p w14:paraId="77C69B5E" w14:textId="77777777" w:rsidR="00930F6B" w:rsidRPr="00552C4E" w:rsidRDefault="00930F6B" w:rsidP="00930F6B">
      <w:pPr>
        <w:spacing w:after="0" w:line="240" w:lineRule="auto"/>
        <w:jc w:val="both"/>
        <w:rPr>
          <w:rFonts w:ascii="Arial" w:eastAsia="Times New Roman" w:hAnsi="Arial" w:cs="Arial"/>
          <w:kern w:val="0"/>
          <w14:ligatures w14:val="none"/>
        </w:rPr>
      </w:pPr>
      <w:bookmarkStart w:id="2" w:name="_Hlk138512279"/>
      <w:r w:rsidRPr="00552C4E">
        <w:rPr>
          <w:rFonts w:ascii="Arial" w:eastAsia="Times New Roman" w:hAnsi="Arial" w:cs="Arial"/>
          <w:kern w:val="0"/>
          <w14:ligatures w14:val="none"/>
        </w:rPr>
        <w:t>(Multiple choice, one response allowed)</w:t>
      </w:r>
      <w:bookmarkEnd w:id="2"/>
    </w:p>
    <w:p w14:paraId="194365F4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noProof/>
          <w:kern w:val="0"/>
          <w:lang w:val="en-US"/>
        </w:rPr>
        <w:t>Male</w:t>
      </w:r>
    </w:p>
    <w:p w14:paraId="49AAFE68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noProof/>
          <w:kern w:val="0"/>
          <w:lang w:val="en-US"/>
        </w:rPr>
        <w:t>Female</w:t>
      </w:r>
    </w:p>
    <w:p w14:paraId="3FEEC189" w14:textId="77777777" w:rsidR="00930F6B" w:rsidRPr="00552C4E" w:rsidRDefault="00930F6B" w:rsidP="00930F6B">
      <w:pPr>
        <w:spacing w:after="0" w:line="240" w:lineRule="auto"/>
        <w:ind w:left="72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458371DF" w14:textId="77777777" w:rsidR="00930F6B" w:rsidRPr="00552C4E" w:rsidRDefault="00930F6B" w:rsidP="00930F6B">
      <w:pPr>
        <w:numPr>
          <w:ilvl w:val="1"/>
          <w:numId w:val="2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3" w:name="_Hlk138510460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What is your marital status?</w:t>
      </w:r>
    </w:p>
    <w:p w14:paraId="5EB44E54" w14:textId="77777777" w:rsidR="00930F6B" w:rsidRPr="00552C4E" w:rsidRDefault="00930F6B" w:rsidP="00930F6B">
      <w:pPr>
        <w:spacing w:after="0" w:line="24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 xml:space="preserve"> (Multiple choice, one response allowed)</w:t>
      </w:r>
    </w:p>
    <w:bookmarkEnd w:id="3"/>
    <w:p w14:paraId="462DCFF2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Single</w:t>
      </w:r>
    </w:p>
    <w:p w14:paraId="668F522D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Married</w:t>
      </w:r>
    </w:p>
    <w:p w14:paraId="23506B54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Separated</w:t>
      </w:r>
    </w:p>
    <w:p w14:paraId="5F324D54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Divorced</w:t>
      </w:r>
    </w:p>
    <w:p w14:paraId="27CD8B39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Widowed</w:t>
      </w:r>
    </w:p>
    <w:p w14:paraId="1362DF47" w14:textId="77777777" w:rsidR="00930F6B" w:rsidRPr="00552C4E" w:rsidRDefault="00930F6B" w:rsidP="00930F6B">
      <w:pPr>
        <w:numPr>
          <w:ilvl w:val="1"/>
          <w:numId w:val="2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What year did you get married</w:t>
      </w:r>
    </w:p>
    <w:p w14:paraId="531C6AE7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Ans: drop-down choice with years </w:t>
      </w:r>
    </w:p>
    <w:p w14:paraId="043DFE08" w14:textId="77777777" w:rsidR="00930F6B" w:rsidRPr="00552C4E" w:rsidRDefault="00930F6B" w:rsidP="00930F6B">
      <w:pPr>
        <w:spacing w:after="0" w:line="240" w:lineRule="auto"/>
        <w:ind w:left="72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594731C7" w14:textId="77777777" w:rsidR="00930F6B" w:rsidRPr="00552C4E" w:rsidRDefault="00930F6B" w:rsidP="00930F6B">
      <w:pPr>
        <w:numPr>
          <w:ilvl w:val="1"/>
          <w:numId w:val="2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4" w:name="_Hlk138510742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What is the size of your nuclear family? </w:t>
      </w:r>
    </w:p>
    <w:bookmarkEnd w:id="4"/>
    <w:p w14:paraId="1B4D73F7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Ans: drop-down choice with numbers 1 to 15.</w:t>
      </w:r>
    </w:p>
    <w:p w14:paraId="056687F3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497A381D" w14:textId="77777777" w:rsidR="00930F6B" w:rsidRPr="00552C4E" w:rsidRDefault="00930F6B" w:rsidP="00930F6B">
      <w:pPr>
        <w:numPr>
          <w:ilvl w:val="1"/>
          <w:numId w:val="2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5" w:name="_Hlk138511314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How many other dependents do you have, not counting spouses or children? </w:t>
      </w:r>
    </w:p>
    <w:p w14:paraId="70C78B45" w14:textId="77777777" w:rsidR="00930F6B" w:rsidRPr="00552C4E" w:rsidRDefault="00930F6B" w:rsidP="00930F6B">
      <w:pPr>
        <w:spacing w:after="0" w:line="240" w:lineRule="auto"/>
        <w:jc w:val="both"/>
        <w:rPr>
          <w:rFonts w:ascii="Arial" w:eastAsia="Times New Roman" w:hAnsi="Arial" w:cs="Arial"/>
          <w:kern w:val="0"/>
          <w14:ligatures w14:val="none"/>
        </w:rPr>
      </w:pPr>
      <w:bookmarkStart w:id="6" w:name="_Hlk138516026"/>
      <w:bookmarkStart w:id="7" w:name="_Hlk138511228"/>
      <w:bookmarkEnd w:id="5"/>
      <w:r w:rsidRPr="00552C4E">
        <w:rPr>
          <w:rFonts w:ascii="Arial" w:eastAsia="Times New Roman" w:hAnsi="Arial" w:cs="Arial"/>
          <w:kern w:val="0"/>
          <w14:ligatures w14:val="none"/>
        </w:rPr>
        <w:t xml:space="preserve">       </w:t>
      </w:r>
      <w:bookmarkStart w:id="8" w:name="_Hlk138510996"/>
      <w:r w:rsidRPr="00552C4E">
        <w:rPr>
          <w:rFonts w:ascii="Arial" w:eastAsia="Times New Roman" w:hAnsi="Arial" w:cs="Arial"/>
          <w:kern w:val="0"/>
          <w14:ligatures w14:val="none"/>
        </w:rPr>
        <w:t>Ans: drop-down choice with numbers</w:t>
      </w:r>
      <w:bookmarkEnd w:id="8"/>
      <w:r w:rsidRPr="00552C4E">
        <w:rPr>
          <w:rFonts w:ascii="Arial" w:eastAsia="Times New Roman" w:hAnsi="Arial" w:cs="Arial"/>
          <w:kern w:val="0"/>
          <w14:ligatures w14:val="none"/>
        </w:rPr>
        <w:t xml:space="preserve"> 0 to 15.</w:t>
      </w:r>
    </w:p>
    <w:bookmarkEnd w:id="6"/>
    <w:p w14:paraId="3236D4FF" w14:textId="77777777" w:rsidR="00930F6B" w:rsidRPr="00552C4E" w:rsidRDefault="00930F6B" w:rsidP="00930F6B">
      <w:pPr>
        <w:spacing w:after="0" w:line="240" w:lineRule="auto"/>
        <w:jc w:val="both"/>
        <w:rPr>
          <w:rFonts w:ascii="Arial" w:eastAsia="Times New Roman" w:hAnsi="Arial" w:cs="Arial"/>
          <w:kern w:val="0"/>
          <w14:ligatures w14:val="none"/>
        </w:rPr>
      </w:pPr>
    </w:p>
    <w:p w14:paraId="7C960915" w14:textId="77777777" w:rsidR="00930F6B" w:rsidRPr="00552C4E" w:rsidRDefault="00930F6B" w:rsidP="00930F6B">
      <w:pPr>
        <w:keepNext/>
        <w:keepLines/>
        <w:spacing w:before="240" w:after="0" w:line="240" w:lineRule="auto"/>
        <w:outlineLvl w:val="0"/>
        <w:rPr>
          <w:rFonts w:ascii="Arial" w:eastAsia="Times New Roman" w:hAnsi="Arial" w:cs="Arial"/>
          <w:sz w:val="32"/>
          <w:szCs w:val="32"/>
        </w:rPr>
      </w:pPr>
      <w:bookmarkStart w:id="9" w:name="_Toc139736167"/>
      <w:bookmarkEnd w:id="7"/>
      <w:r w:rsidRPr="00552C4E">
        <w:rPr>
          <w:rFonts w:ascii="Arial" w:eastAsia="Times New Roman" w:hAnsi="Arial" w:cs="Arial"/>
          <w:sz w:val="32"/>
          <w:szCs w:val="32"/>
        </w:rPr>
        <w:t>Section 2- Career Paths</w:t>
      </w:r>
      <w:bookmarkEnd w:id="9"/>
    </w:p>
    <w:p w14:paraId="22E771A7" w14:textId="77777777" w:rsidR="00930F6B" w:rsidRPr="00552C4E" w:rsidRDefault="00930F6B" w:rsidP="00930F6B">
      <w:pPr>
        <w:numPr>
          <w:ilvl w:val="1"/>
          <w:numId w:val="4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10" w:name="_Hlk138512709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What degree was awarded to you upon graduation from the University of Benin in 2008?</w:t>
      </w:r>
    </w:p>
    <w:bookmarkEnd w:id="10"/>
    <w:p w14:paraId="23FFD36F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(Multiple choice, one response allowed)</w:t>
      </w:r>
    </w:p>
    <w:p w14:paraId="285F12E8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Bachelor of Dental Surgery (BDS)</w:t>
      </w:r>
    </w:p>
    <w:p w14:paraId="62650FFE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Bachelor of Medicine, Bachelor of Surgery (MBBS)</w:t>
      </w:r>
    </w:p>
    <w:p w14:paraId="5A236893" w14:textId="77777777" w:rsidR="00930F6B" w:rsidRPr="00552C4E" w:rsidRDefault="00930F6B" w:rsidP="00930F6B">
      <w:pPr>
        <w:spacing w:after="0" w:line="240" w:lineRule="auto"/>
        <w:ind w:left="72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1B6FBF6C" w14:textId="77777777" w:rsidR="00930F6B" w:rsidRPr="00552C4E" w:rsidRDefault="00930F6B" w:rsidP="00930F6B">
      <w:pPr>
        <w:numPr>
          <w:ilvl w:val="1"/>
          <w:numId w:val="4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11" w:name="_Hlk138514358"/>
      <w:bookmarkStart w:id="12" w:name="_Hlk138514419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</w:t>
      </w:r>
      <w:bookmarkStart w:id="13" w:name="_Hlk138514380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Did you commence any postgraduate training?</w:t>
      </w:r>
      <w:bookmarkEnd w:id="11"/>
      <w:bookmarkEnd w:id="13"/>
    </w:p>
    <w:p w14:paraId="290F5AEB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14" w:name="_Hlk138514605"/>
      <w:bookmarkEnd w:id="12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(Multiple choice, one response allowed)</w:t>
      </w:r>
    </w:p>
    <w:p w14:paraId="4D1FA430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15" w:name="_Hlk138519569"/>
      <w:bookmarkEnd w:id="14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-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ab/>
        <w:t xml:space="preserve">Yes </w:t>
      </w:r>
    </w:p>
    <w:p w14:paraId="51EAB5D4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proofErr w:type="gramStart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- 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ab/>
        <w:t>No</w:t>
      </w:r>
      <w:proofErr w:type="gramEnd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(If no, skip to question 2.4)</w:t>
      </w:r>
    </w:p>
    <w:bookmarkEnd w:id="15"/>
    <w:p w14:paraId="344E718A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406687B6" w14:textId="77777777" w:rsidR="00930F6B" w:rsidRPr="00552C4E" w:rsidRDefault="00930F6B" w:rsidP="00930F6B">
      <w:pPr>
        <w:numPr>
          <w:ilvl w:val="1"/>
          <w:numId w:val="4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16" w:name="_Hlk138519429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What type of postgraduate training did you undertake? Tick all that apply.</w:t>
      </w:r>
    </w:p>
    <w:p w14:paraId="38711D05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17" w:name="_Hlk138519739"/>
      <w:bookmarkEnd w:id="16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(Multiple choice, multiple responses allowed)</w:t>
      </w:r>
    </w:p>
    <w:p w14:paraId="667322BA" w14:textId="77777777" w:rsidR="00930F6B" w:rsidRPr="00552C4E" w:rsidRDefault="00930F6B" w:rsidP="00930F6B">
      <w:pPr>
        <w:spacing w:after="0" w:line="240" w:lineRule="auto"/>
        <w:ind w:left="36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-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ab/>
        <w:t>Residency/Fellowship (Will answer questions 2.3.1.1 to 2.3.1.)</w:t>
      </w:r>
    </w:p>
    <w:p w14:paraId="6A083892" w14:textId="77777777" w:rsidR="00930F6B" w:rsidRPr="00552C4E" w:rsidRDefault="00930F6B" w:rsidP="00930F6B">
      <w:pPr>
        <w:spacing w:after="0" w:line="240" w:lineRule="auto"/>
        <w:ind w:left="36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-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ab/>
        <w:t>Masters</w:t>
      </w:r>
    </w:p>
    <w:p w14:paraId="586F34AB" w14:textId="77777777" w:rsidR="00930F6B" w:rsidRPr="00552C4E" w:rsidRDefault="00930F6B" w:rsidP="00930F6B">
      <w:pPr>
        <w:spacing w:after="0" w:line="240" w:lineRule="auto"/>
        <w:ind w:left="36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-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ab/>
        <w:t>PhD</w:t>
      </w:r>
    </w:p>
    <w:p w14:paraId="3D447916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-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ab/>
        <w:t xml:space="preserve">Other (Free text option) </w:t>
      </w:r>
    </w:p>
    <w:bookmarkEnd w:id="17"/>
    <w:p w14:paraId="06E6093A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41FCAD71" w14:textId="77777777" w:rsidR="00930F6B" w:rsidRPr="00552C4E" w:rsidRDefault="00930F6B" w:rsidP="00930F6B">
      <w:pPr>
        <w:keepNext/>
        <w:keepLines/>
        <w:numPr>
          <w:ilvl w:val="2"/>
          <w:numId w:val="4"/>
        </w:numPr>
        <w:spacing w:before="40" w:after="0" w:line="240" w:lineRule="auto"/>
        <w:outlineLvl w:val="2"/>
        <w:rPr>
          <w:rFonts w:ascii="Arial" w:eastAsia="Times New Roman" w:hAnsi="Arial" w:cs="Arial"/>
          <w:sz w:val="24"/>
          <w:szCs w:val="24"/>
        </w:rPr>
      </w:pPr>
      <w:bookmarkStart w:id="18" w:name="_Toc139736168"/>
      <w:bookmarkStart w:id="19" w:name="_Hlk138517059"/>
      <w:bookmarkStart w:id="20" w:name="_Hlk138516575"/>
      <w:r w:rsidRPr="00552C4E">
        <w:rPr>
          <w:rFonts w:ascii="Arial" w:eastAsia="Times New Roman" w:hAnsi="Arial" w:cs="Arial"/>
          <w:sz w:val="24"/>
          <w:szCs w:val="24"/>
        </w:rPr>
        <w:t>If you ticked Residency/Fellowship, please answer the following questions.</w:t>
      </w:r>
      <w:bookmarkEnd w:id="18"/>
    </w:p>
    <w:p w14:paraId="1596AACF" w14:textId="77777777" w:rsidR="00930F6B" w:rsidRPr="00552C4E" w:rsidRDefault="00930F6B" w:rsidP="00930F6B">
      <w:pPr>
        <w:numPr>
          <w:ilvl w:val="3"/>
          <w:numId w:val="4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21" w:name="_Hlk138517331"/>
      <w:bookmarkEnd w:id="19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What residency/fellowship training did you undertake?</w:t>
      </w:r>
    </w:p>
    <w:p w14:paraId="50238A1C" w14:textId="77777777" w:rsidR="00930F6B" w:rsidRPr="00552C4E" w:rsidRDefault="00930F6B" w:rsidP="00930F6B">
      <w:pPr>
        <w:spacing w:after="0" w:line="240" w:lineRule="auto"/>
        <w:ind w:left="72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Ans: Free Text </w:t>
      </w:r>
    </w:p>
    <w:p w14:paraId="7E7635E0" w14:textId="77777777" w:rsidR="00930F6B" w:rsidRPr="00552C4E" w:rsidRDefault="00930F6B" w:rsidP="00930F6B">
      <w:pPr>
        <w:spacing w:after="0" w:line="240" w:lineRule="auto"/>
        <w:ind w:left="72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17FDCD2F" w14:textId="77777777" w:rsidR="00930F6B" w:rsidRPr="00552C4E" w:rsidRDefault="00930F6B" w:rsidP="00930F6B">
      <w:pPr>
        <w:numPr>
          <w:ilvl w:val="3"/>
          <w:numId w:val="4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How many </w:t>
      </w:r>
      <w:proofErr w:type="gramStart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years</w:t>
      </w:r>
      <w:proofErr w:type="gramEnd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post-MBBS/</w:t>
      </w:r>
      <w:proofErr w:type="gramStart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BDS did training</w:t>
      </w:r>
      <w:proofErr w:type="gramEnd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commence?</w:t>
      </w:r>
    </w:p>
    <w:p w14:paraId="7EB552D2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 xml:space="preserve">       Ans: drop-down choice with numbers 0 to 15.</w:t>
      </w:r>
    </w:p>
    <w:p w14:paraId="0D373ED3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</w:p>
    <w:p w14:paraId="1B71D3EF" w14:textId="77777777" w:rsidR="00930F6B" w:rsidRPr="00552C4E" w:rsidRDefault="00930F6B" w:rsidP="00930F6B">
      <w:pPr>
        <w:numPr>
          <w:ilvl w:val="3"/>
          <w:numId w:val="4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Regarding residency training- Please pick the option that applies to you, multiple choice with branching questions)</w:t>
      </w:r>
    </w:p>
    <w:bookmarkEnd w:id="20"/>
    <w:bookmarkEnd w:id="21"/>
    <w:p w14:paraId="78DC42E6" w14:textId="77777777" w:rsidR="00930F6B" w:rsidRPr="00552C4E" w:rsidRDefault="00930F6B" w:rsidP="00930F6B">
      <w:pPr>
        <w:spacing w:after="0" w:line="240" w:lineRule="auto"/>
        <w:ind w:left="72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34FF71E8" w14:textId="77777777" w:rsidR="00930F6B" w:rsidRPr="00552C4E" w:rsidRDefault="00930F6B" w:rsidP="00930F6B">
      <w:pPr>
        <w:spacing w:after="0" w:line="240" w:lineRule="auto"/>
        <w:ind w:left="72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noProof/>
          <w:kern w:val="0"/>
          <w:lang w:val="en-US"/>
        </w:rPr>
        <w:drawing>
          <wp:inline distT="0" distB="0" distL="0" distR="0" wp14:anchorId="4C7E0C6F" wp14:editId="1AAFCE46">
            <wp:extent cx="4486275" cy="2162175"/>
            <wp:effectExtent l="0" t="19050" r="0" b="9525"/>
            <wp:docPr id="946711652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   </w:t>
      </w:r>
    </w:p>
    <w:p w14:paraId="46C1B0F7" w14:textId="77777777" w:rsidR="00930F6B" w:rsidRPr="00552C4E" w:rsidRDefault="00930F6B" w:rsidP="00930F6B">
      <w:pPr>
        <w:spacing w:after="0" w:line="240" w:lineRule="auto"/>
        <w:ind w:left="72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0FAECBD9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3FCF0EB0" w14:textId="77777777" w:rsidR="00930F6B" w:rsidRPr="00552C4E" w:rsidRDefault="00930F6B" w:rsidP="00930F6B">
      <w:pPr>
        <w:keepNext/>
        <w:keepLines/>
        <w:numPr>
          <w:ilvl w:val="2"/>
          <w:numId w:val="5"/>
        </w:numPr>
        <w:spacing w:before="40" w:after="0" w:line="240" w:lineRule="auto"/>
        <w:outlineLvl w:val="2"/>
        <w:rPr>
          <w:rFonts w:ascii="Arial" w:eastAsia="Times New Roman" w:hAnsi="Arial" w:cs="Arial"/>
          <w:sz w:val="24"/>
          <w:szCs w:val="24"/>
        </w:rPr>
      </w:pPr>
      <w:bookmarkStart w:id="22" w:name="_Toc139736169"/>
      <w:r w:rsidRPr="00552C4E">
        <w:rPr>
          <w:rFonts w:ascii="Arial" w:eastAsia="Times New Roman" w:hAnsi="Arial" w:cs="Arial"/>
          <w:sz w:val="24"/>
          <w:szCs w:val="24"/>
        </w:rPr>
        <w:t>If you ticked Masters, please answer the following questions.</w:t>
      </w:r>
      <w:bookmarkEnd w:id="22"/>
    </w:p>
    <w:p w14:paraId="05733B06" w14:textId="77777777" w:rsidR="00930F6B" w:rsidRPr="00552C4E" w:rsidRDefault="00930F6B" w:rsidP="00930F6B">
      <w:pPr>
        <w:numPr>
          <w:ilvl w:val="3"/>
          <w:numId w:val="5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What master’s degree(s) did you undertake? Option to add more than one response.</w:t>
      </w:r>
    </w:p>
    <w:p w14:paraId="30AC1ACA" w14:textId="77777777" w:rsidR="00930F6B" w:rsidRPr="00552C4E" w:rsidRDefault="00930F6B" w:rsidP="00930F6B">
      <w:pPr>
        <w:spacing w:after="0" w:line="240" w:lineRule="auto"/>
        <w:ind w:left="72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Ans: free text </w:t>
      </w:r>
    </w:p>
    <w:p w14:paraId="558C8768" w14:textId="77777777" w:rsidR="00930F6B" w:rsidRPr="00552C4E" w:rsidRDefault="00930F6B" w:rsidP="00930F6B">
      <w:pPr>
        <w:spacing w:after="0" w:line="240" w:lineRule="auto"/>
        <w:ind w:left="72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+ Add another.</w:t>
      </w:r>
    </w:p>
    <w:p w14:paraId="0B337A53" w14:textId="77777777" w:rsidR="00930F6B" w:rsidRPr="00552C4E" w:rsidRDefault="00930F6B" w:rsidP="00930F6B">
      <w:pPr>
        <w:spacing w:after="0" w:line="240" w:lineRule="auto"/>
        <w:ind w:left="72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50E877F3" w14:textId="77777777" w:rsidR="00930F6B" w:rsidRPr="00552C4E" w:rsidRDefault="00930F6B" w:rsidP="00930F6B">
      <w:pPr>
        <w:numPr>
          <w:ilvl w:val="3"/>
          <w:numId w:val="5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How many </w:t>
      </w:r>
      <w:proofErr w:type="gramStart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years</w:t>
      </w:r>
      <w:proofErr w:type="gramEnd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post-MBBS/</w:t>
      </w:r>
      <w:proofErr w:type="gramStart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BDS did training</w:t>
      </w:r>
      <w:proofErr w:type="gramEnd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commence?</w:t>
      </w:r>
    </w:p>
    <w:p w14:paraId="014E8F28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 xml:space="preserve">       Ans: drop-down choice with numbers 0 to 15.</w:t>
      </w:r>
    </w:p>
    <w:p w14:paraId="3DD697E5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</w:p>
    <w:p w14:paraId="6C8E0607" w14:textId="77777777" w:rsidR="00930F6B" w:rsidRPr="00552C4E" w:rsidRDefault="00930F6B" w:rsidP="00930F6B">
      <w:pPr>
        <w:numPr>
          <w:ilvl w:val="3"/>
          <w:numId w:val="5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For master’s degree training- Please pick the option that applies to you, multiple choice with branching questions)</w:t>
      </w:r>
    </w:p>
    <w:p w14:paraId="1F8A3E0B" w14:textId="77777777" w:rsidR="00930F6B" w:rsidRPr="00552C4E" w:rsidRDefault="00930F6B" w:rsidP="00930F6B">
      <w:pPr>
        <w:spacing w:line="240" w:lineRule="auto"/>
        <w:rPr>
          <w:rFonts w:ascii="Arial" w:eastAsia="Calibri" w:hAnsi="Arial" w:cs="Arial"/>
        </w:rPr>
      </w:pPr>
      <w:r w:rsidRPr="00552C4E">
        <w:rPr>
          <w:rFonts w:ascii="Arial" w:eastAsia="Times New Roman" w:hAnsi="Arial" w:cs="Arial"/>
          <w:noProof/>
          <w:kern w:val="0"/>
        </w:rPr>
        <w:drawing>
          <wp:inline distT="0" distB="0" distL="0" distR="0" wp14:anchorId="65892600" wp14:editId="5983AE48">
            <wp:extent cx="4486275" cy="2162175"/>
            <wp:effectExtent l="0" t="19050" r="0" b="9525"/>
            <wp:docPr id="1189858118" name="Diagram 118985811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2" r:lo="rId13" r:qs="rId14" r:cs="rId15"/>
              </a:graphicData>
            </a:graphic>
          </wp:inline>
        </w:drawing>
      </w:r>
    </w:p>
    <w:p w14:paraId="157AFD72" w14:textId="77777777" w:rsidR="00930F6B" w:rsidRPr="00552C4E" w:rsidRDefault="00930F6B" w:rsidP="00930F6B">
      <w:pPr>
        <w:keepNext/>
        <w:keepLines/>
        <w:numPr>
          <w:ilvl w:val="2"/>
          <w:numId w:val="5"/>
        </w:numPr>
        <w:spacing w:before="40" w:after="0" w:line="240" w:lineRule="auto"/>
        <w:outlineLvl w:val="2"/>
        <w:rPr>
          <w:rFonts w:ascii="Arial" w:eastAsia="Times New Roman" w:hAnsi="Arial" w:cs="Arial"/>
          <w:sz w:val="24"/>
          <w:szCs w:val="24"/>
        </w:rPr>
      </w:pPr>
      <w:bookmarkStart w:id="23" w:name="_Toc139736170"/>
      <w:r w:rsidRPr="00552C4E">
        <w:rPr>
          <w:rFonts w:ascii="Arial" w:eastAsia="Times New Roman" w:hAnsi="Arial" w:cs="Arial"/>
          <w:sz w:val="24"/>
          <w:szCs w:val="24"/>
        </w:rPr>
        <w:t>If you ticked Ph.D., please answer the following questions.</w:t>
      </w:r>
      <w:bookmarkEnd w:id="23"/>
    </w:p>
    <w:p w14:paraId="2A59C2E6" w14:textId="77777777" w:rsidR="00930F6B" w:rsidRPr="00552C4E" w:rsidRDefault="00930F6B" w:rsidP="00930F6B">
      <w:pPr>
        <w:numPr>
          <w:ilvl w:val="3"/>
          <w:numId w:val="5"/>
        </w:numPr>
        <w:spacing w:after="0" w:line="240" w:lineRule="auto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What Ph.D. degree did you undertake? Option to add more than one response.</w:t>
      </w:r>
    </w:p>
    <w:p w14:paraId="5096CC24" w14:textId="77777777" w:rsidR="00930F6B" w:rsidRPr="00552C4E" w:rsidRDefault="00930F6B" w:rsidP="00930F6B">
      <w:pPr>
        <w:spacing w:after="0" w:line="240" w:lineRule="auto"/>
        <w:ind w:left="72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Ans: free text </w:t>
      </w:r>
    </w:p>
    <w:p w14:paraId="44227212" w14:textId="77777777" w:rsidR="00930F6B" w:rsidRPr="00552C4E" w:rsidRDefault="00930F6B" w:rsidP="00930F6B">
      <w:pPr>
        <w:spacing w:after="0" w:line="240" w:lineRule="auto"/>
        <w:ind w:left="72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+ Add another.</w:t>
      </w:r>
    </w:p>
    <w:p w14:paraId="787EF314" w14:textId="77777777" w:rsidR="00930F6B" w:rsidRPr="00552C4E" w:rsidRDefault="00930F6B" w:rsidP="00930F6B">
      <w:pPr>
        <w:spacing w:after="0" w:line="240" w:lineRule="auto"/>
        <w:ind w:left="72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39403E9A" w14:textId="77777777" w:rsidR="00930F6B" w:rsidRPr="00552C4E" w:rsidRDefault="00930F6B" w:rsidP="00930F6B">
      <w:pPr>
        <w:numPr>
          <w:ilvl w:val="3"/>
          <w:numId w:val="5"/>
        </w:numPr>
        <w:spacing w:after="0" w:line="240" w:lineRule="auto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How many </w:t>
      </w:r>
      <w:proofErr w:type="gramStart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years</w:t>
      </w:r>
      <w:proofErr w:type="gramEnd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post-MBBS/</w:t>
      </w:r>
      <w:proofErr w:type="gramStart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BDS did training</w:t>
      </w:r>
      <w:proofErr w:type="gramEnd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commence?</w:t>
      </w:r>
    </w:p>
    <w:p w14:paraId="70AE68FE" w14:textId="77777777" w:rsidR="00930F6B" w:rsidRPr="00552C4E" w:rsidRDefault="00930F6B" w:rsidP="00930F6B">
      <w:pPr>
        <w:spacing w:after="0" w:line="240" w:lineRule="auto"/>
        <w:ind w:left="72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Ans: drop-down choice with numbers 0 to 15.</w:t>
      </w:r>
    </w:p>
    <w:p w14:paraId="6DFECA50" w14:textId="77777777" w:rsidR="00930F6B" w:rsidRPr="00552C4E" w:rsidRDefault="00930F6B" w:rsidP="00930F6B">
      <w:pPr>
        <w:spacing w:after="0" w:line="240" w:lineRule="auto"/>
        <w:ind w:left="72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62A44A95" w14:textId="77777777" w:rsidR="00930F6B" w:rsidRPr="00552C4E" w:rsidRDefault="00930F6B" w:rsidP="00930F6B">
      <w:pPr>
        <w:numPr>
          <w:ilvl w:val="3"/>
          <w:numId w:val="5"/>
        </w:numPr>
        <w:spacing w:after="0" w:line="240" w:lineRule="auto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For PhD degree training- Please pick the option that applies to you, multiple choice with branching questions)</w:t>
      </w:r>
    </w:p>
    <w:p w14:paraId="53CE2925" w14:textId="77777777" w:rsidR="00930F6B" w:rsidRPr="00552C4E" w:rsidRDefault="00930F6B" w:rsidP="00930F6B">
      <w:pPr>
        <w:spacing w:after="0" w:line="240" w:lineRule="auto"/>
        <w:ind w:left="72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noProof/>
          <w:kern w:val="0"/>
          <w:lang w:val="en-US"/>
        </w:rPr>
        <w:drawing>
          <wp:inline distT="0" distB="0" distL="0" distR="0" wp14:anchorId="2BC1E9A8" wp14:editId="492DA247">
            <wp:extent cx="4486275" cy="2162175"/>
            <wp:effectExtent l="0" t="19050" r="0" b="9525"/>
            <wp:docPr id="1382904126" name="Diagram 138290412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7" r:lo="rId18" r:qs="rId19" r:cs="rId20"/>
              </a:graphicData>
            </a:graphic>
          </wp:inline>
        </w:drawing>
      </w:r>
    </w:p>
    <w:p w14:paraId="270D4350" w14:textId="77777777" w:rsidR="00930F6B" w:rsidRPr="00552C4E" w:rsidRDefault="00930F6B" w:rsidP="00930F6B">
      <w:pPr>
        <w:spacing w:line="240" w:lineRule="auto"/>
        <w:rPr>
          <w:rFonts w:ascii="Arial" w:eastAsia="Calibri" w:hAnsi="Arial" w:cs="Arial"/>
        </w:rPr>
      </w:pPr>
    </w:p>
    <w:p w14:paraId="42DC29DB" w14:textId="77777777" w:rsidR="00930F6B" w:rsidRPr="00552C4E" w:rsidRDefault="00930F6B" w:rsidP="00930F6B">
      <w:pPr>
        <w:spacing w:line="240" w:lineRule="auto"/>
        <w:rPr>
          <w:rFonts w:ascii="Arial" w:eastAsia="Calibri" w:hAnsi="Arial" w:cs="Arial"/>
        </w:rPr>
      </w:pPr>
    </w:p>
    <w:p w14:paraId="133E8F94" w14:textId="77777777" w:rsidR="00930F6B" w:rsidRPr="00552C4E" w:rsidRDefault="00930F6B" w:rsidP="00930F6B">
      <w:pPr>
        <w:keepNext/>
        <w:keepLines/>
        <w:numPr>
          <w:ilvl w:val="2"/>
          <w:numId w:val="5"/>
        </w:numPr>
        <w:spacing w:before="40" w:after="0" w:line="240" w:lineRule="auto"/>
        <w:outlineLvl w:val="2"/>
        <w:rPr>
          <w:rFonts w:ascii="Arial" w:eastAsia="Times New Roman" w:hAnsi="Arial" w:cs="Arial"/>
          <w:sz w:val="24"/>
          <w:szCs w:val="24"/>
        </w:rPr>
      </w:pPr>
      <w:bookmarkStart w:id="24" w:name="_Toc139736171"/>
      <w:r w:rsidRPr="00552C4E">
        <w:rPr>
          <w:rFonts w:ascii="Arial" w:eastAsia="Times New Roman" w:hAnsi="Arial" w:cs="Arial"/>
          <w:sz w:val="24"/>
          <w:szCs w:val="24"/>
        </w:rPr>
        <w:t>If you ticked other training, please answer the following questions.</w:t>
      </w:r>
      <w:bookmarkEnd w:id="24"/>
    </w:p>
    <w:p w14:paraId="6216CC26" w14:textId="77777777" w:rsidR="00930F6B" w:rsidRPr="00552C4E" w:rsidRDefault="00930F6B" w:rsidP="00930F6B">
      <w:pPr>
        <w:spacing w:after="0" w:line="240" w:lineRule="auto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2.3.5.1 What other postgraduate degree did you undertake?</w:t>
      </w:r>
    </w:p>
    <w:p w14:paraId="1FA2AE2A" w14:textId="77777777" w:rsidR="00930F6B" w:rsidRPr="00552C4E" w:rsidRDefault="00930F6B" w:rsidP="00930F6B">
      <w:pPr>
        <w:spacing w:after="0" w:line="240" w:lineRule="auto"/>
        <w:ind w:left="72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Ans: free text </w:t>
      </w:r>
    </w:p>
    <w:p w14:paraId="3F004B5D" w14:textId="77777777" w:rsidR="00930F6B" w:rsidRPr="00552C4E" w:rsidRDefault="00930F6B" w:rsidP="00930F6B">
      <w:pPr>
        <w:spacing w:after="0" w:line="240" w:lineRule="auto"/>
        <w:ind w:left="72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+ Add another.</w:t>
      </w:r>
    </w:p>
    <w:p w14:paraId="0957FAEA" w14:textId="77777777" w:rsidR="00930F6B" w:rsidRPr="00552C4E" w:rsidRDefault="00930F6B" w:rsidP="00930F6B">
      <w:pPr>
        <w:spacing w:after="0" w:line="240" w:lineRule="auto"/>
        <w:ind w:left="72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0F41AB77" w14:textId="77777777" w:rsidR="00930F6B" w:rsidRPr="00552C4E" w:rsidRDefault="00930F6B" w:rsidP="00930F6B">
      <w:pPr>
        <w:numPr>
          <w:ilvl w:val="3"/>
          <w:numId w:val="5"/>
        </w:numPr>
        <w:spacing w:after="0" w:line="240" w:lineRule="auto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How many </w:t>
      </w:r>
      <w:proofErr w:type="gramStart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years</w:t>
      </w:r>
      <w:proofErr w:type="gramEnd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post-MBBS/</w:t>
      </w:r>
      <w:proofErr w:type="gramStart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BDS did training</w:t>
      </w:r>
      <w:proofErr w:type="gramEnd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commence?</w:t>
      </w:r>
    </w:p>
    <w:p w14:paraId="655BC081" w14:textId="77777777" w:rsidR="00930F6B" w:rsidRPr="00552C4E" w:rsidRDefault="00930F6B" w:rsidP="00930F6B">
      <w:pPr>
        <w:spacing w:after="0" w:line="240" w:lineRule="auto"/>
        <w:ind w:left="72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Ans: drop-down choice with numbers 0 to 15.</w:t>
      </w:r>
    </w:p>
    <w:p w14:paraId="0BF5119F" w14:textId="77777777" w:rsidR="00930F6B" w:rsidRPr="00552C4E" w:rsidRDefault="00930F6B" w:rsidP="00930F6B">
      <w:pPr>
        <w:spacing w:after="0" w:line="240" w:lineRule="auto"/>
        <w:ind w:left="72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53B1C4CC" w14:textId="77777777" w:rsidR="00930F6B" w:rsidRPr="00552C4E" w:rsidRDefault="00930F6B" w:rsidP="00930F6B">
      <w:pPr>
        <w:numPr>
          <w:ilvl w:val="3"/>
          <w:numId w:val="5"/>
        </w:numPr>
        <w:spacing w:after="0" w:line="240" w:lineRule="auto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25" w:name="_Hlk138518859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For other postgraduate degree training- Please pick the option that applies to you, multiple choice with branching questions)</w:t>
      </w:r>
      <w:bookmarkEnd w:id="25"/>
    </w:p>
    <w:p w14:paraId="65D79D40" w14:textId="77777777" w:rsidR="00930F6B" w:rsidRPr="00552C4E" w:rsidRDefault="00930F6B" w:rsidP="00930F6B">
      <w:pPr>
        <w:spacing w:line="240" w:lineRule="auto"/>
        <w:rPr>
          <w:rFonts w:ascii="Arial" w:eastAsia="Calibri" w:hAnsi="Arial" w:cs="Arial"/>
        </w:rPr>
      </w:pPr>
      <w:r w:rsidRPr="00552C4E">
        <w:rPr>
          <w:rFonts w:ascii="Arial" w:eastAsia="Times New Roman" w:hAnsi="Arial" w:cs="Arial"/>
          <w:noProof/>
          <w:kern w:val="0"/>
        </w:rPr>
        <w:drawing>
          <wp:inline distT="0" distB="0" distL="0" distR="0" wp14:anchorId="76B76C3C" wp14:editId="75C02FF5">
            <wp:extent cx="4486275" cy="2162175"/>
            <wp:effectExtent l="0" t="19050" r="0" b="9525"/>
            <wp:docPr id="77457200" name="Diagram 77457200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2" r:lo="rId23" r:qs="rId24" r:cs="rId25"/>
              </a:graphicData>
            </a:graphic>
          </wp:inline>
        </w:drawing>
      </w:r>
    </w:p>
    <w:p w14:paraId="1BB8839C" w14:textId="77777777" w:rsidR="00930F6B" w:rsidRPr="00552C4E" w:rsidRDefault="00930F6B" w:rsidP="00930F6B">
      <w:pPr>
        <w:keepNext/>
        <w:keepLines/>
        <w:spacing w:before="40" w:after="0" w:line="240" w:lineRule="auto"/>
        <w:outlineLvl w:val="2"/>
        <w:rPr>
          <w:rFonts w:ascii="Arial" w:eastAsia="Times New Roman" w:hAnsi="Arial" w:cs="Arial"/>
          <w:sz w:val="24"/>
          <w:szCs w:val="24"/>
        </w:rPr>
      </w:pPr>
    </w:p>
    <w:p w14:paraId="109DA59B" w14:textId="77777777" w:rsidR="00930F6B" w:rsidRPr="00552C4E" w:rsidRDefault="00930F6B" w:rsidP="00930F6B">
      <w:pPr>
        <w:spacing w:line="240" w:lineRule="auto"/>
        <w:rPr>
          <w:rFonts w:ascii="Arial" w:eastAsia="Calibri" w:hAnsi="Arial" w:cs="Arial"/>
        </w:rPr>
      </w:pPr>
    </w:p>
    <w:p w14:paraId="0AE6EC0D" w14:textId="77777777" w:rsidR="00930F6B" w:rsidRPr="00552C4E" w:rsidRDefault="00930F6B" w:rsidP="00930F6B">
      <w:pPr>
        <w:numPr>
          <w:ilvl w:val="1"/>
          <w:numId w:val="4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26" w:name="_Hlk138516863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Are you in clinical practice, i.e., do you see actively patients?</w:t>
      </w:r>
    </w:p>
    <w:p w14:paraId="57FA5FCD" w14:textId="77777777" w:rsidR="00930F6B" w:rsidRPr="00552C4E" w:rsidRDefault="00930F6B" w:rsidP="00930F6B">
      <w:pPr>
        <w:spacing w:after="0" w:line="240" w:lineRule="auto"/>
        <w:ind w:left="36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27" w:name="_Hlk138521357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-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ab/>
        <w:t>Yes</w:t>
      </w:r>
    </w:p>
    <w:p w14:paraId="3B3A1457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proofErr w:type="gramStart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- 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ab/>
        <w:t>No</w:t>
      </w:r>
      <w:proofErr w:type="gramEnd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(If no, skip to question 2.5)</w:t>
      </w:r>
    </w:p>
    <w:bookmarkEnd w:id="27"/>
    <w:p w14:paraId="3E2B116A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</w:p>
    <w:bookmarkEnd w:id="26"/>
    <w:p w14:paraId="1547F81C" w14:textId="77777777" w:rsidR="00930F6B" w:rsidRPr="00552C4E" w:rsidRDefault="00930F6B" w:rsidP="00930F6B">
      <w:pPr>
        <w:numPr>
          <w:ilvl w:val="2"/>
          <w:numId w:val="4"/>
        </w:numPr>
        <w:spacing w:after="0" w:line="240" w:lineRule="auto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Calibri" w:hAnsi="Arial" w:cs="Arial"/>
          <w:noProof/>
          <w:lang w:val="en-US"/>
        </w:rPr>
        <w:t xml:space="preserve">If you answered yes to Question 2.4, on average, what percentage of your job is clinical practice? 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(Multiple choice, single response allowed)</w:t>
      </w:r>
    </w:p>
    <w:p w14:paraId="05061388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Less than 25% </w:t>
      </w:r>
    </w:p>
    <w:p w14:paraId="5527F536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About 50%</w:t>
      </w:r>
    </w:p>
    <w:p w14:paraId="78F70A48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lastRenderedPageBreak/>
        <w:t>About 75%</w:t>
      </w:r>
    </w:p>
    <w:p w14:paraId="38525B0D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Practically 100%</w:t>
      </w:r>
    </w:p>
    <w:p w14:paraId="4A7BD4F8" w14:textId="77777777" w:rsidR="00930F6B" w:rsidRPr="00552C4E" w:rsidRDefault="00930F6B" w:rsidP="00930F6B">
      <w:pPr>
        <w:spacing w:after="0" w:line="240" w:lineRule="auto"/>
        <w:ind w:left="360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0BA6005E" w14:textId="77777777" w:rsidR="00930F6B" w:rsidRPr="00552C4E" w:rsidRDefault="00930F6B" w:rsidP="00930F6B">
      <w:pPr>
        <w:numPr>
          <w:ilvl w:val="1"/>
          <w:numId w:val="4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What is your current </w:t>
      </w:r>
      <w:r w:rsidRPr="00552C4E">
        <w:rPr>
          <w:rFonts w:ascii="Arial" w:eastAsia="Times New Roman" w:hAnsi="Arial" w:cs="Arial"/>
          <w:b/>
          <w:bCs/>
          <w:kern w:val="0"/>
          <w:lang w:val="en-US"/>
          <w14:ligatures w14:val="none"/>
        </w:rPr>
        <w:t>PRIMARY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role?</w:t>
      </w:r>
    </w:p>
    <w:p w14:paraId="7A68DA8E" w14:textId="77777777" w:rsidR="00930F6B" w:rsidRPr="00552C4E" w:rsidRDefault="00930F6B" w:rsidP="00930F6B">
      <w:pPr>
        <w:spacing w:after="0" w:line="24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 xml:space="preserve">   Ans: free text option</w:t>
      </w:r>
    </w:p>
    <w:p w14:paraId="23957392" w14:textId="77777777" w:rsidR="00930F6B" w:rsidRPr="00552C4E" w:rsidRDefault="00930F6B" w:rsidP="00930F6B">
      <w:pPr>
        <w:spacing w:after="0" w:line="240" w:lineRule="auto"/>
        <w:jc w:val="both"/>
        <w:rPr>
          <w:rFonts w:ascii="Arial" w:eastAsia="Times New Roman" w:hAnsi="Arial" w:cs="Arial"/>
          <w:kern w:val="0"/>
          <w14:ligatures w14:val="none"/>
        </w:rPr>
      </w:pPr>
    </w:p>
    <w:p w14:paraId="377F76CA" w14:textId="77777777" w:rsidR="00930F6B" w:rsidRPr="00552C4E" w:rsidRDefault="00930F6B" w:rsidP="00930F6B">
      <w:pPr>
        <w:numPr>
          <w:ilvl w:val="1"/>
          <w:numId w:val="4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How many years have you been in your current role?</w:t>
      </w:r>
    </w:p>
    <w:p w14:paraId="2FFCF98D" w14:textId="77777777" w:rsidR="00930F6B" w:rsidRPr="00552C4E" w:rsidRDefault="00930F6B" w:rsidP="00930F6B">
      <w:pPr>
        <w:spacing w:after="0" w:line="24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 xml:space="preserve">       Ans: drop-down choice with numbers 0 to 15.</w:t>
      </w:r>
    </w:p>
    <w:p w14:paraId="16FE6BB8" w14:textId="77777777" w:rsidR="00930F6B" w:rsidRPr="00552C4E" w:rsidRDefault="00930F6B" w:rsidP="00930F6B">
      <w:pPr>
        <w:spacing w:after="0" w:line="240" w:lineRule="auto"/>
        <w:jc w:val="both"/>
        <w:rPr>
          <w:rFonts w:ascii="Arial" w:eastAsia="Times New Roman" w:hAnsi="Arial" w:cs="Arial"/>
          <w:kern w:val="0"/>
          <w14:ligatures w14:val="none"/>
        </w:rPr>
      </w:pPr>
    </w:p>
    <w:p w14:paraId="39772EFC" w14:textId="77777777" w:rsidR="00930F6B" w:rsidRPr="00552C4E" w:rsidRDefault="00930F6B" w:rsidP="00930F6B">
      <w:pPr>
        <w:numPr>
          <w:ilvl w:val="1"/>
          <w:numId w:val="4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Do you have other secondary roles? If so, please indicate (allow multiple responses)</w:t>
      </w:r>
    </w:p>
    <w:p w14:paraId="2C525BC8" w14:textId="77777777" w:rsidR="00930F6B" w:rsidRPr="00552C4E" w:rsidRDefault="00930F6B" w:rsidP="00930F6B">
      <w:pPr>
        <w:spacing w:after="0" w:line="240" w:lineRule="auto"/>
        <w:ind w:left="36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-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ab/>
        <w:t>I do not have any other roles</w:t>
      </w:r>
    </w:p>
    <w:p w14:paraId="6E97C026" w14:textId="77777777" w:rsidR="00930F6B" w:rsidRPr="00552C4E" w:rsidRDefault="00930F6B" w:rsidP="00930F6B">
      <w:pPr>
        <w:spacing w:after="0" w:line="240" w:lineRule="auto"/>
        <w:ind w:left="36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proofErr w:type="gramStart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- 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ab/>
        <w:t>Teaching</w:t>
      </w:r>
      <w:proofErr w:type="gramEnd"/>
    </w:p>
    <w:p w14:paraId="4EB3705C" w14:textId="77777777" w:rsidR="00930F6B" w:rsidRPr="00552C4E" w:rsidRDefault="00930F6B" w:rsidP="00930F6B">
      <w:pPr>
        <w:spacing w:after="0" w:line="240" w:lineRule="auto"/>
        <w:ind w:left="36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-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ab/>
        <w:t xml:space="preserve">Research </w:t>
      </w:r>
    </w:p>
    <w:p w14:paraId="54EA4B51" w14:textId="77777777" w:rsidR="00930F6B" w:rsidRPr="00552C4E" w:rsidRDefault="00930F6B" w:rsidP="00930F6B">
      <w:pPr>
        <w:spacing w:after="0" w:line="240" w:lineRule="auto"/>
        <w:ind w:left="36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-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ab/>
        <w:t>Administrative</w:t>
      </w:r>
    </w:p>
    <w:p w14:paraId="3B5850B9" w14:textId="77777777" w:rsidR="00930F6B" w:rsidRPr="00552C4E" w:rsidRDefault="00930F6B" w:rsidP="00930F6B">
      <w:pPr>
        <w:spacing w:after="0" w:line="240" w:lineRule="auto"/>
        <w:ind w:left="360"/>
        <w:contextualSpacing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proofErr w:type="gramStart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- 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ab/>
        <w:t>Other</w:t>
      </w:r>
      <w:proofErr w:type="gramEnd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(free text option)</w:t>
      </w:r>
    </w:p>
    <w:p w14:paraId="461D8B12" w14:textId="77777777" w:rsidR="00930F6B" w:rsidRPr="00552C4E" w:rsidRDefault="00930F6B" w:rsidP="00930F6B">
      <w:pPr>
        <w:spacing w:after="0" w:line="240" w:lineRule="auto"/>
        <w:jc w:val="both"/>
        <w:rPr>
          <w:rFonts w:ascii="Arial" w:eastAsia="Times New Roman" w:hAnsi="Arial" w:cs="Arial"/>
          <w:kern w:val="0"/>
          <w14:ligatures w14:val="none"/>
        </w:rPr>
      </w:pPr>
    </w:p>
    <w:p w14:paraId="766CFE6A" w14:textId="77777777" w:rsidR="00930F6B" w:rsidRPr="00552C4E" w:rsidRDefault="00930F6B" w:rsidP="00930F6B">
      <w:pPr>
        <w:numPr>
          <w:ilvl w:val="1"/>
          <w:numId w:val="4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What </w:t>
      </w:r>
      <w:r w:rsidRPr="00552C4E">
        <w:rPr>
          <w:rFonts w:ascii="Arial" w:eastAsia="Times New Roman" w:hAnsi="Arial" w:cs="Arial"/>
          <w:b/>
          <w:bCs/>
          <w:kern w:val="0"/>
          <w:lang w:val="en-US"/>
          <w14:ligatures w14:val="none"/>
        </w:rPr>
        <w:t xml:space="preserve">best 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describes your</w:t>
      </w:r>
      <w:r w:rsidRPr="00552C4E">
        <w:rPr>
          <w:rFonts w:ascii="Arial" w:eastAsia="Times New Roman" w:hAnsi="Arial" w:cs="Arial"/>
          <w:b/>
          <w:bCs/>
          <w:kern w:val="0"/>
          <w:lang w:val="en-US"/>
          <w14:ligatures w14:val="none"/>
        </w:rPr>
        <w:t xml:space="preserve"> PRIMARY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job sector?</w:t>
      </w:r>
      <w:r w:rsidRPr="00552C4E">
        <w:rPr>
          <w:rFonts w:ascii="Arial" w:eastAsia="Calibri" w:hAnsi="Arial" w:cs="Arial"/>
          <w:lang w:val="en-US"/>
        </w:rPr>
        <w:t xml:space="preserve"> 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(Multiple choice, single response allowed)</w:t>
      </w:r>
    </w:p>
    <w:p w14:paraId="4E691048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Government </w:t>
      </w:r>
    </w:p>
    <w:p w14:paraId="2FA28A07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Research or teaching institutions</w:t>
      </w:r>
    </w:p>
    <w:p w14:paraId="0995E94A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Private Office</w:t>
      </w:r>
    </w:p>
    <w:p w14:paraId="57237EF1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Non-Governmental Organizations (NGO)</w:t>
      </w:r>
    </w:p>
    <w:p w14:paraId="07C9D333" w14:textId="77777777" w:rsidR="00930F6B" w:rsidRPr="00552C4E" w:rsidRDefault="00930F6B" w:rsidP="00930F6B">
      <w:pPr>
        <w:keepNext/>
        <w:keepLines/>
        <w:spacing w:before="240" w:after="0" w:line="240" w:lineRule="auto"/>
        <w:outlineLvl w:val="0"/>
        <w:rPr>
          <w:rFonts w:ascii="Arial" w:eastAsia="Times New Roman" w:hAnsi="Arial" w:cs="Arial"/>
          <w:sz w:val="32"/>
          <w:szCs w:val="32"/>
        </w:rPr>
      </w:pPr>
      <w:bookmarkStart w:id="28" w:name="_Toc139736172"/>
      <w:r w:rsidRPr="00552C4E">
        <w:rPr>
          <w:rFonts w:ascii="Arial" w:eastAsia="Times New Roman" w:hAnsi="Arial" w:cs="Arial"/>
          <w:sz w:val="32"/>
          <w:szCs w:val="32"/>
        </w:rPr>
        <w:t>Section 3- Current location</w:t>
      </w:r>
      <w:bookmarkEnd w:id="28"/>
    </w:p>
    <w:p w14:paraId="64B7F15D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7FB37292" w14:textId="77777777" w:rsidR="00930F6B" w:rsidRPr="00552C4E" w:rsidRDefault="00930F6B" w:rsidP="00930F6B">
      <w:pPr>
        <w:numPr>
          <w:ilvl w:val="1"/>
          <w:numId w:val="6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Do you currently live in Nigeria?</w:t>
      </w:r>
    </w:p>
    <w:p w14:paraId="223F398F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29" w:name="_Hlk138526429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(Multiple choice, one response allowed)</w:t>
      </w:r>
    </w:p>
    <w:p w14:paraId="6E8FF9CA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30" w:name="_Hlk138522855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-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ab/>
        <w:t>Yes (If yes, go to question 3.3)</w:t>
      </w:r>
    </w:p>
    <w:p w14:paraId="246EA83B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proofErr w:type="gramStart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- 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ab/>
        <w:t>No</w:t>
      </w:r>
      <w:proofErr w:type="gramEnd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</w:t>
      </w:r>
    </w:p>
    <w:bookmarkEnd w:id="29"/>
    <w:bookmarkEnd w:id="30"/>
    <w:p w14:paraId="44389E00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4B12332D" w14:textId="77777777" w:rsidR="00930F6B" w:rsidRPr="00552C4E" w:rsidRDefault="00930F6B" w:rsidP="00930F6B">
      <w:pPr>
        <w:numPr>
          <w:ilvl w:val="1"/>
          <w:numId w:val="6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What country do you live in? (Single response allowed)</w:t>
      </w:r>
    </w:p>
    <w:p w14:paraId="144222A3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31" w:name="_Hlk138523214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Ans: drop-down choice with list of countries</w:t>
      </w:r>
    </w:p>
    <w:bookmarkEnd w:id="31"/>
    <w:p w14:paraId="48378029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143C8089" w14:textId="77777777" w:rsidR="00930F6B" w:rsidRPr="00552C4E" w:rsidRDefault="00930F6B" w:rsidP="00930F6B">
      <w:pPr>
        <w:numPr>
          <w:ilvl w:val="2"/>
          <w:numId w:val="6"/>
        </w:numPr>
        <w:spacing w:after="0" w:line="240" w:lineRule="auto"/>
        <w:jc w:val="both"/>
        <w:rPr>
          <w:rFonts w:ascii="Arial" w:eastAsia="Times New Roman" w:hAnsi="Arial" w:cs="Arial"/>
          <w:noProof/>
          <w:kern w:val="0"/>
          <w:lang w:val="en-US"/>
          <w14:ligatures w14:val="none"/>
        </w:rPr>
      </w:pPr>
      <w:r w:rsidRPr="00552C4E">
        <w:rPr>
          <w:rFonts w:ascii="Arial" w:eastAsia="Calibri" w:hAnsi="Arial" w:cs="Arial"/>
          <w:noProof/>
          <w:lang w:val="en-US"/>
        </w:rPr>
        <w:t>What year did you leave Nigeria?</w:t>
      </w:r>
    </w:p>
    <w:p w14:paraId="701BC0DD" w14:textId="77777777" w:rsidR="00930F6B" w:rsidRPr="00552C4E" w:rsidRDefault="00930F6B" w:rsidP="00930F6B">
      <w:pPr>
        <w:spacing w:after="0" w:line="240" w:lineRule="auto"/>
        <w:ind w:left="360"/>
        <w:jc w:val="both"/>
        <w:rPr>
          <w:rFonts w:ascii="Arial" w:eastAsia="Times New Roman" w:hAnsi="Arial" w:cs="Arial"/>
          <w:noProof/>
          <w:kern w:val="0"/>
          <w:lang w:val="en-US"/>
          <w14:ligatures w14:val="none"/>
        </w:rPr>
      </w:pPr>
      <w:bookmarkStart w:id="32" w:name="_Hlk138523528"/>
      <w:r w:rsidRPr="00552C4E">
        <w:rPr>
          <w:rFonts w:ascii="Arial" w:eastAsia="Times New Roman" w:hAnsi="Arial" w:cs="Arial"/>
          <w:noProof/>
          <w:kern w:val="0"/>
          <w:lang w:val="en-US"/>
          <w14:ligatures w14:val="none"/>
        </w:rPr>
        <w:t>Ans: drop-down option with choice of years 2008 to 2023 (Skip to Section 4)</w:t>
      </w:r>
    </w:p>
    <w:bookmarkEnd w:id="32"/>
    <w:p w14:paraId="73C2C7DB" w14:textId="77777777" w:rsidR="00930F6B" w:rsidRPr="00552C4E" w:rsidRDefault="00930F6B" w:rsidP="00930F6B">
      <w:pPr>
        <w:spacing w:after="0" w:line="240" w:lineRule="auto"/>
        <w:jc w:val="both"/>
        <w:rPr>
          <w:rFonts w:ascii="Arial" w:eastAsia="Times New Roman" w:hAnsi="Arial" w:cs="Arial"/>
          <w:noProof/>
          <w:kern w:val="0"/>
          <w:lang w:val="en-US"/>
          <w14:ligatures w14:val="none"/>
        </w:rPr>
      </w:pPr>
    </w:p>
    <w:p w14:paraId="127A1A37" w14:textId="77777777" w:rsidR="00930F6B" w:rsidRPr="00552C4E" w:rsidRDefault="00930F6B" w:rsidP="00930F6B">
      <w:pPr>
        <w:numPr>
          <w:ilvl w:val="1"/>
          <w:numId w:val="6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Do you intend to leave Nigeria in the future?</w:t>
      </w:r>
    </w:p>
    <w:p w14:paraId="714C7AFB" w14:textId="77777777" w:rsidR="00930F6B" w:rsidRPr="00552C4E" w:rsidRDefault="00930F6B" w:rsidP="00930F6B">
      <w:pPr>
        <w:spacing w:after="0" w:line="240" w:lineRule="auto"/>
        <w:ind w:left="360"/>
        <w:contextualSpacing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33" w:name="_Hlk139118861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-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ab/>
        <w:t xml:space="preserve">Yes </w:t>
      </w:r>
    </w:p>
    <w:p w14:paraId="1E16E892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proofErr w:type="gramStart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- 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ab/>
        <w:t>No</w:t>
      </w:r>
      <w:proofErr w:type="gramEnd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(If no, skip to section 5)</w:t>
      </w:r>
    </w:p>
    <w:bookmarkEnd w:id="33"/>
    <w:p w14:paraId="6FE4E667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3B67F48E" w14:textId="77777777" w:rsidR="00930F6B" w:rsidRPr="00552C4E" w:rsidRDefault="00930F6B" w:rsidP="00930F6B">
      <w:pPr>
        <w:numPr>
          <w:ilvl w:val="2"/>
          <w:numId w:val="6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What is your likely destination country? Pick up to 3 if applicable.</w:t>
      </w:r>
    </w:p>
    <w:p w14:paraId="1E1DBE3C" w14:textId="77777777" w:rsidR="00930F6B" w:rsidRPr="00552C4E" w:rsidRDefault="00930F6B" w:rsidP="00930F6B">
      <w:pPr>
        <w:spacing w:after="0" w:line="240" w:lineRule="auto"/>
        <w:ind w:left="72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Ans: drop-down choice with list of countries</w:t>
      </w:r>
    </w:p>
    <w:p w14:paraId="7617C4AF" w14:textId="77777777" w:rsidR="00930F6B" w:rsidRPr="00552C4E" w:rsidRDefault="00930F6B" w:rsidP="00930F6B">
      <w:pPr>
        <w:spacing w:after="0" w:line="240" w:lineRule="auto"/>
        <w:ind w:left="72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08E152F5" w14:textId="77777777" w:rsidR="00930F6B" w:rsidRPr="00552C4E" w:rsidRDefault="00930F6B" w:rsidP="00930F6B">
      <w:pPr>
        <w:keepNext/>
        <w:keepLines/>
        <w:spacing w:before="240" w:after="0" w:line="240" w:lineRule="auto"/>
        <w:outlineLvl w:val="0"/>
        <w:rPr>
          <w:rFonts w:ascii="Arial" w:eastAsia="Times New Roman" w:hAnsi="Arial" w:cs="Arial"/>
          <w:sz w:val="32"/>
          <w:szCs w:val="32"/>
        </w:rPr>
      </w:pPr>
      <w:bookmarkStart w:id="34" w:name="_Toc139736173"/>
      <w:r w:rsidRPr="00552C4E">
        <w:rPr>
          <w:rFonts w:ascii="Arial" w:eastAsia="Times New Roman" w:hAnsi="Arial" w:cs="Arial"/>
          <w:sz w:val="32"/>
          <w:szCs w:val="32"/>
        </w:rPr>
        <w:t>Section 4: Drivers of out-migration/intention-to-migrate.</w:t>
      </w:r>
      <w:bookmarkEnd w:id="34"/>
    </w:p>
    <w:p w14:paraId="47382B57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4.1. What factors in Nigeria influenced your decision to leave Nigeria or intention to leave to work in another country? (Pick the factors that apply to you)</w:t>
      </w:r>
    </w:p>
    <w:p w14:paraId="50E37422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Unemployment/underemployment</w:t>
      </w:r>
    </w:p>
    <w:p w14:paraId="40EB19CA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Insecurity</w:t>
      </w:r>
    </w:p>
    <w:p w14:paraId="16492145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Political situations in the country</w:t>
      </w:r>
    </w:p>
    <w:p w14:paraId="0E8E011A" w14:textId="77777777" w:rsidR="00930F6B" w:rsidRPr="00552C4E" w:rsidRDefault="00930F6B" w:rsidP="00930F6B">
      <w:pPr>
        <w:spacing w:after="0" w:line="240" w:lineRule="auto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poor living conditions</w:t>
      </w:r>
    </w:p>
    <w:p w14:paraId="78CCFC49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High cost of living</w:t>
      </w:r>
    </w:p>
    <w:p w14:paraId="6AF78569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 xml:space="preserve">- Lack of job satisfaction </w:t>
      </w:r>
    </w:p>
    <w:p w14:paraId="34C607F4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 xml:space="preserve">- Poor career development opportunities/prospects </w:t>
      </w:r>
    </w:p>
    <w:p w14:paraId="2C2BEA64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lastRenderedPageBreak/>
        <w:t>- Poor quality of training</w:t>
      </w:r>
    </w:p>
    <w:p w14:paraId="2BCBD47F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Corruption in the health sector including nepotism</w:t>
      </w:r>
    </w:p>
    <w:p w14:paraId="45A3E1A1" w14:textId="77777777" w:rsidR="00930F6B" w:rsidRPr="00552C4E" w:rsidRDefault="00930F6B" w:rsidP="00930F6B">
      <w:pPr>
        <w:spacing w:after="0" w:line="240" w:lineRule="auto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Poor remuneration</w:t>
      </w:r>
    </w:p>
    <w:p w14:paraId="3B13C0FE" w14:textId="77777777" w:rsidR="00930F6B" w:rsidRPr="00552C4E" w:rsidRDefault="00930F6B" w:rsidP="00930F6B">
      <w:pPr>
        <w:spacing w:after="0" w:line="240" w:lineRule="auto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Hostile working environment</w:t>
      </w:r>
    </w:p>
    <w:p w14:paraId="7FDFB280" w14:textId="77777777" w:rsidR="00930F6B" w:rsidRPr="00552C4E" w:rsidRDefault="00930F6B" w:rsidP="00930F6B">
      <w:pPr>
        <w:spacing w:after="0" w:line="240" w:lineRule="auto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Excessive workload</w:t>
      </w:r>
    </w:p>
    <w:p w14:paraId="43CFDDB9" w14:textId="77777777" w:rsidR="00930F6B" w:rsidRPr="00552C4E" w:rsidRDefault="00930F6B" w:rsidP="00930F6B">
      <w:pPr>
        <w:spacing w:after="0" w:line="240" w:lineRule="auto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Lack of professional support from supervisors/colleagues</w:t>
      </w:r>
    </w:p>
    <w:p w14:paraId="1879DA8D" w14:textId="77777777" w:rsidR="00930F6B" w:rsidRPr="00552C4E" w:rsidRDefault="00930F6B" w:rsidP="00930F6B">
      <w:pPr>
        <w:spacing w:after="0" w:line="240" w:lineRule="auto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Poor facilities</w:t>
      </w:r>
    </w:p>
    <w:p w14:paraId="15C20C9F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lack of optimal technology</w:t>
      </w:r>
    </w:p>
    <w:p w14:paraId="506AE87B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Peer pressure</w:t>
      </w:r>
    </w:p>
    <w:p w14:paraId="3065A3C8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 xml:space="preserve">- Family pressure </w:t>
      </w:r>
    </w:p>
    <w:p w14:paraId="4648F51D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personal ambition/desire to settle abroad</w:t>
      </w:r>
    </w:p>
    <w:p w14:paraId="77F041FB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 xml:space="preserve">- concerns for children's future </w:t>
      </w:r>
    </w:p>
    <w:p w14:paraId="57204254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b/>
          <w:bCs/>
          <w:kern w:val="0"/>
          <w14:ligatures w14:val="none"/>
        </w:rPr>
      </w:pPr>
      <w:bookmarkStart w:id="35" w:name="_Hlk138526350"/>
      <w:r w:rsidRPr="00552C4E">
        <w:rPr>
          <w:rFonts w:ascii="Arial" w:eastAsia="Times New Roman" w:hAnsi="Arial" w:cs="Arial"/>
          <w:b/>
          <w:bCs/>
          <w:kern w:val="0"/>
          <w14:ligatures w14:val="none"/>
        </w:rPr>
        <w:t xml:space="preserve">Others: </w:t>
      </w:r>
      <w:r w:rsidRPr="00552C4E">
        <w:rPr>
          <w:rFonts w:ascii="Arial" w:eastAsia="Times New Roman" w:hAnsi="Arial" w:cs="Arial"/>
          <w:kern w:val="0"/>
          <w14:ligatures w14:val="none"/>
        </w:rPr>
        <w:t>please list (free text)</w:t>
      </w:r>
    </w:p>
    <w:bookmarkEnd w:id="35"/>
    <w:p w14:paraId="0B9D6C02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</w:p>
    <w:p w14:paraId="314533E3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 xml:space="preserve"> </w:t>
      </w:r>
      <w:bookmarkStart w:id="36" w:name="_Hlk137999383"/>
      <w:r w:rsidRPr="00552C4E">
        <w:rPr>
          <w:rFonts w:ascii="Arial" w:eastAsia="Times New Roman" w:hAnsi="Arial" w:cs="Arial"/>
          <w:kern w:val="0"/>
          <w14:ligatures w14:val="none"/>
        </w:rPr>
        <w:t>4.2 What factors influenced the choice of the destination country to which you migrated or intend to migrate to? </w:t>
      </w:r>
      <w:bookmarkEnd w:id="36"/>
      <w:r w:rsidRPr="00552C4E">
        <w:rPr>
          <w:rFonts w:ascii="Arial" w:eastAsia="Times New Roman" w:hAnsi="Arial" w:cs="Arial"/>
          <w:kern w:val="0"/>
          <w14:ligatures w14:val="none"/>
        </w:rPr>
        <w:t xml:space="preserve"> (Pick the factors that apply to you)</w:t>
      </w:r>
    </w:p>
    <w:p w14:paraId="46E456EB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Security/Stability</w:t>
      </w:r>
    </w:p>
    <w:p w14:paraId="40E74BD7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Conducive immigration and settlement policies in the host country including offer of permanent residency or citizenship</w:t>
      </w:r>
    </w:p>
    <w:p w14:paraId="0455421D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Active recruitment of health workers’ relocation assistance</w:t>
      </w:r>
    </w:p>
    <w:p w14:paraId="55D5FF31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Better remuneration</w:t>
      </w:r>
    </w:p>
    <w:p w14:paraId="0DABDE89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Scholarships</w:t>
      </w:r>
    </w:p>
    <w:p w14:paraId="1584D82F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Better working environment</w:t>
      </w:r>
    </w:p>
    <w:p w14:paraId="24662F36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Professional advancement opportunities</w:t>
      </w:r>
    </w:p>
    <w:p w14:paraId="7F2DDD91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Better quality of training/Improved knowledge and skills</w:t>
      </w:r>
    </w:p>
    <w:p w14:paraId="1D99F14C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research opportunities</w:t>
      </w:r>
    </w:p>
    <w:p w14:paraId="35CAC08F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Easy of finding a job abroad</w:t>
      </w:r>
    </w:p>
    <w:p w14:paraId="3E4A0085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Better job satisfaction</w:t>
      </w:r>
    </w:p>
    <w:p w14:paraId="3802CE9A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Professional status/prestige</w:t>
      </w:r>
    </w:p>
    <w:p w14:paraId="5EBCAD14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Job security</w:t>
      </w:r>
    </w:p>
    <w:p w14:paraId="0748CEE2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No qualifying exams are required to practice</w:t>
      </w:r>
    </w:p>
    <w:p w14:paraId="0F3555D3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Better quality of life including psychological wellbeing</w:t>
      </w:r>
    </w:p>
    <w:p w14:paraId="0C2A2917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Peer Influence</w:t>
      </w:r>
    </w:p>
    <w:p w14:paraId="48771BFD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Adventure/ Taste of something new</w:t>
      </w:r>
    </w:p>
    <w:p w14:paraId="1C79A170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Family members abroad</w:t>
      </w:r>
    </w:p>
    <w:p w14:paraId="01330814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weather</w:t>
      </w:r>
    </w:p>
    <w:p w14:paraId="1DC99832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Previous travel abroad for professional reasons</w:t>
      </w:r>
    </w:p>
    <w:p w14:paraId="59E08118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 Social and cultural factors including language, cultural similarities, or personal freedom</w:t>
      </w:r>
    </w:p>
    <w:p w14:paraId="14C54D47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b/>
          <w:bCs/>
          <w:kern w:val="0"/>
          <w14:ligatures w14:val="none"/>
        </w:rPr>
      </w:pPr>
      <w:bookmarkStart w:id="37" w:name="_Hlk138530464"/>
      <w:r w:rsidRPr="00552C4E">
        <w:rPr>
          <w:rFonts w:ascii="Arial" w:eastAsia="Times New Roman" w:hAnsi="Arial" w:cs="Arial"/>
          <w:kern w:val="0"/>
          <w14:ligatures w14:val="none"/>
        </w:rPr>
        <w:t xml:space="preserve"> </w:t>
      </w:r>
      <w:r w:rsidRPr="00552C4E">
        <w:rPr>
          <w:rFonts w:ascii="Arial" w:eastAsia="Times New Roman" w:hAnsi="Arial" w:cs="Arial"/>
          <w:b/>
          <w:bCs/>
          <w:kern w:val="0"/>
          <w14:ligatures w14:val="none"/>
        </w:rPr>
        <w:t xml:space="preserve">Others: </w:t>
      </w:r>
      <w:r w:rsidRPr="00552C4E">
        <w:rPr>
          <w:rFonts w:ascii="Arial" w:eastAsia="Times New Roman" w:hAnsi="Arial" w:cs="Arial"/>
          <w:kern w:val="0"/>
          <w14:ligatures w14:val="none"/>
        </w:rPr>
        <w:t>please list (free text)</w:t>
      </w:r>
    </w:p>
    <w:bookmarkEnd w:id="37"/>
    <w:p w14:paraId="7032469A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</w:p>
    <w:p w14:paraId="53CB696C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Calibri" w:hAnsi="Arial" w:cs="Arial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 xml:space="preserve">4.3 Did you consider other </w:t>
      </w:r>
      <w:r w:rsidRPr="00552C4E">
        <w:rPr>
          <w:rFonts w:ascii="Arial" w:eastAsia="Calibri" w:hAnsi="Arial" w:cs="Arial"/>
        </w:rPr>
        <w:t>countries for migration?</w:t>
      </w:r>
    </w:p>
    <w:p w14:paraId="3D98283B" w14:textId="77777777" w:rsidR="00930F6B" w:rsidRPr="00552C4E" w:rsidRDefault="00930F6B" w:rsidP="00930F6B">
      <w:pPr>
        <w:spacing w:after="0" w:line="240" w:lineRule="auto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(Multiple choice, one response allowed)</w:t>
      </w:r>
    </w:p>
    <w:p w14:paraId="114C2AAA" w14:textId="77777777" w:rsidR="00930F6B" w:rsidRPr="00552C4E" w:rsidRDefault="00930F6B" w:rsidP="00930F6B">
      <w:pPr>
        <w:spacing w:after="0" w:line="240" w:lineRule="auto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-</w:t>
      </w:r>
      <w:r w:rsidRPr="00552C4E">
        <w:rPr>
          <w:rFonts w:ascii="Arial" w:eastAsia="Times New Roman" w:hAnsi="Arial" w:cs="Arial"/>
          <w:kern w:val="0"/>
          <w14:ligatures w14:val="none"/>
        </w:rPr>
        <w:tab/>
        <w:t xml:space="preserve">Yes </w:t>
      </w:r>
    </w:p>
    <w:p w14:paraId="320D7D52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 xml:space="preserve">- </w:t>
      </w:r>
      <w:r w:rsidRPr="00552C4E">
        <w:rPr>
          <w:rFonts w:ascii="Arial" w:eastAsia="Times New Roman" w:hAnsi="Arial" w:cs="Arial"/>
          <w:kern w:val="0"/>
          <w14:ligatures w14:val="none"/>
        </w:rPr>
        <w:tab/>
        <w:t>No (If no, go to section 6)</w:t>
      </w:r>
    </w:p>
    <w:p w14:paraId="4A8D8A28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</w:p>
    <w:p w14:paraId="32F9F26E" w14:textId="77777777" w:rsidR="00930F6B" w:rsidRPr="00552C4E" w:rsidRDefault="00930F6B" w:rsidP="00930F6B">
      <w:pPr>
        <w:spacing w:after="0" w:line="240" w:lineRule="auto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4.3.1 Which other countries did you consider for migration? Pick up to 3 if applicable.</w:t>
      </w:r>
    </w:p>
    <w:p w14:paraId="39D62DE5" w14:textId="77777777" w:rsidR="00930F6B" w:rsidRPr="00552C4E" w:rsidRDefault="00930F6B" w:rsidP="00930F6B">
      <w:pPr>
        <w:spacing w:after="0" w:line="240" w:lineRule="auto"/>
        <w:ind w:firstLine="360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Ans: drop-down choice with list of countries</w:t>
      </w:r>
    </w:p>
    <w:p w14:paraId="68AB6C0D" w14:textId="77777777" w:rsidR="00930F6B" w:rsidRPr="00552C4E" w:rsidRDefault="00930F6B" w:rsidP="00930F6B">
      <w:pPr>
        <w:spacing w:after="0" w:line="240" w:lineRule="auto"/>
        <w:ind w:left="720" w:hanging="360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</w:p>
    <w:p w14:paraId="135D21F7" w14:textId="77777777" w:rsidR="00930F6B" w:rsidRPr="00552C4E" w:rsidRDefault="00930F6B" w:rsidP="00930F6B">
      <w:pPr>
        <w:spacing w:line="240" w:lineRule="auto"/>
        <w:rPr>
          <w:rFonts w:ascii="Arial" w:eastAsia="Calibri" w:hAnsi="Arial" w:cs="Arial"/>
        </w:rPr>
      </w:pPr>
      <w:r w:rsidRPr="00552C4E">
        <w:rPr>
          <w:rFonts w:ascii="Arial" w:eastAsia="Calibri" w:hAnsi="Arial" w:cs="Arial"/>
        </w:rPr>
        <w:t>4.3.2 What factors discourage(d) you from migrating to those countries? (Pick the factors that apply to you)</w:t>
      </w:r>
      <w:bookmarkStart w:id="38" w:name="_Hlk138529766"/>
    </w:p>
    <w:p w14:paraId="76ECC224" w14:textId="77777777" w:rsidR="00930F6B" w:rsidRPr="00552C4E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552C4E">
        <w:rPr>
          <w:rFonts w:ascii="Arial" w:eastAsia="Calibri" w:hAnsi="Arial" w:cs="Arial"/>
          <w:noProof/>
          <w:lang w:val="en-US"/>
        </w:rPr>
        <w:t xml:space="preserve">- </w:t>
      </w:r>
      <w:bookmarkStart w:id="39" w:name="_Hlk138530867"/>
      <w:r w:rsidRPr="00552C4E">
        <w:rPr>
          <w:rFonts w:ascii="Arial" w:eastAsia="Calibri" w:hAnsi="Arial" w:cs="Arial"/>
          <w:noProof/>
          <w:lang w:val="en-US"/>
        </w:rPr>
        <w:t>racism</w:t>
      </w:r>
    </w:p>
    <w:p w14:paraId="73E0CEDE" w14:textId="77777777" w:rsidR="00930F6B" w:rsidRPr="00552C4E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552C4E">
        <w:rPr>
          <w:rFonts w:ascii="Arial" w:eastAsia="Calibri" w:hAnsi="Arial" w:cs="Arial"/>
          <w:noProof/>
          <w:lang w:val="en-US"/>
        </w:rPr>
        <w:t>- language barrier</w:t>
      </w:r>
    </w:p>
    <w:p w14:paraId="126D1B27" w14:textId="77777777" w:rsidR="00930F6B" w:rsidRPr="00552C4E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552C4E">
        <w:rPr>
          <w:rFonts w:ascii="Arial" w:eastAsia="Calibri" w:hAnsi="Arial" w:cs="Arial"/>
          <w:noProof/>
          <w:lang w:val="en-US"/>
        </w:rPr>
        <w:t>- religion and culture</w:t>
      </w:r>
      <w:bookmarkStart w:id="40" w:name="_Hlk138530940"/>
      <w:bookmarkEnd w:id="38"/>
      <w:bookmarkEnd w:id="39"/>
    </w:p>
    <w:p w14:paraId="7EB76E6C" w14:textId="77777777" w:rsidR="00930F6B" w:rsidRPr="00552C4E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552C4E">
        <w:rPr>
          <w:rFonts w:ascii="Arial" w:eastAsia="Calibri" w:hAnsi="Arial" w:cs="Arial"/>
          <w:noProof/>
          <w:lang w:val="en-US"/>
        </w:rPr>
        <w:t>- qualifying examinations</w:t>
      </w:r>
    </w:p>
    <w:p w14:paraId="5E141B78" w14:textId="77777777" w:rsidR="00930F6B" w:rsidRPr="00552C4E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552C4E">
        <w:rPr>
          <w:rFonts w:ascii="Arial" w:eastAsia="Calibri" w:hAnsi="Arial" w:cs="Arial"/>
          <w:noProof/>
          <w:lang w:val="en-US"/>
        </w:rPr>
        <w:lastRenderedPageBreak/>
        <w:t>- poor career prospects including a lack of information about career pathway</w:t>
      </w:r>
    </w:p>
    <w:p w14:paraId="446EBCB6" w14:textId="77777777" w:rsidR="00930F6B" w:rsidRPr="00552C4E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552C4E">
        <w:rPr>
          <w:rFonts w:ascii="Arial" w:eastAsia="Calibri" w:hAnsi="Arial" w:cs="Arial"/>
          <w:noProof/>
          <w:lang w:val="en-US"/>
        </w:rPr>
        <w:t>- poor working conditions including long working hours</w:t>
      </w:r>
    </w:p>
    <w:p w14:paraId="674A5E18" w14:textId="77777777" w:rsidR="00930F6B" w:rsidRPr="00552C4E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552C4E">
        <w:rPr>
          <w:rFonts w:ascii="Arial" w:eastAsia="Calibri" w:hAnsi="Arial" w:cs="Arial"/>
          <w:noProof/>
          <w:lang w:val="en-US"/>
        </w:rPr>
        <w:t>- Inadequate remuneration</w:t>
      </w:r>
      <w:bookmarkEnd w:id="40"/>
    </w:p>
    <w:p w14:paraId="2B089F9A" w14:textId="77777777" w:rsidR="00930F6B" w:rsidRPr="00552C4E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552C4E">
        <w:rPr>
          <w:rFonts w:ascii="Arial" w:eastAsia="Calibri" w:hAnsi="Arial" w:cs="Arial"/>
          <w:noProof/>
          <w:lang w:val="en-US"/>
        </w:rPr>
        <w:t>- lack of professionalism and respect</w:t>
      </w:r>
    </w:p>
    <w:p w14:paraId="04DFAB78" w14:textId="77777777" w:rsidR="00930F6B" w:rsidRPr="00552C4E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552C4E">
        <w:rPr>
          <w:rFonts w:ascii="Arial" w:eastAsia="Calibri" w:hAnsi="Arial" w:cs="Arial"/>
          <w:noProof/>
          <w:lang w:val="en-US"/>
        </w:rPr>
        <w:t>- cost of migration/ financial barriers</w:t>
      </w:r>
      <w:bookmarkStart w:id="41" w:name="_Hlk138531057"/>
    </w:p>
    <w:p w14:paraId="13C1C9E0" w14:textId="77777777" w:rsidR="00930F6B" w:rsidRPr="00552C4E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552C4E">
        <w:rPr>
          <w:rFonts w:ascii="Arial" w:eastAsia="Calibri" w:hAnsi="Arial" w:cs="Arial"/>
          <w:noProof/>
          <w:lang w:val="en-US"/>
        </w:rPr>
        <w:t>- weather conditions</w:t>
      </w:r>
    </w:p>
    <w:p w14:paraId="0C6A6175" w14:textId="77777777" w:rsidR="00930F6B" w:rsidRPr="00552C4E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552C4E">
        <w:rPr>
          <w:rFonts w:ascii="Arial" w:eastAsia="Calibri" w:hAnsi="Arial" w:cs="Arial"/>
          <w:noProof/>
          <w:lang w:val="en-US"/>
        </w:rPr>
        <w:t>- Poor quality of life including fractured family life</w:t>
      </w:r>
    </w:p>
    <w:p w14:paraId="68297921" w14:textId="77777777" w:rsidR="00930F6B" w:rsidRPr="00552C4E" w:rsidRDefault="00930F6B" w:rsidP="00930F6B">
      <w:pPr>
        <w:spacing w:after="0" w:line="240" w:lineRule="auto"/>
        <w:ind w:left="360"/>
        <w:rPr>
          <w:rFonts w:ascii="Arial" w:eastAsia="Calibri" w:hAnsi="Arial" w:cs="Arial"/>
          <w:noProof/>
          <w:lang w:val="en-US"/>
        </w:rPr>
      </w:pPr>
      <w:r w:rsidRPr="00552C4E">
        <w:rPr>
          <w:rFonts w:ascii="Arial" w:eastAsia="Calibri" w:hAnsi="Arial" w:cs="Arial"/>
          <w:noProof/>
          <w:lang w:val="en-US"/>
        </w:rPr>
        <w:t>- Lack of opportunities for family members including lack of job opportunities for spouse or educational opportunities for children</w:t>
      </w:r>
    </w:p>
    <w:bookmarkEnd w:id="41"/>
    <w:p w14:paraId="1A18C699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b/>
          <w:bCs/>
          <w:kern w:val="0"/>
          <w14:ligatures w14:val="none"/>
        </w:rPr>
        <w:t xml:space="preserve">Others: </w:t>
      </w:r>
      <w:r w:rsidRPr="00552C4E">
        <w:rPr>
          <w:rFonts w:ascii="Arial" w:eastAsia="Times New Roman" w:hAnsi="Arial" w:cs="Arial"/>
          <w:kern w:val="0"/>
          <w14:ligatures w14:val="none"/>
        </w:rPr>
        <w:t>please list (free text)</w:t>
      </w:r>
    </w:p>
    <w:p w14:paraId="4387ACBB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</w:p>
    <w:p w14:paraId="46FA50E8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4.4 What factors will influence your decision to return to Nigeria? </w:t>
      </w:r>
    </w:p>
    <w:p w14:paraId="0BFEBF5B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 xml:space="preserve">       Ans [Free text]</w:t>
      </w:r>
    </w:p>
    <w:p w14:paraId="46FFCF30" w14:textId="77777777" w:rsidR="00930F6B" w:rsidRPr="00552C4E" w:rsidRDefault="00930F6B" w:rsidP="00930F6B">
      <w:pPr>
        <w:keepNext/>
        <w:keepLines/>
        <w:spacing w:before="240" w:after="0" w:line="240" w:lineRule="auto"/>
        <w:outlineLvl w:val="0"/>
        <w:rPr>
          <w:rFonts w:ascii="Arial" w:eastAsia="Times New Roman" w:hAnsi="Arial" w:cs="Arial"/>
          <w:sz w:val="32"/>
          <w:szCs w:val="32"/>
        </w:rPr>
      </w:pPr>
      <w:bookmarkStart w:id="42" w:name="_Toc139736174"/>
      <w:r w:rsidRPr="00552C4E">
        <w:rPr>
          <w:rFonts w:ascii="Arial" w:eastAsia="Times New Roman" w:hAnsi="Arial" w:cs="Arial"/>
          <w:sz w:val="32"/>
          <w:szCs w:val="32"/>
        </w:rPr>
        <w:t>Section 5: Drivers of non-migration</w:t>
      </w:r>
      <w:bookmarkEnd w:id="42"/>
    </w:p>
    <w:p w14:paraId="5EBC4911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What factors influenced your decision not to migrate out of Nigeria? (Survey end)</w:t>
      </w:r>
    </w:p>
    <w:p w14:paraId="784BE8D7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43" w:name="_Hlk138000603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Bonds</w:t>
      </w:r>
    </w:p>
    <w:p w14:paraId="13306DE1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44" w:name="_Hlk138530699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Racism in other countries</w:t>
      </w:r>
    </w:p>
    <w:p w14:paraId="43F40843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language barrier in other countries</w:t>
      </w:r>
    </w:p>
    <w:p w14:paraId="03EDBCAC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religion and culture of other countries</w:t>
      </w:r>
    </w:p>
    <w:p w14:paraId="526BCD27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45" w:name="_Hlk138530613"/>
      <w:bookmarkStart w:id="46" w:name="_Hlk138530586"/>
      <w:bookmarkEnd w:id="44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Good remuneration in Nigeria</w:t>
      </w:r>
    </w:p>
    <w:bookmarkEnd w:id="45"/>
    <w:p w14:paraId="0CAA33A1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Professional satisfaction including professional accomplishment in Nigeria.</w:t>
      </w:r>
    </w:p>
    <w:p w14:paraId="788B4E86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Opportunity for career advancement in Nigeria</w:t>
      </w:r>
    </w:p>
    <w:p w14:paraId="13505CE0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Job security in Nigeria</w:t>
      </w:r>
    </w:p>
    <w:p w14:paraId="0D07A9F6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b/>
          <w:bCs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Good working </w:t>
      </w:r>
      <w:bookmarkEnd w:id="46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conditions in Nigeria</w:t>
      </w:r>
    </w:p>
    <w:p w14:paraId="7A0FF8C3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jc w:val="both"/>
        <w:rPr>
          <w:rFonts w:ascii="Arial" w:eastAsia="Calibri" w:hAnsi="Arial" w:cs="Arial"/>
          <w:b/>
          <w:bCs/>
          <w:i/>
          <w:iCs/>
          <w:noProof/>
          <w:lang w:val="en-US"/>
        </w:rPr>
      </w:pPr>
      <w:r w:rsidRPr="00552C4E">
        <w:rPr>
          <w:rFonts w:ascii="Arial" w:eastAsia="Calibri" w:hAnsi="Arial" w:cs="Arial"/>
          <w:noProof/>
          <w:lang w:val="en-US"/>
        </w:rPr>
        <w:t>qualifying examinations to practice in other countries</w:t>
      </w:r>
    </w:p>
    <w:p w14:paraId="51C74C19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jc w:val="both"/>
        <w:rPr>
          <w:rFonts w:ascii="Arial" w:eastAsia="Calibri" w:hAnsi="Arial" w:cs="Arial"/>
          <w:noProof/>
          <w:lang w:val="en-US"/>
        </w:rPr>
      </w:pPr>
      <w:r w:rsidRPr="00552C4E">
        <w:rPr>
          <w:rFonts w:ascii="Arial" w:eastAsia="Calibri" w:hAnsi="Arial" w:cs="Arial"/>
          <w:noProof/>
          <w:lang w:val="en-US"/>
        </w:rPr>
        <w:t>poor career prospects including a lack of information about career pathway in other countries</w:t>
      </w:r>
    </w:p>
    <w:p w14:paraId="65BF2D47" w14:textId="77777777" w:rsidR="00930F6B" w:rsidRPr="00552C4E" w:rsidRDefault="00930F6B" w:rsidP="00930F6B">
      <w:pPr>
        <w:numPr>
          <w:ilvl w:val="0"/>
          <w:numId w:val="3"/>
        </w:numPr>
        <w:spacing w:line="240" w:lineRule="auto"/>
        <w:contextualSpacing/>
        <w:rPr>
          <w:rFonts w:ascii="Arial" w:eastAsia="Calibri" w:hAnsi="Arial" w:cs="Arial"/>
          <w:noProof/>
          <w:lang w:val="en-US"/>
        </w:rPr>
      </w:pPr>
      <w:r w:rsidRPr="00552C4E">
        <w:rPr>
          <w:rFonts w:ascii="Arial" w:eastAsia="Calibri" w:hAnsi="Arial" w:cs="Arial"/>
          <w:lang w:val="en-US"/>
        </w:rPr>
        <w:t xml:space="preserve"> Poor working conditions including </w:t>
      </w:r>
      <w:r w:rsidRPr="00552C4E">
        <w:rPr>
          <w:rFonts w:ascii="Arial" w:eastAsia="Calibri" w:hAnsi="Arial" w:cs="Arial"/>
          <w:noProof/>
          <w:lang w:val="en-US"/>
        </w:rPr>
        <w:t>long working hours in other countries</w:t>
      </w:r>
    </w:p>
    <w:p w14:paraId="7238E098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jc w:val="both"/>
        <w:rPr>
          <w:rFonts w:ascii="Arial" w:eastAsia="Times New Roman" w:hAnsi="Arial" w:cs="Arial"/>
          <w:b/>
          <w:bCs/>
          <w:noProof/>
          <w:kern w:val="0"/>
          <w:lang w:val="en-US"/>
          <w14:ligatures w14:val="none"/>
        </w:rPr>
      </w:pPr>
      <w:r w:rsidRPr="00552C4E">
        <w:rPr>
          <w:rFonts w:ascii="Arial" w:eastAsia="Calibri" w:hAnsi="Arial" w:cs="Arial"/>
          <w:noProof/>
          <w:lang w:val="en-US"/>
        </w:rPr>
        <w:t>Inadequate remuneration in other countries</w:t>
      </w:r>
    </w:p>
    <w:p w14:paraId="0B0D2554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Family ties in Nigeria</w:t>
      </w:r>
    </w:p>
    <w:p w14:paraId="125DAF9B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Advancing age</w:t>
      </w:r>
    </w:p>
    <w:p w14:paraId="2F26879B" w14:textId="77777777" w:rsidR="00930F6B" w:rsidRPr="00552C4E" w:rsidRDefault="00930F6B" w:rsidP="00930F6B">
      <w:pPr>
        <w:numPr>
          <w:ilvl w:val="0"/>
          <w:numId w:val="3"/>
        </w:numPr>
        <w:spacing w:line="240" w:lineRule="auto"/>
        <w:contextualSpacing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Culture and social life in Nigeria</w:t>
      </w:r>
    </w:p>
    <w:p w14:paraId="742D04EB" w14:textId="77777777" w:rsidR="00930F6B" w:rsidRPr="00552C4E" w:rsidRDefault="00930F6B" w:rsidP="00930F6B">
      <w:pPr>
        <w:numPr>
          <w:ilvl w:val="0"/>
          <w:numId w:val="3"/>
        </w:numPr>
        <w:spacing w:line="240" w:lineRule="auto"/>
        <w:contextualSpacing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Desire to raise children in Nigeria. </w:t>
      </w:r>
    </w:p>
    <w:p w14:paraId="7E22B3BD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Religion in Nigeria</w:t>
      </w:r>
    </w:p>
    <w:p w14:paraId="145649FB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Lack of necessary resources to migrate out of Nigeria.</w:t>
      </w:r>
    </w:p>
    <w:p w14:paraId="4D60E073" w14:textId="77777777" w:rsidR="00930F6B" w:rsidRPr="00552C4E" w:rsidRDefault="00930F6B" w:rsidP="00930F6B">
      <w:pPr>
        <w:numPr>
          <w:ilvl w:val="0"/>
          <w:numId w:val="3"/>
        </w:numPr>
        <w:spacing w:line="240" w:lineRule="auto"/>
        <w:contextualSpacing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Having financial security including ownership of business or properties in Nigeria</w:t>
      </w:r>
    </w:p>
    <w:p w14:paraId="188F7372" w14:textId="77777777" w:rsidR="00930F6B" w:rsidRPr="00552C4E" w:rsidRDefault="00930F6B" w:rsidP="00930F6B">
      <w:pPr>
        <w:numPr>
          <w:ilvl w:val="0"/>
          <w:numId w:val="3"/>
        </w:numPr>
        <w:spacing w:line="240" w:lineRule="auto"/>
        <w:contextualSpacing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Patriotism including the desire to settle in Nigeria/optimism about the future in Nigeria.</w:t>
      </w:r>
    </w:p>
    <w:p w14:paraId="524CA3D2" w14:textId="77777777" w:rsidR="00930F6B" w:rsidRPr="00552C4E" w:rsidRDefault="00930F6B" w:rsidP="00930F6B">
      <w:pPr>
        <w:numPr>
          <w:ilvl w:val="0"/>
          <w:numId w:val="3"/>
        </w:numPr>
        <w:spacing w:line="240" w:lineRule="auto"/>
        <w:contextualSpacing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weather conditions in other countries</w:t>
      </w:r>
    </w:p>
    <w:p w14:paraId="61358D19" w14:textId="77777777" w:rsidR="00930F6B" w:rsidRPr="00552C4E" w:rsidRDefault="00930F6B" w:rsidP="00930F6B">
      <w:pPr>
        <w:numPr>
          <w:ilvl w:val="0"/>
          <w:numId w:val="3"/>
        </w:numPr>
        <w:spacing w:line="240" w:lineRule="auto"/>
        <w:contextualSpacing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Poor quality of life including fractured family life in other countries</w:t>
      </w:r>
    </w:p>
    <w:p w14:paraId="5E72E1CE" w14:textId="77777777" w:rsidR="00930F6B" w:rsidRPr="00552C4E" w:rsidRDefault="00930F6B" w:rsidP="00930F6B">
      <w:pPr>
        <w:numPr>
          <w:ilvl w:val="0"/>
          <w:numId w:val="3"/>
        </w:numPr>
        <w:spacing w:line="240" w:lineRule="auto"/>
        <w:contextualSpacing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Lack of opportunities for family members in other countries including lack of job opportunities for spouses or educational opportunities for children</w:t>
      </w:r>
    </w:p>
    <w:p w14:paraId="784D80FC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b/>
          <w:bCs/>
          <w:kern w:val="0"/>
          <w14:ligatures w14:val="none"/>
        </w:rPr>
      </w:pPr>
      <w:r w:rsidRPr="00552C4E">
        <w:rPr>
          <w:rFonts w:ascii="Arial" w:eastAsia="Times New Roman" w:hAnsi="Arial" w:cs="Arial"/>
          <w:b/>
          <w:bCs/>
          <w:kern w:val="0"/>
          <w14:ligatures w14:val="none"/>
        </w:rPr>
        <w:t>Others: please list (free text)</w:t>
      </w:r>
    </w:p>
    <w:p w14:paraId="505A4BFE" w14:textId="77777777" w:rsidR="00930F6B" w:rsidRPr="00552C4E" w:rsidRDefault="00930F6B" w:rsidP="00930F6B">
      <w:pPr>
        <w:keepNext/>
        <w:keepLines/>
        <w:spacing w:before="240" w:after="0" w:line="240" w:lineRule="auto"/>
        <w:outlineLvl w:val="0"/>
        <w:rPr>
          <w:rFonts w:ascii="Arial" w:eastAsia="Times New Roman" w:hAnsi="Arial" w:cs="Arial"/>
          <w:sz w:val="32"/>
          <w:szCs w:val="32"/>
        </w:rPr>
      </w:pPr>
      <w:bookmarkStart w:id="47" w:name="_Toc139736175"/>
      <w:bookmarkStart w:id="48" w:name="_Hlk173788114"/>
      <w:r w:rsidRPr="00552C4E">
        <w:rPr>
          <w:rFonts w:ascii="Arial" w:eastAsia="Times New Roman" w:hAnsi="Arial" w:cs="Arial"/>
          <w:sz w:val="32"/>
          <w:szCs w:val="32"/>
        </w:rPr>
        <w:t>Section 6: Drivers of return migration</w:t>
      </w:r>
      <w:bookmarkEnd w:id="47"/>
    </w:p>
    <w:p w14:paraId="33222046" w14:textId="77777777" w:rsidR="00930F6B" w:rsidRPr="00552C4E" w:rsidRDefault="00930F6B" w:rsidP="00930F6B">
      <w:pPr>
        <w:numPr>
          <w:ilvl w:val="1"/>
          <w:numId w:val="7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bookmarkStart w:id="49" w:name="_Hlk173788224"/>
      <w:bookmarkEnd w:id="48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Did you ever migrate from Nigeria and </w:t>
      </w:r>
      <w:r w:rsidRPr="00552C4E">
        <w:rPr>
          <w:rFonts w:ascii="Arial" w:eastAsia="Times New Roman" w:hAnsi="Arial" w:cs="Arial"/>
          <w:b/>
          <w:bCs/>
          <w:kern w:val="0"/>
          <w:lang w:val="en-US"/>
          <w14:ligatures w14:val="none"/>
        </w:rPr>
        <w:t>then RETURN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?</w:t>
      </w:r>
    </w:p>
    <w:p w14:paraId="3F3CDE78" w14:textId="77777777" w:rsidR="00930F6B" w:rsidRPr="00552C4E" w:rsidRDefault="00930F6B" w:rsidP="00930F6B">
      <w:pPr>
        <w:spacing w:after="0" w:line="240" w:lineRule="auto"/>
        <w:ind w:left="360"/>
        <w:contextualSpacing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-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ab/>
        <w:t xml:space="preserve">Yes </w:t>
      </w:r>
    </w:p>
    <w:p w14:paraId="1D2F6E8C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proofErr w:type="gramStart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- 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ab/>
        <w:t>No</w:t>
      </w:r>
      <w:proofErr w:type="gramEnd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(If no, skip to end of survey</w:t>
      </w:r>
      <w:bookmarkEnd w:id="49"/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)</w:t>
      </w:r>
    </w:p>
    <w:p w14:paraId="3FB0B93E" w14:textId="77777777" w:rsidR="00930F6B" w:rsidRPr="00552C4E" w:rsidRDefault="00930F6B" w:rsidP="00930F6B">
      <w:pPr>
        <w:spacing w:after="0" w:line="240" w:lineRule="auto"/>
        <w:ind w:left="36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79BF44D4" w14:textId="77777777" w:rsidR="00930F6B" w:rsidRPr="00552C4E" w:rsidRDefault="00930F6B" w:rsidP="00930F6B">
      <w:pPr>
        <w:numPr>
          <w:ilvl w:val="1"/>
          <w:numId w:val="7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What year did you leave? (Single response allowed)</w:t>
      </w:r>
    </w:p>
    <w:p w14:paraId="39C079E5" w14:textId="77777777" w:rsidR="00930F6B" w:rsidRPr="00552C4E" w:rsidRDefault="00930F6B" w:rsidP="00930F6B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drop-down option with choice of N/A, and years 2008 to 2023 </w:t>
      </w:r>
    </w:p>
    <w:p w14:paraId="281109DA" w14:textId="77777777" w:rsidR="00930F6B" w:rsidRPr="00552C4E" w:rsidRDefault="00930F6B" w:rsidP="00930F6B">
      <w:pPr>
        <w:spacing w:after="0" w:line="240" w:lineRule="auto"/>
        <w:ind w:left="72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30B3CADC" w14:textId="77777777" w:rsidR="00930F6B" w:rsidRPr="00552C4E" w:rsidRDefault="00930F6B" w:rsidP="00930F6B">
      <w:pPr>
        <w:numPr>
          <w:ilvl w:val="1"/>
          <w:numId w:val="7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Which country did you go to?</w:t>
      </w:r>
    </w:p>
    <w:p w14:paraId="7C7A2B84" w14:textId="77777777" w:rsidR="00930F6B" w:rsidRPr="00552C4E" w:rsidRDefault="00930F6B" w:rsidP="00930F6B">
      <w:pPr>
        <w:spacing w:after="0" w:line="240" w:lineRule="auto"/>
        <w:ind w:left="360" w:firstLine="270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lastRenderedPageBreak/>
        <w:t>Ans: drop-down choice with list of countries</w:t>
      </w:r>
    </w:p>
    <w:p w14:paraId="75E45FBC" w14:textId="77777777" w:rsidR="00930F6B" w:rsidRPr="00552C4E" w:rsidRDefault="00930F6B" w:rsidP="00930F6B">
      <w:pPr>
        <w:spacing w:after="0" w:line="240" w:lineRule="auto"/>
        <w:jc w:val="both"/>
        <w:rPr>
          <w:rFonts w:ascii="Arial" w:eastAsia="Times New Roman" w:hAnsi="Arial" w:cs="Arial"/>
          <w:kern w:val="0"/>
          <w14:ligatures w14:val="none"/>
        </w:rPr>
      </w:pPr>
    </w:p>
    <w:p w14:paraId="5539A801" w14:textId="77777777" w:rsidR="00930F6B" w:rsidRPr="00552C4E" w:rsidRDefault="00930F6B" w:rsidP="00930F6B">
      <w:pPr>
        <w:numPr>
          <w:ilvl w:val="1"/>
          <w:numId w:val="7"/>
        </w:numPr>
        <w:spacing w:after="0" w:line="240" w:lineRule="auto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What year did you return? (Single response allowed)</w:t>
      </w:r>
    </w:p>
    <w:p w14:paraId="1FEF202E" w14:textId="77777777" w:rsidR="00930F6B" w:rsidRPr="00552C4E" w:rsidRDefault="00930F6B" w:rsidP="00930F6B">
      <w:pPr>
        <w:spacing w:after="0" w:line="240" w:lineRule="auto"/>
        <w:ind w:left="72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drop-down option with choice of N/A, and years 2008 to 2023</w:t>
      </w:r>
    </w:p>
    <w:p w14:paraId="33B25B2E" w14:textId="77777777" w:rsidR="00930F6B" w:rsidRPr="00552C4E" w:rsidRDefault="00930F6B" w:rsidP="00930F6B">
      <w:pPr>
        <w:numPr>
          <w:ilvl w:val="1"/>
          <w:numId w:val="7"/>
        </w:numPr>
        <w:spacing w:after="0" w:line="240" w:lineRule="auto"/>
        <w:contextualSpacing/>
        <w:jc w:val="both"/>
        <w:textAlignment w:val="baseline"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If you migrated out of Nigeria </w:t>
      </w:r>
      <w:r w:rsidRPr="00552C4E">
        <w:rPr>
          <w:rFonts w:ascii="Arial" w:eastAsia="Times New Roman" w:hAnsi="Arial" w:cs="Arial"/>
          <w:b/>
          <w:bCs/>
          <w:kern w:val="0"/>
          <w:lang w:val="en-US"/>
          <w14:ligatures w14:val="none"/>
        </w:rPr>
        <w:t>AND RETURNED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, what factors influenced your decision to leave your destination country and return to Nigeria? </w:t>
      </w:r>
    </w:p>
    <w:p w14:paraId="5C60BEB6" w14:textId="77777777" w:rsidR="00930F6B" w:rsidRPr="00552C4E" w:rsidRDefault="00930F6B" w:rsidP="00930F6B">
      <w:pPr>
        <w:spacing w:after="0" w:line="24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552C4E">
        <w:rPr>
          <w:rFonts w:ascii="Arial" w:eastAsia="Times New Roman" w:hAnsi="Arial" w:cs="Arial"/>
          <w:kern w:val="0"/>
          <w14:ligatures w14:val="none"/>
        </w:rPr>
        <w:t>Ans [Free text]</w:t>
      </w:r>
    </w:p>
    <w:bookmarkEnd w:id="43"/>
    <w:p w14:paraId="06814581" w14:textId="77777777" w:rsidR="00930F6B" w:rsidRPr="00552C4E" w:rsidRDefault="00930F6B" w:rsidP="00930F6B">
      <w:pPr>
        <w:spacing w:after="0" w:line="240" w:lineRule="auto"/>
        <w:ind w:left="2160"/>
        <w:contextualSpacing/>
        <w:jc w:val="both"/>
        <w:rPr>
          <w:rFonts w:ascii="Arial" w:eastAsia="Times New Roman" w:hAnsi="Arial" w:cs="Arial"/>
          <w:kern w:val="0"/>
          <w:lang w:val="en-US"/>
          <w14:ligatures w14:val="none"/>
        </w:rPr>
      </w:pPr>
    </w:p>
    <w:p w14:paraId="2854233B" w14:textId="77777777" w:rsidR="00930F6B" w:rsidRPr="00552C4E" w:rsidRDefault="00930F6B" w:rsidP="00930F6B">
      <w:pPr>
        <w:keepNext/>
        <w:keepLines/>
        <w:spacing w:before="240" w:after="0" w:line="240" w:lineRule="auto"/>
        <w:outlineLvl w:val="0"/>
        <w:rPr>
          <w:rFonts w:ascii="Arial" w:eastAsia="Times New Roman" w:hAnsi="Arial" w:cs="Arial"/>
          <w:sz w:val="32"/>
          <w:szCs w:val="32"/>
        </w:rPr>
      </w:pPr>
      <w:r w:rsidRPr="00552C4E">
        <w:rPr>
          <w:rFonts w:ascii="Arial" w:eastAsia="Times New Roman" w:hAnsi="Arial" w:cs="Arial"/>
          <w:sz w:val="32"/>
          <w:szCs w:val="32"/>
        </w:rPr>
        <w:t>Section 7: End of survey for all respondents</w:t>
      </w:r>
    </w:p>
    <w:p w14:paraId="3ED85F35" w14:textId="2E51D7EB" w:rsidR="00930F6B" w:rsidRPr="00552C4E" w:rsidRDefault="00930F6B" w:rsidP="00930F6B">
      <w:pPr>
        <w:spacing w:after="0" w:line="240" w:lineRule="auto"/>
        <w:ind w:left="360"/>
        <w:contextualSpacing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7.1 Would you like to be contacted for </w:t>
      </w:r>
      <w:r w:rsidR="0096542A" w:rsidRPr="00552C4E">
        <w:rPr>
          <w:rFonts w:ascii="Arial" w:eastAsia="Times New Roman" w:hAnsi="Arial" w:cs="Arial"/>
          <w:kern w:val="0"/>
          <w:lang w:val="en-US"/>
          <w14:ligatures w14:val="none"/>
        </w:rPr>
        <w:t>a key informant interview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 on this topic?</w:t>
      </w:r>
    </w:p>
    <w:p w14:paraId="0DC946C1" w14:textId="77777777" w:rsidR="00930F6B" w:rsidRPr="00552C4E" w:rsidRDefault="00930F6B" w:rsidP="00930F6B">
      <w:pPr>
        <w:spacing w:after="0" w:line="240" w:lineRule="auto"/>
        <w:ind w:left="360"/>
        <w:contextualSpacing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>-</w:t>
      </w: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ab/>
        <w:t xml:space="preserve">Yes </w:t>
      </w:r>
    </w:p>
    <w:p w14:paraId="7DAC0D10" w14:textId="77777777" w:rsidR="00930F6B" w:rsidRPr="00552C4E" w:rsidRDefault="00930F6B" w:rsidP="00930F6B">
      <w:pPr>
        <w:spacing w:after="0" w:line="240" w:lineRule="auto"/>
        <w:ind w:left="360"/>
        <w:contextualSpacing/>
        <w:rPr>
          <w:rFonts w:ascii="Arial" w:eastAsia="Times New Roman" w:hAnsi="Arial" w:cs="Arial"/>
          <w:kern w:val="0"/>
          <w:lang w:val="en-US"/>
          <w14:ligatures w14:val="none"/>
        </w:rPr>
      </w:pPr>
      <w:r w:rsidRPr="00552C4E">
        <w:rPr>
          <w:rFonts w:ascii="Arial" w:eastAsia="Times New Roman" w:hAnsi="Arial" w:cs="Arial"/>
          <w:kern w:val="0"/>
          <w:lang w:val="en-US"/>
          <w14:ligatures w14:val="none"/>
        </w:rPr>
        <w:t xml:space="preserve">-     No </w:t>
      </w:r>
      <w:r w:rsidRPr="00552C4E">
        <w:rPr>
          <w:rFonts w:ascii="Calibri" w:eastAsia="Calibri" w:hAnsi="Calibri" w:cs="Arial"/>
          <w:lang w:val="en-US"/>
        </w:rPr>
        <w:t xml:space="preserve"> </w:t>
      </w:r>
    </w:p>
    <w:p w14:paraId="07F2D4B7" w14:textId="202E49F2" w:rsidR="00267CB8" w:rsidRPr="00552C4E" w:rsidRDefault="00267CB8">
      <w:pPr>
        <w:rPr>
          <w:sz w:val="20"/>
          <w:szCs w:val="20"/>
        </w:rPr>
      </w:pPr>
      <w:r w:rsidRPr="00552C4E">
        <w:rPr>
          <w:sz w:val="20"/>
          <w:szCs w:val="20"/>
        </w:rPr>
        <w:br w:type="page"/>
      </w:r>
    </w:p>
    <w:p w14:paraId="2AD79D36" w14:textId="55E87403" w:rsidR="00930F6B" w:rsidRPr="00552C4E" w:rsidRDefault="00267CB8" w:rsidP="000A46A6">
      <w:pPr>
        <w:pStyle w:val="Heading1"/>
        <w:numPr>
          <w:ilvl w:val="0"/>
          <w:numId w:val="23"/>
        </w:numPr>
        <w:rPr>
          <w:color w:val="auto"/>
        </w:rPr>
      </w:pPr>
      <w:r w:rsidRPr="00552C4E">
        <w:rPr>
          <w:color w:val="auto"/>
        </w:rPr>
        <w:lastRenderedPageBreak/>
        <w:t>Q</w:t>
      </w:r>
      <w:r w:rsidR="00214049" w:rsidRPr="00552C4E">
        <w:rPr>
          <w:color w:val="auto"/>
        </w:rPr>
        <w:t>ualitative interview question guide</w:t>
      </w:r>
    </w:p>
    <w:p w14:paraId="291A921B" w14:textId="77777777" w:rsidR="00214049" w:rsidRPr="00552C4E" w:rsidRDefault="00214049" w:rsidP="00214049">
      <w:pPr>
        <w:pStyle w:val="Heading2"/>
        <w:rPr>
          <w:b/>
          <w:bCs/>
          <w:color w:val="auto"/>
          <w:u w:val="single"/>
        </w:rPr>
      </w:pPr>
      <w:r w:rsidRPr="00552C4E">
        <w:rPr>
          <w:b/>
          <w:bCs/>
          <w:color w:val="auto"/>
          <w:u w:val="single"/>
        </w:rPr>
        <w:t xml:space="preserve">Research Question 1 </w:t>
      </w:r>
    </w:p>
    <w:p w14:paraId="7B63D21F" w14:textId="77777777" w:rsidR="00214049" w:rsidRPr="00552C4E" w:rsidRDefault="00214049" w:rsidP="00214049">
      <w:pPr>
        <w:spacing w:line="240" w:lineRule="auto"/>
        <w:rPr>
          <w:b/>
          <w:iCs/>
        </w:rPr>
      </w:pPr>
      <w:r w:rsidRPr="00552C4E">
        <w:rPr>
          <w:b/>
          <w:iCs/>
        </w:rPr>
        <w:t>Could you share your thoughts about the prospect of returning to Nigeria?</w:t>
      </w:r>
    </w:p>
    <w:p w14:paraId="3F80F7EE" w14:textId="77777777" w:rsidR="00214049" w:rsidRPr="00552C4E" w:rsidRDefault="00214049" w:rsidP="00214049">
      <w:pPr>
        <w:pStyle w:val="Heading2"/>
        <w:rPr>
          <w:b/>
          <w:bCs/>
          <w:color w:val="auto"/>
        </w:rPr>
      </w:pPr>
      <w:r w:rsidRPr="00552C4E">
        <w:rPr>
          <w:b/>
          <w:bCs/>
          <w:color w:val="auto"/>
        </w:rPr>
        <w:t>Participants:</w:t>
      </w:r>
    </w:p>
    <w:p w14:paraId="51B44B4A" w14:textId="77777777" w:rsidR="00214049" w:rsidRPr="00552C4E" w:rsidRDefault="00214049" w:rsidP="00214049">
      <w:pPr>
        <w:spacing w:after="0" w:line="240" w:lineRule="auto"/>
      </w:pPr>
      <w:r w:rsidRPr="00552C4E">
        <w:t>Doctors who have migrated and are already in destination country</w:t>
      </w:r>
    </w:p>
    <w:p w14:paraId="0CB929F5" w14:textId="77777777" w:rsidR="00214049" w:rsidRPr="00552C4E" w:rsidRDefault="00214049" w:rsidP="00214049">
      <w:pPr>
        <w:spacing w:after="0" w:line="240" w:lineRule="auto"/>
      </w:pPr>
    </w:p>
    <w:p w14:paraId="368B47D6" w14:textId="77777777" w:rsidR="00214049" w:rsidRPr="00552C4E" w:rsidRDefault="00214049" w:rsidP="00214049">
      <w:pPr>
        <w:pStyle w:val="Heading2"/>
        <w:rPr>
          <w:b/>
          <w:bCs/>
          <w:color w:val="auto"/>
        </w:rPr>
      </w:pPr>
      <w:r w:rsidRPr="00552C4E">
        <w:rPr>
          <w:b/>
          <w:bCs/>
          <w:color w:val="auto"/>
        </w:rPr>
        <w:t>Question Guide</w:t>
      </w:r>
    </w:p>
    <w:p w14:paraId="184FC08D" w14:textId="77777777" w:rsidR="00214049" w:rsidRPr="00552C4E" w:rsidRDefault="00214049" w:rsidP="00214049">
      <w:pPr>
        <w:pStyle w:val="Heading3"/>
        <w:rPr>
          <w:color w:val="auto"/>
        </w:rPr>
      </w:pPr>
      <w:r w:rsidRPr="00552C4E">
        <w:rPr>
          <w:color w:val="auto"/>
        </w:rPr>
        <w:t>Initial Considerations:</w:t>
      </w:r>
    </w:p>
    <w:p w14:paraId="469A929A" w14:textId="77777777" w:rsidR="00214049" w:rsidRPr="00552C4E" w:rsidRDefault="00214049" w:rsidP="00214049">
      <w:pPr>
        <w:pStyle w:val="ListParagraph"/>
        <w:numPr>
          <w:ilvl w:val="0"/>
          <w:numId w:val="10"/>
        </w:numPr>
        <w:spacing w:after="0"/>
      </w:pPr>
      <w:r w:rsidRPr="00552C4E">
        <w:rPr>
          <w:b/>
          <w:bCs/>
        </w:rPr>
        <w:t>Have you at some point considered a return to Nigeria in the future?</w:t>
      </w:r>
    </w:p>
    <w:p w14:paraId="32F6EC52" w14:textId="77777777" w:rsidR="00214049" w:rsidRPr="00552C4E" w:rsidRDefault="00214049" w:rsidP="00214049">
      <w:pPr>
        <w:pStyle w:val="ListParagraph"/>
        <w:numPr>
          <w:ilvl w:val="0"/>
          <w:numId w:val="12"/>
        </w:numPr>
        <w:spacing w:after="0"/>
      </w:pPr>
      <w:r w:rsidRPr="00552C4E">
        <w:t>What prompted these considerations?</w:t>
      </w:r>
    </w:p>
    <w:p w14:paraId="45D4DF7A" w14:textId="77777777" w:rsidR="00214049" w:rsidRPr="00552C4E" w:rsidRDefault="00214049" w:rsidP="00214049">
      <w:pPr>
        <w:pStyle w:val="ListParagraph"/>
        <w:numPr>
          <w:ilvl w:val="0"/>
          <w:numId w:val="12"/>
        </w:numPr>
      </w:pPr>
      <w:r w:rsidRPr="00552C4E">
        <w:t>How frequently do these thoughts occur?</w:t>
      </w:r>
    </w:p>
    <w:p w14:paraId="128E356C" w14:textId="77777777" w:rsidR="00214049" w:rsidRPr="00552C4E" w:rsidRDefault="00214049" w:rsidP="00214049">
      <w:pPr>
        <w:pStyle w:val="Heading3"/>
        <w:rPr>
          <w:color w:val="auto"/>
        </w:rPr>
      </w:pPr>
      <w:r w:rsidRPr="00552C4E">
        <w:rPr>
          <w:color w:val="auto"/>
        </w:rPr>
        <w:t>Challenges and Limitations:</w:t>
      </w:r>
    </w:p>
    <w:p w14:paraId="74A42B80" w14:textId="77777777" w:rsidR="00214049" w:rsidRPr="00552C4E" w:rsidRDefault="00214049" w:rsidP="00214049">
      <w:pPr>
        <w:pStyle w:val="ListParagraph"/>
        <w:numPr>
          <w:ilvl w:val="0"/>
          <w:numId w:val="10"/>
        </w:numPr>
        <w:spacing w:after="0"/>
      </w:pPr>
      <w:r w:rsidRPr="00552C4E">
        <w:rPr>
          <w:b/>
          <w:bCs/>
        </w:rPr>
        <w:t>What specific challenges or obstacles do you foresee in returning to Nigeria?</w:t>
      </w:r>
    </w:p>
    <w:p w14:paraId="5925C157" w14:textId="77777777" w:rsidR="00214049" w:rsidRPr="00552C4E" w:rsidRDefault="00214049" w:rsidP="00214049">
      <w:pPr>
        <w:pStyle w:val="ListParagraph"/>
        <w:numPr>
          <w:ilvl w:val="0"/>
          <w:numId w:val="11"/>
        </w:numPr>
        <w:spacing w:after="0"/>
      </w:pPr>
      <w:r w:rsidRPr="00552C4E">
        <w:t xml:space="preserve">Can you elaborate on these issues </w:t>
      </w:r>
    </w:p>
    <w:p w14:paraId="1876F98E" w14:textId="77777777" w:rsidR="00214049" w:rsidRPr="00552C4E" w:rsidRDefault="00214049" w:rsidP="00214049">
      <w:pPr>
        <w:pStyle w:val="ListParagraph"/>
        <w:numPr>
          <w:ilvl w:val="0"/>
          <w:numId w:val="11"/>
        </w:numPr>
        <w:spacing w:after="0"/>
      </w:pPr>
      <w:r w:rsidRPr="00552C4E">
        <w:t>How do these issues impact your decision-making process?</w:t>
      </w:r>
    </w:p>
    <w:p w14:paraId="275072FC" w14:textId="77777777" w:rsidR="00214049" w:rsidRPr="00552C4E" w:rsidRDefault="00214049" w:rsidP="00214049">
      <w:pPr>
        <w:pStyle w:val="Heading3"/>
        <w:rPr>
          <w:color w:val="auto"/>
        </w:rPr>
      </w:pPr>
      <w:r w:rsidRPr="00552C4E">
        <w:rPr>
          <w:color w:val="auto"/>
        </w:rPr>
        <w:t>Facilitating Factors:</w:t>
      </w:r>
    </w:p>
    <w:p w14:paraId="54580271" w14:textId="77777777" w:rsidR="00214049" w:rsidRPr="00552C4E" w:rsidRDefault="00214049" w:rsidP="00214049">
      <w:pPr>
        <w:pStyle w:val="ListParagraph"/>
        <w:numPr>
          <w:ilvl w:val="0"/>
          <w:numId w:val="10"/>
        </w:numPr>
        <w:rPr>
          <w:b/>
          <w:bCs/>
        </w:rPr>
      </w:pPr>
      <w:r w:rsidRPr="00552C4E">
        <w:rPr>
          <w:b/>
          <w:bCs/>
        </w:rPr>
        <w:t>With the current situation in Nigeria, what specific improvements or changes would make you consider moving back?</w:t>
      </w:r>
    </w:p>
    <w:p w14:paraId="4F627B2C" w14:textId="77777777" w:rsidR="00214049" w:rsidRPr="00552C4E" w:rsidRDefault="00214049" w:rsidP="00214049">
      <w:pPr>
        <w:pStyle w:val="ListParagraph"/>
        <w:numPr>
          <w:ilvl w:val="0"/>
          <w:numId w:val="13"/>
        </w:numPr>
        <w:spacing w:after="0"/>
      </w:pPr>
      <w:r w:rsidRPr="00552C4E">
        <w:t xml:space="preserve">Please elaborate on these </w:t>
      </w:r>
      <w:proofErr w:type="gramStart"/>
      <w:r w:rsidRPr="00552C4E">
        <w:t>areas?</w:t>
      </w:r>
      <w:proofErr w:type="gramEnd"/>
    </w:p>
    <w:p w14:paraId="101C23D3" w14:textId="77777777" w:rsidR="00214049" w:rsidRPr="00552C4E" w:rsidRDefault="00214049" w:rsidP="00214049">
      <w:pPr>
        <w:pStyle w:val="ListParagraph"/>
        <w:numPr>
          <w:ilvl w:val="0"/>
          <w:numId w:val="13"/>
        </w:numPr>
      </w:pPr>
      <w:r w:rsidRPr="00552C4E">
        <w:t>Could you discuss any personal or professional aspirations that might play a role?</w:t>
      </w:r>
    </w:p>
    <w:p w14:paraId="22970B27" w14:textId="77777777" w:rsidR="00214049" w:rsidRPr="00552C4E" w:rsidRDefault="00214049" w:rsidP="00214049">
      <w:pPr>
        <w:pStyle w:val="Heading3"/>
        <w:rPr>
          <w:color w:val="auto"/>
        </w:rPr>
      </w:pPr>
      <w:proofErr w:type="gramStart"/>
      <w:r w:rsidRPr="00552C4E">
        <w:rPr>
          <w:color w:val="auto"/>
        </w:rPr>
        <w:t>Future Outlook</w:t>
      </w:r>
      <w:proofErr w:type="gramEnd"/>
    </w:p>
    <w:p w14:paraId="1793A52C" w14:textId="77777777" w:rsidR="00214049" w:rsidRPr="00552C4E" w:rsidRDefault="00214049" w:rsidP="00214049">
      <w:pPr>
        <w:pStyle w:val="ListParagraph"/>
        <w:numPr>
          <w:ilvl w:val="0"/>
          <w:numId w:val="10"/>
        </w:numPr>
        <w:rPr>
          <w:b/>
          <w:bCs/>
        </w:rPr>
      </w:pPr>
      <w:r w:rsidRPr="00552C4E">
        <w:rPr>
          <w:b/>
          <w:bCs/>
        </w:rPr>
        <w:t>Do you see any potential changes in the Nigerian healthcare system that would make it more attractive for returnees?</w:t>
      </w:r>
    </w:p>
    <w:p w14:paraId="16343FD6" w14:textId="77777777" w:rsidR="00214049" w:rsidRPr="00552C4E" w:rsidRDefault="00214049" w:rsidP="00214049">
      <w:pPr>
        <w:pStyle w:val="ListParagraph"/>
        <w:numPr>
          <w:ilvl w:val="0"/>
          <w:numId w:val="13"/>
        </w:numPr>
      </w:pPr>
      <w:r w:rsidRPr="00552C4E">
        <w:t>What role do you think government or healthcare institutions could play in encouraging doctors to return?</w:t>
      </w:r>
    </w:p>
    <w:p w14:paraId="6D81A6B8" w14:textId="77777777" w:rsidR="00214049" w:rsidRPr="00552C4E" w:rsidRDefault="00214049" w:rsidP="00214049">
      <w:pPr>
        <w:pStyle w:val="Heading3"/>
        <w:rPr>
          <w:color w:val="auto"/>
        </w:rPr>
      </w:pPr>
      <w:r w:rsidRPr="00552C4E">
        <w:rPr>
          <w:color w:val="auto"/>
        </w:rPr>
        <w:t>Advice to Colleagues</w:t>
      </w:r>
    </w:p>
    <w:p w14:paraId="21E5C09B" w14:textId="77777777" w:rsidR="00214049" w:rsidRPr="00552C4E" w:rsidRDefault="00214049" w:rsidP="00214049">
      <w:pPr>
        <w:pStyle w:val="ListParagraph"/>
        <w:numPr>
          <w:ilvl w:val="0"/>
          <w:numId w:val="10"/>
        </w:numPr>
        <w:spacing w:after="0"/>
      </w:pPr>
      <w:r w:rsidRPr="00552C4E">
        <w:rPr>
          <w:b/>
          <w:bCs/>
        </w:rPr>
        <w:t>Based on your experiences, what advice would you give to other doctors who are contemplating whether to stay in Nigeria or migrate?</w:t>
      </w:r>
    </w:p>
    <w:p w14:paraId="061AB32F" w14:textId="77777777" w:rsidR="00214049" w:rsidRPr="00552C4E" w:rsidRDefault="00214049" w:rsidP="00214049">
      <w:pPr>
        <w:pStyle w:val="ListParagraph"/>
        <w:numPr>
          <w:ilvl w:val="0"/>
          <w:numId w:val="13"/>
        </w:numPr>
        <w:spacing w:after="0"/>
      </w:pPr>
      <w:r w:rsidRPr="00552C4E">
        <w:t>What factors should they consider?</w:t>
      </w:r>
    </w:p>
    <w:p w14:paraId="4958C061" w14:textId="77777777" w:rsidR="00214049" w:rsidRPr="00552C4E" w:rsidRDefault="00214049" w:rsidP="00214049">
      <w:pPr>
        <w:pStyle w:val="ListParagraph"/>
        <w:numPr>
          <w:ilvl w:val="0"/>
          <w:numId w:val="13"/>
        </w:numPr>
        <w:spacing w:after="0"/>
      </w:pPr>
      <w:r w:rsidRPr="00552C4E">
        <w:t>What lessons have you learned from your own experience?</w:t>
      </w:r>
    </w:p>
    <w:p w14:paraId="6CD92CD1" w14:textId="77777777" w:rsidR="00214049" w:rsidRPr="00552C4E" w:rsidRDefault="00214049" w:rsidP="00214049">
      <w:pPr>
        <w:pStyle w:val="ListParagraph"/>
        <w:spacing w:after="0" w:line="240" w:lineRule="auto"/>
        <w:ind w:left="1080"/>
      </w:pPr>
    </w:p>
    <w:p w14:paraId="62993720" w14:textId="77777777" w:rsidR="00214049" w:rsidRPr="00552C4E" w:rsidRDefault="00214049" w:rsidP="00214049">
      <w:pPr>
        <w:rPr>
          <w:rFonts w:asciiTheme="majorHAnsi" w:eastAsiaTheme="majorEastAsia" w:hAnsiTheme="majorHAnsi" w:cstheme="majorBidi"/>
          <w:sz w:val="32"/>
          <w:szCs w:val="32"/>
        </w:rPr>
      </w:pPr>
      <w:r w:rsidRPr="00552C4E">
        <w:br w:type="page"/>
      </w:r>
    </w:p>
    <w:p w14:paraId="73BA33CB" w14:textId="3CA44B88" w:rsidR="00214049" w:rsidRPr="00552C4E" w:rsidRDefault="00214049" w:rsidP="00214049">
      <w:pPr>
        <w:pStyle w:val="Heading2"/>
        <w:rPr>
          <w:rFonts w:eastAsia="Times New Roman"/>
          <w:b/>
          <w:bCs/>
          <w:color w:val="auto"/>
          <w:u w:val="single"/>
        </w:rPr>
      </w:pPr>
      <w:r w:rsidRPr="00552C4E">
        <w:rPr>
          <w:rFonts w:eastAsia="Times New Roman"/>
          <w:b/>
          <w:bCs/>
          <w:color w:val="auto"/>
          <w:u w:val="single"/>
        </w:rPr>
        <w:lastRenderedPageBreak/>
        <w:t xml:space="preserve">Research Question </w:t>
      </w:r>
      <w:r w:rsidR="00620C78" w:rsidRPr="00552C4E">
        <w:rPr>
          <w:rFonts w:eastAsia="Times New Roman"/>
          <w:b/>
          <w:bCs/>
          <w:color w:val="auto"/>
          <w:u w:val="single"/>
        </w:rPr>
        <w:t>2</w:t>
      </w:r>
    </w:p>
    <w:p w14:paraId="4961E6A9" w14:textId="77777777" w:rsidR="00214049" w:rsidRPr="00552C4E" w:rsidRDefault="00214049" w:rsidP="00214049">
      <w:pPr>
        <w:pStyle w:val="Heading2"/>
        <w:rPr>
          <w:rFonts w:asciiTheme="minorHAnsi" w:eastAsiaTheme="minorHAnsi" w:hAnsiTheme="minorHAnsi" w:cstheme="minorBidi"/>
          <w:b/>
          <w:i/>
          <w:color w:val="auto"/>
          <w:sz w:val="22"/>
          <w:szCs w:val="22"/>
        </w:rPr>
      </w:pPr>
      <w:r w:rsidRPr="00552C4E">
        <w:rPr>
          <w:rFonts w:asciiTheme="minorHAnsi" w:eastAsiaTheme="minorHAnsi" w:hAnsiTheme="minorHAnsi" w:cstheme="minorBidi"/>
          <w:b/>
          <w:i/>
          <w:color w:val="auto"/>
          <w:sz w:val="22"/>
          <w:szCs w:val="22"/>
        </w:rPr>
        <w:t>What issues must be fixed to change the minds of doctors intending to migrate, and what factors made them stay back in Nigeria for longer</w:t>
      </w:r>
    </w:p>
    <w:p w14:paraId="4BDABB3C" w14:textId="77777777" w:rsidR="00214049" w:rsidRPr="00552C4E" w:rsidRDefault="00214049" w:rsidP="00214049">
      <w:pPr>
        <w:pStyle w:val="Heading2"/>
        <w:rPr>
          <w:rFonts w:eastAsia="Times New Roman"/>
          <w:color w:val="auto"/>
        </w:rPr>
      </w:pPr>
      <w:r w:rsidRPr="00552C4E">
        <w:rPr>
          <w:rFonts w:eastAsia="Times New Roman"/>
          <w:color w:val="auto"/>
        </w:rPr>
        <w:t>Participants</w:t>
      </w:r>
    </w:p>
    <w:p w14:paraId="214DBE79" w14:textId="77777777" w:rsidR="00214049" w:rsidRPr="00552C4E" w:rsidRDefault="00214049" w:rsidP="00214049">
      <w:pPr>
        <w:spacing w:after="0"/>
        <w:rPr>
          <w:rFonts w:eastAsia="Times New Roman" w:cs="Times New Roman"/>
          <w:kern w:val="0"/>
          <w14:ligatures w14:val="none"/>
        </w:rPr>
      </w:pPr>
      <w:r w:rsidRPr="00552C4E">
        <w:rPr>
          <w:rFonts w:eastAsia="Times New Roman" w:cs="Times New Roman"/>
          <w:b/>
          <w:bCs/>
          <w:kern w:val="0"/>
          <w14:ligatures w14:val="none"/>
        </w:rPr>
        <w:t xml:space="preserve"> </w:t>
      </w:r>
      <w:r w:rsidRPr="00552C4E">
        <w:rPr>
          <w:rFonts w:eastAsia="Times New Roman" w:cs="Times New Roman"/>
          <w:kern w:val="0"/>
          <w14:ligatures w14:val="none"/>
        </w:rPr>
        <w:t xml:space="preserve"> Doctors who have not migrated but have intention to migrate</w:t>
      </w:r>
    </w:p>
    <w:p w14:paraId="3E90DAFC" w14:textId="77777777" w:rsidR="00214049" w:rsidRPr="00552C4E" w:rsidRDefault="00214049" w:rsidP="00214049">
      <w:pPr>
        <w:spacing w:after="0"/>
        <w:rPr>
          <w:rFonts w:eastAsia="Times New Roman" w:cs="Times New Roman"/>
          <w:kern w:val="0"/>
          <w14:ligatures w14:val="none"/>
        </w:rPr>
      </w:pPr>
    </w:p>
    <w:p w14:paraId="562DC3C5" w14:textId="77777777" w:rsidR="00214049" w:rsidRPr="00552C4E" w:rsidRDefault="00214049" w:rsidP="00214049">
      <w:pPr>
        <w:spacing w:after="0"/>
        <w:rPr>
          <w:rFonts w:eastAsia="Times New Roman" w:cs="Times New Roman"/>
          <w:kern w:val="0"/>
          <w14:ligatures w14:val="none"/>
        </w:rPr>
      </w:pPr>
    </w:p>
    <w:p w14:paraId="34BC4EAF" w14:textId="77777777" w:rsidR="00214049" w:rsidRPr="00552C4E" w:rsidRDefault="00214049" w:rsidP="00214049">
      <w:pPr>
        <w:pStyle w:val="Heading2"/>
        <w:rPr>
          <w:b/>
          <w:bCs/>
          <w:color w:val="auto"/>
        </w:rPr>
      </w:pPr>
      <w:r w:rsidRPr="00552C4E">
        <w:rPr>
          <w:b/>
          <w:bCs/>
          <w:color w:val="auto"/>
        </w:rPr>
        <w:t>Question Guide</w:t>
      </w:r>
    </w:p>
    <w:p w14:paraId="37235B8D" w14:textId="77777777" w:rsidR="00214049" w:rsidRPr="00552C4E" w:rsidRDefault="00214049" w:rsidP="00214049">
      <w:pPr>
        <w:pStyle w:val="Heading3"/>
        <w:rPr>
          <w:color w:val="auto"/>
        </w:rPr>
      </w:pPr>
      <w:r w:rsidRPr="00552C4E">
        <w:rPr>
          <w:color w:val="auto"/>
        </w:rPr>
        <w:t>Motivation to Migrate</w:t>
      </w:r>
    </w:p>
    <w:p w14:paraId="627C111A" w14:textId="77777777" w:rsidR="00214049" w:rsidRPr="00552C4E" w:rsidRDefault="00214049" w:rsidP="00214049">
      <w:pPr>
        <w:pStyle w:val="ListParagraph"/>
        <w:numPr>
          <w:ilvl w:val="0"/>
          <w:numId w:val="9"/>
        </w:numPr>
        <w:spacing w:after="0"/>
        <w:rPr>
          <w:b/>
          <w:bCs/>
        </w:rPr>
      </w:pPr>
      <w:r w:rsidRPr="00552C4E">
        <w:rPr>
          <w:b/>
          <w:bCs/>
        </w:rPr>
        <w:t>What are the primary reasons motivating your decision to consider migrating from Nigeria at this specific time?</w:t>
      </w:r>
    </w:p>
    <w:p w14:paraId="4CA90D54" w14:textId="77777777" w:rsidR="00214049" w:rsidRPr="00552C4E" w:rsidRDefault="00214049" w:rsidP="00214049">
      <w:pPr>
        <w:pStyle w:val="ListParagraph"/>
        <w:numPr>
          <w:ilvl w:val="0"/>
          <w:numId w:val="16"/>
        </w:numPr>
        <w:spacing w:after="0"/>
      </w:pPr>
      <w:r w:rsidRPr="00552C4E">
        <w:t>Are there specific professional, economic, or personal reasons influencing your decision?</w:t>
      </w:r>
    </w:p>
    <w:p w14:paraId="0C71252A" w14:textId="77777777" w:rsidR="00214049" w:rsidRPr="00552C4E" w:rsidRDefault="00214049" w:rsidP="00214049">
      <w:pPr>
        <w:pStyle w:val="ListParagraph"/>
        <w:numPr>
          <w:ilvl w:val="0"/>
          <w:numId w:val="16"/>
        </w:numPr>
        <w:spacing w:after="0"/>
      </w:pPr>
      <w:r w:rsidRPr="00552C4E">
        <w:t>How have these issues affected your work and life in Nigeria?</w:t>
      </w:r>
    </w:p>
    <w:p w14:paraId="6BAB60F8" w14:textId="77777777" w:rsidR="00214049" w:rsidRPr="00552C4E" w:rsidRDefault="00214049" w:rsidP="00214049">
      <w:pPr>
        <w:pStyle w:val="Heading3"/>
        <w:rPr>
          <w:color w:val="auto"/>
        </w:rPr>
      </w:pPr>
      <w:r w:rsidRPr="00552C4E">
        <w:rPr>
          <w:color w:val="auto"/>
        </w:rPr>
        <w:t>Reasons for Staying this long</w:t>
      </w:r>
    </w:p>
    <w:p w14:paraId="28B40A73" w14:textId="77777777" w:rsidR="00214049" w:rsidRPr="00552C4E" w:rsidRDefault="00214049" w:rsidP="00214049">
      <w:pPr>
        <w:pStyle w:val="ListParagraph"/>
        <w:numPr>
          <w:ilvl w:val="0"/>
          <w:numId w:val="9"/>
        </w:numPr>
        <w:spacing w:after="0"/>
        <w:rPr>
          <w:b/>
        </w:rPr>
      </w:pPr>
      <w:r w:rsidRPr="00552C4E">
        <w:rPr>
          <w:b/>
        </w:rPr>
        <w:t>Are there factors that have kept you in Nigeria this long?</w:t>
      </w:r>
    </w:p>
    <w:p w14:paraId="1E01971A" w14:textId="77777777" w:rsidR="00214049" w:rsidRPr="00552C4E" w:rsidRDefault="00214049" w:rsidP="00214049">
      <w:pPr>
        <w:pStyle w:val="ListParagraph"/>
        <w:numPr>
          <w:ilvl w:val="0"/>
          <w:numId w:val="17"/>
        </w:numPr>
        <w:spacing w:after="0"/>
        <w:rPr>
          <w:bCs/>
        </w:rPr>
      </w:pPr>
      <w:r w:rsidRPr="00552C4E">
        <w:rPr>
          <w:bCs/>
        </w:rPr>
        <w:t>Are there aspects of your job, national, or family life that have kept you in Nigeria?</w:t>
      </w:r>
    </w:p>
    <w:p w14:paraId="3E0E7233" w14:textId="77777777" w:rsidR="00214049" w:rsidRPr="00552C4E" w:rsidRDefault="00214049" w:rsidP="00214049">
      <w:pPr>
        <w:pStyle w:val="ListParagraph"/>
        <w:numPr>
          <w:ilvl w:val="0"/>
          <w:numId w:val="17"/>
        </w:numPr>
        <w:spacing w:after="0"/>
        <w:rPr>
          <w:bCs/>
        </w:rPr>
      </w:pPr>
      <w:r w:rsidRPr="00552C4E">
        <w:rPr>
          <w:bCs/>
        </w:rPr>
        <w:t>How do these factors balance against the reasons for wanting to migrate?</w:t>
      </w:r>
    </w:p>
    <w:p w14:paraId="4B3FD961" w14:textId="77777777" w:rsidR="00214049" w:rsidRPr="00552C4E" w:rsidRDefault="00214049" w:rsidP="00214049">
      <w:pPr>
        <w:pStyle w:val="Heading3"/>
        <w:rPr>
          <w:color w:val="auto"/>
        </w:rPr>
      </w:pPr>
      <w:r w:rsidRPr="00552C4E">
        <w:rPr>
          <w:color w:val="auto"/>
        </w:rPr>
        <w:t>Conditions for Change in Mind</w:t>
      </w:r>
    </w:p>
    <w:p w14:paraId="6B8349AF" w14:textId="77777777" w:rsidR="00214049" w:rsidRPr="00552C4E" w:rsidRDefault="00214049" w:rsidP="00214049">
      <w:pPr>
        <w:pStyle w:val="ListParagraph"/>
        <w:numPr>
          <w:ilvl w:val="0"/>
          <w:numId w:val="9"/>
        </w:numPr>
        <w:spacing w:after="0"/>
        <w:rPr>
          <w:b/>
          <w:bCs/>
        </w:rPr>
      </w:pPr>
      <w:r w:rsidRPr="00552C4E">
        <w:rPr>
          <w:b/>
          <w:bCs/>
        </w:rPr>
        <w:t>What issues do you believe need to be addressed that would make you reconsider your plans of leaving?</w:t>
      </w:r>
    </w:p>
    <w:p w14:paraId="26AEAA8C" w14:textId="77777777" w:rsidR="00214049" w:rsidRPr="00552C4E" w:rsidRDefault="00214049" w:rsidP="00214049">
      <w:pPr>
        <w:pStyle w:val="ListParagraph"/>
        <w:numPr>
          <w:ilvl w:val="0"/>
          <w:numId w:val="18"/>
        </w:numPr>
        <w:spacing w:after="0"/>
      </w:pPr>
      <w:r w:rsidRPr="00552C4E">
        <w:t>Can you suggest any specific actions or policies that could address these issues?</w:t>
      </w:r>
    </w:p>
    <w:p w14:paraId="15D18CF6" w14:textId="77777777" w:rsidR="00214049" w:rsidRPr="00552C4E" w:rsidRDefault="00214049" w:rsidP="00214049">
      <w:pPr>
        <w:pStyle w:val="ListParagraph"/>
        <w:numPr>
          <w:ilvl w:val="0"/>
          <w:numId w:val="18"/>
        </w:numPr>
        <w:spacing w:after="0"/>
      </w:pPr>
      <w:r w:rsidRPr="00552C4E">
        <w:t>How quickly do you think these changes need to occur to influence your decision?</w:t>
      </w:r>
    </w:p>
    <w:p w14:paraId="23197383" w14:textId="77777777" w:rsidR="00214049" w:rsidRPr="00552C4E" w:rsidRDefault="00214049" w:rsidP="00214049">
      <w:pPr>
        <w:pStyle w:val="Heading3"/>
        <w:rPr>
          <w:color w:val="auto"/>
        </w:rPr>
      </w:pPr>
      <w:r w:rsidRPr="00552C4E">
        <w:rPr>
          <w:color w:val="auto"/>
        </w:rPr>
        <w:t>Advice to Colleagues</w:t>
      </w:r>
    </w:p>
    <w:p w14:paraId="227140A2" w14:textId="77777777" w:rsidR="00214049" w:rsidRPr="00552C4E" w:rsidRDefault="00214049" w:rsidP="00214049">
      <w:pPr>
        <w:pStyle w:val="ListParagraph"/>
        <w:numPr>
          <w:ilvl w:val="0"/>
          <w:numId w:val="9"/>
        </w:numPr>
        <w:spacing w:after="0"/>
      </w:pPr>
      <w:r w:rsidRPr="00552C4E">
        <w:rPr>
          <w:b/>
          <w:bCs/>
        </w:rPr>
        <w:t>Based on your experiences, what advice would you give to other doctors who are contemplating whether to stay in Nigeria or migrate?</w:t>
      </w:r>
    </w:p>
    <w:p w14:paraId="6DC94ABC" w14:textId="77777777" w:rsidR="00214049" w:rsidRPr="00552C4E" w:rsidRDefault="00214049" w:rsidP="00214049">
      <w:pPr>
        <w:pStyle w:val="ListParagraph"/>
        <w:numPr>
          <w:ilvl w:val="0"/>
          <w:numId w:val="13"/>
        </w:numPr>
        <w:spacing w:after="0"/>
      </w:pPr>
      <w:r w:rsidRPr="00552C4E">
        <w:t>What factors should they consider in making their decision?</w:t>
      </w:r>
    </w:p>
    <w:p w14:paraId="5E44FDDD" w14:textId="77777777" w:rsidR="00214049" w:rsidRPr="00552C4E" w:rsidRDefault="00214049" w:rsidP="00214049">
      <w:pPr>
        <w:pStyle w:val="ListParagraph"/>
        <w:numPr>
          <w:ilvl w:val="0"/>
          <w:numId w:val="13"/>
        </w:numPr>
        <w:spacing w:after="0"/>
      </w:pPr>
      <w:r w:rsidRPr="00552C4E">
        <w:t>What lessons have you learned from your own experience of staying longer and your own contemplation of migration?</w:t>
      </w:r>
    </w:p>
    <w:p w14:paraId="17CBF2F6" w14:textId="77777777" w:rsidR="00214049" w:rsidRPr="00552C4E" w:rsidRDefault="00214049" w:rsidP="00214049">
      <w:pPr>
        <w:spacing w:after="0"/>
        <w:rPr>
          <w:bCs/>
        </w:rPr>
      </w:pPr>
    </w:p>
    <w:p w14:paraId="06347B85" w14:textId="77777777" w:rsidR="00214049" w:rsidRPr="00552C4E" w:rsidRDefault="00214049" w:rsidP="00214049">
      <w:pPr>
        <w:spacing w:after="0"/>
      </w:pPr>
    </w:p>
    <w:p w14:paraId="267360FB" w14:textId="77777777" w:rsidR="00214049" w:rsidRPr="00552C4E" w:rsidRDefault="00214049" w:rsidP="00214049">
      <w:pPr>
        <w:spacing w:after="0"/>
      </w:pPr>
    </w:p>
    <w:p w14:paraId="335C317C" w14:textId="77777777" w:rsidR="00214049" w:rsidRPr="00552C4E" w:rsidRDefault="00214049" w:rsidP="00214049">
      <w:pPr>
        <w:spacing w:after="0"/>
      </w:pPr>
    </w:p>
    <w:p w14:paraId="72E333A4" w14:textId="77777777" w:rsidR="00214049" w:rsidRPr="00552C4E" w:rsidRDefault="00214049" w:rsidP="00214049">
      <w:pPr>
        <w:spacing w:after="0"/>
      </w:pPr>
    </w:p>
    <w:p w14:paraId="1141135E" w14:textId="77777777" w:rsidR="00214049" w:rsidRPr="00552C4E" w:rsidRDefault="00214049" w:rsidP="00214049">
      <w:pPr>
        <w:spacing w:after="0"/>
      </w:pPr>
    </w:p>
    <w:p w14:paraId="0890A923" w14:textId="77777777" w:rsidR="00214049" w:rsidRPr="00552C4E" w:rsidRDefault="00214049" w:rsidP="00214049">
      <w:pPr>
        <w:rPr>
          <w:rFonts w:eastAsia="Times New Roman" w:cs="Times New Roman"/>
          <w:b/>
          <w:bCs/>
          <w:kern w:val="0"/>
          <w14:ligatures w14:val="none"/>
        </w:rPr>
      </w:pPr>
      <w:r w:rsidRPr="00552C4E">
        <w:rPr>
          <w:rFonts w:eastAsia="Times New Roman" w:cs="Times New Roman"/>
          <w:b/>
          <w:bCs/>
          <w:kern w:val="0"/>
          <w14:ligatures w14:val="none"/>
        </w:rPr>
        <w:br w:type="page"/>
      </w:r>
    </w:p>
    <w:p w14:paraId="30B548BB" w14:textId="40404BF8" w:rsidR="00214049" w:rsidRPr="00552C4E" w:rsidRDefault="00214049" w:rsidP="00214049">
      <w:pPr>
        <w:pStyle w:val="Heading2"/>
        <w:rPr>
          <w:rFonts w:eastAsia="Times New Roman"/>
          <w:b/>
          <w:bCs/>
          <w:color w:val="auto"/>
          <w:u w:val="single"/>
        </w:rPr>
      </w:pPr>
      <w:r w:rsidRPr="00552C4E">
        <w:rPr>
          <w:rFonts w:eastAsia="Times New Roman"/>
          <w:b/>
          <w:bCs/>
          <w:color w:val="auto"/>
          <w:u w:val="single"/>
        </w:rPr>
        <w:lastRenderedPageBreak/>
        <w:t xml:space="preserve">Research Question </w:t>
      </w:r>
      <w:r w:rsidR="00620C78" w:rsidRPr="00552C4E">
        <w:rPr>
          <w:rFonts w:eastAsia="Times New Roman"/>
          <w:b/>
          <w:bCs/>
          <w:color w:val="auto"/>
          <w:u w:val="single"/>
        </w:rPr>
        <w:t>3</w:t>
      </w:r>
    </w:p>
    <w:p w14:paraId="35B3FD6F" w14:textId="77777777" w:rsidR="00214049" w:rsidRPr="00552C4E" w:rsidRDefault="00214049" w:rsidP="00214049">
      <w:pPr>
        <w:spacing w:after="0"/>
        <w:rPr>
          <w:rFonts w:eastAsia="Times New Roman" w:cs="Times New Roman"/>
          <w:b/>
          <w:i/>
          <w:kern w:val="0"/>
          <w14:ligatures w14:val="none"/>
        </w:rPr>
      </w:pPr>
      <w:r w:rsidRPr="00552C4E">
        <w:rPr>
          <w:rFonts w:eastAsia="Times New Roman" w:cs="Times New Roman"/>
          <w:b/>
          <w:i/>
          <w:kern w:val="0"/>
          <w14:ligatures w14:val="none"/>
        </w:rPr>
        <w:t>What contextual issues made them stay back, or is making them not considering migration from Nigeria?</w:t>
      </w:r>
    </w:p>
    <w:p w14:paraId="550E5A73" w14:textId="77777777" w:rsidR="00214049" w:rsidRPr="00552C4E" w:rsidRDefault="00214049" w:rsidP="00214049">
      <w:pPr>
        <w:pStyle w:val="Heading2"/>
        <w:rPr>
          <w:rFonts w:eastAsia="Times New Roman"/>
          <w:color w:val="auto"/>
        </w:rPr>
      </w:pPr>
      <w:r w:rsidRPr="00552C4E">
        <w:rPr>
          <w:rFonts w:eastAsia="Times New Roman"/>
          <w:color w:val="auto"/>
        </w:rPr>
        <w:t xml:space="preserve">Participants  </w:t>
      </w:r>
    </w:p>
    <w:p w14:paraId="22B0C06D" w14:textId="77777777" w:rsidR="00214049" w:rsidRPr="00552C4E" w:rsidRDefault="00214049" w:rsidP="00214049">
      <w:pPr>
        <w:spacing w:after="0"/>
        <w:rPr>
          <w:rFonts w:eastAsia="Times New Roman" w:cs="Times New Roman"/>
          <w:kern w:val="0"/>
          <w14:ligatures w14:val="none"/>
        </w:rPr>
      </w:pPr>
      <w:r w:rsidRPr="00552C4E">
        <w:rPr>
          <w:rFonts w:eastAsia="Times New Roman" w:cs="Times New Roman"/>
          <w:kern w:val="0"/>
          <w14:ligatures w14:val="none"/>
        </w:rPr>
        <w:t>Doctors who have not migrated and do not have any intention to migrate</w:t>
      </w:r>
    </w:p>
    <w:p w14:paraId="71D2D67C" w14:textId="77777777" w:rsidR="00214049" w:rsidRPr="00552C4E" w:rsidRDefault="00214049" w:rsidP="00214049">
      <w:pPr>
        <w:spacing w:after="0"/>
        <w:rPr>
          <w:rFonts w:eastAsia="Times New Roman" w:cs="Times New Roman"/>
          <w:kern w:val="0"/>
          <w14:ligatures w14:val="none"/>
        </w:rPr>
      </w:pPr>
    </w:p>
    <w:p w14:paraId="407B386D" w14:textId="77777777" w:rsidR="00214049" w:rsidRPr="00552C4E" w:rsidRDefault="00214049" w:rsidP="00214049">
      <w:pPr>
        <w:pStyle w:val="Heading2"/>
        <w:rPr>
          <w:b/>
          <w:bCs/>
          <w:color w:val="auto"/>
        </w:rPr>
      </w:pPr>
      <w:r w:rsidRPr="00552C4E">
        <w:rPr>
          <w:b/>
          <w:bCs/>
          <w:color w:val="auto"/>
        </w:rPr>
        <w:t>Question Guide</w:t>
      </w:r>
    </w:p>
    <w:p w14:paraId="52307E4B" w14:textId="77777777" w:rsidR="00214049" w:rsidRPr="00552C4E" w:rsidRDefault="00214049" w:rsidP="00214049">
      <w:pPr>
        <w:pStyle w:val="Heading3"/>
        <w:rPr>
          <w:color w:val="auto"/>
        </w:rPr>
      </w:pPr>
      <w:r w:rsidRPr="00552C4E">
        <w:rPr>
          <w:color w:val="auto"/>
        </w:rPr>
        <w:t>Factors Influencing the Decision to Stay</w:t>
      </w:r>
    </w:p>
    <w:p w14:paraId="2969F524" w14:textId="77777777" w:rsidR="00214049" w:rsidRPr="00552C4E" w:rsidRDefault="00214049" w:rsidP="00214049">
      <w:pPr>
        <w:pStyle w:val="ListParagraph"/>
        <w:numPr>
          <w:ilvl w:val="0"/>
          <w:numId w:val="19"/>
        </w:numPr>
        <w:spacing w:after="0"/>
        <w:rPr>
          <w:rFonts w:eastAsia="Times New Roman" w:cs="Times New Roman"/>
          <w:b/>
          <w:bCs/>
          <w:kern w:val="0"/>
          <w14:ligatures w14:val="none"/>
        </w:rPr>
      </w:pPr>
      <w:r w:rsidRPr="00552C4E">
        <w:rPr>
          <w:b/>
          <w:bCs/>
        </w:rPr>
        <w:t>Could you explain the factors that influenced your choice to stay in Nigeria?</w:t>
      </w:r>
    </w:p>
    <w:p w14:paraId="60EE1D26" w14:textId="77777777" w:rsidR="00214049" w:rsidRPr="00552C4E" w:rsidRDefault="00214049" w:rsidP="00214049">
      <w:pPr>
        <w:pStyle w:val="ListParagraph"/>
        <w:numPr>
          <w:ilvl w:val="0"/>
          <w:numId w:val="20"/>
        </w:numPr>
        <w:spacing w:after="0"/>
        <w:rPr>
          <w:rFonts w:eastAsia="Times New Roman" w:cs="Times New Roman"/>
          <w:kern w:val="0"/>
          <w14:ligatures w14:val="none"/>
        </w:rPr>
      </w:pPr>
      <w:r w:rsidRPr="00552C4E">
        <w:rPr>
          <w:rFonts w:eastAsia="Times New Roman" w:cs="Times New Roman"/>
          <w:kern w:val="0"/>
          <w14:ligatures w14:val="none"/>
        </w:rPr>
        <w:t>Are there specific professional, personal, or societal reasons behind your decision?</w:t>
      </w:r>
    </w:p>
    <w:p w14:paraId="29E1280D" w14:textId="77777777" w:rsidR="00214049" w:rsidRPr="00552C4E" w:rsidRDefault="00214049" w:rsidP="00214049">
      <w:pPr>
        <w:pStyle w:val="ListParagraph"/>
        <w:numPr>
          <w:ilvl w:val="0"/>
          <w:numId w:val="20"/>
        </w:numPr>
        <w:spacing w:after="0"/>
        <w:rPr>
          <w:rFonts w:eastAsia="Times New Roman" w:cs="Times New Roman"/>
          <w:kern w:val="0"/>
          <w14:ligatures w14:val="none"/>
        </w:rPr>
      </w:pPr>
      <w:r w:rsidRPr="00552C4E">
        <w:rPr>
          <w:rFonts w:eastAsia="Times New Roman" w:cs="Times New Roman"/>
          <w:kern w:val="0"/>
          <w14:ligatures w14:val="none"/>
        </w:rPr>
        <w:t>How do these factors impact your daily life and career satisfaction?</w:t>
      </w:r>
    </w:p>
    <w:p w14:paraId="3DCA4E1E" w14:textId="77777777" w:rsidR="00214049" w:rsidRPr="00552C4E" w:rsidRDefault="00214049" w:rsidP="00214049">
      <w:pPr>
        <w:pStyle w:val="Heading3"/>
        <w:rPr>
          <w:rFonts w:eastAsia="Times New Roman"/>
          <w:color w:val="auto"/>
        </w:rPr>
      </w:pPr>
      <w:r w:rsidRPr="00552C4E">
        <w:rPr>
          <w:rFonts w:eastAsia="Times New Roman"/>
          <w:color w:val="auto"/>
        </w:rPr>
        <w:t>Impact of Current Realities</w:t>
      </w:r>
    </w:p>
    <w:p w14:paraId="1523B51C" w14:textId="77777777" w:rsidR="00214049" w:rsidRPr="00552C4E" w:rsidRDefault="00214049" w:rsidP="00214049">
      <w:pPr>
        <w:pStyle w:val="ListParagraph"/>
        <w:numPr>
          <w:ilvl w:val="0"/>
          <w:numId w:val="19"/>
        </w:numPr>
        <w:spacing w:after="0"/>
        <w:rPr>
          <w:b/>
          <w:bCs/>
        </w:rPr>
      </w:pPr>
      <w:r w:rsidRPr="00552C4E">
        <w:rPr>
          <w:b/>
          <w:bCs/>
        </w:rPr>
        <w:t>How do the current realities in Nigeria impact your perspective on staying in the country?</w:t>
      </w:r>
    </w:p>
    <w:p w14:paraId="15E7AF58" w14:textId="77777777" w:rsidR="00214049" w:rsidRPr="00552C4E" w:rsidRDefault="00214049" w:rsidP="00214049">
      <w:pPr>
        <w:pStyle w:val="Heading3"/>
        <w:rPr>
          <w:color w:val="auto"/>
        </w:rPr>
      </w:pPr>
      <w:r w:rsidRPr="00552C4E">
        <w:rPr>
          <w:color w:val="auto"/>
        </w:rPr>
        <w:t>Potential for Change of Mind</w:t>
      </w:r>
    </w:p>
    <w:p w14:paraId="743E70F9" w14:textId="77777777" w:rsidR="00214049" w:rsidRPr="00552C4E" w:rsidRDefault="00214049" w:rsidP="00214049">
      <w:pPr>
        <w:pStyle w:val="ListParagraph"/>
        <w:numPr>
          <w:ilvl w:val="0"/>
          <w:numId w:val="19"/>
        </w:numPr>
        <w:spacing w:after="0"/>
        <w:rPr>
          <w:b/>
          <w:bCs/>
        </w:rPr>
      </w:pPr>
      <w:r w:rsidRPr="00552C4E">
        <w:rPr>
          <w:b/>
          <w:bCs/>
        </w:rPr>
        <w:t>Can you describe any circumstances or changes that might make you reconsider your decision to stay in Nigeria?</w:t>
      </w:r>
    </w:p>
    <w:p w14:paraId="1A80EE88" w14:textId="77777777" w:rsidR="00214049" w:rsidRPr="00552C4E" w:rsidRDefault="00214049" w:rsidP="00214049">
      <w:pPr>
        <w:pStyle w:val="ListParagraph"/>
        <w:numPr>
          <w:ilvl w:val="0"/>
          <w:numId w:val="21"/>
        </w:numPr>
        <w:spacing w:after="0"/>
      </w:pPr>
      <w:r w:rsidRPr="00552C4E">
        <w:t>What specific events or developments could influence you to consider migration?</w:t>
      </w:r>
    </w:p>
    <w:p w14:paraId="5F4B8470" w14:textId="77777777" w:rsidR="00214049" w:rsidRPr="00552C4E" w:rsidRDefault="00214049" w:rsidP="00214049">
      <w:pPr>
        <w:pStyle w:val="ListParagraph"/>
        <w:numPr>
          <w:ilvl w:val="0"/>
          <w:numId w:val="21"/>
        </w:numPr>
        <w:spacing w:after="0"/>
      </w:pPr>
      <w:r w:rsidRPr="00552C4E">
        <w:t xml:space="preserve">How likely do you think these changes are to occur </w:t>
      </w:r>
      <w:proofErr w:type="gramStart"/>
      <w:r w:rsidRPr="00552C4E">
        <w:t>in the near future</w:t>
      </w:r>
      <w:proofErr w:type="gramEnd"/>
      <w:r w:rsidRPr="00552C4E">
        <w:t>?</w:t>
      </w:r>
    </w:p>
    <w:p w14:paraId="6F249CE5" w14:textId="77777777" w:rsidR="00214049" w:rsidRPr="00552C4E" w:rsidRDefault="00214049" w:rsidP="00214049">
      <w:pPr>
        <w:pStyle w:val="Heading3"/>
        <w:rPr>
          <w:color w:val="auto"/>
        </w:rPr>
      </w:pPr>
      <w:r w:rsidRPr="00552C4E">
        <w:rPr>
          <w:color w:val="auto"/>
        </w:rPr>
        <w:t>Retention Strategies</w:t>
      </w:r>
    </w:p>
    <w:p w14:paraId="6AA3DFB8" w14:textId="77777777" w:rsidR="00214049" w:rsidRPr="00552C4E" w:rsidRDefault="00214049" w:rsidP="00214049">
      <w:pPr>
        <w:pStyle w:val="ListParagraph"/>
        <w:numPr>
          <w:ilvl w:val="0"/>
          <w:numId w:val="19"/>
        </w:numPr>
        <w:spacing w:after="0"/>
        <w:rPr>
          <w:b/>
          <w:bCs/>
        </w:rPr>
      </w:pPr>
      <w:r w:rsidRPr="00552C4E">
        <w:rPr>
          <w:b/>
          <w:bCs/>
        </w:rPr>
        <w:t>In your opinion, what specific actions can be taken to help retain healthcare professionals in Nigeria?</w:t>
      </w:r>
    </w:p>
    <w:p w14:paraId="2BCA90A7" w14:textId="77777777" w:rsidR="00214049" w:rsidRPr="00552C4E" w:rsidRDefault="00214049" w:rsidP="00214049">
      <w:pPr>
        <w:pStyle w:val="ListParagraph"/>
        <w:numPr>
          <w:ilvl w:val="0"/>
          <w:numId w:val="22"/>
        </w:numPr>
        <w:spacing w:after="0"/>
      </w:pPr>
      <w:r w:rsidRPr="00552C4E">
        <w:t>What role should the government, healthcare institutions, and professional organizations play?</w:t>
      </w:r>
    </w:p>
    <w:p w14:paraId="151C2558" w14:textId="77777777" w:rsidR="00214049" w:rsidRPr="00552C4E" w:rsidRDefault="00214049" w:rsidP="00214049">
      <w:pPr>
        <w:pStyle w:val="Heading3"/>
        <w:rPr>
          <w:color w:val="auto"/>
        </w:rPr>
      </w:pPr>
      <w:r w:rsidRPr="00552C4E">
        <w:rPr>
          <w:color w:val="auto"/>
        </w:rPr>
        <w:t>Advice to Colleagues</w:t>
      </w:r>
    </w:p>
    <w:p w14:paraId="73D1702A" w14:textId="77777777" w:rsidR="00214049" w:rsidRPr="00552C4E" w:rsidRDefault="00214049" w:rsidP="00214049">
      <w:pPr>
        <w:pStyle w:val="ListParagraph"/>
        <w:numPr>
          <w:ilvl w:val="0"/>
          <w:numId w:val="19"/>
        </w:numPr>
        <w:spacing w:after="0"/>
        <w:rPr>
          <w:b/>
          <w:bCs/>
        </w:rPr>
      </w:pPr>
      <w:r w:rsidRPr="00552C4E">
        <w:rPr>
          <w:b/>
          <w:bCs/>
        </w:rPr>
        <w:t xml:space="preserve">What advice would you give to other doctors who are contemplating whether to stay in Nigeria or migrate? </w:t>
      </w:r>
    </w:p>
    <w:p w14:paraId="44C8FB3C" w14:textId="77777777" w:rsidR="00214049" w:rsidRPr="00552C4E" w:rsidRDefault="00214049" w:rsidP="00214049">
      <w:pPr>
        <w:pStyle w:val="ListParagraph"/>
        <w:numPr>
          <w:ilvl w:val="0"/>
          <w:numId w:val="22"/>
        </w:numPr>
        <w:pBdr>
          <w:bottom w:val="single" w:sz="6" w:space="1" w:color="auto"/>
        </w:pBdr>
        <w:tabs>
          <w:tab w:val="left" w:pos="480"/>
        </w:tabs>
        <w:spacing w:after="0"/>
      </w:pPr>
      <w:r w:rsidRPr="00552C4E">
        <w:t>What key factors should they consider in their decision-making process?</w:t>
      </w:r>
    </w:p>
    <w:p w14:paraId="6D5B0FED" w14:textId="77777777" w:rsidR="00214049" w:rsidRPr="00552C4E" w:rsidRDefault="00214049" w:rsidP="00214049">
      <w:pPr>
        <w:pStyle w:val="ListParagraph"/>
        <w:numPr>
          <w:ilvl w:val="0"/>
          <w:numId w:val="22"/>
        </w:numPr>
        <w:pBdr>
          <w:bottom w:val="single" w:sz="6" w:space="1" w:color="auto"/>
        </w:pBdr>
        <w:tabs>
          <w:tab w:val="left" w:pos="480"/>
        </w:tabs>
        <w:spacing w:after="0"/>
      </w:pPr>
      <w:r w:rsidRPr="00552C4E">
        <w:t>What insights have you gained from your own experience that might help them?</w:t>
      </w:r>
    </w:p>
    <w:p w14:paraId="2546D308" w14:textId="194C1F5A" w:rsidR="000A46A6" w:rsidRPr="00552C4E" w:rsidRDefault="000A46A6">
      <w:r w:rsidRPr="00552C4E">
        <w:br w:type="page"/>
      </w:r>
    </w:p>
    <w:p w14:paraId="58018780" w14:textId="77777777" w:rsidR="000A46A6" w:rsidRPr="00552C4E" w:rsidRDefault="000A46A6" w:rsidP="002F1F89">
      <w:pPr>
        <w:rPr>
          <w:sz w:val="20"/>
          <w:szCs w:val="20"/>
          <w:lang w:val="en-US"/>
        </w:rPr>
        <w:sectPr w:rsidR="000A46A6" w:rsidRPr="00552C4E">
          <w:footerReference w:type="default" r:id="rId2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803" w:type="pct"/>
        <w:tblInd w:w="-905" w:type="dxa"/>
        <w:tblLayout w:type="fixed"/>
        <w:tblLook w:val="04A0" w:firstRow="1" w:lastRow="0" w:firstColumn="1" w:lastColumn="0" w:noHBand="0" w:noVBand="1"/>
      </w:tblPr>
      <w:tblGrid>
        <w:gridCol w:w="2144"/>
        <w:gridCol w:w="1062"/>
        <w:gridCol w:w="1151"/>
        <w:gridCol w:w="1043"/>
        <w:gridCol w:w="1317"/>
        <w:gridCol w:w="1202"/>
        <w:gridCol w:w="745"/>
        <w:gridCol w:w="1238"/>
        <w:gridCol w:w="1073"/>
        <w:gridCol w:w="812"/>
        <w:gridCol w:w="1220"/>
        <w:gridCol w:w="1154"/>
        <w:gridCol w:w="869"/>
      </w:tblGrid>
      <w:tr w:rsidR="00634102" w:rsidRPr="00552C4E" w14:paraId="3B09DE31" w14:textId="77777777" w:rsidTr="00CF3534">
        <w:tc>
          <w:tcPr>
            <w:tcW w:w="5000" w:type="pct"/>
            <w:gridSpan w:val="13"/>
          </w:tcPr>
          <w:p w14:paraId="4DF2A340" w14:textId="0D18FDA8" w:rsidR="00634102" w:rsidRPr="00552C4E" w:rsidRDefault="00634102" w:rsidP="002C4C89">
            <w:pPr>
              <w:pStyle w:val="Header"/>
              <w:rPr>
                <w:sz w:val="22"/>
                <w:szCs w:val="22"/>
              </w:rPr>
            </w:pPr>
            <w:r w:rsidRPr="00552C4E">
              <w:rPr>
                <w:b/>
                <w:bCs/>
                <w:sz w:val="22"/>
                <w:szCs w:val="22"/>
              </w:rPr>
              <w:lastRenderedPageBreak/>
              <w:t>Supplementary Table 1:</w:t>
            </w:r>
            <w:r w:rsidRPr="00552C4E">
              <w:rPr>
                <w:sz w:val="22"/>
                <w:szCs w:val="22"/>
              </w:rPr>
              <w:t xml:space="preserve"> Characteristics of Medical and Dental Graduates from the University of Benin Medical School 15 Years Post-Graduation (i.e., 2008 – 2024) by terminal degree </w:t>
            </w:r>
            <w:r w:rsidR="009421C8" w:rsidRPr="00552C4E">
              <w:rPr>
                <w:sz w:val="22"/>
                <w:szCs w:val="22"/>
              </w:rPr>
              <w:t xml:space="preserve">(i.e., MBBS and BDS) </w:t>
            </w:r>
            <w:r w:rsidRPr="00552C4E">
              <w:rPr>
                <w:sz w:val="22"/>
                <w:szCs w:val="22"/>
              </w:rPr>
              <w:t>and migration status</w:t>
            </w:r>
          </w:p>
          <w:p w14:paraId="706DB01B" w14:textId="77777777" w:rsidR="00634102" w:rsidRPr="00552C4E" w:rsidRDefault="00634102" w:rsidP="002C4C8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34102" w:rsidRPr="00552C4E" w14:paraId="4C4759B6" w14:textId="77777777" w:rsidTr="00CF3534">
        <w:tc>
          <w:tcPr>
            <w:tcW w:w="713" w:type="pct"/>
            <w:vMerge w:val="restart"/>
          </w:tcPr>
          <w:p w14:paraId="049DC45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169" w:type="pct"/>
            <w:gridSpan w:val="6"/>
          </w:tcPr>
          <w:p w14:paraId="3380E19E" w14:textId="69FC8FFB" w:rsidR="00634102" w:rsidRPr="00552C4E" w:rsidRDefault="00634102" w:rsidP="002C4C89">
            <w:pPr>
              <w:jc w:val="center"/>
              <w:rPr>
                <w:b/>
                <w:bCs/>
                <w:sz w:val="20"/>
                <w:szCs w:val="20"/>
              </w:rPr>
            </w:pPr>
            <w:r w:rsidRPr="00552C4E">
              <w:rPr>
                <w:b/>
                <w:bCs/>
                <w:sz w:val="20"/>
                <w:szCs w:val="20"/>
              </w:rPr>
              <w:t>Medicine</w:t>
            </w:r>
            <w:r w:rsidR="009421C8" w:rsidRPr="00552C4E">
              <w:rPr>
                <w:b/>
                <w:bCs/>
                <w:sz w:val="20"/>
                <w:szCs w:val="20"/>
              </w:rPr>
              <w:t xml:space="preserve"> (MBBS)</w:t>
            </w:r>
          </w:p>
          <w:p w14:paraId="725C38D8" w14:textId="77777777" w:rsidR="00634102" w:rsidRPr="00552C4E" w:rsidRDefault="00634102" w:rsidP="002C4C89">
            <w:pPr>
              <w:jc w:val="center"/>
              <w:rPr>
                <w:b/>
                <w:bCs/>
                <w:sz w:val="20"/>
                <w:szCs w:val="20"/>
              </w:rPr>
            </w:pPr>
            <w:r w:rsidRPr="00552C4E">
              <w:rPr>
                <w:b/>
                <w:bCs/>
                <w:sz w:val="20"/>
                <w:szCs w:val="20"/>
              </w:rPr>
              <w:t>(n = 225)</w:t>
            </w:r>
          </w:p>
        </w:tc>
        <w:tc>
          <w:tcPr>
            <w:tcW w:w="2118" w:type="pct"/>
            <w:gridSpan w:val="6"/>
          </w:tcPr>
          <w:p w14:paraId="56FDBD7D" w14:textId="34E0E6DF" w:rsidR="00634102" w:rsidRPr="00552C4E" w:rsidRDefault="00634102" w:rsidP="002C4C89">
            <w:pPr>
              <w:jc w:val="center"/>
              <w:rPr>
                <w:b/>
                <w:bCs/>
                <w:sz w:val="20"/>
                <w:szCs w:val="20"/>
              </w:rPr>
            </w:pPr>
            <w:r w:rsidRPr="00552C4E">
              <w:rPr>
                <w:b/>
                <w:bCs/>
                <w:sz w:val="20"/>
                <w:szCs w:val="20"/>
              </w:rPr>
              <w:t>Dentistry</w:t>
            </w:r>
            <w:r w:rsidR="009421C8" w:rsidRPr="00552C4E">
              <w:rPr>
                <w:b/>
                <w:bCs/>
                <w:sz w:val="20"/>
                <w:szCs w:val="20"/>
              </w:rPr>
              <w:t xml:space="preserve"> (BDS)</w:t>
            </w:r>
          </w:p>
          <w:p w14:paraId="5F5B4A89" w14:textId="77777777" w:rsidR="00634102" w:rsidRPr="00552C4E" w:rsidRDefault="00634102" w:rsidP="002C4C89">
            <w:pPr>
              <w:jc w:val="center"/>
              <w:rPr>
                <w:b/>
                <w:bCs/>
                <w:sz w:val="20"/>
                <w:szCs w:val="20"/>
              </w:rPr>
            </w:pPr>
            <w:r w:rsidRPr="00552C4E">
              <w:rPr>
                <w:b/>
                <w:bCs/>
                <w:sz w:val="20"/>
                <w:szCs w:val="20"/>
              </w:rPr>
              <w:t>(n = 49)</w:t>
            </w:r>
          </w:p>
        </w:tc>
      </w:tr>
      <w:tr w:rsidR="00634102" w:rsidRPr="00552C4E" w14:paraId="3B7BAD89" w14:textId="77777777" w:rsidTr="00CF3534">
        <w:tc>
          <w:tcPr>
            <w:tcW w:w="713" w:type="pct"/>
            <w:vMerge/>
          </w:tcPr>
          <w:p w14:paraId="68498331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1083" w:type="pct"/>
            <w:gridSpan w:val="3"/>
          </w:tcPr>
          <w:p w14:paraId="673AD41A" w14:textId="77777777" w:rsidR="00634102" w:rsidRPr="00552C4E" w:rsidRDefault="00634102" w:rsidP="002C4C89">
            <w:pPr>
              <w:jc w:val="center"/>
              <w:rPr>
                <w:b/>
                <w:bCs/>
                <w:sz w:val="18"/>
                <w:szCs w:val="18"/>
              </w:rPr>
            </w:pPr>
            <w:r w:rsidRPr="00552C4E">
              <w:rPr>
                <w:b/>
                <w:bCs/>
                <w:sz w:val="18"/>
                <w:szCs w:val="18"/>
              </w:rPr>
              <w:t xml:space="preserve">Not Migrated* </w:t>
            </w:r>
          </w:p>
        </w:tc>
        <w:tc>
          <w:tcPr>
            <w:tcW w:w="438" w:type="pct"/>
            <w:vMerge w:val="restart"/>
          </w:tcPr>
          <w:p w14:paraId="56E7D976" w14:textId="77777777" w:rsidR="00634102" w:rsidRPr="00552C4E" w:rsidRDefault="00634102" w:rsidP="002C4C89">
            <w:pPr>
              <w:rPr>
                <w:b/>
                <w:bCs/>
                <w:sz w:val="20"/>
                <w:szCs w:val="20"/>
              </w:rPr>
            </w:pPr>
          </w:p>
          <w:p w14:paraId="178E72EA" w14:textId="34B8F2EC" w:rsidR="00634102" w:rsidRPr="00552C4E" w:rsidRDefault="00182957" w:rsidP="002C4C89">
            <w:pPr>
              <w:rPr>
                <w:b/>
                <w:bCs/>
                <w:sz w:val="20"/>
                <w:szCs w:val="20"/>
              </w:rPr>
            </w:pPr>
            <w:r w:rsidRPr="00552C4E">
              <w:rPr>
                <w:b/>
                <w:bCs/>
                <w:sz w:val="20"/>
                <w:szCs w:val="20"/>
              </w:rPr>
              <w:t>Total</w:t>
            </w:r>
          </w:p>
          <w:p w14:paraId="62B62184" w14:textId="77777777" w:rsidR="00634102" w:rsidRPr="00552C4E" w:rsidRDefault="00634102" w:rsidP="002C4C89">
            <w:pPr>
              <w:rPr>
                <w:b/>
                <w:bCs/>
                <w:sz w:val="20"/>
                <w:szCs w:val="20"/>
              </w:rPr>
            </w:pPr>
            <w:r w:rsidRPr="00552C4E">
              <w:rPr>
                <w:b/>
                <w:bCs/>
                <w:sz w:val="20"/>
                <w:szCs w:val="20"/>
              </w:rPr>
              <w:t>Not Migrated</w:t>
            </w:r>
          </w:p>
          <w:p w14:paraId="0030B7E6" w14:textId="7579F0DB" w:rsidR="00634102" w:rsidRPr="00552C4E" w:rsidRDefault="00634102" w:rsidP="002C4C89">
            <w:pPr>
              <w:rPr>
                <w:b/>
                <w:bCs/>
                <w:sz w:val="18"/>
                <w:szCs w:val="18"/>
              </w:rPr>
            </w:pPr>
            <w:r w:rsidRPr="00552C4E">
              <w:rPr>
                <w:sz w:val="20"/>
                <w:szCs w:val="20"/>
              </w:rPr>
              <w:t>(n=11</w:t>
            </w:r>
            <w:r w:rsidR="00E95610" w:rsidRPr="00552C4E">
              <w:rPr>
                <w:sz w:val="20"/>
                <w:szCs w:val="20"/>
              </w:rPr>
              <w:t>3</w:t>
            </w:r>
            <w:r w:rsidRPr="00552C4E">
              <w:rPr>
                <w:sz w:val="20"/>
                <w:szCs w:val="20"/>
              </w:rPr>
              <w:t>)</w:t>
            </w:r>
          </w:p>
        </w:tc>
        <w:tc>
          <w:tcPr>
            <w:tcW w:w="400" w:type="pct"/>
            <w:vMerge w:val="restart"/>
          </w:tcPr>
          <w:p w14:paraId="680B9817" w14:textId="77777777" w:rsidR="00634102" w:rsidRPr="00552C4E" w:rsidRDefault="00634102" w:rsidP="002C4C89">
            <w:pPr>
              <w:rPr>
                <w:b/>
                <w:bCs/>
                <w:sz w:val="20"/>
                <w:szCs w:val="20"/>
              </w:rPr>
            </w:pPr>
          </w:p>
          <w:p w14:paraId="1FD6AAA3" w14:textId="77777777" w:rsidR="00634102" w:rsidRPr="00552C4E" w:rsidRDefault="00634102" w:rsidP="002C4C89">
            <w:pPr>
              <w:rPr>
                <w:b/>
                <w:bCs/>
                <w:sz w:val="20"/>
                <w:szCs w:val="20"/>
              </w:rPr>
            </w:pPr>
          </w:p>
          <w:p w14:paraId="095CEFE2" w14:textId="459188B5" w:rsidR="00634102" w:rsidRPr="00552C4E" w:rsidRDefault="00A25286" w:rsidP="002C4C89">
            <w:pPr>
              <w:rPr>
                <w:b/>
                <w:bCs/>
                <w:sz w:val="20"/>
                <w:szCs w:val="20"/>
              </w:rPr>
            </w:pPr>
            <w:r w:rsidRPr="00552C4E">
              <w:rPr>
                <w:b/>
                <w:bCs/>
                <w:sz w:val="20"/>
                <w:szCs w:val="20"/>
              </w:rPr>
              <w:t>Total</w:t>
            </w:r>
          </w:p>
          <w:p w14:paraId="4D6B5B36" w14:textId="7263F612" w:rsidR="00634102" w:rsidRPr="00552C4E" w:rsidRDefault="00634102" w:rsidP="002C4C89">
            <w:pPr>
              <w:rPr>
                <w:b/>
                <w:bCs/>
                <w:sz w:val="20"/>
                <w:szCs w:val="20"/>
              </w:rPr>
            </w:pPr>
            <w:r w:rsidRPr="00552C4E">
              <w:rPr>
                <w:b/>
                <w:bCs/>
                <w:sz w:val="20"/>
                <w:szCs w:val="20"/>
              </w:rPr>
              <w:t>Migrated</w:t>
            </w:r>
          </w:p>
          <w:p w14:paraId="2A97039B" w14:textId="17A34B8B" w:rsidR="00634102" w:rsidRPr="00552C4E" w:rsidRDefault="00634102" w:rsidP="002C4C89">
            <w:pPr>
              <w:rPr>
                <w:b/>
                <w:bCs/>
                <w:sz w:val="18"/>
                <w:szCs w:val="18"/>
              </w:rPr>
            </w:pPr>
            <w:r w:rsidRPr="00552C4E">
              <w:rPr>
                <w:sz w:val="20"/>
                <w:szCs w:val="20"/>
              </w:rPr>
              <w:t>(n=11</w:t>
            </w:r>
            <w:r w:rsidR="00E95610" w:rsidRPr="00552C4E">
              <w:rPr>
                <w:sz w:val="20"/>
                <w:szCs w:val="20"/>
              </w:rPr>
              <w:t>2</w:t>
            </w:r>
            <w:r w:rsidRPr="00552C4E">
              <w:rPr>
                <w:sz w:val="20"/>
                <w:szCs w:val="20"/>
              </w:rPr>
              <w:t>)</w:t>
            </w:r>
          </w:p>
        </w:tc>
        <w:tc>
          <w:tcPr>
            <w:tcW w:w="248" w:type="pct"/>
            <w:vMerge w:val="restart"/>
          </w:tcPr>
          <w:p w14:paraId="7E7214B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  <w:p w14:paraId="7992A924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  <w:p w14:paraId="0A6FCE7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  <w:p w14:paraId="7E50F6A8" w14:textId="77777777" w:rsidR="00634102" w:rsidRPr="00552C4E" w:rsidRDefault="00634102" w:rsidP="002C4C89">
            <w:pPr>
              <w:rPr>
                <w:b/>
                <w:bCs/>
                <w:sz w:val="18"/>
                <w:szCs w:val="18"/>
              </w:rPr>
            </w:pPr>
            <w:r w:rsidRPr="00552C4E">
              <w:rPr>
                <w:sz w:val="20"/>
                <w:szCs w:val="20"/>
              </w:rPr>
              <w:t>p-value</w:t>
            </w:r>
          </w:p>
        </w:tc>
        <w:tc>
          <w:tcPr>
            <w:tcW w:w="1039" w:type="pct"/>
            <w:gridSpan w:val="3"/>
          </w:tcPr>
          <w:p w14:paraId="03139128" w14:textId="77777777" w:rsidR="00634102" w:rsidRPr="00552C4E" w:rsidRDefault="00634102" w:rsidP="002C4C89">
            <w:pPr>
              <w:jc w:val="center"/>
              <w:rPr>
                <w:b/>
                <w:bCs/>
                <w:sz w:val="18"/>
                <w:szCs w:val="18"/>
              </w:rPr>
            </w:pPr>
            <w:r w:rsidRPr="00552C4E">
              <w:rPr>
                <w:b/>
                <w:bCs/>
                <w:sz w:val="18"/>
                <w:szCs w:val="18"/>
              </w:rPr>
              <w:t>Not Migrated*</w:t>
            </w:r>
          </w:p>
        </w:tc>
        <w:tc>
          <w:tcPr>
            <w:tcW w:w="406" w:type="pct"/>
          </w:tcPr>
          <w:p w14:paraId="20B46467" w14:textId="77777777" w:rsidR="00634102" w:rsidRPr="00552C4E" w:rsidRDefault="00634102" w:rsidP="002C4C8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4" w:type="pct"/>
          </w:tcPr>
          <w:p w14:paraId="437C9817" w14:textId="77777777" w:rsidR="00634102" w:rsidRPr="00552C4E" w:rsidRDefault="00634102" w:rsidP="002C4C8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9" w:type="pct"/>
          </w:tcPr>
          <w:p w14:paraId="1DE37E94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11617E46" w14:textId="77777777" w:rsidTr="00CF3534">
        <w:trPr>
          <w:trHeight w:val="467"/>
        </w:trPr>
        <w:tc>
          <w:tcPr>
            <w:tcW w:w="713" w:type="pct"/>
            <w:vMerge/>
          </w:tcPr>
          <w:p w14:paraId="12BD3C5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736" w:type="pct"/>
            <w:gridSpan w:val="2"/>
          </w:tcPr>
          <w:p w14:paraId="6F6440D7" w14:textId="1308E5FB" w:rsidR="00634102" w:rsidRPr="00552C4E" w:rsidRDefault="00634102" w:rsidP="002C4C89">
            <w:pPr>
              <w:rPr>
                <w:b/>
                <w:bCs/>
                <w:sz w:val="20"/>
                <w:szCs w:val="20"/>
              </w:rPr>
            </w:pPr>
            <w:r w:rsidRPr="00552C4E">
              <w:rPr>
                <w:b/>
                <w:bCs/>
                <w:sz w:val="20"/>
                <w:szCs w:val="20"/>
              </w:rPr>
              <w:t xml:space="preserve">Intention to migrate </w:t>
            </w:r>
          </w:p>
        </w:tc>
        <w:tc>
          <w:tcPr>
            <w:tcW w:w="347" w:type="pct"/>
            <w:vMerge w:val="restart"/>
          </w:tcPr>
          <w:p w14:paraId="7418754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  <w:p w14:paraId="6959512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  <w:p w14:paraId="228B564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p-value</w:t>
            </w:r>
          </w:p>
        </w:tc>
        <w:tc>
          <w:tcPr>
            <w:tcW w:w="438" w:type="pct"/>
            <w:vMerge/>
          </w:tcPr>
          <w:p w14:paraId="567AC1F4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  <w:vMerge/>
          </w:tcPr>
          <w:p w14:paraId="3E6FA2C1" w14:textId="77777777" w:rsidR="00634102" w:rsidRPr="00552C4E" w:rsidRDefault="00634102" w:rsidP="002C4C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8" w:type="pct"/>
            <w:vMerge/>
          </w:tcPr>
          <w:p w14:paraId="5BC39C4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769" w:type="pct"/>
            <w:gridSpan w:val="2"/>
          </w:tcPr>
          <w:p w14:paraId="7A4F4BA5" w14:textId="77777777" w:rsidR="00634102" w:rsidRPr="00552C4E" w:rsidRDefault="00634102" w:rsidP="002C4C89">
            <w:pPr>
              <w:rPr>
                <w:b/>
                <w:bCs/>
                <w:sz w:val="20"/>
                <w:szCs w:val="20"/>
              </w:rPr>
            </w:pPr>
            <w:r w:rsidRPr="00552C4E">
              <w:rPr>
                <w:b/>
                <w:bCs/>
                <w:sz w:val="20"/>
                <w:szCs w:val="20"/>
              </w:rPr>
              <w:t>Intention to migrate *</w:t>
            </w:r>
          </w:p>
        </w:tc>
        <w:tc>
          <w:tcPr>
            <w:tcW w:w="270" w:type="pct"/>
            <w:vMerge w:val="restart"/>
          </w:tcPr>
          <w:p w14:paraId="4F1602C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  <w:p w14:paraId="1A76A16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  <w:p w14:paraId="541BD7D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p-value</w:t>
            </w:r>
          </w:p>
        </w:tc>
        <w:tc>
          <w:tcPr>
            <w:tcW w:w="406" w:type="pct"/>
            <w:vMerge w:val="restart"/>
          </w:tcPr>
          <w:p w14:paraId="6F587F30" w14:textId="77777777" w:rsidR="00634102" w:rsidRPr="00552C4E" w:rsidRDefault="00634102" w:rsidP="002C4C89">
            <w:pPr>
              <w:rPr>
                <w:b/>
                <w:bCs/>
                <w:sz w:val="20"/>
                <w:szCs w:val="20"/>
              </w:rPr>
            </w:pPr>
            <w:r w:rsidRPr="00552C4E">
              <w:rPr>
                <w:b/>
                <w:bCs/>
                <w:sz w:val="20"/>
                <w:szCs w:val="20"/>
              </w:rPr>
              <w:t>Total</w:t>
            </w:r>
          </w:p>
          <w:p w14:paraId="311440C9" w14:textId="77777777" w:rsidR="00634102" w:rsidRPr="00552C4E" w:rsidRDefault="00634102" w:rsidP="002C4C89">
            <w:pPr>
              <w:rPr>
                <w:b/>
                <w:bCs/>
                <w:sz w:val="20"/>
                <w:szCs w:val="20"/>
              </w:rPr>
            </w:pPr>
            <w:r w:rsidRPr="00552C4E">
              <w:rPr>
                <w:b/>
                <w:bCs/>
                <w:sz w:val="20"/>
                <w:szCs w:val="20"/>
              </w:rPr>
              <w:t>Not Migrated</w:t>
            </w:r>
          </w:p>
          <w:p w14:paraId="71062BAB" w14:textId="6F2E42B1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(n=2</w:t>
            </w:r>
            <w:r w:rsidR="00A25286" w:rsidRPr="00552C4E">
              <w:rPr>
                <w:sz w:val="20"/>
                <w:szCs w:val="20"/>
              </w:rPr>
              <w:t>6</w:t>
            </w:r>
            <w:r w:rsidRPr="00552C4E">
              <w:rPr>
                <w:sz w:val="20"/>
                <w:szCs w:val="20"/>
              </w:rPr>
              <w:t>)</w:t>
            </w:r>
          </w:p>
        </w:tc>
        <w:tc>
          <w:tcPr>
            <w:tcW w:w="384" w:type="pct"/>
            <w:vMerge w:val="restart"/>
          </w:tcPr>
          <w:p w14:paraId="509AD3F3" w14:textId="77777777" w:rsidR="00634102" w:rsidRPr="00552C4E" w:rsidRDefault="00634102" w:rsidP="002C4C89">
            <w:pPr>
              <w:rPr>
                <w:b/>
                <w:bCs/>
                <w:sz w:val="20"/>
                <w:szCs w:val="20"/>
              </w:rPr>
            </w:pPr>
            <w:r w:rsidRPr="00552C4E">
              <w:rPr>
                <w:b/>
                <w:bCs/>
                <w:sz w:val="20"/>
                <w:szCs w:val="20"/>
              </w:rPr>
              <w:t>Total Migrated</w:t>
            </w:r>
          </w:p>
          <w:p w14:paraId="5EC20125" w14:textId="6ADEA57A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(n=2</w:t>
            </w:r>
            <w:r w:rsidR="000977C0" w:rsidRPr="00552C4E">
              <w:rPr>
                <w:sz w:val="20"/>
                <w:szCs w:val="20"/>
              </w:rPr>
              <w:t>3</w:t>
            </w:r>
            <w:r w:rsidRPr="00552C4E">
              <w:rPr>
                <w:sz w:val="20"/>
                <w:szCs w:val="20"/>
              </w:rPr>
              <w:t>)</w:t>
            </w:r>
          </w:p>
        </w:tc>
        <w:tc>
          <w:tcPr>
            <w:tcW w:w="289" w:type="pct"/>
            <w:vMerge w:val="restart"/>
          </w:tcPr>
          <w:p w14:paraId="53B2C98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  <w:p w14:paraId="0CEAE949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  <w:p w14:paraId="2B045ECD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  <w:p w14:paraId="61B5AAA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p-value</w:t>
            </w:r>
          </w:p>
        </w:tc>
      </w:tr>
      <w:tr w:rsidR="00634102" w:rsidRPr="00552C4E" w14:paraId="5282A53F" w14:textId="77777777" w:rsidTr="004614C0">
        <w:trPr>
          <w:trHeight w:val="501"/>
        </w:trPr>
        <w:tc>
          <w:tcPr>
            <w:tcW w:w="713" w:type="pct"/>
            <w:vMerge/>
          </w:tcPr>
          <w:p w14:paraId="64360B95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3" w:type="pct"/>
          </w:tcPr>
          <w:p w14:paraId="08675043" w14:textId="77777777" w:rsidR="00634102" w:rsidRPr="00552C4E" w:rsidRDefault="00634102" w:rsidP="002C4C89">
            <w:pPr>
              <w:rPr>
                <w:b/>
                <w:bCs/>
                <w:sz w:val="20"/>
                <w:szCs w:val="20"/>
              </w:rPr>
            </w:pPr>
            <w:r w:rsidRPr="00552C4E">
              <w:rPr>
                <w:b/>
                <w:bCs/>
                <w:sz w:val="20"/>
                <w:szCs w:val="20"/>
              </w:rPr>
              <w:t>No</w:t>
            </w:r>
          </w:p>
          <w:p w14:paraId="7E7EDADA" w14:textId="01B8F583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n=</w:t>
            </w:r>
            <w:r w:rsidR="00E95610" w:rsidRPr="00552C4E">
              <w:rPr>
                <w:sz w:val="20"/>
                <w:szCs w:val="20"/>
              </w:rPr>
              <w:t>4</w:t>
            </w:r>
            <w:r w:rsidRPr="00552C4E">
              <w:rPr>
                <w:sz w:val="20"/>
                <w:szCs w:val="20"/>
              </w:rPr>
              <w:t>4</w:t>
            </w:r>
          </w:p>
        </w:tc>
        <w:tc>
          <w:tcPr>
            <w:tcW w:w="383" w:type="pct"/>
          </w:tcPr>
          <w:p w14:paraId="639EC618" w14:textId="77777777" w:rsidR="00634102" w:rsidRPr="00552C4E" w:rsidRDefault="00634102" w:rsidP="002C4C89">
            <w:pPr>
              <w:rPr>
                <w:b/>
                <w:bCs/>
                <w:sz w:val="20"/>
                <w:szCs w:val="20"/>
              </w:rPr>
            </w:pPr>
            <w:r w:rsidRPr="00552C4E">
              <w:rPr>
                <w:b/>
                <w:bCs/>
                <w:sz w:val="20"/>
                <w:szCs w:val="20"/>
              </w:rPr>
              <w:t>Yes</w:t>
            </w:r>
          </w:p>
          <w:p w14:paraId="5D226BF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N=69</w:t>
            </w:r>
          </w:p>
        </w:tc>
        <w:tc>
          <w:tcPr>
            <w:tcW w:w="347" w:type="pct"/>
            <w:vMerge/>
          </w:tcPr>
          <w:p w14:paraId="0C940BF8" w14:textId="77777777" w:rsidR="00634102" w:rsidRPr="00552C4E" w:rsidRDefault="00634102" w:rsidP="002C4C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38" w:type="pct"/>
            <w:vMerge/>
          </w:tcPr>
          <w:p w14:paraId="269BCF89" w14:textId="77777777" w:rsidR="00634102" w:rsidRPr="00552C4E" w:rsidRDefault="00634102" w:rsidP="002C4C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0" w:type="pct"/>
            <w:vMerge/>
          </w:tcPr>
          <w:p w14:paraId="42757537" w14:textId="77777777" w:rsidR="00634102" w:rsidRPr="00552C4E" w:rsidRDefault="00634102" w:rsidP="002C4C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8" w:type="pct"/>
            <w:vMerge/>
          </w:tcPr>
          <w:p w14:paraId="2F1E8C88" w14:textId="77777777" w:rsidR="00634102" w:rsidRPr="00552C4E" w:rsidRDefault="00634102" w:rsidP="002C4C8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2" w:type="pct"/>
          </w:tcPr>
          <w:p w14:paraId="4202172C" w14:textId="77777777" w:rsidR="00634102" w:rsidRPr="00552C4E" w:rsidRDefault="00634102" w:rsidP="002C4C89">
            <w:pPr>
              <w:rPr>
                <w:b/>
                <w:bCs/>
                <w:sz w:val="20"/>
                <w:szCs w:val="20"/>
              </w:rPr>
            </w:pPr>
            <w:r w:rsidRPr="00552C4E">
              <w:rPr>
                <w:b/>
                <w:bCs/>
                <w:sz w:val="20"/>
                <w:szCs w:val="20"/>
              </w:rPr>
              <w:t>No</w:t>
            </w:r>
          </w:p>
          <w:p w14:paraId="653FBDB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(n=13)</w:t>
            </w:r>
          </w:p>
        </w:tc>
        <w:tc>
          <w:tcPr>
            <w:tcW w:w="357" w:type="pct"/>
          </w:tcPr>
          <w:p w14:paraId="595CE672" w14:textId="77777777" w:rsidR="00634102" w:rsidRPr="00552C4E" w:rsidRDefault="00634102" w:rsidP="002C4C89">
            <w:pPr>
              <w:rPr>
                <w:b/>
                <w:bCs/>
                <w:sz w:val="20"/>
                <w:szCs w:val="20"/>
              </w:rPr>
            </w:pPr>
            <w:r w:rsidRPr="00552C4E">
              <w:rPr>
                <w:b/>
                <w:bCs/>
                <w:sz w:val="20"/>
                <w:szCs w:val="20"/>
              </w:rPr>
              <w:t>Yes</w:t>
            </w:r>
          </w:p>
          <w:p w14:paraId="5C0197A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(n=13)</w:t>
            </w:r>
          </w:p>
        </w:tc>
        <w:tc>
          <w:tcPr>
            <w:tcW w:w="270" w:type="pct"/>
            <w:vMerge/>
          </w:tcPr>
          <w:p w14:paraId="4422CAC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  <w:vMerge/>
          </w:tcPr>
          <w:p w14:paraId="05C97B6D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  <w:vMerge/>
          </w:tcPr>
          <w:p w14:paraId="1D90BD3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  <w:vMerge/>
          </w:tcPr>
          <w:p w14:paraId="54B8D9A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47120BEC" w14:textId="77777777" w:rsidTr="00CF3534">
        <w:tc>
          <w:tcPr>
            <w:tcW w:w="713" w:type="pct"/>
          </w:tcPr>
          <w:p w14:paraId="790A49F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53" w:type="pct"/>
          </w:tcPr>
          <w:p w14:paraId="1AC447A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76FE5B2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16FB3CC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3F56BFC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7E094029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43EF6E8A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5370718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1BC06099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3E46A08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368937C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492EAEB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1EF20E0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2E2A75A5" w14:textId="77777777" w:rsidTr="00CF3534">
        <w:tc>
          <w:tcPr>
            <w:tcW w:w="713" w:type="pct"/>
          </w:tcPr>
          <w:p w14:paraId="1A603899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Median age (years)</w:t>
            </w:r>
          </w:p>
        </w:tc>
        <w:tc>
          <w:tcPr>
            <w:tcW w:w="353" w:type="pct"/>
          </w:tcPr>
          <w:p w14:paraId="78681394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43</w:t>
            </w:r>
          </w:p>
        </w:tc>
        <w:tc>
          <w:tcPr>
            <w:tcW w:w="383" w:type="pct"/>
          </w:tcPr>
          <w:p w14:paraId="4BC41857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42</w:t>
            </w:r>
          </w:p>
        </w:tc>
        <w:tc>
          <w:tcPr>
            <w:tcW w:w="347" w:type="pct"/>
          </w:tcPr>
          <w:p w14:paraId="3CE699F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75ACB8A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43</w:t>
            </w:r>
          </w:p>
        </w:tc>
        <w:tc>
          <w:tcPr>
            <w:tcW w:w="400" w:type="pct"/>
          </w:tcPr>
          <w:p w14:paraId="7E357D9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41</w:t>
            </w:r>
          </w:p>
        </w:tc>
        <w:tc>
          <w:tcPr>
            <w:tcW w:w="248" w:type="pct"/>
          </w:tcPr>
          <w:p w14:paraId="651F10D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73D6215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357" w:type="pct"/>
          </w:tcPr>
          <w:p w14:paraId="78C9A52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270" w:type="pct"/>
          </w:tcPr>
          <w:p w14:paraId="6AD28D61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2A86C0F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42</w:t>
            </w:r>
          </w:p>
        </w:tc>
        <w:tc>
          <w:tcPr>
            <w:tcW w:w="384" w:type="pct"/>
          </w:tcPr>
          <w:p w14:paraId="0EA4BD6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289" w:type="pct"/>
          </w:tcPr>
          <w:p w14:paraId="61023EA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57AD1134" w14:textId="77777777" w:rsidTr="00CF3534">
        <w:tc>
          <w:tcPr>
            <w:tcW w:w="713" w:type="pct"/>
          </w:tcPr>
          <w:p w14:paraId="2DF000C7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Mean age (years)</w:t>
            </w:r>
          </w:p>
        </w:tc>
        <w:tc>
          <w:tcPr>
            <w:tcW w:w="353" w:type="pct"/>
          </w:tcPr>
          <w:p w14:paraId="6B5A90D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43.7</w:t>
            </w:r>
          </w:p>
        </w:tc>
        <w:tc>
          <w:tcPr>
            <w:tcW w:w="383" w:type="pct"/>
          </w:tcPr>
          <w:p w14:paraId="0C74151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42.9</w:t>
            </w:r>
          </w:p>
        </w:tc>
        <w:tc>
          <w:tcPr>
            <w:tcW w:w="347" w:type="pct"/>
          </w:tcPr>
          <w:p w14:paraId="5C5A3D84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079</w:t>
            </w:r>
          </w:p>
        </w:tc>
        <w:tc>
          <w:tcPr>
            <w:tcW w:w="438" w:type="pct"/>
          </w:tcPr>
          <w:p w14:paraId="0CF6DE34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43.1</w:t>
            </w:r>
          </w:p>
        </w:tc>
        <w:tc>
          <w:tcPr>
            <w:tcW w:w="400" w:type="pct"/>
          </w:tcPr>
          <w:p w14:paraId="75B71DE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41.9</w:t>
            </w:r>
          </w:p>
        </w:tc>
        <w:tc>
          <w:tcPr>
            <w:tcW w:w="248" w:type="pct"/>
          </w:tcPr>
          <w:p w14:paraId="0D03C6F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001</w:t>
            </w:r>
          </w:p>
        </w:tc>
        <w:tc>
          <w:tcPr>
            <w:tcW w:w="412" w:type="pct"/>
          </w:tcPr>
          <w:p w14:paraId="64F3EE14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42.5</w:t>
            </w:r>
          </w:p>
        </w:tc>
        <w:tc>
          <w:tcPr>
            <w:tcW w:w="357" w:type="pct"/>
          </w:tcPr>
          <w:p w14:paraId="7D016FFF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42.3</w:t>
            </w:r>
          </w:p>
        </w:tc>
        <w:tc>
          <w:tcPr>
            <w:tcW w:w="270" w:type="pct"/>
          </w:tcPr>
          <w:p w14:paraId="3B3277B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7913</w:t>
            </w:r>
          </w:p>
        </w:tc>
        <w:tc>
          <w:tcPr>
            <w:tcW w:w="406" w:type="pct"/>
          </w:tcPr>
          <w:p w14:paraId="1A272E27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42.3</w:t>
            </w:r>
          </w:p>
        </w:tc>
        <w:tc>
          <w:tcPr>
            <w:tcW w:w="384" w:type="pct"/>
          </w:tcPr>
          <w:p w14:paraId="6C22480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41.1</w:t>
            </w:r>
          </w:p>
        </w:tc>
        <w:tc>
          <w:tcPr>
            <w:tcW w:w="289" w:type="pct"/>
          </w:tcPr>
          <w:p w14:paraId="7A317D9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038</w:t>
            </w:r>
          </w:p>
        </w:tc>
      </w:tr>
      <w:tr w:rsidR="00634102" w:rsidRPr="00552C4E" w14:paraId="2E6F896A" w14:textId="77777777" w:rsidTr="00CF3534">
        <w:tc>
          <w:tcPr>
            <w:tcW w:w="713" w:type="pct"/>
          </w:tcPr>
          <w:p w14:paraId="2579ED0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Age range (years)</w:t>
            </w:r>
          </w:p>
        </w:tc>
        <w:tc>
          <w:tcPr>
            <w:tcW w:w="353" w:type="pct"/>
          </w:tcPr>
          <w:p w14:paraId="51861588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40-54</w:t>
            </w:r>
          </w:p>
        </w:tc>
        <w:tc>
          <w:tcPr>
            <w:tcW w:w="383" w:type="pct"/>
          </w:tcPr>
          <w:p w14:paraId="1FF4D7E7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39-51</w:t>
            </w:r>
          </w:p>
        </w:tc>
        <w:tc>
          <w:tcPr>
            <w:tcW w:w="347" w:type="pct"/>
          </w:tcPr>
          <w:p w14:paraId="0F0B7610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45BCFFA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39-54</w:t>
            </w:r>
          </w:p>
        </w:tc>
        <w:tc>
          <w:tcPr>
            <w:tcW w:w="400" w:type="pct"/>
          </w:tcPr>
          <w:p w14:paraId="7EA9951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38-60</w:t>
            </w:r>
          </w:p>
        </w:tc>
        <w:tc>
          <w:tcPr>
            <w:tcW w:w="248" w:type="pct"/>
          </w:tcPr>
          <w:p w14:paraId="4AC8ABB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0F70F6D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40-47</w:t>
            </w:r>
          </w:p>
        </w:tc>
        <w:tc>
          <w:tcPr>
            <w:tcW w:w="357" w:type="pct"/>
          </w:tcPr>
          <w:p w14:paraId="7BBA114F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40-46</w:t>
            </w:r>
          </w:p>
        </w:tc>
        <w:tc>
          <w:tcPr>
            <w:tcW w:w="270" w:type="pct"/>
          </w:tcPr>
          <w:p w14:paraId="2C36EBED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5205B00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40-47</w:t>
            </w:r>
          </w:p>
        </w:tc>
        <w:tc>
          <w:tcPr>
            <w:tcW w:w="384" w:type="pct"/>
          </w:tcPr>
          <w:p w14:paraId="3F3FAB1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36-46</w:t>
            </w:r>
          </w:p>
        </w:tc>
        <w:tc>
          <w:tcPr>
            <w:tcW w:w="289" w:type="pct"/>
          </w:tcPr>
          <w:p w14:paraId="0893F01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7B841AA3" w14:textId="77777777" w:rsidTr="00CF3534">
        <w:tc>
          <w:tcPr>
            <w:tcW w:w="713" w:type="pct"/>
          </w:tcPr>
          <w:p w14:paraId="07F76B2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3" w:type="pct"/>
          </w:tcPr>
          <w:p w14:paraId="39D72B49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0EA4611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532E8E5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3C16B22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4DBCB41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5B55CC3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05884F79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595D813D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7333E869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2967E98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12768A61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68A776C4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3B303C49" w14:textId="77777777" w:rsidTr="00CF3534">
        <w:tc>
          <w:tcPr>
            <w:tcW w:w="713" w:type="pct"/>
          </w:tcPr>
          <w:p w14:paraId="15FECC77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b/>
                <w:bCs/>
                <w:sz w:val="20"/>
                <w:szCs w:val="20"/>
              </w:rPr>
              <w:t>Sex, n (%)</w:t>
            </w:r>
          </w:p>
        </w:tc>
        <w:tc>
          <w:tcPr>
            <w:tcW w:w="353" w:type="pct"/>
          </w:tcPr>
          <w:p w14:paraId="6AF69E69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1228104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2605C15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842</w:t>
            </w:r>
          </w:p>
        </w:tc>
        <w:tc>
          <w:tcPr>
            <w:tcW w:w="438" w:type="pct"/>
          </w:tcPr>
          <w:p w14:paraId="45D649D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48DBC241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31B808D6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105</w:t>
            </w:r>
          </w:p>
        </w:tc>
        <w:tc>
          <w:tcPr>
            <w:tcW w:w="412" w:type="pct"/>
          </w:tcPr>
          <w:p w14:paraId="7C37CFA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0427538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73BC2BB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420</w:t>
            </w:r>
          </w:p>
        </w:tc>
        <w:tc>
          <w:tcPr>
            <w:tcW w:w="406" w:type="pct"/>
          </w:tcPr>
          <w:p w14:paraId="14E53AB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390A131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528B0AF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990</w:t>
            </w:r>
          </w:p>
        </w:tc>
      </w:tr>
      <w:tr w:rsidR="00634102" w:rsidRPr="00552C4E" w14:paraId="0CD651D1" w14:textId="77777777" w:rsidTr="00CF3534">
        <w:trPr>
          <w:trHeight w:val="278"/>
        </w:trPr>
        <w:tc>
          <w:tcPr>
            <w:tcW w:w="713" w:type="pct"/>
          </w:tcPr>
          <w:p w14:paraId="448589D8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353" w:type="pct"/>
          </w:tcPr>
          <w:p w14:paraId="52060EB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 xml:space="preserve">10 (29.4) </w:t>
            </w:r>
          </w:p>
        </w:tc>
        <w:tc>
          <w:tcPr>
            <w:tcW w:w="383" w:type="pct"/>
          </w:tcPr>
          <w:p w14:paraId="4D6E735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9 (27.5)</w:t>
            </w:r>
          </w:p>
        </w:tc>
        <w:tc>
          <w:tcPr>
            <w:tcW w:w="347" w:type="pct"/>
          </w:tcPr>
          <w:p w14:paraId="214CB98A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1776953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34 (30.4)</w:t>
            </w:r>
          </w:p>
        </w:tc>
        <w:tc>
          <w:tcPr>
            <w:tcW w:w="400" w:type="pct"/>
          </w:tcPr>
          <w:p w14:paraId="3B4612C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46 (40.7)</w:t>
            </w:r>
          </w:p>
        </w:tc>
        <w:tc>
          <w:tcPr>
            <w:tcW w:w="248" w:type="pct"/>
          </w:tcPr>
          <w:p w14:paraId="0A4C1D70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251218C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6 (46.2)</w:t>
            </w:r>
          </w:p>
        </w:tc>
        <w:tc>
          <w:tcPr>
            <w:tcW w:w="357" w:type="pct"/>
          </w:tcPr>
          <w:p w14:paraId="424E0C0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4 (30.8)</w:t>
            </w:r>
          </w:p>
        </w:tc>
        <w:tc>
          <w:tcPr>
            <w:tcW w:w="270" w:type="pct"/>
          </w:tcPr>
          <w:p w14:paraId="4730FC34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3D483A8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1 (40.7)</w:t>
            </w:r>
          </w:p>
        </w:tc>
        <w:tc>
          <w:tcPr>
            <w:tcW w:w="384" w:type="pct"/>
          </w:tcPr>
          <w:p w14:paraId="16FAD6A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9 (40.9)</w:t>
            </w:r>
          </w:p>
        </w:tc>
        <w:tc>
          <w:tcPr>
            <w:tcW w:w="289" w:type="pct"/>
          </w:tcPr>
          <w:p w14:paraId="300A0E60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7C3B7891" w14:textId="77777777" w:rsidTr="00CF3534">
        <w:tc>
          <w:tcPr>
            <w:tcW w:w="713" w:type="pct"/>
          </w:tcPr>
          <w:p w14:paraId="150D89B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353" w:type="pct"/>
          </w:tcPr>
          <w:p w14:paraId="4368A2DF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24 (70.6)</w:t>
            </w:r>
          </w:p>
        </w:tc>
        <w:tc>
          <w:tcPr>
            <w:tcW w:w="383" w:type="pct"/>
          </w:tcPr>
          <w:p w14:paraId="203D0EB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 xml:space="preserve"> 50 (72.5)</w:t>
            </w:r>
          </w:p>
        </w:tc>
        <w:tc>
          <w:tcPr>
            <w:tcW w:w="347" w:type="pct"/>
          </w:tcPr>
          <w:p w14:paraId="616B5EA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6F1BC98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78 (69.6)</w:t>
            </w:r>
          </w:p>
        </w:tc>
        <w:tc>
          <w:tcPr>
            <w:tcW w:w="400" w:type="pct"/>
          </w:tcPr>
          <w:p w14:paraId="180FCA44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67 (59.3)</w:t>
            </w:r>
          </w:p>
        </w:tc>
        <w:tc>
          <w:tcPr>
            <w:tcW w:w="248" w:type="pct"/>
          </w:tcPr>
          <w:p w14:paraId="30CF546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1CE64BD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7 (53.7)</w:t>
            </w:r>
          </w:p>
        </w:tc>
        <w:tc>
          <w:tcPr>
            <w:tcW w:w="357" w:type="pct"/>
          </w:tcPr>
          <w:p w14:paraId="49F73437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9 (69.2)</w:t>
            </w:r>
          </w:p>
        </w:tc>
        <w:tc>
          <w:tcPr>
            <w:tcW w:w="270" w:type="pct"/>
          </w:tcPr>
          <w:p w14:paraId="2B9B110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76E8F45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6 (59.3)</w:t>
            </w:r>
          </w:p>
        </w:tc>
        <w:tc>
          <w:tcPr>
            <w:tcW w:w="384" w:type="pct"/>
          </w:tcPr>
          <w:p w14:paraId="61F35DD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3 (59.1)</w:t>
            </w:r>
          </w:p>
        </w:tc>
        <w:tc>
          <w:tcPr>
            <w:tcW w:w="289" w:type="pct"/>
          </w:tcPr>
          <w:p w14:paraId="5062E015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40E7615D" w14:textId="77777777" w:rsidTr="00CF3534">
        <w:tc>
          <w:tcPr>
            <w:tcW w:w="713" w:type="pct"/>
          </w:tcPr>
          <w:p w14:paraId="108D44F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3" w:type="pct"/>
          </w:tcPr>
          <w:p w14:paraId="169AAB8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46B3ACB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75F6C62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171D54F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5B51263A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5334562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19D9591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423C12D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15AC68A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12378345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76B3B52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673A414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6817A45E" w14:textId="77777777" w:rsidTr="00CF3534">
        <w:tc>
          <w:tcPr>
            <w:tcW w:w="713" w:type="pct"/>
          </w:tcPr>
          <w:p w14:paraId="078F107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b/>
                <w:bCs/>
                <w:sz w:val="20"/>
                <w:szCs w:val="20"/>
              </w:rPr>
              <w:t>Marital Status, n (%)</w:t>
            </w:r>
          </w:p>
        </w:tc>
        <w:tc>
          <w:tcPr>
            <w:tcW w:w="353" w:type="pct"/>
          </w:tcPr>
          <w:p w14:paraId="167688D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5C6D102D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5F126749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229</w:t>
            </w:r>
          </w:p>
        </w:tc>
        <w:tc>
          <w:tcPr>
            <w:tcW w:w="438" w:type="pct"/>
          </w:tcPr>
          <w:p w14:paraId="60114CA9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12B6D3E0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0AEB021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835</w:t>
            </w:r>
          </w:p>
        </w:tc>
        <w:tc>
          <w:tcPr>
            <w:tcW w:w="412" w:type="pct"/>
          </w:tcPr>
          <w:p w14:paraId="74BC9574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01BE869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053D333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17E32E0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0168EFD1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31C4DB2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388F2D11" w14:textId="77777777" w:rsidTr="00CF3534">
        <w:tc>
          <w:tcPr>
            <w:tcW w:w="713" w:type="pct"/>
          </w:tcPr>
          <w:p w14:paraId="6E09A54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Married</w:t>
            </w:r>
          </w:p>
        </w:tc>
        <w:tc>
          <w:tcPr>
            <w:tcW w:w="353" w:type="pct"/>
          </w:tcPr>
          <w:p w14:paraId="0315992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 xml:space="preserve"> 29 (85.3)</w:t>
            </w:r>
          </w:p>
        </w:tc>
        <w:tc>
          <w:tcPr>
            <w:tcW w:w="383" w:type="pct"/>
          </w:tcPr>
          <w:p w14:paraId="6EA19F1F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64 (92.8)</w:t>
            </w:r>
          </w:p>
        </w:tc>
        <w:tc>
          <w:tcPr>
            <w:tcW w:w="347" w:type="pct"/>
          </w:tcPr>
          <w:p w14:paraId="49625150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5BD64DF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01 (91.0)</w:t>
            </w:r>
          </w:p>
        </w:tc>
        <w:tc>
          <w:tcPr>
            <w:tcW w:w="400" w:type="pct"/>
          </w:tcPr>
          <w:p w14:paraId="4778F54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01 (90.2)</w:t>
            </w:r>
          </w:p>
        </w:tc>
        <w:tc>
          <w:tcPr>
            <w:tcW w:w="248" w:type="pct"/>
          </w:tcPr>
          <w:p w14:paraId="0665D599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0BC00249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1 (84.6)</w:t>
            </w:r>
          </w:p>
        </w:tc>
        <w:tc>
          <w:tcPr>
            <w:tcW w:w="357" w:type="pct"/>
          </w:tcPr>
          <w:p w14:paraId="60246AB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2 (92.3)</w:t>
            </w:r>
          </w:p>
        </w:tc>
        <w:tc>
          <w:tcPr>
            <w:tcW w:w="270" w:type="pct"/>
          </w:tcPr>
          <w:p w14:paraId="701F7B5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539</w:t>
            </w:r>
          </w:p>
        </w:tc>
        <w:tc>
          <w:tcPr>
            <w:tcW w:w="406" w:type="pct"/>
          </w:tcPr>
          <w:p w14:paraId="02CAEE8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24 (88.9)</w:t>
            </w:r>
          </w:p>
        </w:tc>
        <w:tc>
          <w:tcPr>
            <w:tcW w:w="384" w:type="pct"/>
          </w:tcPr>
          <w:p w14:paraId="3E2C8C2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20 (95.2)</w:t>
            </w:r>
          </w:p>
        </w:tc>
        <w:tc>
          <w:tcPr>
            <w:tcW w:w="289" w:type="pct"/>
          </w:tcPr>
          <w:p w14:paraId="4E08897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430</w:t>
            </w:r>
          </w:p>
        </w:tc>
      </w:tr>
      <w:tr w:rsidR="00634102" w:rsidRPr="00552C4E" w14:paraId="2F920283" w14:textId="77777777" w:rsidTr="00CF3534">
        <w:tc>
          <w:tcPr>
            <w:tcW w:w="713" w:type="pct"/>
          </w:tcPr>
          <w:p w14:paraId="67C0C8E7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Not Married**</w:t>
            </w:r>
          </w:p>
        </w:tc>
        <w:tc>
          <w:tcPr>
            <w:tcW w:w="353" w:type="pct"/>
          </w:tcPr>
          <w:p w14:paraId="69E83D0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5 (14.7)</w:t>
            </w:r>
          </w:p>
        </w:tc>
        <w:tc>
          <w:tcPr>
            <w:tcW w:w="383" w:type="pct"/>
          </w:tcPr>
          <w:p w14:paraId="0D7B1496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5 (7.2)</w:t>
            </w:r>
          </w:p>
        </w:tc>
        <w:tc>
          <w:tcPr>
            <w:tcW w:w="347" w:type="pct"/>
          </w:tcPr>
          <w:p w14:paraId="45D1717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0EF9E9A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0 (9.0)</w:t>
            </w:r>
          </w:p>
        </w:tc>
        <w:tc>
          <w:tcPr>
            <w:tcW w:w="400" w:type="pct"/>
          </w:tcPr>
          <w:p w14:paraId="24863B5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1 (9.9)</w:t>
            </w:r>
          </w:p>
        </w:tc>
        <w:tc>
          <w:tcPr>
            <w:tcW w:w="248" w:type="pct"/>
          </w:tcPr>
          <w:p w14:paraId="4CA0040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31C73E96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2 (15.4)</w:t>
            </w:r>
          </w:p>
        </w:tc>
        <w:tc>
          <w:tcPr>
            <w:tcW w:w="357" w:type="pct"/>
          </w:tcPr>
          <w:p w14:paraId="43B8C34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 (7.7)</w:t>
            </w:r>
          </w:p>
        </w:tc>
        <w:tc>
          <w:tcPr>
            <w:tcW w:w="270" w:type="pct"/>
          </w:tcPr>
          <w:p w14:paraId="2227686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5CDC5449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3 (11.1)</w:t>
            </w:r>
          </w:p>
        </w:tc>
        <w:tc>
          <w:tcPr>
            <w:tcW w:w="384" w:type="pct"/>
          </w:tcPr>
          <w:p w14:paraId="0B9A68D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 (4.8)</w:t>
            </w:r>
          </w:p>
        </w:tc>
        <w:tc>
          <w:tcPr>
            <w:tcW w:w="289" w:type="pct"/>
          </w:tcPr>
          <w:p w14:paraId="3DB3A371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0A1B3FA5" w14:textId="77777777" w:rsidTr="00CF3534">
        <w:tc>
          <w:tcPr>
            <w:tcW w:w="713" w:type="pct"/>
          </w:tcPr>
          <w:p w14:paraId="0F773AFA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3" w:type="pct"/>
          </w:tcPr>
          <w:p w14:paraId="6C1E450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604C522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6AF865D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566750A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548EF4F5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0B583B5D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52EA28E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7C2F7EF4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4526457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68438C3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02671DB5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48EB68A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2609D3CE" w14:textId="77777777" w:rsidTr="00CF3534">
        <w:tc>
          <w:tcPr>
            <w:tcW w:w="713" w:type="pct"/>
          </w:tcPr>
          <w:p w14:paraId="5265470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b/>
                <w:bCs/>
                <w:sz w:val="20"/>
                <w:szCs w:val="20"/>
              </w:rPr>
              <w:t>Timing of Marriage</w:t>
            </w:r>
          </w:p>
        </w:tc>
        <w:tc>
          <w:tcPr>
            <w:tcW w:w="353" w:type="pct"/>
          </w:tcPr>
          <w:p w14:paraId="12639AB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1232FB8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48E93C5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36BCD9E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060150C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7B83FF6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11E95BC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40736B10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26DF295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5A42CBD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4F930F5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57C119D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389A3F92" w14:textId="77777777" w:rsidTr="00CF3534">
        <w:tc>
          <w:tcPr>
            <w:tcW w:w="713" w:type="pct"/>
          </w:tcPr>
          <w:p w14:paraId="620F593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Median year married</w:t>
            </w:r>
          </w:p>
        </w:tc>
        <w:tc>
          <w:tcPr>
            <w:tcW w:w="353" w:type="pct"/>
          </w:tcPr>
          <w:p w14:paraId="01DF0CA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 xml:space="preserve">2012 </w:t>
            </w:r>
          </w:p>
        </w:tc>
        <w:tc>
          <w:tcPr>
            <w:tcW w:w="383" w:type="pct"/>
          </w:tcPr>
          <w:p w14:paraId="64F4D21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 xml:space="preserve">2012 </w:t>
            </w:r>
          </w:p>
        </w:tc>
        <w:tc>
          <w:tcPr>
            <w:tcW w:w="347" w:type="pct"/>
          </w:tcPr>
          <w:p w14:paraId="1F2D508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2877C33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2012</w:t>
            </w:r>
          </w:p>
        </w:tc>
        <w:tc>
          <w:tcPr>
            <w:tcW w:w="400" w:type="pct"/>
          </w:tcPr>
          <w:p w14:paraId="1588928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 xml:space="preserve"> 2012</w:t>
            </w:r>
          </w:p>
        </w:tc>
        <w:tc>
          <w:tcPr>
            <w:tcW w:w="248" w:type="pct"/>
          </w:tcPr>
          <w:p w14:paraId="33695F4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6C79807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2011</w:t>
            </w:r>
          </w:p>
        </w:tc>
        <w:tc>
          <w:tcPr>
            <w:tcW w:w="357" w:type="pct"/>
          </w:tcPr>
          <w:p w14:paraId="0C41FBE6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 xml:space="preserve">2012.5 </w:t>
            </w:r>
          </w:p>
        </w:tc>
        <w:tc>
          <w:tcPr>
            <w:tcW w:w="270" w:type="pct"/>
          </w:tcPr>
          <w:p w14:paraId="5A694F8A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151D48B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2012</w:t>
            </w:r>
          </w:p>
        </w:tc>
        <w:tc>
          <w:tcPr>
            <w:tcW w:w="384" w:type="pct"/>
          </w:tcPr>
          <w:p w14:paraId="1F7A3C77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2011.5</w:t>
            </w:r>
          </w:p>
        </w:tc>
        <w:tc>
          <w:tcPr>
            <w:tcW w:w="289" w:type="pct"/>
          </w:tcPr>
          <w:p w14:paraId="2F6E615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2F9B9F8A" w14:textId="77777777" w:rsidTr="00CF3534">
        <w:tc>
          <w:tcPr>
            <w:tcW w:w="713" w:type="pct"/>
          </w:tcPr>
          <w:p w14:paraId="1085978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Range (year married)</w:t>
            </w:r>
          </w:p>
        </w:tc>
        <w:tc>
          <w:tcPr>
            <w:tcW w:w="353" w:type="pct"/>
          </w:tcPr>
          <w:p w14:paraId="70123D66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993-2021</w:t>
            </w:r>
          </w:p>
        </w:tc>
        <w:tc>
          <w:tcPr>
            <w:tcW w:w="383" w:type="pct"/>
          </w:tcPr>
          <w:p w14:paraId="06CA76D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998-2020</w:t>
            </w:r>
          </w:p>
        </w:tc>
        <w:tc>
          <w:tcPr>
            <w:tcW w:w="347" w:type="pct"/>
          </w:tcPr>
          <w:p w14:paraId="203D77C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71283806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993-2021</w:t>
            </w:r>
          </w:p>
        </w:tc>
        <w:tc>
          <w:tcPr>
            <w:tcW w:w="400" w:type="pct"/>
          </w:tcPr>
          <w:p w14:paraId="2EFA234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996-2021</w:t>
            </w:r>
          </w:p>
        </w:tc>
        <w:tc>
          <w:tcPr>
            <w:tcW w:w="248" w:type="pct"/>
          </w:tcPr>
          <w:p w14:paraId="4D27762A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7DED0544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2004-2019</w:t>
            </w:r>
          </w:p>
        </w:tc>
        <w:tc>
          <w:tcPr>
            <w:tcW w:w="357" w:type="pct"/>
          </w:tcPr>
          <w:p w14:paraId="08F0040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2007-2021</w:t>
            </w:r>
          </w:p>
        </w:tc>
        <w:tc>
          <w:tcPr>
            <w:tcW w:w="270" w:type="pct"/>
          </w:tcPr>
          <w:p w14:paraId="7AD66F6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0F7CC8D8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2004-2021</w:t>
            </w:r>
          </w:p>
          <w:p w14:paraId="4131B4DA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2AF3D36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2009-2019</w:t>
            </w:r>
          </w:p>
        </w:tc>
        <w:tc>
          <w:tcPr>
            <w:tcW w:w="289" w:type="pct"/>
          </w:tcPr>
          <w:p w14:paraId="67011551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1673234E" w14:textId="77777777" w:rsidTr="00CF3534">
        <w:trPr>
          <w:trHeight w:val="70"/>
        </w:trPr>
        <w:tc>
          <w:tcPr>
            <w:tcW w:w="713" w:type="pct"/>
          </w:tcPr>
          <w:p w14:paraId="0044462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3" w:type="pct"/>
          </w:tcPr>
          <w:p w14:paraId="56450C6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31F9C661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563C3BD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5FD1C289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0D20EA8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42D1C79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04E3769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2549BE00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190AC77D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4D93D6C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3BA4993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3496C0E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6725D03F" w14:textId="77777777" w:rsidTr="00CF3534">
        <w:tc>
          <w:tcPr>
            <w:tcW w:w="713" w:type="pct"/>
          </w:tcPr>
          <w:p w14:paraId="5A1E2274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b/>
                <w:bCs/>
                <w:sz w:val="20"/>
                <w:szCs w:val="20"/>
              </w:rPr>
              <w:t>Dependents</w:t>
            </w:r>
          </w:p>
        </w:tc>
        <w:tc>
          <w:tcPr>
            <w:tcW w:w="353" w:type="pct"/>
          </w:tcPr>
          <w:p w14:paraId="511CA20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52815B0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478E365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35C7B22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490A300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26E13651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28ED76A0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38ECB09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6B4064BA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206530C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650D09D9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403FB594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1FF351A5" w14:textId="77777777" w:rsidTr="00CF3534">
        <w:tc>
          <w:tcPr>
            <w:tcW w:w="713" w:type="pct"/>
          </w:tcPr>
          <w:p w14:paraId="30B2E6C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Nuclear family dependents (median)</w:t>
            </w:r>
          </w:p>
        </w:tc>
        <w:tc>
          <w:tcPr>
            <w:tcW w:w="353" w:type="pct"/>
          </w:tcPr>
          <w:p w14:paraId="5A4CAE6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83" w:type="pct"/>
          </w:tcPr>
          <w:p w14:paraId="4ACC334F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47" w:type="pct"/>
          </w:tcPr>
          <w:p w14:paraId="16D941E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27C128F6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5</w:t>
            </w:r>
          </w:p>
        </w:tc>
        <w:tc>
          <w:tcPr>
            <w:tcW w:w="400" w:type="pct"/>
          </w:tcPr>
          <w:p w14:paraId="384D1F2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48" w:type="pct"/>
          </w:tcPr>
          <w:p w14:paraId="01B05D4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65F74548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57" w:type="pct"/>
          </w:tcPr>
          <w:p w14:paraId="5A29C8D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4.5</w:t>
            </w:r>
          </w:p>
        </w:tc>
        <w:tc>
          <w:tcPr>
            <w:tcW w:w="270" w:type="pct"/>
          </w:tcPr>
          <w:p w14:paraId="100B410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1ACB016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4</w:t>
            </w:r>
          </w:p>
        </w:tc>
        <w:tc>
          <w:tcPr>
            <w:tcW w:w="384" w:type="pct"/>
          </w:tcPr>
          <w:p w14:paraId="7901FEB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89" w:type="pct"/>
          </w:tcPr>
          <w:p w14:paraId="5C96CAEA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774C21BE" w14:textId="77777777" w:rsidTr="00CF3534">
        <w:trPr>
          <w:trHeight w:val="278"/>
        </w:trPr>
        <w:tc>
          <w:tcPr>
            <w:tcW w:w="713" w:type="pct"/>
          </w:tcPr>
          <w:p w14:paraId="548FEA3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Nuclear family dependents (range)</w:t>
            </w:r>
          </w:p>
        </w:tc>
        <w:tc>
          <w:tcPr>
            <w:tcW w:w="353" w:type="pct"/>
          </w:tcPr>
          <w:p w14:paraId="3019914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-10</w:t>
            </w:r>
          </w:p>
        </w:tc>
        <w:tc>
          <w:tcPr>
            <w:tcW w:w="383" w:type="pct"/>
          </w:tcPr>
          <w:p w14:paraId="5FE650D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-8</w:t>
            </w:r>
          </w:p>
        </w:tc>
        <w:tc>
          <w:tcPr>
            <w:tcW w:w="347" w:type="pct"/>
          </w:tcPr>
          <w:p w14:paraId="21B7327A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0C182FE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-10</w:t>
            </w:r>
          </w:p>
        </w:tc>
        <w:tc>
          <w:tcPr>
            <w:tcW w:w="400" w:type="pct"/>
          </w:tcPr>
          <w:p w14:paraId="16F2E35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-9</w:t>
            </w:r>
          </w:p>
        </w:tc>
        <w:tc>
          <w:tcPr>
            <w:tcW w:w="248" w:type="pct"/>
          </w:tcPr>
          <w:p w14:paraId="7F07AD4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648FA3F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-8</w:t>
            </w:r>
          </w:p>
        </w:tc>
        <w:tc>
          <w:tcPr>
            <w:tcW w:w="357" w:type="pct"/>
          </w:tcPr>
          <w:p w14:paraId="7591D12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2-7</w:t>
            </w:r>
          </w:p>
        </w:tc>
        <w:tc>
          <w:tcPr>
            <w:tcW w:w="270" w:type="pct"/>
          </w:tcPr>
          <w:p w14:paraId="7610EB1A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0218381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-8</w:t>
            </w:r>
          </w:p>
        </w:tc>
        <w:tc>
          <w:tcPr>
            <w:tcW w:w="384" w:type="pct"/>
          </w:tcPr>
          <w:p w14:paraId="762B7BC6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-6</w:t>
            </w:r>
          </w:p>
        </w:tc>
        <w:tc>
          <w:tcPr>
            <w:tcW w:w="289" w:type="pct"/>
          </w:tcPr>
          <w:p w14:paraId="7D38637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4B57EBAF" w14:textId="77777777" w:rsidTr="00CF3534">
        <w:tc>
          <w:tcPr>
            <w:tcW w:w="713" w:type="pct"/>
          </w:tcPr>
          <w:p w14:paraId="3EB776A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Non-nuclear family dependents (median)</w:t>
            </w:r>
          </w:p>
        </w:tc>
        <w:tc>
          <w:tcPr>
            <w:tcW w:w="353" w:type="pct"/>
          </w:tcPr>
          <w:p w14:paraId="1F50A00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83" w:type="pct"/>
          </w:tcPr>
          <w:p w14:paraId="73188DA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47" w:type="pct"/>
          </w:tcPr>
          <w:p w14:paraId="0FFE25D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23FE868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3</w:t>
            </w:r>
          </w:p>
        </w:tc>
        <w:tc>
          <w:tcPr>
            <w:tcW w:w="400" w:type="pct"/>
          </w:tcPr>
          <w:p w14:paraId="767C496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48" w:type="pct"/>
          </w:tcPr>
          <w:p w14:paraId="1917E1A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4437E42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57" w:type="pct"/>
          </w:tcPr>
          <w:p w14:paraId="2F37D5D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70" w:type="pct"/>
          </w:tcPr>
          <w:p w14:paraId="0C13DC7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70FCC97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2</w:t>
            </w:r>
          </w:p>
        </w:tc>
        <w:tc>
          <w:tcPr>
            <w:tcW w:w="384" w:type="pct"/>
          </w:tcPr>
          <w:p w14:paraId="2CCADCF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89" w:type="pct"/>
          </w:tcPr>
          <w:p w14:paraId="7D8AA7E5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459DAE4C" w14:textId="77777777" w:rsidTr="00CF3534">
        <w:tc>
          <w:tcPr>
            <w:tcW w:w="713" w:type="pct"/>
          </w:tcPr>
          <w:p w14:paraId="06F97D3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lastRenderedPageBreak/>
              <w:t>Non-nuclear family dependents (range)</w:t>
            </w:r>
          </w:p>
        </w:tc>
        <w:tc>
          <w:tcPr>
            <w:tcW w:w="353" w:type="pct"/>
          </w:tcPr>
          <w:p w14:paraId="2C450B8F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-16</w:t>
            </w:r>
          </w:p>
        </w:tc>
        <w:tc>
          <w:tcPr>
            <w:tcW w:w="383" w:type="pct"/>
          </w:tcPr>
          <w:p w14:paraId="6FD9345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-15</w:t>
            </w:r>
          </w:p>
        </w:tc>
        <w:tc>
          <w:tcPr>
            <w:tcW w:w="347" w:type="pct"/>
          </w:tcPr>
          <w:p w14:paraId="7ABA64D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5BBC825F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-16</w:t>
            </w:r>
          </w:p>
        </w:tc>
        <w:tc>
          <w:tcPr>
            <w:tcW w:w="400" w:type="pct"/>
          </w:tcPr>
          <w:p w14:paraId="69E25BB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-21</w:t>
            </w:r>
          </w:p>
        </w:tc>
        <w:tc>
          <w:tcPr>
            <w:tcW w:w="248" w:type="pct"/>
          </w:tcPr>
          <w:p w14:paraId="2BE64AB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3CCCF4E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-9</w:t>
            </w:r>
          </w:p>
        </w:tc>
        <w:tc>
          <w:tcPr>
            <w:tcW w:w="357" w:type="pct"/>
          </w:tcPr>
          <w:p w14:paraId="1DDCBC2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-6</w:t>
            </w:r>
          </w:p>
        </w:tc>
        <w:tc>
          <w:tcPr>
            <w:tcW w:w="270" w:type="pct"/>
          </w:tcPr>
          <w:p w14:paraId="382BFE4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0AC62A1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-9</w:t>
            </w:r>
          </w:p>
        </w:tc>
        <w:tc>
          <w:tcPr>
            <w:tcW w:w="384" w:type="pct"/>
          </w:tcPr>
          <w:p w14:paraId="6F4A188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-10</w:t>
            </w:r>
          </w:p>
        </w:tc>
        <w:tc>
          <w:tcPr>
            <w:tcW w:w="289" w:type="pct"/>
          </w:tcPr>
          <w:p w14:paraId="089B371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6DF9106E" w14:textId="77777777" w:rsidTr="00CF3534">
        <w:tc>
          <w:tcPr>
            <w:tcW w:w="713" w:type="pct"/>
          </w:tcPr>
          <w:p w14:paraId="4D3468E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3" w:type="pct"/>
          </w:tcPr>
          <w:p w14:paraId="6EA886A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5243C695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0D26284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0BE3358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268A70AA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2810E8B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2BBBE4A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6240D641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6C685CC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7ABCC82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3756D23D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18CC3AD1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0904A49D" w14:textId="77777777" w:rsidTr="00CF3534">
        <w:trPr>
          <w:trHeight w:val="143"/>
        </w:trPr>
        <w:tc>
          <w:tcPr>
            <w:tcW w:w="713" w:type="pct"/>
          </w:tcPr>
          <w:p w14:paraId="06F8481F" w14:textId="77777777" w:rsidR="00634102" w:rsidRPr="00552C4E" w:rsidRDefault="00634102" w:rsidP="002C4C89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552C4E">
              <w:rPr>
                <w:rFonts w:cs="Arial"/>
                <w:b/>
                <w:bCs/>
                <w:sz w:val="20"/>
                <w:szCs w:val="20"/>
              </w:rPr>
              <w:t xml:space="preserve">Commenced Postgraduate Training? </w:t>
            </w:r>
          </w:p>
          <w:p w14:paraId="7DF37FF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353" w:type="pct"/>
          </w:tcPr>
          <w:p w14:paraId="0181E5A1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6F53075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5F4E454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433</w:t>
            </w:r>
          </w:p>
          <w:p w14:paraId="58C415D9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7586FEF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56F15C5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046F8DF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689</w:t>
            </w:r>
          </w:p>
        </w:tc>
        <w:tc>
          <w:tcPr>
            <w:tcW w:w="412" w:type="pct"/>
          </w:tcPr>
          <w:p w14:paraId="46A6A801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028815B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39B4ED49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185</w:t>
            </w:r>
          </w:p>
        </w:tc>
        <w:tc>
          <w:tcPr>
            <w:tcW w:w="406" w:type="pct"/>
          </w:tcPr>
          <w:p w14:paraId="6CFFD605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2DC2801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19B9D3F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518</w:t>
            </w:r>
          </w:p>
        </w:tc>
      </w:tr>
      <w:tr w:rsidR="00634102" w:rsidRPr="00552C4E" w14:paraId="4F64B92D" w14:textId="77777777" w:rsidTr="00CF3534">
        <w:tc>
          <w:tcPr>
            <w:tcW w:w="713" w:type="pct"/>
          </w:tcPr>
          <w:p w14:paraId="122BC94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353" w:type="pct"/>
          </w:tcPr>
          <w:p w14:paraId="34D5125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27 (79.4)</w:t>
            </w:r>
          </w:p>
        </w:tc>
        <w:tc>
          <w:tcPr>
            <w:tcW w:w="383" w:type="pct"/>
          </w:tcPr>
          <w:p w14:paraId="6D2C746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59 (85.5)</w:t>
            </w:r>
          </w:p>
        </w:tc>
        <w:tc>
          <w:tcPr>
            <w:tcW w:w="347" w:type="pct"/>
          </w:tcPr>
          <w:p w14:paraId="5D79ADF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2013B8F8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94 (83.9)</w:t>
            </w:r>
          </w:p>
        </w:tc>
        <w:tc>
          <w:tcPr>
            <w:tcW w:w="400" w:type="pct"/>
          </w:tcPr>
          <w:p w14:paraId="2FABCC9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97 (85.8)</w:t>
            </w:r>
          </w:p>
        </w:tc>
        <w:tc>
          <w:tcPr>
            <w:tcW w:w="248" w:type="pct"/>
          </w:tcPr>
          <w:p w14:paraId="6CD3EC01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1911E2F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5 (38.5)</w:t>
            </w:r>
          </w:p>
        </w:tc>
        <w:tc>
          <w:tcPr>
            <w:tcW w:w="357" w:type="pct"/>
          </w:tcPr>
          <w:p w14:paraId="5E3C05B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2 (15.4)</w:t>
            </w:r>
          </w:p>
        </w:tc>
        <w:tc>
          <w:tcPr>
            <w:tcW w:w="270" w:type="pct"/>
          </w:tcPr>
          <w:p w14:paraId="3FB38F2D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6688817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20 (74.1)</w:t>
            </w:r>
          </w:p>
        </w:tc>
        <w:tc>
          <w:tcPr>
            <w:tcW w:w="384" w:type="pct"/>
          </w:tcPr>
          <w:p w14:paraId="1DDAD2E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4 (18.2)</w:t>
            </w:r>
          </w:p>
        </w:tc>
        <w:tc>
          <w:tcPr>
            <w:tcW w:w="289" w:type="pct"/>
          </w:tcPr>
          <w:p w14:paraId="6EDA7FC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2DB87BCB" w14:textId="77777777" w:rsidTr="00CF3534">
        <w:tc>
          <w:tcPr>
            <w:tcW w:w="713" w:type="pct"/>
          </w:tcPr>
          <w:p w14:paraId="6620E31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53" w:type="pct"/>
          </w:tcPr>
          <w:p w14:paraId="16B3D659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7 (20.6)</w:t>
            </w:r>
          </w:p>
        </w:tc>
        <w:tc>
          <w:tcPr>
            <w:tcW w:w="383" w:type="pct"/>
          </w:tcPr>
          <w:p w14:paraId="0C32DFA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0 (14.5)</w:t>
            </w:r>
          </w:p>
        </w:tc>
        <w:tc>
          <w:tcPr>
            <w:tcW w:w="347" w:type="pct"/>
          </w:tcPr>
          <w:p w14:paraId="16BA38C0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011FCAA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8 (16.1)</w:t>
            </w:r>
          </w:p>
        </w:tc>
        <w:tc>
          <w:tcPr>
            <w:tcW w:w="400" w:type="pct"/>
          </w:tcPr>
          <w:p w14:paraId="3BAD7B2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6 (14.2)</w:t>
            </w:r>
          </w:p>
        </w:tc>
        <w:tc>
          <w:tcPr>
            <w:tcW w:w="248" w:type="pct"/>
          </w:tcPr>
          <w:p w14:paraId="09593F0A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3FD41B5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8 (61.5)</w:t>
            </w:r>
          </w:p>
        </w:tc>
        <w:tc>
          <w:tcPr>
            <w:tcW w:w="357" w:type="pct"/>
          </w:tcPr>
          <w:p w14:paraId="472A38C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1 (84.6)</w:t>
            </w:r>
          </w:p>
        </w:tc>
        <w:tc>
          <w:tcPr>
            <w:tcW w:w="270" w:type="pct"/>
          </w:tcPr>
          <w:p w14:paraId="39D18935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36897857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7 (25.9)</w:t>
            </w:r>
          </w:p>
        </w:tc>
        <w:tc>
          <w:tcPr>
            <w:tcW w:w="384" w:type="pct"/>
          </w:tcPr>
          <w:p w14:paraId="52DA836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8 (81.8)</w:t>
            </w:r>
          </w:p>
        </w:tc>
        <w:tc>
          <w:tcPr>
            <w:tcW w:w="289" w:type="pct"/>
          </w:tcPr>
          <w:p w14:paraId="23EF4861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5428C312" w14:textId="77777777" w:rsidTr="00CF3534">
        <w:tc>
          <w:tcPr>
            <w:tcW w:w="713" w:type="pct"/>
          </w:tcPr>
          <w:p w14:paraId="1971EA5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3" w:type="pct"/>
          </w:tcPr>
          <w:p w14:paraId="423721E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581BA9A0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384746C0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2172159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30B3BDB1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7A80F5B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405FFD3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3D832C8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6C5044A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5E66C66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27D67AD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6A337BF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347AF3BC" w14:textId="77777777" w:rsidTr="00CF3534">
        <w:tc>
          <w:tcPr>
            <w:tcW w:w="713" w:type="pct"/>
          </w:tcPr>
          <w:p w14:paraId="3AD076C9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b/>
                <w:bCs/>
                <w:sz w:val="20"/>
                <w:szCs w:val="20"/>
              </w:rPr>
              <w:t>T</w:t>
            </w:r>
            <w:r w:rsidRPr="00552C4E">
              <w:rPr>
                <w:rFonts w:cs="Arial"/>
                <w:b/>
                <w:bCs/>
                <w:i/>
                <w:iCs/>
                <w:sz w:val="20"/>
                <w:szCs w:val="20"/>
              </w:rPr>
              <w:t>y</w:t>
            </w:r>
            <w:r w:rsidRPr="00552C4E">
              <w:rPr>
                <w:rFonts w:cs="Arial"/>
                <w:b/>
                <w:bCs/>
                <w:sz w:val="20"/>
                <w:szCs w:val="20"/>
              </w:rPr>
              <w:t>pe of Postgraduate training:</w:t>
            </w:r>
          </w:p>
        </w:tc>
        <w:tc>
          <w:tcPr>
            <w:tcW w:w="353" w:type="pct"/>
          </w:tcPr>
          <w:p w14:paraId="6A69D06A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786D52B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150B1904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65CB5C8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45A9C27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1C955E9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295B86A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37497170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17919514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4710ED5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6F6F057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113189AA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23058C01" w14:textId="77777777" w:rsidTr="00CF3534">
        <w:tc>
          <w:tcPr>
            <w:tcW w:w="713" w:type="pct"/>
          </w:tcPr>
          <w:p w14:paraId="6BE536E1" w14:textId="77777777" w:rsidR="00634102" w:rsidRPr="00552C4E" w:rsidRDefault="00634102" w:rsidP="002C4C89">
            <w:pPr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52C4E">
              <w:rPr>
                <w:rFonts w:cs="Arial"/>
                <w:b/>
                <w:bCs/>
                <w:i/>
                <w:iCs/>
                <w:sz w:val="20"/>
                <w:szCs w:val="20"/>
              </w:rPr>
              <w:t>Residency</w:t>
            </w:r>
          </w:p>
          <w:p w14:paraId="53774FC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b/>
                <w:bCs/>
                <w:i/>
                <w:iCs/>
                <w:sz w:val="20"/>
                <w:szCs w:val="20"/>
              </w:rPr>
              <w:t>/Fellowship</w:t>
            </w:r>
          </w:p>
        </w:tc>
        <w:tc>
          <w:tcPr>
            <w:tcW w:w="353" w:type="pct"/>
          </w:tcPr>
          <w:p w14:paraId="233D1AE8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21 (77.8)</w:t>
            </w:r>
          </w:p>
        </w:tc>
        <w:tc>
          <w:tcPr>
            <w:tcW w:w="383" w:type="pct"/>
          </w:tcPr>
          <w:p w14:paraId="7A3DE8E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51 (86.4)</w:t>
            </w:r>
          </w:p>
        </w:tc>
        <w:tc>
          <w:tcPr>
            <w:tcW w:w="347" w:type="pct"/>
          </w:tcPr>
          <w:p w14:paraId="341DEA9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313</w:t>
            </w:r>
          </w:p>
          <w:p w14:paraId="7ABCC37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36A3CA08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 xml:space="preserve">  80 (85.1)</w:t>
            </w:r>
          </w:p>
        </w:tc>
        <w:tc>
          <w:tcPr>
            <w:tcW w:w="400" w:type="pct"/>
          </w:tcPr>
          <w:p w14:paraId="448A5D1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91 (93.8)</w:t>
            </w:r>
          </w:p>
        </w:tc>
        <w:tc>
          <w:tcPr>
            <w:tcW w:w="248" w:type="pct"/>
          </w:tcPr>
          <w:p w14:paraId="0B21059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049</w:t>
            </w:r>
          </w:p>
        </w:tc>
        <w:tc>
          <w:tcPr>
            <w:tcW w:w="412" w:type="pct"/>
          </w:tcPr>
          <w:p w14:paraId="0CDFE5A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4 (50.0)</w:t>
            </w:r>
          </w:p>
        </w:tc>
        <w:tc>
          <w:tcPr>
            <w:tcW w:w="357" w:type="pct"/>
          </w:tcPr>
          <w:p w14:paraId="0479AD7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 xml:space="preserve"> 10 (90.9)</w:t>
            </w:r>
          </w:p>
        </w:tc>
        <w:tc>
          <w:tcPr>
            <w:tcW w:w="270" w:type="pct"/>
          </w:tcPr>
          <w:p w14:paraId="4B01068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046</w:t>
            </w:r>
          </w:p>
        </w:tc>
        <w:tc>
          <w:tcPr>
            <w:tcW w:w="406" w:type="pct"/>
          </w:tcPr>
          <w:p w14:paraId="016511E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5 (75.0)</w:t>
            </w:r>
          </w:p>
        </w:tc>
        <w:tc>
          <w:tcPr>
            <w:tcW w:w="384" w:type="pct"/>
          </w:tcPr>
          <w:p w14:paraId="1D6CE47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0 (55.6)</w:t>
            </w:r>
          </w:p>
        </w:tc>
        <w:tc>
          <w:tcPr>
            <w:tcW w:w="289" w:type="pct"/>
          </w:tcPr>
          <w:p w14:paraId="7584CA38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207</w:t>
            </w:r>
          </w:p>
          <w:p w14:paraId="024EC5C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371926FE" w14:textId="77777777" w:rsidTr="00CF3534">
        <w:tc>
          <w:tcPr>
            <w:tcW w:w="713" w:type="pct"/>
          </w:tcPr>
          <w:p w14:paraId="26D8C4C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Status of training:</w:t>
            </w:r>
          </w:p>
        </w:tc>
        <w:tc>
          <w:tcPr>
            <w:tcW w:w="353" w:type="pct"/>
          </w:tcPr>
          <w:p w14:paraId="6500E80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6ED2D63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2971159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7255DD0D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630E397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33BEE930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3E04AC4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54530C51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110C736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25B48A3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1A28331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133D70B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3CDDF972" w14:textId="77777777" w:rsidTr="00CF3534">
        <w:tc>
          <w:tcPr>
            <w:tcW w:w="713" w:type="pct"/>
          </w:tcPr>
          <w:p w14:paraId="5AF9BF4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 xml:space="preserve">Completed </w:t>
            </w:r>
          </w:p>
        </w:tc>
        <w:tc>
          <w:tcPr>
            <w:tcW w:w="353" w:type="pct"/>
          </w:tcPr>
          <w:p w14:paraId="3A2CF5C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5 (71.4)</w:t>
            </w:r>
          </w:p>
        </w:tc>
        <w:tc>
          <w:tcPr>
            <w:tcW w:w="383" w:type="pct"/>
          </w:tcPr>
          <w:p w14:paraId="69DE3A2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25 (49.0)</w:t>
            </w:r>
          </w:p>
        </w:tc>
        <w:tc>
          <w:tcPr>
            <w:tcW w:w="347" w:type="pct"/>
          </w:tcPr>
          <w:p w14:paraId="0D698FA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082</w:t>
            </w:r>
          </w:p>
        </w:tc>
        <w:tc>
          <w:tcPr>
            <w:tcW w:w="438" w:type="pct"/>
          </w:tcPr>
          <w:p w14:paraId="25B80CC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44 (55.0)</w:t>
            </w:r>
          </w:p>
        </w:tc>
        <w:tc>
          <w:tcPr>
            <w:tcW w:w="400" w:type="pct"/>
          </w:tcPr>
          <w:p w14:paraId="20CFCADF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58 (63.7)</w:t>
            </w:r>
          </w:p>
        </w:tc>
        <w:tc>
          <w:tcPr>
            <w:tcW w:w="248" w:type="pct"/>
          </w:tcPr>
          <w:p w14:paraId="5EA6A1E7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245</w:t>
            </w:r>
          </w:p>
        </w:tc>
        <w:tc>
          <w:tcPr>
            <w:tcW w:w="412" w:type="pct"/>
          </w:tcPr>
          <w:p w14:paraId="399E1367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4 (100.0)</w:t>
            </w:r>
          </w:p>
        </w:tc>
        <w:tc>
          <w:tcPr>
            <w:tcW w:w="357" w:type="pct"/>
          </w:tcPr>
          <w:p w14:paraId="005B334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5 (50.0)</w:t>
            </w:r>
          </w:p>
        </w:tc>
        <w:tc>
          <w:tcPr>
            <w:tcW w:w="270" w:type="pct"/>
          </w:tcPr>
          <w:p w14:paraId="45CA207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078</w:t>
            </w:r>
          </w:p>
        </w:tc>
        <w:tc>
          <w:tcPr>
            <w:tcW w:w="406" w:type="pct"/>
          </w:tcPr>
          <w:p w14:paraId="764CB65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9 (60.0)</w:t>
            </w:r>
          </w:p>
        </w:tc>
        <w:tc>
          <w:tcPr>
            <w:tcW w:w="384" w:type="pct"/>
          </w:tcPr>
          <w:p w14:paraId="77FB536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5 (50.0)</w:t>
            </w:r>
          </w:p>
        </w:tc>
        <w:tc>
          <w:tcPr>
            <w:tcW w:w="289" w:type="pct"/>
          </w:tcPr>
          <w:p w14:paraId="7FBAD08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622</w:t>
            </w:r>
          </w:p>
        </w:tc>
      </w:tr>
      <w:tr w:rsidR="00634102" w:rsidRPr="00552C4E" w14:paraId="618B6C20" w14:textId="77777777" w:rsidTr="00CF3534">
        <w:tc>
          <w:tcPr>
            <w:tcW w:w="713" w:type="pct"/>
          </w:tcPr>
          <w:p w14:paraId="2AB76BBF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Currently Enrolled</w:t>
            </w:r>
          </w:p>
        </w:tc>
        <w:tc>
          <w:tcPr>
            <w:tcW w:w="353" w:type="pct"/>
          </w:tcPr>
          <w:p w14:paraId="59AD565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6 (28.6)</w:t>
            </w:r>
          </w:p>
        </w:tc>
        <w:tc>
          <w:tcPr>
            <w:tcW w:w="383" w:type="pct"/>
          </w:tcPr>
          <w:p w14:paraId="69D69DF9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 xml:space="preserve">23 (45.1) </w:t>
            </w:r>
          </w:p>
        </w:tc>
        <w:tc>
          <w:tcPr>
            <w:tcW w:w="347" w:type="pct"/>
          </w:tcPr>
          <w:p w14:paraId="69774D2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194</w:t>
            </w:r>
          </w:p>
        </w:tc>
        <w:tc>
          <w:tcPr>
            <w:tcW w:w="438" w:type="pct"/>
          </w:tcPr>
          <w:p w14:paraId="20D76FA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32 (40.0)</w:t>
            </w:r>
          </w:p>
        </w:tc>
        <w:tc>
          <w:tcPr>
            <w:tcW w:w="400" w:type="pct"/>
          </w:tcPr>
          <w:p w14:paraId="03E3A3D4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3 (14.3)</w:t>
            </w:r>
          </w:p>
        </w:tc>
        <w:tc>
          <w:tcPr>
            <w:tcW w:w="248" w:type="pct"/>
          </w:tcPr>
          <w:p w14:paraId="4F10B20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001</w:t>
            </w:r>
          </w:p>
        </w:tc>
        <w:tc>
          <w:tcPr>
            <w:tcW w:w="412" w:type="pct"/>
          </w:tcPr>
          <w:p w14:paraId="4E8B020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357" w:type="pct"/>
          </w:tcPr>
          <w:p w14:paraId="45DA6D16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5 (50.0)</w:t>
            </w:r>
          </w:p>
        </w:tc>
        <w:tc>
          <w:tcPr>
            <w:tcW w:w="270" w:type="pct"/>
          </w:tcPr>
          <w:p w14:paraId="6797BFF4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078</w:t>
            </w:r>
          </w:p>
        </w:tc>
        <w:tc>
          <w:tcPr>
            <w:tcW w:w="406" w:type="pct"/>
          </w:tcPr>
          <w:p w14:paraId="43ABE11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6 (40.0)</w:t>
            </w:r>
          </w:p>
        </w:tc>
        <w:tc>
          <w:tcPr>
            <w:tcW w:w="384" w:type="pct"/>
          </w:tcPr>
          <w:p w14:paraId="33E7D779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289" w:type="pct"/>
          </w:tcPr>
          <w:p w14:paraId="604210C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022</w:t>
            </w:r>
          </w:p>
        </w:tc>
      </w:tr>
      <w:tr w:rsidR="00634102" w:rsidRPr="00552C4E" w14:paraId="0924746A" w14:textId="77777777" w:rsidTr="00CF3534">
        <w:tc>
          <w:tcPr>
            <w:tcW w:w="713" w:type="pct"/>
          </w:tcPr>
          <w:p w14:paraId="3CBFF7C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Discontinued</w:t>
            </w:r>
          </w:p>
        </w:tc>
        <w:tc>
          <w:tcPr>
            <w:tcW w:w="353" w:type="pct"/>
          </w:tcPr>
          <w:p w14:paraId="2B91FD5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383" w:type="pct"/>
          </w:tcPr>
          <w:p w14:paraId="1AB1B1B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3 (5.9)</w:t>
            </w:r>
          </w:p>
        </w:tc>
        <w:tc>
          <w:tcPr>
            <w:tcW w:w="347" w:type="pct"/>
          </w:tcPr>
          <w:p w14:paraId="2DFBF75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256</w:t>
            </w:r>
          </w:p>
        </w:tc>
        <w:tc>
          <w:tcPr>
            <w:tcW w:w="438" w:type="pct"/>
          </w:tcPr>
          <w:p w14:paraId="364CF5D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4 (5.0)</w:t>
            </w:r>
          </w:p>
        </w:tc>
        <w:tc>
          <w:tcPr>
            <w:tcW w:w="400" w:type="pct"/>
          </w:tcPr>
          <w:p w14:paraId="417EF64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20 (22.0)</w:t>
            </w:r>
          </w:p>
        </w:tc>
        <w:tc>
          <w:tcPr>
            <w:tcW w:w="248" w:type="pct"/>
          </w:tcPr>
          <w:p w14:paraId="3EBB6AE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001</w:t>
            </w:r>
          </w:p>
        </w:tc>
        <w:tc>
          <w:tcPr>
            <w:tcW w:w="412" w:type="pct"/>
          </w:tcPr>
          <w:p w14:paraId="3700B04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357" w:type="pct"/>
          </w:tcPr>
          <w:p w14:paraId="3076780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270" w:type="pct"/>
          </w:tcPr>
          <w:p w14:paraId="4BE71974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-</w:t>
            </w:r>
          </w:p>
        </w:tc>
        <w:tc>
          <w:tcPr>
            <w:tcW w:w="406" w:type="pct"/>
          </w:tcPr>
          <w:p w14:paraId="7BC85579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384" w:type="pct"/>
          </w:tcPr>
          <w:p w14:paraId="4F83F718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5 (50.0)</w:t>
            </w:r>
          </w:p>
        </w:tc>
        <w:tc>
          <w:tcPr>
            <w:tcW w:w="289" w:type="pct"/>
          </w:tcPr>
          <w:p w14:paraId="14AB428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002</w:t>
            </w:r>
          </w:p>
        </w:tc>
      </w:tr>
      <w:tr w:rsidR="00634102" w:rsidRPr="00552C4E" w14:paraId="634F73A2" w14:textId="77777777" w:rsidTr="00CF3534">
        <w:trPr>
          <w:trHeight w:val="98"/>
        </w:trPr>
        <w:tc>
          <w:tcPr>
            <w:tcW w:w="713" w:type="pct"/>
          </w:tcPr>
          <w:p w14:paraId="5692B689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3" w:type="pct"/>
          </w:tcPr>
          <w:p w14:paraId="5571902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00B498C4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2B55543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038BD67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26AF391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2B2EA6E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37C59ED5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336B285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30F72A09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151456F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4859F8D5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3EABE3D0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642103FD" w14:textId="77777777" w:rsidTr="00CF3534">
        <w:tc>
          <w:tcPr>
            <w:tcW w:w="713" w:type="pct"/>
          </w:tcPr>
          <w:p w14:paraId="7A13FC38" w14:textId="77777777" w:rsidR="00634102" w:rsidRPr="00552C4E" w:rsidRDefault="00634102" w:rsidP="002C4C89">
            <w:pPr>
              <w:rPr>
                <w:b/>
                <w:bCs/>
                <w:sz w:val="20"/>
                <w:szCs w:val="20"/>
              </w:rPr>
            </w:pPr>
            <w:r w:rsidRPr="00552C4E">
              <w:rPr>
                <w:b/>
                <w:bCs/>
                <w:sz w:val="20"/>
                <w:szCs w:val="20"/>
              </w:rPr>
              <w:t>Master’s degree</w:t>
            </w:r>
          </w:p>
        </w:tc>
        <w:tc>
          <w:tcPr>
            <w:tcW w:w="353" w:type="pct"/>
          </w:tcPr>
          <w:p w14:paraId="6BBFDF89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8 (29.6)</w:t>
            </w:r>
          </w:p>
        </w:tc>
        <w:tc>
          <w:tcPr>
            <w:tcW w:w="383" w:type="pct"/>
          </w:tcPr>
          <w:p w14:paraId="3AEF79E4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 xml:space="preserve">16 (27.1)  </w:t>
            </w:r>
          </w:p>
        </w:tc>
        <w:tc>
          <w:tcPr>
            <w:tcW w:w="347" w:type="pct"/>
          </w:tcPr>
          <w:p w14:paraId="1023E1B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810</w:t>
            </w:r>
          </w:p>
        </w:tc>
        <w:tc>
          <w:tcPr>
            <w:tcW w:w="438" w:type="pct"/>
          </w:tcPr>
          <w:p w14:paraId="4B96102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29 (30.8)</w:t>
            </w:r>
          </w:p>
        </w:tc>
        <w:tc>
          <w:tcPr>
            <w:tcW w:w="400" w:type="pct"/>
          </w:tcPr>
          <w:p w14:paraId="56F7761F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27 (27.8)</w:t>
            </w:r>
          </w:p>
        </w:tc>
        <w:tc>
          <w:tcPr>
            <w:tcW w:w="248" w:type="pct"/>
          </w:tcPr>
          <w:p w14:paraId="6E7B730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647</w:t>
            </w:r>
          </w:p>
        </w:tc>
        <w:tc>
          <w:tcPr>
            <w:tcW w:w="412" w:type="pct"/>
          </w:tcPr>
          <w:p w14:paraId="10F9BA3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5 (62.5)</w:t>
            </w:r>
          </w:p>
        </w:tc>
        <w:tc>
          <w:tcPr>
            <w:tcW w:w="357" w:type="pct"/>
          </w:tcPr>
          <w:p w14:paraId="576A0A5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 xml:space="preserve"> 5 (45.4)</w:t>
            </w:r>
          </w:p>
        </w:tc>
        <w:tc>
          <w:tcPr>
            <w:tcW w:w="270" w:type="pct"/>
          </w:tcPr>
          <w:p w14:paraId="1A1B0864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463</w:t>
            </w:r>
          </w:p>
        </w:tc>
        <w:tc>
          <w:tcPr>
            <w:tcW w:w="406" w:type="pct"/>
          </w:tcPr>
          <w:p w14:paraId="1A1DAFEF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0 (50.0)</w:t>
            </w:r>
          </w:p>
        </w:tc>
        <w:tc>
          <w:tcPr>
            <w:tcW w:w="384" w:type="pct"/>
          </w:tcPr>
          <w:p w14:paraId="7FF321D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8 (44.4)</w:t>
            </w:r>
          </w:p>
        </w:tc>
        <w:tc>
          <w:tcPr>
            <w:tcW w:w="289" w:type="pct"/>
          </w:tcPr>
          <w:p w14:paraId="2D670469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732</w:t>
            </w:r>
          </w:p>
        </w:tc>
      </w:tr>
      <w:tr w:rsidR="00634102" w:rsidRPr="00552C4E" w14:paraId="54A5C898" w14:textId="77777777" w:rsidTr="00CF3534">
        <w:tc>
          <w:tcPr>
            <w:tcW w:w="713" w:type="pct"/>
          </w:tcPr>
          <w:p w14:paraId="61A2E49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 xml:space="preserve"> Status of training:</w:t>
            </w:r>
          </w:p>
        </w:tc>
        <w:tc>
          <w:tcPr>
            <w:tcW w:w="353" w:type="pct"/>
          </w:tcPr>
          <w:p w14:paraId="4127587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1D7A3D4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758E8BE9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789A5AC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5499B5A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27DA790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03628FBD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7730F8F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2CCCC5A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46C72C9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6205D0E0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142B1A89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1366E422" w14:textId="77777777" w:rsidTr="00CF3534">
        <w:tc>
          <w:tcPr>
            <w:tcW w:w="713" w:type="pct"/>
          </w:tcPr>
          <w:p w14:paraId="770D4C5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 xml:space="preserve">Completed </w:t>
            </w:r>
          </w:p>
        </w:tc>
        <w:tc>
          <w:tcPr>
            <w:tcW w:w="353" w:type="pct"/>
          </w:tcPr>
          <w:p w14:paraId="5437106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7 (87.5)</w:t>
            </w:r>
          </w:p>
        </w:tc>
        <w:tc>
          <w:tcPr>
            <w:tcW w:w="383" w:type="pct"/>
          </w:tcPr>
          <w:p w14:paraId="5F7E2FF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2 (75.0)</w:t>
            </w:r>
          </w:p>
        </w:tc>
        <w:tc>
          <w:tcPr>
            <w:tcW w:w="347" w:type="pct"/>
          </w:tcPr>
          <w:p w14:paraId="0703E98F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477</w:t>
            </w:r>
          </w:p>
        </w:tc>
        <w:tc>
          <w:tcPr>
            <w:tcW w:w="438" w:type="pct"/>
          </w:tcPr>
          <w:p w14:paraId="3C23D4F6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22 (75.9)</w:t>
            </w:r>
          </w:p>
        </w:tc>
        <w:tc>
          <w:tcPr>
            <w:tcW w:w="400" w:type="pct"/>
          </w:tcPr>
          <w:p w14:paraId="45ADBC2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23 (85.2)</w:t>
            </w:r>
          </w:p>
        </w:tc>
        <w:tc>
          <w:tcPr>
            <w:tcW w:w="248" w:type="pct"/>
          </w:tcPr>
          <w:p w14:paraId="3519103F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380</w:t>
            </w:r>
          </w:p>
        </w:tc>
        <w:tc>
          <w:tcPr>
            <w:tcW w:w="412" w:type="pct"/>
          </w:tcPr>
          <w:p w14:paraId="1D910B1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 (20.0)</w:t>
            </w:r>
          </w:p>
        </w:tc>
        <w:tc>
          <w:tcPr>
            <w:tcW w:w="357" w:type="pct"/>
          </w:tcPr>
          <w:p w14:paraId="60625E4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3 (60.0)</w:t>
            </w:r>
          </w:p>
        </w:tc>
        <w:tc>
          <w:tcPr>
            <w:tcW w:w="270" w:type="pct"/>
          </w:tcPr>
          <w:p w14:paraId="38C767C4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197</w:t>
            </w:r>
          </w:p>
        </w:tc>
        <w:tc>
          <w:tcPr>
            <w:tcW w:w="406" w:type="pct"/>
          </w:tcPr>
          <w:p w14:paraId="54E496D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4 (40.0)</w:t>
            </w:r>
          </w:p>
        </w:tc>
        <w:tc>
          <w:tcPr>
            <w:tcW w:w="384" w:type="pct"/>
          </w:tcPr>
          <w:p w14:paraId="607C226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8(100.0)</w:t>
            </w:r>
          </w:p>
        </w:tc>
        <w:tc>
          <w:tcPr>
            <w:tcW w:w="289" w:type="pct"/>
          </w:tcPr>
          <w:p w14:paraId="1541ABC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007</w:t>
            </w:r>
          </w:p>
        </w:tc>
      </w:tr>
      <w:tr w:rsidR="00634102" w:rsidRPr="00552C4E" w14:paraId="1E255397" w14:textId="77777777" w:rsidTr="00CF3534">
        <w:tc>
          <w:tcPr>
            <w:tcW w:w="713" w:type="pct"/>
          </w:tcPr>
          <w:p w14:paraId="6D4A97B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Currently Enrolled</w:t>
            </w:r>
          </w:p>
        </w:tc>
        <w:tc>
          <w:tcPr>
            <w:tcW w:w="353" w:type="pct"/>
          </w:tcPr>
          <w:p w14:paraId="61ABE7A7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 (12.5)</w:t>
            </w:r>
          </w:p>
        </w:tc>
        <w:tc>
          <w:tcPr>
            <w:tcW w:w="383" w:type="pct"/>
          </w:tcPr>
          <w:p w14:paraId="1AE2E24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2 (12.5)</w:t>
            </w:r>
          </w:p>
        </w:tc>
        <w:tc>
          <w:tcPr>
            <w:tcW w:w="347" w:type="pct"/>
          </w:tcPr>
          <w:p w14:paraId="0D0FE496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.000</w:t>
            </w:r>
          </w:p>
        </w:tc>
        <w:tc>
          <w:tcPr>
            <w:tcW w:w="438" w:type="pct"/>
          </w:tcPr>
          <w:p w14:paraId="35C10EB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4 (13.8)</w:t>
            </w:r>
          </w:p>
        </w:tc>
        <w:tc>
          <w:tcPr>
            <w:tcW w:w="400" w:type="pct"/>
          </w:tcPr>
          <w:p w14:paraId="4A5E02C8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4 (14.8)</w:t>
            </w:r>
          </w:p>
        </w:tc>
        <w:tc>
          <w:tcPr>
            <w:tcW w:w="248" w:type="pct"/>
          </w:tcPr>
          <w:p w14:paraId="139D820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913</w:t>
            </w:r>
          </w:p>
        </w:tc>
        <w:tc>
          <w:tcPr>
            <w:tcW w:w="412" w:type="pct"/>
          </w:tcPr>
          <w:p w14:paraId="1C9147E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4 (80.0)</w:t>
            </w:r>
          </w:p>
        </w:tc>
        <w:tc>
          <w:tcPr>
            <w:tcW w:w="357" w:type="pct"/>
          </w:tcPr>
          <w:p w14:paraId="0C80B6E6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2 (40.0)</w:t>
            </w:r>
          </w:p>
        </w:tc>
        <w:tc>
          <w:tcPr>
            <w:tcW w:w="270" w:type="pct"/>
          </w:tcPr>
          <w:p w14:paraId="40F555B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197</w:t>
            </w:r>
          </w:p>
        </w:tc>
        <w:tc>
          <w:tcPr>
            <w:tcW w:w="406" w:type="pct"/>
          </w:tcPr>
          <w:p w14:paraId="1EE553B9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6 (60.0)</w:t>
            </w:r>
          </w:p>
        </w:tc>
        <w:tc>
          <w:tcPr>
            <w:tcW w:w="384" w:type="pct"/>
          </w:tcPr>
          <w:p w14:paraId="5EC9B3A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 (0)</w:t>
            </w:r>
          </w:p>
        </w:tc>
        <w:tc>
          <w:tcPr>
            <w:tcW w:w="289" w:type="pct"/>
          </w:tcPr>
          <w:p w14:paraId="7AFEDB0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007</w:t>
            </w:r>
          </w:p>
        </w:tc>
      </w:tr>
      <w:tr w:rsidR="00634102" w:rsidRPr="00552C4E" w14:paraId="412C9879" w14:textId="77777777" w:rsidTr="00CF3534">
        <w:tc>
          <w:tcPr>
            <w:tcW w:w="713" w:type="pct"/>
          </w:tcPr>
          <w:p w14:paraId="19049C9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Discontinued</w:t>
            </w:r>
          </w:p>
        </w:tc>
        <w:tc>
          <w:tcPr>
            <w:tcW w:w="353" w:type="pct"/>
          </w:tcPr>
          <w:p w14:paraId="60F8842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383" w:type="pct"/>
          </w:tcPr>
          <w:p w14:paraId="38F1CB1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2 (12.5)</w:t>
            </w:r>
          </w:p>
        </w:tc>
        <w:tc>
          <w:tcPr>
            <w:tcW w:w="347" w:type="pct"/>
          </w:tcPr>
          <w:p w14:paraId="2F08264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296</w:t>
            </w:r>
          </w:p>
        </w:tc>
        <w:tc>
          <w:tcPr>
            <w:tcW w:w="438" w:type="pct"/>
          </w:tcPr>
          <w:p w14:paraId="66B1B9E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3 (10.3)</w:t>
            </w:r>
          </w:p>
        </w:tc>
        <w:tc>
          <w:tcPr>
            <w:tcW w:w="400" w:type="pct"/>
          </w:tcPr>
          <w:p w14:paraId="4B369928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248" w:type="pct"/>
          </w:tcPr>
          <w:p w14:paraId="089E682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086</w:t>
            </w:r>
          </w:p>
        </w:tc>
        <w:tc>
          <w:tcPr>
            <w:tcW w:w="412" w:type="pct"/>
          </w:tcPr>
          <w:p w14:paraId="400D703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357" w:type="pct"/>
          </w:tcPr>
          <w:p w14:paraId="5E979B1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270" w:type="pct"/>
          </w:tcPr>
          <w:p w14:paraId="7926A84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-</w:t>
            </w:r>
          </w:p>
        </w:tc>
        <w:tc>
          <w:tcPr>
            <w:tcW w:w="406" w:type="pct"/>
          </w:tcPr>
          <w:p w14:paraId="5B11EE6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384" w:type="pct"/>
          </w:tcPr>
          <w:p w14:paraId="59F4AE94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289" w:type="pct"/>
          </w:tcPr>
          <w:p w14:paraId="1ADA3B96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-</w:t>
            </w:r>
          </w:p>
        </w:tc>
      </w:tr>
      <w:tr w:rsidR="00634102" w:rsidRPr="00552C4E" w14:paraId="75918F76" w14:textId="77777777" w:rsidTr="00CF3534">
        <w:tc>
          <w:tcPr>
            <w:tcW w:w="713" w:type="pct"/>
          </w:tcPr>
          <w:p w14:paraId="66E22F8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3" w:type="pct"/>
          </w:tcPr>
          <w:p w14:paraId="0E46122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3133404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1635C30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2787B83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1CB2D33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135D0E5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73FCE085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473E4D3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3C26385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214C1BE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7FD72C8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7CD43F69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38882B11" w14:textId="77777777" w:rsidTr="00CF3534">
        <w:tc>
          <w:tcPr>
            <w:tcW w:w="713" w:type="pct"/>
          </w:tcPr>
          <w:p w14:paraId="6C39867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b/>
                <w:bCs/>
                <w:i/>
                <w:iCs/>
                <w:sz w:val="20"/>
                <w:szCs w:val="20"/>
              </w:rPr>
              <w:t>PhD</w:t>
            </w:r>
          </w:p>
        </w:tc>
        <w:tc>
          <w:tcPr>
            <w:tcW w:w="353" w:type="pct"/>
          </w:tcPr>
          <w:p w14:paraId="75E98DE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3 (11.1)</w:t>
            </w:r>
          </w:p>
        </w:tc>
        <w:tc>
          <w:tcPr>
            <w:tcW w:w="383" w:type="pct"/>
          </w:tcPr>
          <w:p w14:paraId="1BF4BF3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5 (8.5)</w:t>
            </w:r>
          </w:p>
        </w:tc>
        <w:tc>
          <w:tcPr>
            <w:tcW w:w="347" w:type="pct"/>
          </w:tcPr>
          <w:p w14:paraId="1757752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696</w:t>
            </w:r>
          </w:p>
        </w:tc>
        <w:tc>
          <w:tcPr>
            <w:tcW w:w="438" w:type="pct"/>
          </w:tcPr>
          <w:p w14:paraId="1136DF9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9 (9.6)</w:t>
            </w:r>
          </w:p>
        </w:tc>
        <w:tc>
          <w:tcPr>
            <w:tcW w:w="400" w:type="pct"/>
          </w:tcPr>
          <w:p w14:paraId="012B9B9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5 (5.2)</w:t>
            </w:r>
          </w:p>
        </w:tc>
        <w:tc>
          <w:tcPr>
            <w:tcW w:w="248" w:type="pct"/>
          </w:tcPr>
          <w:p w14:paraId="00FBADA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241</w:t>
            </w:r>
          </w:p>
        </w:tc>
        <w:tc>
          <w:tcPr>
            <w:tcW w:w="412" w:type="pct"/>
          </w:tcPr>
          <w:p w14:paraId="52414D9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357" w:type="pct"/>
          </w:tcPr>
          <w:p w14:paraId="2E4B47A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 (0)</w:t>
            </w:r>
          </w:p>
        </w:tc>
        <w:tc>
          <w:tcPr>
            <w:tcW w:w="270" w:type="pct"/>
          </w:tcPr>
          <w:p w14:paraId="1907B09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-</w:t>
            </w:r>
          </w:p>
        </w:tc>
        <w:tc>
          <w:tcPr>
            <w:tcW w:w="406" w:type="pct"/>
          </w:tcPr>
          <w:p w14:paraId="570DBD0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 (0)</w:t>
            </w:r>
          </w:p>
        </w:tc>
        <w:tc>
          <w:tcPr>
            <w:tcW w:w="384" w:type="pct"/>
          </w:tcPr>
          <w:p w14:paraId="4518EC1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3 (16.7)</w:t>
            </w:r>
          </w:p>
        </w:tc>
        <w:tc>
          <w:tcPr>
            <w:tcW w:w="289" w:type="pct"/>
          </w:tcPr>
          <w:p w14:paraId="6826EE1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057</w:t>
            </w:r>
          </w:p>
        </w:tc>
      </w:tr>
      <w:tr w:rsidR="00634102" w:rsidRPr="00552C4E" w14:paraId="28D70CD6" w14:textId="77777777" w:rsidTr="00CF3534">
        <w:tc>
          <w:tcPr>
            <w:tcW w:w="713" w:type="pct"/>
          </w:tcPr>
          <w:p w14:paraId="5AE8EEAF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Status of training</w:t>
            </w:r>
          </w:p>
        </w:tc>
        <w:tc>
          <w:tcPr>
            <w:tcW w:w="353" w:type="pct"/>
          </w:tcPr>
          <w:p w14:paraId="3519A2AA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33822D99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241C184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64DB4F00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4C72A79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6594179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7D5A87A5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1512CC31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0D302209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0A966985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475ADA4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037489C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4F66D647" w14:textId="77777777" w:rsidTr="00CF3534">
        <w:tc>
          <w:tcPr>
            <w:tcW w:w="713" w:type="pct"/>
          </w:tcPr>
          <w:p w14:paraId="5D142A48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 xml:space="preserve">Completed </w:t>
            </w:r>
          </w:p>
        </w:tc>
        <w:tc>
          <w:tcPr>
            <w:tcW w:w="353" w:type="pct"/>
          </w:tcPr>
          <w:p w14:paraId="69A7035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 (0)</w:t>
            </w:r>
          </w:p>
        </w:tc>
        <w:tc>
          <w:tcPr>
            <w:tcW w:w="383" w:type="pct"/>
          </w:tcPr>
          <w:p w14:paraId="4739069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 xml:space="preserve">2 (40.0) </w:t>
            </w:r>
          </w:p>
        </w:tc>
        <w:tc>
          <w:tcPr>
            <w:tcW w:w="347" w:type="pct"/>
          </w:tcPr>
          <w:p w14:paraId="71BF8A3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206</w:t>
            </w:r>
          </w:p>
        </w:tc>
        <w:tc>
          <w:tcPr>
            <w:tcW w:w="438" w:type="pct"/>
          </w:tcPr>
          <w:p w14:paraId="5C26C11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3 (33.3)</w:t>
            </w:r>
          </w:p>
        </w:tc>
        <w:tc>
          <w:tcPr>
            <w:tcW w:w="400" w:type="pct"/>
          </w:tcPr>
          <w:p w14:paraId="55C97587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3 (60.0)</w:t>
            </w:r>
          </w:p>
        </w:tc>
        <w:tc>
          <w:tcPr>
            <w:tcW w:w="248" w:type="pct"/>
          </w:tcPr>
          <w:p w14:paraId="2CAE9968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334</w:t>
            </w:r>
          </w:p>
        </w:tc>
        <w:tc>
          <w:tcPr>
            <w:tcW w:w="412" w:type="pct"/>
          </w:tcPr>
          <w:p w14:paraId="413FEAB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 (0)</w:t>
            </w:r>
          </w:p>
        </w:tc>
        <w:tc>
          <w:tcPr>
            <w:tcW w:w="357" w:type="pct"/>
          </w:tcPr>
          <w:p w14:paraId="4C1B862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 (0)</w:t>
            </w:r>
          </w:p>
        </w:tc>
        <w:tc>
          <w:tcPr>
            <w:tcW w:w="270" w:type="pct"/>
          </w:tcPr>
          <w:p w14:paraId="56F7728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-</w:t>
            </w:r>
          </w:p>
        </w:tc>
        <w:tc>
          <w:tcPr>
            <w:tcW w:w="406" w:type="pct"/>
          </w:tcPr>
          <w:p w14:paraId="6DF2248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 (0)</w:t>
            </w:r>
          </w:p>
        </w:tc>
        <w:tc>
          <w:tcPr>
            <w:tcW w:w="384" w:type="pct"/>
          </w:tcPr>
          <w:p w14:paraId="7D70F7D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 (0)</w:t>
            </w:r>
          </w:p>
        </w:tc>
        <w:tc>
          <w:tcPr>
            <w:tcW w:w="289" w:type="pct"/>
          </w:tcPr>
          <w:p w14:paraId="71E092A6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-</w:t>
            </w:r>
          </w:p>
        </w:tc>
      </w:tr>
      <w:tr w:rsidR="00634102" w:rsidRPr="00552C4E" w14:paraId="06362536" w14:textId="77777777" w:rsidTr="00CF3534">
        <w:trPr>
          <w:trHeight w:val="70"/>
        </w:trPr>
        <w:tc>
          <w:tcPr>
            <w:tcW w:w="713" w:type="pct"/>
          </w:tcPr>
          <w:p w14:paraId="373731E4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Currently Enrolled</w:t>
            </w:r>
          </w:p>
        </w:tc>
        <w:tc>
          <w:tcPr>
            <w:tcW w:w="353" w:type="pct"/>
          </w:tcPr>
          <w:p w14:paraId="5B81D856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3 (100.0)</w:t>
            </w:r>
          </w:p>
        </w:tc>
        <w:tc>
          <w:tcPr>
            <w:tcW w:w="383" w:type="pct"/>
          </w:tcPr>
          <w:p w14:paraId="1F553349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3 (60.0)</w:t>
            </w:r>
          </w:p>
        </w:tc>
        <w:tc>
          <w:tcPr>
            <w:tcW w:w="347" w:type="pct"/>
          </w:tcPr>
          <w:p w14:paraId="229D3B68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206</w:t>
            </w:r>
          </w:p>
        </w:tc>
        <w:tc>
          <w:tcPr>
            <w:tcW w:w="438" w:type="pct"/>
          </w:tcPr>
          <w:p w14:paraId="04FCCDF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6 (66.7)</w:t>
            </w:r>
          </w:p>
        </w:tc>
        <w:tc>
          <w:tcPr>
            <w:tcW w:w="400" w:type="pct"/>
          </w:tcPr>
          <w:p w14:paraId="71772824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2 (40.0)</w:t>
            </w:r>
          </w:p>
        </w:tc>
        <w:tc>
          <w:tcPr>
            <w:tcW w:w="248" w:type="pct"/>
          </w:tcPr>
          <w:p w14:paraId="034BE6F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334</w:t>
            </w:r>
          </w:p>
        </w:tc>
        <w:tc>
          <w:tcPr>
            <w:tcW w:w="412" w:type="pct"/>
          </w:tcPr>
          <w:p w14:paraId="11E93FC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357" w:type="pct"/>
          </w:tcPr>
          <w:p w14:paraId="3C402377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 (0)</w:t>
            </w:r>
          </w:p>
        </w:tc>
        <w:tc>
          <w:tcPr>
            <w:tcW w:w="270" w:type="pct"/>
          </w:tcPr>
          <w:p w14:paraId="039D4DDF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-</w:t>
            </w:r>
          </w:p>
        </w:tc>
        <w:tc>
          <w:tcPr>
            <w:tcW w:w="406" w:type="pct"/>
          </w:tcPr>
          <w:p w14:paraId="44C11BF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 (0)</w:t>
            </w:r>
          </w:p>
        </w:tc>
        <w:tc>
          <w:tcPr>
            <w:tcW w:w="384" w:type="pct"/>
          </w:tcPr>
          <w:p w14:paraId="3F5B605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2 (66.7)</w:t>
            </w:r>
          </w:p>
        </w:tc>
        <w:tc>
          <w:tcPr>
            <w:tcW w:w="289" w:type="pct"/>
          </w:tcPr>
          <w:p w14:paraId="2F8B1876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-</w:t>
            </w:r>
          </w:p>
        </w:tc>
      </w:tr>
      <w:tr w:rsidR="00634102" w:rsidRPr="00552C4E" w14:paraId="73F5D12E" w14:textId="77777777" w:rsidTr="00CF3534">
        <w:tc>
          <w:tcPr>
            <w:tcW w:w="713" w:type="pct"/>
          </w:tcPr>
          <w:p w14:paraId="663E40E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Discontinued</w:t>
            </w:r>
          </w:p>
        </w:tc>
        <w:tc>
          <w:tcPr>
            <w:tcW w:w="353" w:type="pct"/>
          </w:tcPr>
          <w:p w14:paraId="7D4C2E1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 (0)</w:t>
            </w:r>
          </w:p>
        </w:tc>
        <w:tc>
          <w:tcPr>
            <w:tcW w:w="383" w:type="pct"/>
          </w:tcPr>
          <w:p w14:paraId="6E91ECB8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 (0)</w:t>
            </w:r>
          </w:p>
        </w:tc>
        <w:tc>
          <w:tcPr>
            <w:tcW w:w="347" w:type="pct"/>
          </w:tcPr>
          <w:p w14:paraId="6F33351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-</w:t>
            </w:r>
          </w:p>
        </w:tc>
        <w:tc>
          <w:tcPr>
            <w:tcW w:w="438" w:type="pct"/>
          </w:tcPr>
          <w:p w14:paraId="1A89BDD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 (0)</w:t>
            </w:r>
          </w:p>
        </w:tc>
        <w:tc>
          <w:tcPr>
            <w:tcW w:w="400" w:type="pct"/>
          </w:tcPr>
          <w:p w14:paraId="31453B1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 (0)</w:t>
            </w:r>
          </w:p>
        </w:tc>
        <w:tc>
          <w:tcPr>
            <w:tcW w:w="248" w:type="pct"/>
          </w:tcPr>
          <w:p w14:paraId="47F80A7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-</w:t>
            </w:r>
          </w:p>
        </w:tc>
        <w:tc>
          <w:tcPr>
            <w:tcW w:w="412" w:type="pct"/>
          </w:tcPr>
          <w:p w14:paraId="11B54FE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 (0)</w:t>
            </w:r>
          </w:p>
        </w:tc>
        <w:tc>
          <w:tcPr>
            <w:tcW w:w="357" w:type="pct"/>
          </w:tcPr>
          <w:p w14:paraId="73C7AD0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270" w:type="pct"/>
          </w:tcPr>
          <w:p w14:paraId="4E46E54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-</w:t>
            </w:r>
          </w:p>
        </w:tc>
        <w:tc>
          <w:tcPr>
            <w:tcW w:w="406" w:type="pct"/>
          </w:tcPr>
          <w:p w14:paraId="10D5A92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384" w:type="pct"/>
          </w:tcPr>
          <w:p w14:paraId="6FC651D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 (33.3)</w:t>
            </w:r>
          </w:p>
        </w:tc>
        <w:tc>
          <w:tcPr>
            <w:tcW w:w="289" w:type="pct"/>
          </w:tcPr>
          <w:p w14:paraId="263FADA8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-</w:t>
            </w:r>
          </w:p>
        </w:tc>
      </w:tr>
      <w:tr w:rsidR="00634102" w:rsidRPr="00552C4E" w14:paraId="28CAE7DA" w14:textId="77777777" w:rsidTr="00CF3534">
        <w:tc>
          <w:tcPr>
            <w:tcW w:w="713" w:type="pct"/>
          </w:tcPr>
          <w:p w14:paraId="3866D90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3" w:type="pct"/>
          </w:tcPr>
          <w:p w14:paraId="5CA0E38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23462AF5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55EABC3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2943613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18F4A57D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7C7D7C94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7521479A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18C4D94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52D150A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430F6C1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41B3416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14E17825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60268F71" w14:textId="77777777" w:rsidTr="00CF3534">
        <w:tc>
          <w:tcPr>
            <w:tcW w:w="713" w:type="pct"/>
          </w:tcPr>
          <w:p w14:paraId="0B2D69D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Other Postgraduate Training***</w:t>
            </w:r>
          </w:p>
        </w:tc>
        <w:tc>
          <w:tcPr>
            <w:tcW w:w="353" w:type="pct"/>
          </w:tcPr>
          <w:p w14:paraId="684145A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3 (11.1)</w:t>
            </w:r>
          </w:p>
        </w:tc>
        <w:tc>
          <w:tcPr>
            <w:tcW w:w="383" w:type="pct"/>
          </w:tcPr>
          <w:p w14:paraId="2B1AD404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3 (5.1)</w:t>
            </w:r>
          </w:p>
        </w:tc>
        <w:tc>
          <w:tcPr>
            <w:tcW w:w="347" w:type="pct"/>
          </w:tcPr>
          <w:p w14:paraId="3F4472F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309</w:t>
            </w:r>
          </w:p>
        </w:tc>
        <w:tc>
          <w:tcPr>
            <w:tcW w:w="438" w:type="pct"/>
          </w:tcPr>
          <w:p w14:paraId="3FFA916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6 (6.4)</w:t>
            </w:r>
          </w:p>
        </w:tc>
        <w:tc>
          <w:tcPr>
            <w:tcW w:w="400" w:type="pct"/>
          </w:tcPr>
          <w:p w14:paraId="0AA9981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5 (5.2)</w:t>
            </w:r>
          </w:p>
        </w:tc>
        <w:tc>
          <w:tcPr>
            <w:tcW w:w="248" w:type="pct"/>
          </w:tcPr>
          <w:p w14:paraId="273CFC4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716</w:t>
            </w:r>
          </w:p>
        </w:tc>
        <w:tc>
          <w:tcPr>
            <w:tcW w:w="412" w:type="pct"/>
          </w:tcPr>
          <w:p w14:paraId="69A81486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 (12.5)</w:t>
            </w:r>
          </w:p>
        </w:tc>
        <w:tc>
          <w:tcPr>
            <w:tcW w:w="357" w:type="pct"/>
          </w:tcPr>
          <w:p w14:paraId="702850D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 (0)</w:t>
            </w:r>
          </w:p>
        </w:tc>
        <w:tc>
          <w:tcPr>
            <w:tcW w:w="270" w:type="pct"/>
          </w:tcPr>
          <w:p w14:paraId="55B3159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228</w:t>
            </w:r>
          </w:p>
        </w:tc>
        <w:tc>
          <w:tcPr>
            <w:tcW w:w="406" w:type="pct"/>
          </w:tcPr>
          <w:p w14:paraId="5250EE18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2 (10.0)</w:t>
            </w:r>
          </w:p>
        </w:tc>
        <w:tc>
          <w:tcPr>
            <w:tcW w:w="384" w:type="pct"/>
          </w:tcPr>
          <w:p w14:paraId="05CAE23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4 (22.2)</w:t>
            </w:r>
          </w:p>
        </w:tc>
        <w:tc>
          <w:tcPr>
            <w:tcW w:w="289" w:type="pct"/>
          </w:tcPr>
          <w:p w14:paraId="5354329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302</w:t>
            </w:r>
          </w:p>
        </w:tc>
      </w:tr>
      <w:tr w:rsidR="00634102" w:rsidRPr="00552C4E" w14:paraId="53961C3D" w14:textId="77777777" w:rsidTr="00CF3534">
        <w:tc>
          <w:tcPr>
            <w:tcW w:w="713" w:type="pct"/>
          </w:tcPr>
          <w:p w14:paraId="4259DD2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3" w:type="pct"/>
          </w:tcPr>
          <w:p w14:paraId="0C863215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133C0E59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01FF211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33A4F7A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5ABE618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54B0FD1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24EA5544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4CD5D97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4305445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3C1B6C5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0318EC74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6E33C83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594402F0" w14:textId="77777777" w:rsidTr="00CF3534">
        <w:tc>
          <w:tcPr>
            <w:tcW w:w="713" w:type="pct"/>
          </w:tcPr>
          <w:p w14:paraId="40C62A99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b/>
                <w:bCs/>
                <w:sz w:val="20"/>
                <w:szCs w:val="20"/>
              </w:rPr>
              <w:t>Clinical Practice? n (%)</w:t>
            </w:r>
          </w:p>
        </w:tc>
        <w:tc>
          <w:tcPr>
            <w:tcW w:w="353" w:type="pct"/>
          </w:tcPr>
          <w:p w14:paraId="0D5D12A4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46A0D600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233E8F39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353</w:t>
            </w:r>
          </w:p>
        </w:tc>
        <w:tc>
          <w:tcPr>
            <w:tcW w:w="438" w:type="pct"/>
          </w:tcPr>
          <w:p w14:paraId="320953A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2ADAEE4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2BF3237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060</w:t>
            </w:r>
          </w:p>
        </w:tc>
        <w:tc>
          <w:tcPr>
            <w:tcW w:w="412" w:type="pct"/>
          </w:tcPr>
          <w:p w14:paraId="29A506C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3B025CC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64AF3A7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539</w:t>
            </w:r>
          </w:p>
          <w:p w14:paraId="31634CE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49896FE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389645F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7807AB50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.016</w:t>
            </w:r>
          </w:p>
        </w:tc>
      </w:tr>
      <w:tr w:rsidR="00634102" w:rsidRPr="00552C4E" w14:paraId="50A59ED6" w14:textId="77777777" w:rsidTr="00CF3534">
        <w:tc>
          <w:tcPr>
            <w:tcW w:w="713" w:type="pct"/>
          </w:tcPr>
          <w:p w14:paraId="21319A2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353" w:type="pct"/>
          </w:tcPr>
          <w:p w14:paraId="06F40318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5 (14.7)</w:t>
            </w:r>
          </w:p>
        </w:tc>
        <w:tc>
          <w:tcPr>
            <w:tcW w:w="383" w:type="pct"/>
          </w:tcPr>
          <w:p w14:paraId="5A276E48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6 (8.7)</w:t>
            </w:r>
          </w:p>
        </w:tc>
        <w:tc>
          <w:tcPr>
            <w:tcW w:w="347" w:type="pct"/>
          </w:tcPr>
          <w:p w14:paraId="35BEB3B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700090F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1 (9.8)</w:t>
            </w:r>
          </w:p>
        </w:tc>
        <w:tc>
          <w:tcPr>
            <w:tcW w:w="400" w:type="pct"/>
          </w:tcPr>
          <w:p w14:paraId="60C59996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21 (18.6)</w:t>
            </w:r>
          </w:p>
        </w:tc>
        <w:tc>
          <w:tcPr>
            <w:tcW w:w="248" w:type="pct"/>
          </w:tcPr>
          <w:p w14:paraId="17A1EB2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39C63073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 (7.7)</w:t>
            </w:r>
          </w:p>
        </w:tc>
        <w:tc>
          <w:tcPr>
            <w:tcW w:w="357" w:type="pct"/>
          </w:tcPr>
          <w:p w14:paraId="033D6EF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2 (15.4)</w:t>
            </w:r>
          </w:p>
        </w:tc>
        <w:tc>
          <w:tcPr>
            <w:tcW w:w="270" w:type="pct"/>
          </w:tcPr>
          <w:p w14:paraId="66D7B720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7C9930F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3 (11.1)</w:t>
            </w:r>
          </w:p>
        </w:tc>
        <w:tc>
          <w:tcPr>
            <w:tcW w:w="384" w:type="pct"/>
          </w:tcPr>
          <w:p w14:paraId="1BF7C17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9 (40.9)</w:t>
            </w:r>
          </w:p>
        </w:tc>
        <w:tc>
          <w:tcPr>
            <w:tcW w:w="289" w:type="pct"/>
          </w:tcPr>
          <w:p w14:paraId="0AC55DA1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11B25D77" w14:textId="77777777" w:rsidTr="00CF3534">
        <w:tc>
          <w:tcPr>
            <w:tcW w:w="713" w:type="pct"/>
          </w:tcPr>
          <w:p w14:paraId="7CCB5E2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lastRenderedPageBreak/>
              <w:t>Yes</w:t>
            </w:r>
          </w:p>
        </w:tc>
        <w:tc>
          <w:tcPr>
            <w:tcW w:w="353" w:type="pct"/>
          </w:tcPr>
          <w:p w14:paraId="20E87D14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29 (85.3)</w:t>
            </w:r>
          </w:p>
        </w:tc>
        <w:tc>
          <w:tcPr>
            <w:tcW w:w="383" w:type="pct"/>
          </w:tcPr>
          <w:p w14:paraId="121319A6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63 (91.3)</w:t>
            </w:r>
          </w:p>
        </w:tc>
        <w:tc>
          <w:tcPr>
            <w:tcW w:w="347" w:type="pct"/>
          </w:tcPr>
          <w:p w14:paraId="01CB9D5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7B5F061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01 (90.2)</w:t>
            </w:r>
          </w:p>
        </w:tc>
        <w:tc>
          <w:tcPr>
            <w:tcW w:w="400" w:type="pct"/>
          </w:tcPr>
          <w:p w14:paraId="077A70A4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92 (81.4)</w:t>
            </w:r>
          </w:p>
        </w:tc>
        <w:tc>
          <w:tcPr>
            <w:tcW w:w="248" w:type="pct"/>
          </w:tcPr>
          <w:p w14:paraId="7F3FEF8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52D632B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2 (92.3)</w:t>
            </w:r>
          </w:p>
        </w:tc>
        <w:tc>
          <w:tcPr>
            <w:tcW w:w="357" w:type="pct"/>
          </w:tcPr>
          <w:p w14:paraId="7E637FF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1 (84.6)</w:t>
            </w:r>
          </w:p>
        </w:tc>
        <w:tc>
          <w:tcPr>
            <w:tcW w:w="270" w:type="pct"/>
          </w:tcPr>
          <w:p w14:paraId="4A306A5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3E6C5629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24 (88.9)</w:t>
            </w:r>
          </w:p>
        </w:tc>
        <w:tc>
          <w:tcPr>
            <w:tcW w:w="384" w:type="pct"/>
          </w:tcPr>
          <w:p w14:paraId="5D323278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3 (59.1)</w:t>
            </w:r>
          </w:p>
        </w:tc>
        <w:tc>
          <w:tcPr>
            <w:tcW w:w="289" w:type="pct"/>
          </w:tcPr>
          <w:p w14:paraId="69C6FBA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4BC756B2" w14:textId="77777777" w:rsidTr="00CF3534">
        <w:tc>
          <w:tcPr>
            <w:tcW w:w="713" w:type="pct"/>
          </w:tcPr>
          <w:p w14:paraId="02B85F7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3" w:type="pct"/>
          </w:tcPr>
          <w:p w14:paraId="763446A0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4E8670D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16A4F87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51DC1AA9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03F798C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4CAD5D9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31EC4C6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513B4655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6A0618F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06F7F59A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7195C7D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1A1FA9F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75181304" w14:textId="77777777" w:rsidTr="00CF3534">
        <w:tc>
          <w:tcPr>
            <w:tcW w:w="713" w:type="pct"/>
          </w:tcPr>
          <w:p w14:paraId="3955C3D4" w14:textId="77777777" w:rsidR="00634102" w:rsidRPr="00552C4E" w:rsidRDefault="00634102" w:rsidP="002C4C89">
            <w:pPr>
              <w:rPr>
                <w:b/>
                <w:bCs/>
                <w:sz w:val="20"/>
                <w:szCs w:val="20"/>
              </w:rPr>
            </w:pPr>
            <w:r w:rsidRPr="00552C4E">
              <w:rPr>
                <w:b/>
                <w:bCs/>
                <w:sz w:val="20"/>
                <w:szCs w:val="20"/>
              </w:rPr>
              <w:t>Percent Clinical Practice:</w:t>
            </w:r>
          </w:p>
        </w:tc>
        <w:tc>
          <w:tcPr>
            <w:tcW w:w="353" w:type="pct"/>
          </w:tcPr>
          <w:p w14:paraId="2A467BB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6D045A24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5B03084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1E6210C5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332A2225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726CB15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4EDC56E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75FDF4BD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2AA2F24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4835F5F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592B0DC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63BD6D54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3A48290F" w14:textId="77777777" w:rsidTr="00CF3534">
        <w:tc>
          <w:tcPr>
            <w:tcW w:w="713" w:type="pct"/>
          </w:tcPr>
          <w:p w14:paraId="379E890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≤25% Clinical Practice</w:t>
            </w:r>
          </w:p>
        </w:tc>
        <w:tc>
          <w:tcPr>
            <w:tcW w:w="353" w:type="pct"/>
          </w:tcPr>
          <w:p w14:paraId="57FC704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5 (14.7)</w:t>
            </w:r>
          </w:p>
        </w:tc>
        <w:tc>
          <w:tcPr>
            <w:tcW w:w="383" w:type="pct"/>
          </w:tcPr>
          <w:p w14:paraId="0A6CCC69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6 (8.7)</w:t>
            </w:r>
          </w:p>
        </w:tc>
        <w:tc>
          <w:tcPr>
            <w:tcW w:w="347" w:type="pct"/>
          </w:tcPr>
          <w:p w14:paraId="0AEA7F7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6129796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2 (2)</w:t>
            </w:r>
          </w:p>
        </w:tc>
        <w:tc>
          <w:tcPr>
            <w:tcW w:w="400" w:type="pct"/>
          </w:tcPr>
          <w:p w14:paraId="0F228D6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 (1.1)</w:t>
            </w:r>
          </w:p>
        </w:tc>
        <w:tc>
          <w:tcPr>
            <w:tcW w:w="248" w:type="pct"/>
          </w:tcPr>
          <w:p w14:paraId="3B986CD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6194FAB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 (0)</w:t>
            </w:r>
          </w:p>
        </w:tc>
        <w:tc>
          <w:tcPr>
            <w:tcW w:w="357" w:type="pct"/>
          </w:tcPr>
          <w:p w14:paraId="2B63A45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 (9.1)</w:t>
            </w:r>
          </w:p>
        </w:tc>
        <w:tc>
          <w:tcPr>
            <w:tcW w:w="270" w:type="pct"/>
          </w:tcPr>
          <w:p w14:paraId="28A541C1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66D844E7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 (4.2)</w:t>
            </w:r>
          </w:p>
        </w:tc>
        <w:tc>
          <w:tcPr>
            <w:tcW w:w="384" w:type="pct"/>
          </w:tcPr>
          <w:p w14:paraId="11D8502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 (7.7)</w:t>
            </w:r>
          </w:p>
        </w:tc>
        <w:tc>
          <w:tcPr>
            <w:tcW w:w="289" w:type="pct"/>
          </w:tcPr>
          <w:p w14:paraId="3288844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59235C35" w14:textId="77777777" w:rsidTr="00CF3534">
        <w:tc>
          <w:tcPr>
            <w:tcW w:w="713" w:type="pct"/>
          </w:tcPr>
          <w:p w14:paraId="7D5BE8E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50% Clinical Practice</w:t>
            </w:r>
          </w:p>
        </w:tc>
        <w:tc>
          <w:tcPr>
            <w:tcW w:w="353" w:type="pct"/>
          </w:tcPr>
          <w:p w14:paraId="4A03F36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2 (6.9)</w:t>
            </w:r>
          </w:p>
        </w:tc>
        <w:tc>
          <w:tcPr>
            <w:tcW w:w="383" w:type="pct"/>
          </w:tcPr>
          <w:p w14:paraId="149DF437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347" w:type="pct"/>
          </w:tcPr>
          <w:p w14:paraId="0AAE992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673554D6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7 (6.9)</w:t>
            </w:r>
          </w:p>
        </w:tc>
        <w:tc>
          <w:tcPr>
            <w:tcW w:w="400" w:type="pct"/>
          </w:tcPr>
          <w:p w14:paraId="04048B62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5 (5.4)</w:t>
            </w:r>
          </w:p>
        </w:tc>
        <w:tc>
          <w:tcPr>
            <w:tcW w:w="248" w:type="pct"/>
          </w:tcPr>
          <w:p w14:paraId="3D63E8D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3CE79F4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 (0)</w:t>
            </w:r>
          </w:p>
        </w:tc>
        <w:tc>
          <w:tcPr>
            <w:tcW w:w="357" w:type="pct"/>
          </w:tcPr>
          <w:p w14:paraId="1CD70CB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 (9.1)</w:t>
            </w:r>
          </w:p>
        </w:tc>
        <w:tc>
          <w:tcPr>
            <w:tcW w:w="270" w:type="pct"/>
          </w:tcPr>
          <w:p w14:paraId="0110783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6FE1A43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4 (16.7)</w:t>
            </w:r>
          </w:p>
        </w:tc>
        <w:tc>
          <w:tcPr>
            <w:tcW w:w="384" w:type="pct"/>
          </w:tcPr>
          <w:p w14:paraId="3E66771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 (7.7)</w:t>
            </w:r>
          </w:p>
        </w:tc>
        <w:tc>
          <w:tcPr>
            <w:tcW w:w="289" w:type="pct"/>
          </w:tcPr>
          <w:p w14:paraId="7BF3F5A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33F38473" w14:textId="77777777" w:rsidTr="00CF3534">
        <w:tc>
          <w:tcPr>
            <w:tcW w:w="713" w:type="pct"/>
          </w:tcPr>
          <w:p w14:paraId="3C954FF8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75% Clinical Practice</w:t>
            </w:r>
          </w:p>
        </w:tc>
        <w:tc>
          <w:tcPr>
            <w:tcW w:w="353" w:type="pct"/>
          </w:tcPr>
          <w:p w14:paraId="4729BA74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0 (0)</w:t>
            </w:r>
          </w:p>
        </w:tc>
        <w:tc>
          <w:tcPr>
            <w:tcW w:w="383" w:type="pct"/>
          </w:tcPr>
          <w:p w14:paraId="26E2DA6B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7 (11.1)</w:t>
            </w:r>
          </w:p>
        </w:tc>
        <w:tc>
          <w:tcPr>
            <w:tcW w:w="347" w:type="pct"/>
          </w:tcPr>
          <w:p w14:paraId="67E2126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66E83FC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34 (33.7)</w:t>
            </w:r>
          </w:p>
        </w:tc>
        <w:tc>
          <w:tcPr>
            <w:tcW w:w="400" w:type="pct"/>
          </w:tcPr>
          <w:p w14:paraId="76E45B29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9 (9.8)</w:t>
            </w:r>
          </w:p>
        </w:tc>
        <w:tc>
          <w:tcPr>
            <w:tcW w:w="248" w:type="pct"/>
          </w:tcPr>
          <w:p w14:paraId="318A1CD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1A825CEC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5 (41.7)</w:t>
            </w:r>
          </w:p>
        </w:tc>
        <w:tc>
          <w:tcPr>
            <w:tcW w:w="357" w:type="pct"/>
          </w:tcPr>
          <w:p w14:paraId="16338F4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4 (36.3)</w:t>
            </w:r>
          </w:p>
        </w:tc>
        <w:tc>
          <w:tcPr>
            <w:tcW w:w="270" w:type="pct"/>
          </w:tcPr>
          <w:p w14:paraId="530C131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114669E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7 (29.2)</w:t>
            </w:r>
          </w:p>
        </w:tc>
        <w:tc>
          <w:tcPr>
            <w:tcW w:w="384" w:type="pct"/>
          </w:tcPr>
          <w:p w14:paraId="555A5E85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3 (23.1)</w:t>
            </w:r>
          </w:p>
        </w:tc>
        <w:tc>
          <w:tcPr>
            <w:tcW w:w="289" w:type="pct"/>
          </w:tcPr>
          <w:p w14:paraId="06E901B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55A77DDF" w14:textId="77777777" w:rsidTr="00CF3534">
        <w:tc>
          <w:tcPr>
            <w:tcW w:w="713" w:type="pct"/>
          </w:tcPr>
          <w:p w14:paraId="202D07BF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100% Clinical Practice</w:t>
            </w:r>
          </w:p>
        </w:tc>
        <w:tc>
          <w:tcPr>
            <w:tcW w:w="353" w:type="pct"/>
          </w:tcPr>
          <w:p w14:paraId="7A8EE74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9 (31.0)</w:t>
            </w:r>
          </w:p>
        </w:tc>
        <w:tc>
          <w:tcPr>
            <w:tcW w:w="383" w:type="pct"/>
          </w:tcPr>
          <w:p w14:paraId="574C68A9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22 (34.9)</w:t>
            </w:r>
          </w:p>
        </w:tc>
        <w:tc>
          <w:tcPr>
            <w:tcW w:w="347" w:type="pct"/>
          </w:tcPr>
          <w:p w14:paraId="2958069E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3102B277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58 (57.4)</w:t>
            </w:r>
          </w:p>
        </w:tc>
        <w:tc>
          <w:tcPr>
            <w:tcW w:w="400" w:type="pct"/>
          </w:tcPr>
          <w:p w14:paraId="4F855B9E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77 (83.7)</w:t>
            </w:r>
          </w:p>
        </w:tc>
        <w:tc>
          <w:tcPr>
            <w:tcW w:w="248" w:type="pct"/>
          </w:tcPr>
          <w:p w14:paraId="4A1894D0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2C11D64A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7 (58.3)</w:t>
            </w:r>
          </w:p>
        </w:tc>
        <w:tc>
          <w:tcPr>
            <w:tcW w:w="357" w:type="pct"/>
          </w:tcPr>
          <w:p w14:paraId="4356AFD9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5 (45.5)</w:t>
            </w:r>
          </w:p>
        </w:tc>
        <w:tc>
          <w:tcPr>
            <w:tcW w:w="270" w:type="pct"/>
          </w:tcPr>
          <w:p w14:paraId="6FA4DEF0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2309857D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sz w:val="20"/>
                <w:szCs w:val="20"/>
              </w:rPr>
              <w:t>12 (50.0)</w:t>
            </w:r>
          </w:p>
        </w:tc>
        <w:tc>
          <w:tcPr>
            <w:tcW w:w="384" w:type="pct"/>
          </w:tcPr>
          <w:p w14:paraId="3F52E041" w14:textId="77777777" w:rsidR="00634102" w:rsidRPr="00552C4E" w:rsidRDefault="00634102" w:rsidP="002C4C89">
            <w:pPr>
              <w:rPr>
                <w:sz w:val="20"/>
                <w:szCs w:val="20"/>
              </w:rPr>
            </w:pPr>
            <w:r w:rsidRPr="00552C4E">
              <w:rPr>
                <w:rFonts w:cs="Arial"/>
                <w:sz w:val="20"/>
                <w:szCs w:val="20"/>
              </w:rPr>
              <w:t>8 (61.5)</w:t>
            </w:r>
          </w:p>
        </w:tc>
        <w:tc>
          <w:tcPr>
            <w:tcW w:w="289" w:type="pct"/>
          </w:tcPr>
          <w:p w14:paraId="69720144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  <w:tr w:rsidR="00634102" w:rsidRPr="00552C4E" w14:paraId="2212DFB0" w14:textId="77777777" w:rsidTr="00CF3534">
        <w:tc>
          <w:tcPr>
            <w:tcW w:w="713" w:type="pct"/>
          </w:tcPr>
          <w:p w14:paraId="1594AAA2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3" w:type="pct"/>
          </w:tcPr>
          <w:p w14:paraId="0362BB6F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7DBD35B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5EC3782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0BE4C6E3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62AEA2B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</w:tcPr>
          <w:p w14:paraId="60A545C8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</w:tcPr>
          <w:p w14:paraId="3F72FACC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</w:tcPr>
          <w:p w14:paraId="390C4897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70" w:type="pct"/>
          </w:tcPr>
          <w:p w14:paraId="27499296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</w:tcPr>
          <w:p w14:paraId="4C895424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14:paraId="4B6DC624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  <w:tc>
          <w:tcPr>
            <w:tcW w:w="289" w:type="pct"/>
          </w:tcPr>
          <w:p w14:paraId="4D571D7B" w14:textId="77777777" w:rsidR="00634102" w:rsidRPr="00552C4E" w:rsidRDefault="00634102" w:rsidP="002C4C89">
            <w:pPr>
              <w:rPr>
                <w:sz w:val="20"/>
                <w:szCs w:val="20"/>
              </w:rPr>
            </w:pPr>
          </w:p>
        </w:tc>
      </w:tr>
    </w:tbl>
    <w:p w14:paraId="491C1AE9" w14:textId="73E0D2EE" w:rsidR="00634102" w:rsidRPr="00552C4E" w:rsidRDefault="00634102" w:rsidP="00634102">
      <w:r w:rsidRPr="00552C4E">
        <w:t>**Not Married includes people who were single, separated, divorced, or widowed. ***Other postgraduate training includes diploma courses or specialized clinical courses.</w:t>
      </w:r>
    </w:p>
    <w:p w14:paraId="20348107" w14:textId="77777777" w:rsidR="00930F6B" w:rsidRPr="00552C4E" w:rsidRDefault="00930F6B" w:rsidP="002F1F89">
      <w:pPr>
        <w:rPr>
          <w:sz w:val="20"/>
          <w:szCs w:val="20"/>
        </w:rPr>
      </w:pPr>
    </w:p>
    <w:sectPr w:rsidR="00930F6B" w:rsidRPr="00552C4E" w:rsidSect="006341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0119A1" w14:textId="77777777" w:rsidR="000A44C5" w:rsidRDefault="000A44C5" w:rsidP="00566762">
      <w:pPr>
        <w:spacing w:after="0" w:line="240" w:lineRule="auto"/>
      </w:pPr>
      <w:r>
        <w:separator/>
      </w:r>
    </w:p>
  </w:endnote>
  <w:endnote w:type="continuationSeparator" w:id="0">
    <w:p w14:paraId="763006A3" w14:textId="77777777" w:rsidR="000A44C5" w:rsidRDefault="000A44C5" w:rsidP="005667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160271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82907C" w14:textId="0D15A4B1" w:rsidR="00566762" w:rsidRDefault="005667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B74F96" w14:textId="77777777" w:rsidR="00566762" w:rsidRDefault="005667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45AB1D" w14:textId="77777777" w:rsidR="000A44C5" w:rsidRDefault="000A44C5" w:rsidP="00566762">
      <w:pPr>
        <w:spacing w:after="0" w:line="240" w:lineRule="auto"/>
      </w:pPr>
      <w:r>
        <w:separator/>
      </w:r>
    </w:p>
  </w:footnote>
  <w:footnote w:type="continuationSeparator" w:id="0">
    <w:p w14:paraId="43076EA0" w14:textId="77777777" w:rsidR="000A44C5" w:rsidRDefault="000A44C5" w:rsidP="005667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4954BD"/>
    <w:multiLevelType w:val="hybridMultilevel"/>
    <w:tmpl w:val="FAB4945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27D0646"/>
    <w:multiLevelType w:val="hybridMultilevel"/>
    <w:tmpl w:val="516C355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6154907"/>
    <w:multiLevelType w:val="hybridMultilevel"/>
    <w:tmpl w:val="3AA41D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462BE5"/>
    <w:multiLevelType w:val="hybridMultilevel"/>
    <w:tmpl w:val="3F028A1C"/>
    <w:lvl w:ilvl="0" w:tplc="4966571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B96562"/>
    <w:multiLevelType w:val="hybridMultilevel"/>
    <w:tmpl w:val="6BDE830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AFE115B"/>
    <w:multiLevelType w:val="hybridMultilevel"/>
    <w:tmpl w:val="F4C010A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CD9383E"/>
    <w:multiLevelType w:val="multilevel"/>
    <w:tmpl w:val="E9449E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1373799"/>
    <w:multiLevelType w:val="hybridMultilevel"/>
    <w:tmpl w:val="67D843C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8E31894"/>
    <w:multiLevelType w:val="hybridMultilevel"/>
    <w:tmpl w:val="A6CC90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E63190"/>
    <w:multiLevelType w:val="multilevel"/>
    <w:tmpl w:val="E9449E4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FFE476D"/>
    <w:multiLevelType w:val="multilevel"/>
    <w:tmpl w:val="B7D2AACA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56E58A2"/>
    <w:multiLevelType w:val="hybridMultilevel"/>
    <w:tmpl w:val="1328424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A2245B6"/>
    <w:multiLevelType w:val="hybridMultilevel"/>
    <w:tmpl w:val="FBBE4C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9961F0"/>
    <w:multiLevelType w:val="hybridMultilevel"/>
    <w:tmpl w:val="5BD2F5DC"/>
    <w:lvl w:ilvl="0" w:tplc="1E68E0A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2D776C"/>
    <w:multiLevelType w:val="hybridMultilevel"/>
    <w:tmpl w:val="7E4CBB7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2FD7279"/>
    <w:multiLevelType w:val="hybridMultilevel"/>
    <w:tmpl w:val="C2C21FA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C822D19"/>
    <w:multiLevelType w:val="multilevel"/>
    <w:tmpl w:val="E9449E4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E4368AB"/>
    <w:multiLevelType w:val="hybridMultilevel"/>
    <w:tmpl w:val="84FAD3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EB7537F"/>
    <w:multiLevelType w:val="hybridMultilevel"/>
    <w:tmpl w:val="0E9A897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0DE6B6A"/>
    <w:multiLevelType w:val="multilevel"/>
    <w:tmpl w:val="32AC7E0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20" w15:restartNumberingAfterBreak="0">
    <w:nsid w:val="701A5AC0"/>
    <w:multiLevelType w:val="hybridMultilevel"/>
    <w:tmpl w:val="6C508FC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59E7020"/>
    <w:multiLevelType w:val="hybridMultilevel"/>
    <w:tmpl w:val="3C8C1138"/>
    <w:lvl w:ilvl="0" w:tplc="AA98355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DA24D5"/>
    <w:multiLevelType w:val="hybridMultilevel"/>
    <w:tmpl w:val="C59EC0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9116145">
    <w:abstractNumId w:val="12"/>
  </w:num>
  <w:num w:numId="2" w16cid:durableId="1518815388">
    <w:abstractNumId w:val="6"/>
  </w:num>
  <w:num w:numId="3" w16cid:durableId="1457409672">
    <w:abstractNumId w:val="21"/>
  </w:num>
  <w:num w:numId="4" w16cid:durableId="2081053053">
    <w:abstractNumId w:val="16"/>
  </w:num>
  <w:num w:numId="5" w16cid:durableId="1361013655">
    <w:abstractNumId w:val="10"/>
  </w:num>
  <w:num w:numId="6" w16cid:durableId="1088506826">
    <w:abstractNumId w:val="9"/>
  </w:num>
  <w:num w:numId="7" w16cid:durableId="1105346543">
    <w:abstractNumId w:val="19"/>
  </w:num>
  <w:num w:numId="8" w16cid:durableId="1907103644">
    <w:abstractNumId w:val="2"/>
  </w:num>
  <w:num w:numId="9" w16cid:durableId="209538533">
    <w:abstractNumId w:val="22"/>
  </w:num>
  <w:num w:numId="10" w16cid:durableId="1451702773">
    <w:abstractNumId w:val="3"/>
  </w:num>
  <w:num w:numId="11" w16cid:durableId="1192493408">
    <w:abstractNumId w:val="17"/>
  </w:num>
  <w:num w:numId="12" w16cid:durableId="973944046">
    <w:abstractNumId w:val="15"/>
  </w:num>
  <w:num w:numId="13" w16cid:durableId="1382751166">
    <w:abstractNumId w:val="20"/>
  </w:num>
  <w:num w:numId="14" w16cid:durableId="1805810843">
    <w:abstractNumId w:val="1"/>
  </w:num>
  <w:num w:numId="15" w16cid:durableId="194273806">
    <w:abstractNumId w:val="0"/>
  </w:num>
  <w:num w:numId="16" w16cid:durableId="683627070">
    <w:abstractNumId w:val="18"/>
  </w:num>
  <w:num w:numId="17" w16cid:durableId="1310135137">
    <w:abstractNumId w:val="7"/>
  </w:num>
  <w:num w:numId="18" w16cid:durableId="206140014">
    <w:abstractNumId w:val="11"/>
  </w:num>
  <w:num w:numId="19" w16cid:durableId="1031954264">
    <w:abstractNumId w:val="13"/>
  </w:num>
  <w:num w:numId="20" w16cid:durableId="664672554">
    <w:abstractNumId w:val="4"/>
  </w:num>
  <w:num w:numId="21" w16cid:durableId="178544583">
    <w:abstractNumId w:val="5"/>
  </w:num>
  <w:num w:numId="22" w16cid:durableId="1684362283">
    <w:abstractNumId w:val="14"/>
  </w:num>
  <w:num w:numId="23" w16cid:durableId="11761901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F89"/>
    <w:rsid w:val="0006486E"/>
    <w:rsid w:val="000713CA"/>
    <w:rsid w:val="00084B86"/>
    <w:rsid w:val="000977C0"/>
    <w:rsid w:val="000A44C5"/>
    <w:rsid w:val="000A46A6"/>
    <w:rsid w:val="0010132B"/>
    <w:rsid w:val="001114BD"/>
    <w:rsid w:val="0016169E"/>
    <w:rsid w:val="00182957"/>
    <w:rsid w:val="00190C94"/>
    <w:rsid w:val="001D283D"/>
    <w:rsid w:val="001F0C89"/>
    <w:rsid w:val="001F74CC"/>
    <w:rsid w:val="0021097D"/>
    <w:rsid w:val="00214049"/>
    <w:rsid w:val="00245D04"/>
    <w:rsid w:val="00255589"/>
    <w:rsid w:val="00267CB8"/>
    <w:rsid w:val="00273707"/>
    <w:rsid w:val="002F1F89"/>
    <w:rsid w:val="003429BC"/>
    <w:rsid w:val="003567A7"/>
    <w:rsid w:val="0035696D"/>
    <w:rsid w:val="003B59DF"/>
    <w:rsid w:val="003C0E9F"/>
    <w:rsid w:val="003C6FAF"/>
    <w:rsid w:val="003E0FD8"/>
    <w:rsid w:val="003F68FE"/>
    <w:rsid w:val="004614C0"/>
    <w:rsid w:val="00510FB1"/>
    <w:rsid w:val="005320DD"/>
    <w:rsid w:val="00552C4E"/>
    <w:rsid w:val="00566762"/>
    <w:rsid w:val="00572780"/>
    <w:rsid w:val="006041DB"/>
    <w:rsid w:val="00620C78"/>
    <w:rsid w:val="00634102"/>
    <w:rsid w:val="006A371B"/>
    <w:rsid w:val="006D37C3"/>
    <w:rsid w:val="006D3E48"/>
    <w:rsid w:val="00714AD5"/>
    <w:rsid w:val="00735F67"/>
    <w:rsid w:val="00750624"/>
    <w:rsid w:val="007A4027"/>
    <w:rsid w:val="007A610F"/>
    <w:rsid w:val="007E03C3"/>
    <w:rsid w:val="00831EFE"/>
    <w:rsid w:val="0084112F"/>
    <w:rsid w:val="00930F6B"/>
    <w:rsid w:val="009421C8"/>
    <w:rsid w:val="0096542A"/>
    <w:rsid w:val="00976AB2"/>
    <w:rsid w:val="00A11F2E"/>
    <w:rsid w:val="00A25286"/>
    <w:rsid w:val="00A45EEB"/>
    <w:rsid w:val="00A562D4"/>
    <w:rsid w:val="00A765AA"/>
    <w:rsid w:val="00AB02D5"/>
    <w:rsid w:val="00AF110E"/>
    <w:rsid w:val="00B116BC"/>
    <w:rsid w:val="00B16DDD"/>
    <w:rsid w:val="00B809BB"/>
    <w:rsid w:val="00B859C4"/>
    <w:rsid w:val="00C42E16"/>
    <w:rsid w:val="00C60180"/>
    <w:rsid w:val="00C65C01"/>
    <w:rsid w:val="00C76443"/>
    <w:rsid w:val="00C83F6A"/>
    <w:rsid w:val="00C856F6"/>
    <w:rsid w:val="00CC0BE5"/>
    <w:rsid w:val="00CF3534"/>
    <w:rsid w:val="00D25F6E"/>
    <w:rsid w:val="00D47363"/>
    <w:rsid w:val="00D820A7"/>
    <w:rsid w:val="00E34931"/>
    <w:rsid w:val="00E86E7D"/>
    <w:rsid w:val="00E95610"/>
    <w:rsid w:val="00EE65CD"/>
    <w:rsid w:val="00F643BD"/>
    <w:rsid w:val="00F87609"/>
    <w:rsid w:val="00FC0E09"/>
    <w:rsid w:val="00FD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98B0D5"/>
  <w15:chartTrackingRefBased/>
  <w15:docId w15:val="{A47C5D01-2469-4B31-992B-4FEFCC877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F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F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F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F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F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F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F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F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F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F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F1F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F1F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F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F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F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F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F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F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F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F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F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1F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F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F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F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F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F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F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F8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667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6762"/>
  </w:style>
  <w:style w:type="paragraph" w:styleId="Footer">
    <w:name w:val="footer"/>
    <w:basedOn w:val="Normal"/>
    <w:link w:val="FooterChar"/>
    <w:uiPriority w:val="99"/>
    <w:unhideWhenUsed/>
    <w:rsid w:val="005667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762"/>
  </w:style>
  <w:style w:type="table" w:styleId="TableGrid">
    <w:name w:val="Table Grid"/>
    <w:basedOn w:val="TableNormal"/>
    <w:uiPriority w:val="39"/>
    <w:rsid w:val="0063410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34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diagramLayout" Target="diagrams/layout2.xml"/><Relationship Id="rId18" Type="http://schemas.openxmlformats.org/officeDocument/2006/relationships/diagramLayout" Target="diagrams/layout3.xml"/><Relationship Id="rId26" Type="http://schemas.microsoft.com/office/2007/relationships/diagramDrawing" Target="diagrams/drawing4.xml"/><Relationship Id="rId3" Type="http://schemas.openxmlformats.org/officeDocument/2006/relationships/settings" Target="settings.xml"/><Relationship Id="rId21" Type="http://schemas.microsoft.com/office/2007/relationships/diagramDrawing" Target="diagrams/drawing3.xml"/><Relationship Id="rId7" Type="http://schemas.openxmlformats.org/officeDocument/2006/relationships/diagramData" Target="diagrams/data1.xml"/><Relationship Id="rId12" Type="http://schemas.openxmlformats.org/officeDocument/2006/relationships/diagramData" Target="diagrams/data2.xml"/><Relationship Id="rId17" Type="http://schemas.openxmlformats.org/officeDocument/2006/relationships/diagramData" Target="diagrams/data3.xml"/><Relationship Id="rId25" Type="http://schemas.openxmlformats.org/officeDocument/2006/relationships/diagramColors" Target="diagrams/colors4.xml"/><Relationship Id="rId2" Type="http://schemas.openxmlformats.org/officeDocument/2006/relationships/styles" Target="styles.xml"/><Relationship Id="rId16" Type="http://schemas.microsoft.com/office/2007/relationships/diagramDrawing" Target="diagrams/drawing2.xml"/><Relationship Id="rId20" Type="http://schemas.openxmlformats.org/officeDocument/2006/relationships/diagramColors" Target="diagrams/colors3.xm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24" Type="http://schemas.openxmlformats.org/officeDocument/2006/relationships/diagramQuickStyle" Target="diagrams/quickStyle4.xml"/><Relationship Id="rId5" Type="http://schemas.openxmlformats.org/officeDocument/2006/relationships/footnotes" Target="footnotes.xml"/><Relationship Id="rId15" Type="http://schemas.openxmlformats.org/officeDocument/2006/relationships/diagramColors" Target="diagrams/colors2.xml"/><Relationship Id="rId23" Type="http://schemas.openxmlformats.org/officeDocument/2006/relationships/diagramLayout" Target="diagrams/layout4.xml"/><Relationship Id="rId28" Type="http://schemas.openxmlformats.org/officeDocument/2006/relationships/fontTable" Target="fontTable.xml"/><Relationship Id="rId10" Type="http://schemas.openxmlformats.org/officeDocument/2006/relationships/diagramColors" Target="diagrams/colors1.xml"/><Relationship Id="rId19" Type="http://schemas.openxmlformats.org/officeDocument/2006/relationships/diagramQuickStyle" Target="diagrams/quickStyle3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diagramQuickStyle" Target="diagrams/quickStyle2.xml"/><Relationship Id="rId22" Type="http://schemas.openxmlformats.org/officeDocument/2006/relationships/diagramData" Target="diagrams/data4.xml"/><Relationship Id="rId27" Type="http://schemas.openxmlformats.org/officeDocument/2006/relationships/footer" Target="footer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4380D2D-C491-4128-B334-91CE16ECBD28}" type="doc">
      <dgm:prSet loTypeId="urn:microsoft.com/office/officeart/2005/8/layout/hierarchy3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2D309DB5-99A2-4058-8CB9-87A628A2008E}">
      <dgm:prSet phldrT="[Text]"/>
      <dgm:spPr>
        <a:xfrm>
          <a:off x="81050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1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ompleted training</a:t>
          </a:r>
        </a:p>
      </dgm:t>
    </dgm:pt>
    <dgm:pt modelId="{0EE9DE71-2DDC-44D4-8D46-C588924F45D7}" type="parTrans" cxnId="{F0727A23-D91D-4CEE-9D4D-B6D7F343AC4F}">
      <dgm:prSet/>
      <dgm:spPr/>
      <dgm:t>
        <a:bodyPr/>
        <a:lstStyle/>
        <a:p>
          <a:endParaRPr lang="en-US"/>
        </a:p>
      </dgm:t>
    </dgm:pt>
    <dgm:pt modelId="{984F9DCC-2D70-4766-8666-BD367714E0C1}" type="sibTrans" cxnId="{F0727A23-D91D-4CEE-9D4D-B6D7F343AC4F}">
      <dgm:prSet/>
      <dgm:spPr/>
      <dgm:t>
        <a:bodyPr/>
        <a:lstStyle/>
        <a:p>
          <a:endParaRPr lang="en-US"/>
        </a:p>
      </dgm:t>
    </dgm:pt>
    <dgm:pt modelId="{84454781-3F02-4CCC-8005-4218E3F1B65C}">
      <dgm:prSet phldrT="[Text]"/>
      <dgm:spPr>
        <a:xfrm>
          <a:off x="328146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completed (drop down choice of years 2009 to 2023)</a:t>
          </a:r>
        </a:p>
      </dgm:t>
    </dgm:pt>
    <dgm:pt modelId="{4257F187-B079-40C8-9F7A-3B96A29E9284}" type="parTrans" cxnId="{251F1E26-2BE6-43EC-B1B1-082A4FF4F9E3}">
      <dgm:prSet/>
      <dgm:spPr>
        <a:xfrm>
          <a:off x="204598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954A7731-D046-4D23-9375-C36AA151CDB9}" type="sibTrans" cxnId="{251F1E26-2BE6-43EC-B1B1-082A4FF4F9E3}">
      <dgm:prSet/>
      <dgm:spPr/>
      <dgm:t>
        <a:bodyPr/>
        <a:lstStyle/>
        <a:p>
          <a:endParaRPr lang="en-US"/>
        </a:p>
      </dgm:t>
    </dgm:pt>
    <dgm:pt modelId="{72ABA085-498E-4DE9-9C64-F599CB7C0FE0}">
      <dgm:prSet phldrT="[Text]"/>
      <dgm:spPr>
        <a:xfrm>
          <a:off x="328146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Country of training (drop-down choice with list of countries)</a:t>
          </a:r>
        </a:p>
      </dgm:t>
    </dgm:pt>
    <dgm:pt modelId="{2D113C5A-B076-4BB7-9DEB-5798C472FBF2}" type="parTrans" cxnId="{C48DF629-02B6-4935-87A5-1D401189BC9D}">
      <dgm:prSet/>
      <dgm:spPr>
        <a:xfrm>
          <a:off x="204598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E5F50A03-ED45-48A9-B97A-8F1070696588}" type="sibTrans" cxnId="{C48DF629-02B6-4935-87A5-1D401189BC9D}">
      <dgm:prSet/>
      <dgm:spPr/>
      <dgm:t>
        <a:bodyPr/>
        <a:lstStyle/>
        <a:p>
          <a:endParaRPr lang="en-US"/>
        </a:p>
      </dgm:t>
    </dgm:pt>
    <dgm:pt modelId="{E0270AA0-341C-4615-9F36-A805A8BFC0B1}">
      <dgm:prSet phldrT="[Text]"/>
      <dgm:spPr>
        <a:xfrm>
          <a:off x="1625398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2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urrently in training</a:t>
          </a:r>
        </a:p>
      </dgm:t>
    </dgm:pt>
    <dgm:pt modelId="{D5DA738C-3146-4528-BC0D-BB55001F0F57}" type="parTrans" cxnId="{EC7A57E6-2C89-48B0-B91A-710D2DC06A42}">
      <dgm:prSet/>
      <dgm:spPr/>
      <dgm:t>
        <a:bodyPr/>
        <a:lstStyle/>
        <a:p>
          <a:endParaRPr lang="en-US"/>
        </a:p>
      </dgm:t>
    </dgm:pt>
    <dgm:pt modelId="{F540C9A3-0E6C-4C4F-945D-037B1CC32E34}" type="sibTrans" cxnId="{EC7A57E6-2C89-48B0-B91A-710D2DC06A42}">
      <dgm:prSet/>
      <dgm:spPr/>
      <dgm:t>
        <a:bodyPr/>
        <a:lstStyle/>
        <a:p>
          <a:endParaRPr lang="en-US"/>
        </a:p>
      </dgm:t>
    </dgm:pt>
    <dgm:pt modelId="{471E1AAD-6C16-482B-B57D-316CE3749B12}">
      <dgm:prSet phldrT="[Text]"/>
      <dgm:spPr>
        <a:xfrm>
          <a:off x="1872494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xpected year of ompletion(drop down choice of years 2023 to 2033)</a:t>
          </a:r>
        </a:p>
      </dgm:t>
    </dgm:pt>
    <dgm:pt modelId="{457BDE9F-D10B-4C0C-B030-99E237CA7442}" type="parTrans" cxnId="{77E211B1-DCE4-4B19-9A1E-18F18D8BCD9A}">
      <dgm:prSet/>
      <dgm:spPr>
        <a:xfrm>
          <a:off x="1748946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AA9DCBDA-1217-4725-900F-50286B348506}" type="sibTrans" cxnId="{77E211B1-DCE4-4B19-9A1E-18F18D8BCD9A}">
      <dgm:prSet/>
      <dgm:spPr/>
      <dgm:t>
        <a:bodyPr/>
        <a:lstStyle/>
        <a:p>
          <a:endParaRPr lang="en-US"/>
        </a:p>
      </dgm:t>
    </dgm:pt>
    <dgm:pt modelId="{3CD4D85E-C28A-487C-9A09-FD59C596ED73}">
      <dgm:prSet phldrT="[Text]"/>
      <dgm:spPr>
        <a:xfrm>
          <a:off x="3169746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3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Discontinued training</a:t>
          </a:r>
        </a:p>
      </dgm:t>
    </dgm:pt>
    <dgm:pt modelId="{51091DE6-7754-485E-91BE-D0A6E302FF8E}" type="parTrans" cxnId="{FD522C18-6F32-4C1A-AE18-9BA8BE38BE06}">
      <dgm:prSet/>
      <dgm:spPr/>
      <dgm:t>
        <a:bodyPr/>
        <a:lstStyle/>
        <a:p>
          <a:endParaRPr lang="en-US"/>
        </a:p>
      </dgm:t>
    </dgm:pt>
    <dgm:pt modelId="{4BA6AE57-ED3C-4A66-9DD3-70E77249B714}" type="sibTrans" cxnId="{FD522C18-6F32-4C1A-AE18-9BA8BE38BE06}">
      <dgm:prSet/>
      <dgm:spPr/>
      <dgm:t>
        <a:bodyPr/>
        <a:lstStyle/>
        <a:p>
          <a:endParaRPr lang="en-US"/>
        </a:p>
      </dgm:t>
    </dgm:pt>
    <dgm:pt modelId="{258906EA-5D38-4AA1-AD7E-0B92AF4A3BBA}">
      <dgm:prSet phldrT="[Text]"/>
      <dgm:spPr>
        <a:xfrm>
          <a:off x="1872494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gm:t>
    </dgm:pt>
    <dgm:pt modelId="{CB2FF019-D648-44C8-808A-4690614D6BA1}" type="parTrans" cxnId="{35C21E02-477A-4A11-972D-21F75EB7BB98}">
      <dgm:prSet/>
      <dgm:spPr>
        <a:xfrm>
          <a:off x="1748946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338AD04C-C40C-405C-8720-E60436047533}" type="sibTrans" cxnId="{35C21E02-477A-4A11-972D-21F75EB7BB98}">
      <dgm:prSet/>
      <dgm:spPr/>
      <dgm:t>
        <a:bodyPr/>
        <a:lstStyle/>
        <a:p>
          <a:endParaRPr lang="en-US"/>
        </a:p>
      </dgm:t>
    </dgm:pt>
    <dgm:pt modelId="{5FF92ED3-A583-4159-8F4D-13CD4C45DE60}">
      <dgm:prSet phldrT="[Text]"/>
      <dgm:spPr>
        <a:xfrm>
          <a:off x="3416841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discontinued (drop down choice of years 2009 to 2023)</a:t>
          </a:r>
        </a:p>
      </dgm:t>
    </dgm:pt>
    <dgm:pt modelId="{14B858C5-574B-4725-A851-E8F2AE5D9EBF}" type="parTrans" cxnId="{6D7CB7E4-1AD8-45CB-B59B-7E3B5D3F318C}">
      <dgm:prSet/>
      <dgm:spPr>
        <a:xfrm>
          <a:off x="3293293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4530E084-4D60-4DE8-B034-02F50C3CFE2E}" type="sibTrans" cxnId="{6D7CB7E4-1AD8-45CB-B59B-7E3B5D3F318C}">
      <dgm:prSet/>
      <dgm:spPr/>
      <dgm:t>
        <a:bodyPr/>
        <a:lstStyle/>
        <a:p>
          <a:endParaRPr lang="en-US"/>
        </a:p>
      </dgm:t>
    </dgm:pt>
    <dgm:pt modelId="{72FC35DB-84A3-4203-83AD-14448FC79C69}">
      <dgm:prSet/>
      <dgm:spPr>
        <a:xfrm>
          <a:off x="3416841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gm:t>
    </dgm:pt>
    <dgm:pt modelId="{8340B55A-4DD6-41F7-8CDC-59840D7C6D13}" type="parTrans" cxnId="{12DF918C-563A-439D-8624-41DB5BBD4CF7}">
      <dgm:prSet/>
      <dgm:spPr>
        <a:xfrm>
          <a:off x="3293293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BD28460E-0C71-41E9-A197-B733F7AEF77E}" type="sibTrans" cxnId="{12DF918C-563A-439D-8624-41DB5BBD4CF7}">
      <dgm:prSet/>
      <dgm:spPr/>
      <dgm:t>
        <a:bodyPr/>
        <a:lstStyle/>
        <a:p>
          <a:endParaRPr lang="en-US"/>
        </a:p>
      </dgm:t>
    </dgm:pt>
    <dgm:pt modelId="{F19ADC8B-4849-4F69-BA0D-5D48A2FADEB6}" type="pres">
      <dgm:prSet presAssocID="{64380D2D-C491-4128-B334-91CE16ECBD28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99452C1D-6C85-432A-8645-43E7E591A076}" type="pres">
      <dgm:prSet presAssocID="{2D309DB5-99A2-4058-8CB9-87A628A2008E}" presName="root" presStyleCnt="0"/>
      <dgm:spPr/>
    </dgm:pt>
    <dgm:pt modelId="{D591249F-375A-4A42-A4D4-FAEA8738F6AD}" type="pres">
      <dgm:prSet presAssocID="{2D309DB5-99A2-4058-8CB9-87A628A2008E}" presName="rootComposite" presStyleCnt="0"/>
      <dgm:spPr/>
    </dgm:pt>
    <dgm:pt modelId="{5A503861-049D-47BC-963F-FA3E8F0CD34A}" type="pres">
      <dgm:prSet presAssocID="{2D309DB5-99A2-4058-8CB9-87A628A2008E}" presName="rootText" presStyleLbl="node1" presStyleIdx="0" presStyleCnt="3"/>
      <dgm:spPr/>
    </dgm:pt>
    <dgm:pt modelId="{C5C56D5B-D099-4E1E-8356-D3E77F5FE510}" type="pres">
      <dgm:prSet presAssocID="{2D309DB5-99A2-4058-8CB9-87A628A2008E}" presName="rootConnector" presStyleLbl="node1" presStyleIdx="0" presStyleCnt="3"/>
      <dgm:spPr/>
    </dgm:pt>
    <dgm:pt modelId="{5451B770-60A1-4FCE-A115-3637BAB55546}" type="pres">
      <dgm:prSet presAssocID="{2D309DB5-99A2-4058-8CB9-87A628A2008E}" presName="childShape" presStyleCnt="0"/>
      <dgm:spPr/>
    </dgm:pt>
    <dgm:pt modelId="{826DE74C-4C36-49E8-B9D1-DF049E196343}" type="pres">
      <dgm:prSet presAssocID="{4257F187-B079-40C8-9F7A-3B96A29E9284}" presName="Name13" presStyleLbl="parChTrans1D2" presStyleIdx="0" presStyleCnt="6"/>
      <dgm:spPr/>
    </dgm:pt>
    <dgm:pt modelId="{2B80CE11-24CD-47DD-B5B3-905F68E4B659}" type="pres">
      <dgm:prSet presAssocID="{84454781-3F02-4CCC-8005-4218E3F1B65C}" presName="childText" presStyleLbl="bgAcc1" presStyleIdx="0" presStyleCnt="6">
        <dgm:presLayoutVars>
          <dgm:bulletEnabled val="1"/>
        </dgm:presLayoutVars>
      </dgm:prSet>
      <dgm:spPr/>
    </dgm:pt>
    <dgm:pt modelId="{E1E0BAD1-21D7-471D-8A6D-D120CA52FC38}" type="pres">
      <dgm:prSet presAssocID="{2D113C5A-B076-4BB7-9DEB-5798C472FBF2}" presName="Name13" presStyleLbl="parChTrans1D2" presStyleIdx="1" presStyleCnt="6"/>
      <dgm:spPr/>
    </dgm:pt>
    <dgm:pt modelId="{9A659F7C-ACB0-47D2-B664-DF1834DF32C8}" type="pres">
      <dgm:prSet presAssocID="{72ABA085-498E-4DE9-9C64-F599CB7C0FE0}" presName="childText" presStyleLbl="bgAcc1" presStyleIdx="1" presStyleCnt="6">
        <dgm:presLayoutVars>
          <dgm:bulletEnabled val="1"/>
        </dgm:presLayoutVars>
      </dgm:prSet>
      <dgm:spPr/>
    </dgm:pt>
    <dgm:pt modelId="{91DD8FAA-BE11-4D17-9DF2-EFE9F42ED997}" type="pres">
      <dgm:prSet presAssocID="{E0270AA0-341C-4615-9F36-A805A8BFC0B1}" presName="root" presStyleCnt="0"/>
      <dgm:spPr/>
    </dgm:pt>
    <dgm:pt modelId="{2C483560-8CA7-4046-BF05-EB9FBCF81980}" type="pres">
      <dgm:prSet presAssocID="{E0270AA0-341C-4615-9F36-A805A8BFC0B1}" presName="rootComposite" presStyleCnt="0"/>
      <dgm:spPr/>
    </dgm:pt>
    <dgm:pt modelId="{96769657-0420-4A48-8FFE-000F046633C2}" type="pres">
      <dgm:prSet presAssocID="{E0270AA0-341C-4615-9F36-A805A8BFC0B1}" presName="rootText" presStyleLbl="node1" presStyleIdx="1" presStyleCnt="3"/>
      <dgm:spPr/>
    </dgm:pt>
    <dgm:pt modelId="{4544BE70-953E-4CF6-B8CA-20AC39202709}" type="pres">
      <dgm:prSet presAssocID="{E0270AA0-341C-4615-9F36-A805A8BFC0B1}" presName="rootConnector" presStyleLbl="node1" presStyleIdx="1" presStyleCnt="3"/>
      <dgm:spPr/>
    </dgm:pt>
    <dgm:pt modelId="{15F5DDE3-4957-404D-B30C-C749B614D85B}" type="pres">
      <dgm:prSet presAssocID="{E0270AA0-341C-4615-9F36-A805A8BFC0B1}" presName="childShape" presStyleCnt="0"/>
      <dgm:spPr/>
    </dgm:pt>
    <dgm:pt modelId="{1916B9A3-A157-4C70-A092-F189F0269C26}" type="pres">
      <dgm:prSet presAssocID="{457BDE9F-D10B-4C0C-B030-99E237CA7442}" presName="Name13" presStyleLbl="parChTrans1D2" presStyleIdx="2" presStyleCnt="6"/>
      <dgm:spPr/>
    </dgm:pt>
    <dgm:pt modelId="{BC0EAA7F-2EC8-407F-967F-0270B1D28E61}" type="pres">
      <dgm:prSet presAssocID="{471E1AAD-6C16-482B-B57D-316CE3749B12}" presName="childText" presStyleLbl="bgAcc1" presStyleIdx="2" presStyleCnt="6">
        <dgm:presLayoutVars>
          <dgm:bulletEnabled val="1"/>
        </dgm:presLayoutVars>
      </dgm:prSet>
      <dgm:spPr/>
    </dgm:pt>
    <dgm:pt modelId="{F3ACB2A7-7B78-4516-A64A-B0DA7E2D6BAF}" type="pres">
      <dgm:prSet presAssocID="{CB2FF019-D648-44C8-808A-4690614D6BA1}" presName="Name13" presStyleLbl="parChTrans1D2" presStyleIdx="3" presStyleCnt="6"/>
      <dgm:spPr/>
    </dgm:pt>
    <dgm:pt modelId="{13FF4314-34A7-4568-8610-E8964EEE7B92}" type="pres">
      <dgm:prSet presAssocID="{258906EA-5D38-4AA1-AD7E-0B92AF4A3BBA}" presName="childText" presStyleLbl="bgAcc1" presStyleIdx="3" presStyleCnt="6">
        <dgm:presLayoutVars>
          <dgm:bulletEnabled val="1"/>
        </dgm:presLayoutVars>
      </dgm:prSet>
      <dgm:spPr/>
    </dgm:pt>
    <dgm:pt modelId="{20DE9C7F-0313-47AA-A78D-097B29EBAE7E}" type="pres">
      <dgm:prSet presAssocID="{3CD4D85E-C28A-487C-9A09-FD59C596ED73}" presName="root" presStyleCnt="0"/>
      <dgm:spPr/>
    </dgm:pt>
    <dgm:pt modelId="{7715CF11-EAD9-4F8C-B873-792BAE978FDA}" type="pres">
      <dgm:prSet presAssocID="{3CD4D85E-C28A-487C-9A09-FD59C596ED73}" presName="rootComposite" presStyleCnt="0"/>
      <dgm:spPr/>
    </dgm:pt>
    <dgm:pt modelId="{790965CC-8972-4BC9-B4FE-75E339F07C41}" type="pres">
      <dgm:prSet presAssocID="{3CD4D85E-C28A-487C-9A09-FD59C596ED73}" presName="rootText" presStyleLbl="node1" presStyleIdx="2" presStyleCnt="3"/>
      <dgm:spPr/>
    </dgm:pt>
    <dgm:pt modelId="{61B07A4A-9780-4CF9-A94A-2BFD697E382D}" type="pres">
      <dgm:prSet presAssocID="{3CD4D85E-C28A-487C-9A09-FD59C596ED73}" presName="rootConnector" presStyleLbl="node1" presStyleIdx="2" presStyleCnt="3"/>
      <dgm:spPr/>
    </dgm:pt>
    <dgm:pt modelId="{AC6F5690-CDCD-4DC1-8761-F16AFE14CFF3}" type="pres">
      <dgm:prSet presAssocID="{3CD4D85E-C28A-487C-9A09-FD59C596ED73}" presName="childShape" presStyleCnt="0"/>
      <dgm:spPr/>
    </dgm:pt>
    <dgm:pt modelId="{45D328E6-180B-4C5D-857B-D183F94739F3}" type="pres">
      <dgm:prSet presAssocID="{14B858C5-574B-4725-A851-E8F2AE5D9EBF}" presName="Name13" presStyleLbl="parChTrans1D2" presStyleIdx="4" presStyleCnt="6"/>
      <dgm:spPr/>
    </dgm:pt>
    <dgm:pt modelId="{369F0455-ED4B-4822-A783-86388D636045}" type="pres">
      <dgm:prSet presAssocID="{5FF92ED3-A583-4159-8F4D-13CD4C45DE60}" presName="childText" presStyleLbl="bgAcc1" presStyleIdx="4" presStyleCnt="6">
        <dgm:presLayoutVars>
          <dgm:bulletEnabled val="1"/>
        </dgm:presLayoutVars>
      </dgm:prSet>
      <dgm:spPr/>
    </dgm:pt>
    <dgm:pt modelId="{9CEF7EC4-CA3F-4A31-84BB-F4C91ACE0147}" type="pres">
      <dgm:prSet presAssocID="{8340B55A-4DD6-41F7-8CDC-59840D7C6D13}" presName="Name13" presStyleLbl="parChTrans1D2" presStyleIdx="5" presStyleCnt="6"/>
      <dgm:spPr/>
    </dgm:pt>
    <dgm:pt modelId="{712D6F2D-E6B4-4B6A-909F-E8672C2FFFA0}" type="pres">
      <dgm:prSet presAssocID="{72FC35DB-84A3-4203-83AD-14448FC79C69}" presName="childText" presStyleLbl="bgAcc1" presStyleIdx="5" presStyleCnt="6">
        <dgm:presLayoutVars>
          <dgm:bulletEnabled val="1"/>
        </dgm:presLayoutVars>
      </dgm:prSet>
      <dgm:spPr/>
    </dgm:pt>
  </dgm:ptLst>
  <dgm:cxnLst>
    <dgm:cxn modelId="{35C21E02-477A-4A11-972D-21F75EB7BB98}" srcId="{E0270AA0-341C-4615-9F36-A805A8BFC0B1}" destId="{258906EA-5D38-4AA1-AD7E-0B92AF4A3BBA}" srcOrd="1" destOrd="0" parTransId="{CB2FF019-D648-44C8-808A-4690614D6BA1}" sibTransId="{338AD04C-C40C-405C-8720-E60436047533}"/>
    <dgm:cxn modelId="{F0082A18-E8F8-4DB5-B01F-43F06D18D326}" type="presOf" srcId="{4257F187-B079-40C8-9F7A-3B96A29E9284}" destId="{826DE74C-4C36-49E8-B9D1-DF049E196343}" srcOrd="0" destOrd="0" presId="urn:microsoft.com/office/officeart/2005/8/layout/hierarchy3"/>
    <dgm:cxn modelId="{FD522C18-6F32-4C1A-AE18-9BA8BE38BE06}" srcId="{64380D2D-C491-4128-B334-91CE16ECBD28}" destId="{3CD4D85E-C28A-487C-9A09-FD59C596ED73}" srcOrd="2" destOrd="0" parTransId="{51091DE6-7754-485E-91BE-D0A6E302FF8E}" sibTransId="{4BA6AE57-ED3C-4A66-9DD3-70E77249B714}"/>
    <dgm:cxn modelId="{6A969C18-3CD5-400B-99DE-630D44AD7A93}" type="presOf" srcId="{3CD4D85E-C28A-487C-9A09-FD59C596ED73}" destId="{61B07A4A-9780-4CF9-A94A-2BFD697E382D}" srcOrd="1" destOrd="0" presId="urn:microsoft.com/office/officeart/2005/8/layout/hierarchy3"/>
    <dgm:cxn modelId="{DA13DA1A-1481-478A-84EE-91064716B1D2}" type="presOf" srcId="{8340B55A-4DD6-41F7-8CDC-59840D7C6D13}" destId="{9CEF7EC4-CA3F-4A31-84BB-F4C91ACE0147}" srcOrd="0" destOrd="0" presId="urn:microsoft.com/office/officeart/2005/8/layout/hierarchy3"/>
    <dgm:cxn modelId="{F0727A23-D91D-4CEE-9D4D-B6D7F343AC4F}" srcId="{64380D2D-C491-4128-B334-91CE16ECBD28}" destId="{2D309DB5-99A2-4058-8CB9-87A628A2008E}" srcOrd="0" destOrd="0" parTransId="{0EE9DE71-2DDC-44D4-8D46-C588924F45D7}" sibTransId="{984F9DCC-2D70-4766-8666-BD367714E0C1}"/>
    <dgm:cxn modelId="{251F1E26-2BE6-43EC-B1B1-082A4FF4F9E3}" srcId="{2D309DB5-99A2-4058-8CB9-87A628A2008E}" destId="{84454781-3F02-4CCC-8005-4218E3F1B65C}" srcOrd="0" destOrd="0" parTransId="{4257F187-B079-40C8-9F7A-3B96A29E9284}" sibTransId="{954A7731-D046-4D23-9375-C36AA151CDB9}"/>
    <dgm:cxn modelId="{C48DF629-02B6-4935-87A5-1D401189BC9D}" srcId="{2D309DB5-99A2-4058-8CB9-87A628A2008E}" destId="{72ABA085-498E-4DE9-9C64-F599CB7C0FE0}" srcOrd="1" destOrd="0" parTransId="{2D113C5A-B076-4BB7-9DEB-5798C472FBF2}" sibTransId="{E5F50A03-ED45-48A9-B97A-8F1070696588}"/>
    <dgm:cxn modelId="{1E2FC93D-F741-46EE-891A-AF61FC39776C}" type="presOf" srcId="{5FF92ED3-A583-4159-8F4D-13CD4C45DE60}" destId="{369F0455-ED4B-4822-A783-86388D636045}" srcOrd="0" destOrd="0" presId="urn:microsoft.com/office/officeart/2005/8/layout/hierarchy3"/>
    <dgm:cxn modelId="{F8C0A565-701E-47E8-9066-48ABAB6C43DD}" type="presOf" srcId="{72FC35DB-84A3-4203-83AD-14448FC79C69}" destId="{712D6F2D-E6B4-4B6A-909F-E8672C2FFFA0}" srcOrd="0" destOrd="0" presId="urn:microsoft.com/office/officeart/2005/8/layout/hierarchy3"/>
    <dgm:cxn modelId="{5F746666-2E9E-45FE-AB76-3F502E251624}" type="presOf" srcId="{84454781-3F02-4CCC-8005-4218E3F1B65C}" destId="{2B80CE11-24CD-47DD-B5B3-905F68E4B659}" srcOrd="0" destOrd="0" presId="urn:microsoft.com/office/officeart/2005/8/layout/hierarchy3"/>
    <dgm:cxn modelId="{E433244B-B252-4A01-931E-1ECB8D3D77D0}" type="presOf" srcId="{2D309DB5-99A2-4058-8CB9-87A628A2008E}" destId="{C5C56D5B-D099-4E1E-8356-D3E77F5FE510}" srcOrd="1" destOrd="0" presId="urn:microsoft.com/office/officeart/2005/8/layout/hierarchy3"/>
    <dgm:cxn modelId="{76634872-B0B7-43B4-B533-2E7373CEE68D}" type="presOf" srcId="{72ABA085-498E-4DE9-9C64-F599CB7C0FE0}" destId="{9A659F7C-ACB0-47D2-B664-DF1834DF32C8}" srcOrd="0" destOrd="0" presId="urn:microsoft.com/office/officeart/2005/8/layout/hierarchy3"/>
    <dgm:cxn modelId="{12DF918C-563A-439D-8624-41DB5BBD4CF7}" srcId="{3CD4D85E-C28A-487C-9A09-FD59C596ED73}" destId="{72FC35DB-84A3-4203-83AD-14448FC79C69}" srcOrd="1" destOrd="0" parTransId="{8340B55A-4DD6-41F7-8CDC-59840D7C6D13}" sibTransId="{BD28460E-0C71-41E9-A197-B733F7AEF77E}"/>
    <dgm:cxn modelId="{02E4EE91-D3F0-4FB4-BABD-3A55A44E863F}" type="presOf" srcId="{E0270AA0-341C-4615-9F36-A805A8BFC0B1}" destId="{4544BE70-953E-4CF6-B8CA-20AC39202709}" srcOrd="1" destOrd="0" presId="urn:microsoft.com/office/officeart/2005/8/layout/hierarchy3"/>
    <dgm:cxn modelId="{1F4867AB-608C-4524-9E1A-3CD0747763D6}" type="presOf" srcId="{64380D2D-C491-4128-B334-91CE16ECBD28}" destId="{F19ADC8B-4849-4F69-BA0D-5D48A2FADEB6}" srcOrd="0" destOrd="0" presId="urn:microsoft.com/office/officeart/2005/8/layout/hierarchy3"/>
    <dgm:cxn modelId="{50BA47AC-8BAD-4626-A8EF-672307FA12FB}" type="presOf" srcId="{E0270AA0-341C-4615-9F36-A805A8BFC0B1}" destId="{96769657-0420-4A48-8FFE-000F046633C2}" srcOrd="0" destOrd="0" presId="urn:microsoft.com/office/officeart/2005/8/layout/hierarchy3"/>
    <dgm:cxn modelId="{484586AE-AF16-47D0-8C60-F796E7B71BFA}" type="presOf" srcId="{14B858C5-574B-4725-A851-E8F2AE5D9EBF}" destId="{45D328E6-180B-4C5D-857B-D183F94739F3}" srcOrd="0" destOrd="0" presId="urn:microsoft.com/office/officeart/2005/8/layout/hierarchy3"/>
    <dgm:cxn modelId="{77E211B1-DCE4-4B19-9A1E-18F18D8BCD9A}" srcId="{E0270AA0-341C-4615-9F36-A805A8BFC0B1}" destId="{471E1AAD-6C16-482B-B57D-316CE3749B12}" srcOrd="0" destOrd="0" parTransId="{457BDE9F-D10B-4C0C-B030-99E237CA7442}" sibTransId="{AA9DCBDA-1217-4725-900F-50286B348506}"/>
    <dgm:cxn modelId="{E7586FB4-0815-4BF4-B512-C28645605D54}" type="presOf" srcId="{2D309DB5-99A2-4058-8CB9-87A628A2008E}" destId="{5A503861-049D-47BC-963F-FA3E8F0CD34A}" srcOrd="0" destOrd="0" presId="urn:microsoft.com/office/officeart/2005/8/layout/hierarchy3"/>
    <dgm:cxn modelId="{60A56CB6-52CB-4314-A990-F8F20325EF06}" type="presOf" srcId="{457BDE9F-D10B-4C0C-B030-99E237CA7442}" destId="{1916B9A3-A157-4C70-A092-F189F0269C26}" srcOrd="0" destOrd="0" presId="urn:microsoft.com/office/officeart/2005/8/layout/hierarchy3"/>
    <dgm:cxn modelId="{2C1CC6BB-B71E-4801-AE20-4E2463094CEB}" type="presOf" srcId="{2D113C5A-B076-4BB7-9DEB-5798C472FBF2}" destId="{E1E0BAD1-21D7-471D-8A6D-D120CA52FC38}" srcOrd="0" destOrd="0" presId="urn:microsoft.com/office/officeart/2005/8/layout/hierarchy3"/>
    <dgm:cxn modelId="{38AC9CD1-CC27-4C16-A65C-A501F663C479}" type="presOf" srcId="{CB2FF019-D648-44C8-808A-4690614D6BA1}" destId="{F3ACB2A7-7B78-4516-A64A-B0DA7E2D6BAF}" srcOrd="0" destOrd="0" presId="urn:microsoft.com/office/officeart/2005/8/layout/hierarchy3"/>
    <dgm:cxn modelId="{26CD3ED9-C7C4-41D9-9D7F-9BC0EDCC998B}" type="presOf" srcId="{258906EA-5D38-4AA1-AD7E-0B92AF4A3BBA}" destId="{13FF4314-34A7-4568-8610-E8964EEE7B92}" srcOrd="0" destOrd="0" presId="urn:microsoft.com/office/officeart/2005/8/layout/hierarchy3"/>
    <dgm:cxn modelId="{6D7CB7E4-1AD8-45CB-B59B-7E3B5D3F318C}" srcId="{3CD4D85E-C28A-487C-9A09-FD59C596ED73}" destId="{5FF92ED3-A583-4159-8F4D-13CD4C45DE60}" srcOrd="0" destOrd="0" parTransId="{14B858C5-574B-4725-A851-E8F2AE5D9EBF}" sibTransId="{4530E084-4D60-4DE8-B034-02F50C3CFE2E}"/>
    <dgm:cxn modelId="{EC7A57E6-2C89-48B0-B91A-710D2DC06A42}" srcId="{64380D2D-C491-4128-B334-91CE16ECBD28}" destId="{E0270AA0-341C-4615-9F36-A805A8BFC0B1}" srcOrd="1" destOrd="0" parTransId="{D5DA738C-3146-4528-BC0D-BB55001F0F57}" sibTransId="{F540C9A3-0E6C-4C4F-945D-037B1CC32E34}"/>
    <dgm:cxn modelId="{6C8FF1E8-55D5-4BBE-B027-DD4FDF3DC18E}" type="presOf" srcId="{3CD4D85E-C28A-487C-9A09-FD59C596ED73}" destId="{790965CC-8972-4BC9-B4FE-75E339F07C41}" srcOrd="0" destOrd="0" presId="urn:microsoft.com/office/officeart/2005/8/layout/hierarchy3"/>
    <dgm:cxn modelId="{31B5D5F2-E430-4CC8-85F2-91BF466707B7}" type="presOf" srcId="{471E1AAD-6C16-482B-B57D-316CE3749B12}" destId="{BC0EAA7F-2EC8-407F-967F-0270B1D28E61}" srcOrd="0" destOrd="0" presId="urn:microsoft.com/office/officeart/2005/8/layout/hierarchy3"/>
    <dgm:cxn modelId="{F71F2DDB-34A0-41E5-AACB-30FC8EEA9998}" type="presParOf" srcId="{F19ADC8B-4849-4F69-BA0D-5D48A2FADEB6}" destId="{99452C1D-6C85-432A-8645-43E7E591A076}" srcOrd="0" destOrd="0" presId="urn:microsoft.com/office/officeart/2005/8/layout/hierarchy3"/>
    <dgm:cxn modelId="{4D2D9404-BE7E-46A5-B0A9-1B4FEAF3A35E}" type="presParOf" srcId="{99452C1D-6C85-432A-8645-43E7E591A076}" destId="{D591249F-375A-4A42-A4D4-FAEA8738F6AD}" srcOrd="0" destOrd="0" presId="urn:microsoft.com/office/officeart/2005/8/layout/hierarchy3"/>
    <dgm:cxn modelId="{B003B9FA-D722-4C34-A8D9-A1A692DDD958}" type="presParOf" srcId="{D591249F-375A-4A42-A4D4-FAEA8738F6AD}" destId="{5A503861-049D-47BC-963F-FA3E8F0CD34A}" srcOrd="0" destOrd="0" presId="urn:microsoft.com/office/officeart/2005/8/layout/hierarchy3"/>
    <dgm:cxn modelId="{51FAEC0A-E0A1-4F23-8B3D-DEEC4658997E}" type="presParOf" srcId="{D591249F-375A-4A42-A4D4-FAEA8738F6AD}" destId="{C5C56D5B-D099-4E1E-8356-D3E77F5FE510}" srcOrd="1" destOrd="0" presId="urn:microsoft.com/office/officeart/2005/8/layout/hierarchy3"/>
    <dgm:cxn modelId="{F7DC97B6-B79E-4D1B-A6D3-7A63B125BAEF}" type="presParOf" srcId="{99452C1D-6C85-432A-8645-43E7E591A076}" destId="{5451B770-60A1-4FCE-A115-3637BAB55546}" srcOrd="1" destOrd="0" presId="urn:microsoft.com/office/officeart/2005/8/layout/hierarchy3"/>
    <dgm:cxn modelId="{39FC8417-45B7-499D-BFD1-23488701C2F8}" type="presParOf" srcId="{5451B770-60A1-4FCE-A115-3637BAB55546}" destId="{826DE74C-4C36-49E8-B9D1-DF049E196343}" srcOrd="0" destOrd="0" presId="urn:microsoft.com/office/officeart/2005/8/layout/hierarchy3"/>
    <dgm:cxn modelId="{B423B4AF-9561-4881-BEB9-F4F906B86EB8}" type="presParOf" srcId="{5451B770-60A1-4FCE-A115-3637BAB55546}" destId="{2B80CE11-24CD-47DD-B5B3-905F68E4B659}" srcOrd="1" destOrd="0" presId="urn:microsoft.com/office/officeart/2005/8/layout/hierarchy3"/>
    <dgm:cxn modelId="{384770AF-1844-4256-B39E-25D1444AC658}" type="presParOf" srcId="{5451B770-60A1-4FCE-A115-3637BAB55546}" destId="{E1E0BAD1-21D7-471D-8A6D-D120CA52FC38}" srcOrd="2" destOrd="0" presId="urn:microsoft.com/office/officeart/2005/8/layout/hierarchy3"/>
    <dgm:cxn modelId="{8CF4A6D3-F5DF-4200-839E-1914DB5471AF}" type="presParOf" srcId="{5451B770-60A1-4FCE-A115-3637BAB55546}" destId="{9A659F7C-ACB0-47D2-B664-DF1834DF32C8}" srcOrd="3" destOrd="0" presId="urn:microsoft.com/office/officeart/2005/8/layout/hierarchy3"/>
    <dgm:cxn modelId="{988DD0C1-6E6F-4752-A4D8-9F7543719BFC}" type="presParOf" srcId="{F19ADC8B-4849-4F69-BA0D-5D48A2FADEB6}" destId="{91DD8FAA-BE11-4D17-9DF2-EFE9F42ED997}" srcOrd="1" destOrd="0" presId="urn:microsoft.com/office/officeart/2005/8/layout/hierarchy3"/>
    <dgm:cxn modelId="{58731FC0-D83C-4277-A556-86715ACAC14D}" type="presParOf" srcId="{91DD8FAA-BE11-4D17-9DF2-EFE9F42ED997}" destId="{2C483560-8CA7-4046-BF05-EB9FBCF81980}" srcOrd="0" destOrd="0" presId="urn:microsoft.com/office/officeart/2005/8/layout/hierarchy3"/>
    <dgm:cxn modelId="{F4AE9777-521B-4533-8643-E7AC74F2CC65}" type="presParOf" srcId="{2C483560-8CA7-4046-BF05-EB9FBCF81980}" destId="{96769657-0420-4A48-8FFE-000F046633C2}" srcOrd="0" destOrd="0" presId="urn:microsoft.com/office/officeart/2005/8/layout/hierarchy3"/>
    <dgm:cxn modelId="{0B02A254-900A-4A44-B889-F026111AD7AB}" type="presParOf" srcId="{2C483560-8CA7-4046-BF05-EB9FBCF81980}" destId="{4544BE70-953E-4CF6-B8CA-20AC39202709}" srcOrd="1" destOrd="0" presId="urn:microsoft.com/office/officeart/2005/8/layout/hierarchy3"/>
    <dgm:cxn modelId="{3179CEB4-415E-49BA-9D67-809E47698879}" type="presParOf" srcId="{91DD8FAA-BE11-4D17-9DF2-EFE9F42ED997}" destId="{15F5DDE3-4957-404D-B30C-C749B614D85B}" srcOrd="1" destOrd="0" presId="urn:microsoft.com/office/officeart/2005/8/layout/hierarchy3"/>
    <dgm:cxn modelId="{3533FE59-F688-41B9-90FC-D8470B14A9F9}" type="presParOf" srcId="{15F5DDE3-4957-404D-B30C-C749B614D85B}" destId="{1916B9A3-A157-4C70-A092-F189F0269C26}" srcOrd="0" destOrd="0" presId="urn:microsoft.com/office/officeart/2005/8/layout/hierarchy3"/>
    <dgm:cxn modelId="{98B0B1C3-9F98-4315-93F9-CB666198FD3E}" type="presParOf" srcId="{15F5DDE3-4957-404D-B30C-C749B614D85B}" destId="{BC0EAA7F-2EC8-407F-967F-0270B1D28E61}" srcOrd="1" destOrd="0" presId="urn:microsoft.com/office/officeart/2005/8/layout/hierarchy3"/>
    <dgm:cxn modelId="{17AD8FF3-626F-49AF-82AD-83598463CDE3}" type="presParOf" srcId="{15F5DDE3-4957-404D-B30C-C749B614D85B}" destId="{F3ACB2A7-7B78-4516-A64A-B0DA7E2D6BAF}" srcOrd="2" destOrd="0" presId="urn:microsoft.com/office/officeart/2005/8/layout/hierarchy3"/>
    <dgm:cxn modelId="{B7381C9F-12F3-4D73-9F33-4667BEE8B266}" type="presParOf" srcId="{15F5DDE3-4957-404D-B30C-C749B614D85B}" destId="{13FF4314-34A7-4568-8610-E8964EEE7B92}" srcOrd="3" destOrd="0" presId="urn:microsoft.com/office/officeart/2005/8/layout/hierarchy3"/>
    <dgm:cxn modelId="{F23476F6-E8C9-4833-A045-293D13C756A8}" type="presParOf" srcId="{F19ADC8B-4849-4F69-BA0D-5D48A2FADEB6}" destId="{20DE9C7F-0313-47AA-A78D-097B29EBAE7E}" srcOrd="2" destOrd="0" presId="urn:microsoft.com/office/officeart/2005/8/layout/hierarchy3"/>
    <dgm:cxn modelId="{FC60714F-F5AF-484A-9F2B-CA8AB8E3A410}" type="presParOf" srcId="{20DE9C7F-0313-47AA-A78D-097B29EBAE7E}" destId="{7715CF11-EAD9-4F8C-B873-792BAE978FDA}" srcOrd="0" destOrd="0" presId="urn:microsoft.com/office/officeart/2005/8/layout/hierarchy3"/>
    <dgm:cxn modelId="{3F12A359-3D83-4E3D-9B44-8788338EA2A1}" type="presParOf" srcId="{7715CF11-EAD9-4F8C-B873-792BAE978FDA}" destId="{790965CC-8972-4BC9-B4FE-75E339F07C41}" srcOrd="0" destOrd="0" presId="urn:microsoft.com/office/officeart/2005/8/layout/hierarchy3"/>
    <dgm:cxn modelId="{30B0B385-F315-4052-ABBB-86DD1C6C9BBB}" type="presParOf" srcId="{7715CF11-EAD9-4F8C-B873-792BAE978FDA}" destId="{61B07A4A-9780-4CF9-A94A-2BFD697E382D}" srcOrd="1" destOrd="0" presId="urn:microsoft.com/office/officeart/2005/8/layout/hierarchy3"/>
    <dgm:cxn modelId="{B86EBB8E-3AB1-406A-9A72-C5435DE91A20}" type="presParOf" srcId="{20DE9C7F-0313-47AA-A78D-097B29EBAE7E}" destId="{AC6F5690-CDCD-4DC1-8761-F16AFE14CFF3}" srcOrd="1" destOrd="0" presId="urn:microsoft.com/office/officeart/2005/8/layout/hierarchy3"/>
    <dgm:cxn modelId="{E7D26B7E-40E5-4DB2-9CF5-157E0BC994D3}" type="presParOf" srcId="{AC6F5690-CDCD-4DC1-8761-F16AFE14CFF3}" destId="{45D328E6-180B-4C5D-857B-D183F94739F3}" srcOrd="0" destOrd="0" presId="urn:microsoft.com/office/officeart/2005/8/layout/hierarchy3"/>
    <dgm:cxn modelId="{3BFEE25F-9A10-481A-B644-B0A4F0091947}" type="presParOf" srcId="{AC6F5690-CDCD-4DC1-8761-F16AFE14CFF3}" destId="{369F0455-ED4B-4822-A783-86388D636045}" srcOrd="1" destOrd="0" presId="urn:microsoft.com/office/officeart/2005/8/layout/hierarchy3"/>
    <dgm:cxn modelId="{79BB5800-F6B9-45AF-BE2B-7E8D7E411EDA}" type="presParOf" srcId="{AC6F5690-CDCD-4DC1-8761-F16AFE14CFF3}" destId="{9CEF7EC4-CA3F-4A31-84BB-F4C91ACE0147}" srcOrd="2" destOrd="0" presId="urn:microsoft.com/office/officeart/2005/8/layout/hierarchy3"/>
    <dgm:cxn modelId="{2F9FC42A-F874-46B9-8472-CF6F1FFCF76A}" type="presParOf" srcId="{AC6F5690-CDCD-4DC1-8761-F16AFE14CFF3}" destId="{712D6F2D-E6B4-4B6A-909F-E8672C2FFFA0}" srcOrd="3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64380D2D-C491-4128-B334-91CE16ECBD28}" type="doc">
      <dgm:prSet loTypeId="urn:microsoft.com/office/officeart/2005/8/layout/hierarchy3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2D309DB5-99A2-4058-8CB9-87A628A2008E}">
      <dgm:prSet phldrT="[Text]"/>
      <dgm:spPr>
        <a:xfrm>
          <a:off x="81050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1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ompleted training</a:t>
          </a:r>
        </a:p>
      </dgm:t>
    </dgm:pt>
    <dgm:pt modelId="{0EE9DE71-2DDC-44D4-8D46-C588924F45D7}" type="parTrans" cxnId="{F0727A23-D91D-4CEE-9D4D-B6D7F343AC4F}">
      <dgm:prSet/>
      <dgm:spPr/>
      <dgm:t>
        <a:bodyPr/>
        <a:lstStyle/>
        <a:p>
          <a:endParaRPr lang="en-US"/>
        </a:p>
      </dgm:t>
    </dgm:pt>
    <dgm:pt modelId="{984F9DCC-2D70-4766-8666-BD367714E0C1}" type="sibTrans" cxnId="{F0727A23-D91D-4CEE-9D4D-B6D7F343AC4F}">
      <dgm:prSet/>
      <dgm:spPr/>
      <dgm:t>
        <a:bodyPr/>
        <a:lstStyle/>
        <a:p>
          <a:endParaRPr lang="en-US"/>
        </a:p>
      </dgm:t>
    </dgm:pt>
    <dgm:pt modelId="{84454781-3F02-4CCC-8005-4218E3F1B65C}">
      <dgm:prSet phldrT="[Text]"/>
      <dgm:spPr>
        <a:xfrm>
          <a:off x="328146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completed (drop down choice of years 2009 to 2023)</a:t>
          </a:r>
        </a:p>
      </dgm:t>
    </dgm:pt>
    <dgm:pt modelId="{4257F187-B079-40C8-9F7A-3B96A29E9284}" type="parTrans" cxnId="{251F1E26-2BE6-43EC-B1B1-082A4FF4F9E3}">
      <dgm:prSet/>
      <dgm:spPr>
        <a:xfrm>
          <a:off x="204598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954A7731-D046-4D23-9375-C36AA151CDB9}" type="sibTrans" cxnId="{251F1E26-2BE6-43EC-B1B1-082A4FF4F9E3}">
      <dgm:prSet/>
      <dgm:spPr/>
      <dgm:t>
        <a:bodyPr/>
        <a:lstStyle/>
        <a:p>
          <a:endParaRPr lang="en-US"/>
        </a:p>
      </dgm:t>
    </dgm:pt>
    <dgm:pt modelId="{72ABA085-498E-4DE9-9C64-F599CB7C0FE0}">
      <dgm:prSet phldrT="[Text]"/>
      <dgm:spPr>
        <a:xfrm>
          <a:off x="328146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Country of training (drop-down choice with list of countries)</a:t>
          </a:r>
        </a:p>
      </dgm:t>
    </dgm:pt>
    <dgm:pt modelId="{2D113C5A-B076-4BB7-9DEB-5798C472FBF2}" type="parTrans" cxnId="{C48DF629-02B6-4935-87A5-1D401189BC9D}">
      <dgm:prSet/>
      <dgm:spPr>
        <a:xfrm>
          <a:off x="204598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E5F50A03-ED45-48A9-B97A-8F1070696588}" type="sibTrans" cxnId="{C48DF629-02B6-4935-87A5-1D401189BC9D}">
      <dgm:prSet/>
      <dgm:spPr/>
      <dgm:t>
        <a:bodyPr/>
        <a:lstStyle/>
        <a:p>
          <a:endParaRPr lang="en-US"/>
        </a:p>
      </dgm:t>
    </dgm:pt>
    <dgm:pt modelId="{E0270AA0-341C-4615-9F36-A805A8BFC0B1}">
      <dgm:prSet phldrT="[Text]"/>
      <dgm:spPr>
        <a:xfrm>
          <a:off x="1625398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2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urrently in training</a:t>
          </a:r>
        </a:p>
      </dgm:t>
    </dgm:pt>
    <dgm:pt modelId="{D5DA738C-3146-4528-BC0D-BB55001F0F57}" type="parTrans" cxnId="{EC7A57E6-2C89-48B0-B91A-710D2DC06A42}">
      <dgm:prSet/>
      <dgm:spPr/>
      <dgm:t>
        <a:bodyPr/>
        <a:lstStyle/>
        <a:p>
          <a:endParaRPr lang="en-US"/>
        </a:p>
      </dgm:t>
    </dgm:pt>
    <dgm:pt modelId="{F540C9A3-0E6C-4C4F-945D-037B1CC32E34}" type="sibTrans" cxnId="{EC7A57E6-2C89-48B0-B91A-710D2DC06A42}">
      <dgm:prSet/>
      <dgm:spPr/>
      <dgm:t>
        <a:bodyPr/>
        <a:lstStyle/>
        <a:p>
          <a:endParaRPr lang="en-US"/>
        </a:p>
      </dgm:t>
    </dgm:pt>
    <dgm:pt modelId="{471E1AAD-6C16-482B-B57D-316CE3749B12}">
      <dgm:prSet phldrT="[Text]"/>
      <dgm:spPr>
        <a:xfrm>
          <a:off x="1872494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xpected year of ompletion(drop down choice of years 2023 to 2033)</a:t>
          </a:r>
        </a:p>
      </dgm:t>
    </dgm:pt>
    <dgm:pt modelId="{457BDE9F-D10B-4C0C-B030-99E237CA7442}" type="parTrans" cxnId="{77E211B1-DCE4-4B19-9A1E-18F18D8BCD9A}">
      <dgm:prSet/>
      <dgm:spPr>
        <a:xfrm>
          <a:off x="1748946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AA9DCBDA-1217-4725-900F-50286B348506}" type="sibTrans" cxnId="{77E211B1-DCE4-4B19-9A1E-18F18D8BCD9A}">
      <dgm:prSet/>
      <dgm:spPr/>
      <dgm:t>
        <a:bodyPr/>
        <a:lstStyle/>
        <a:p>
          <a:endParaRPr lang="en-US"/>
        </a:p>
      </dgm:t>
    </dgm:pt>
    <dgm:pt modelId="{3CD4D85E-C28A-487C-9A09-FD59C596ED73}">
      <dgm:prSet phldrT="[Text]"/>
      <dgm:spPr>
        <a:xfrm>
          <a:off x="3169746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3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Discontinued training</a:t>
          </a:r>
        </a:p>
      </dgm:t>
    </dgm:pt>
    <dgm:pt modelId="{51091DE6-7754-485E-91BE-D0A6E302FF8E}" type="parTrans" cxnId="{FD522C18-6F32-4C1A-AE18-9BA8BE38BE06}">
      <dgm:prSet/>
      <dgm:spPr/>
      <dgm:t>
        <a:bodyPr/>
        <a:lstStyle/>
        <a:p>
          <a:endParaRPr lang="en-US"/>
        </a:p>
      </dgm:t>
    </dgm:pt>
    <dgm:pt modelId="{4BA6AE57-ED3C-4A66-9DD3-70E77249B714}" type="sibTrans" cxnId="{FD522C18-6F32-4C1A-AE18-9BA8BE38BE06}">
      <dgm:prSet/>
      <dgm:spPr/>
      <dgm:t>
        <a:bodyPr/>
        <a:lstStyle/>
        <a:p>
          <a:endParaRPr lang="en-US"/>
        </a:p>
      </dgm:t>
    </dgm:pt>
    <dgm:pt modelId="{258906EA-5D38-4AA1-AD7E-0B92AF4A3BBA}">
      <dgm:prSet phldrT="[Text]"/>
      <dgm:spPr>
        <a:xfrm>
          <a:off x="1872494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gm:t>
    </dgm:pt>
    <dgm:pt modelId="{CB2FF019-D648-44C8-808A-4690614D6BA1}" type="parTrans" cxnId="{35C21E02-477A-4A11-972D-21F75EB7BB98}">
      <dgm:prSet/>
      <dgm:spPr>
        <a:xfrm>
          <a:off x="1748946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338AD04C-C40C-405C-8720-E60436047533}" type="sibTrans" cxnId="{35C21E02-477A-4A11-972D-21F75EB7BB98}">
      <dgm:prSet/>
      <dgm:spPr/>
      <dgm:t>
        <a:bodyPr/>
        <a:lstStyle/>
        <a:p>
          <a:endParaRPr lang="en-US"/>
        </a:p>
      </dgm:t>
    </dgm:pt>
    <dgm:pt modelId="{5FF92ED3-A583-4159-8F4D-13CD4C45DE60}">
      <dgm:prSet phldrT="[Text]"/>
      <dgm:spPr>
        <a:xfrm>
          <a:off x="3416841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discontinued (drop down choice of years 2009 to 2023)</a:t>
          </a:r>
        </a:p>
      </dgm:t>
    </dgm:pt>
    <dgm:pt modelId="{14B858C5-574B-4725-A851-E8F2AE5D9EBF}" type="parTrans" cxnId="{6D7CB7E4-1AD8-45CB-B59B-7E3B5D3F318C}">
      <dgm:prSet/>
      <dgm:spPr>
        <a:xfrm>
          <a:off x="3293293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4530E084-4D60-4DE8-B034-02F50C3CFE2E}" type="sibTrans" cxnId="{6D7CB7E4-1AD8-45CB-B59B-7E3B5D3F318C}">
      <dgm:prSet/>
      <dgm:spPr/>
      <dgm:t>
        <a:bodyPr/>
        <a:lstStyle/>
        <a:p>
          <a:endParaRPr lang="en-US"/>
        </a:p>
      </dgm:t>
    </dgm:pt>
    <dgm:pt modelId="{72FC35DB-84A3-4203-83AD-14448FC79C69}">
      <dgm:prSet/>
      <dgm:spPr>
        <a:xfrm>
          <a:off x="3416841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gm:t>
    </dgm:pt>
    <dgm:pt modelId="{8340B55A-4DD6-41F7-8CDC-59840D7C6D13}" type="parTrans" cxnId="{12DF918C-563A-439D-8624-41DB5BBD4CF7}">
      <dgm:prSet/>
      <dgm:spPr>
        <a:xfrm>
          <a:off x="3293293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BD28460E-0C71-41E9-A197-B733F7AEF77E}" type="sibTrans" cxnId="{12DF918C-563A-439D-8624-41DB5BBD4CF7}">
      <dgm:prSet/>
      <dgm:spPr/>
      <dgm:t>
        <a:bodyPr/>
        <a:lstStyle/>
        <a:p>
          <a:endParaRPr lang="en-US"/>
        </a:p>
      </dgm:t>
    </dgm:pt>
    <dgm:pt modelId="{F19ADC8B-4849-4F69-BA0D-5D48A2FADEB6}" type="pres">
      <dgm:prSet presAssocID="{64380D2D-C491-4128-B334-91CE16ECBD28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99452C1D-6C85-432A-8645-43E7E591A076}" type="pres">
      <dgm:prSet presAssocID="{2D309DB5-99A2-4058-8CB9-87A628A2008E}" presName="root" presStyleCnt="0"/>
      <dgm:spPr/>
    </dgm:pt>
    <dgm:pt modelId="{D591249F-375A-4A42-A4D4-FAEA8738F6AD}" type="pres">
      <dgm:prSet presAssocID="{2D309DB5-99A2-4058-8CB9-87A628A2008E}" presName="rootComposite" presStyleCnt="0"/>
      <dgm:spPr/>
    </dgm:pt>
    <dgm:pt modelId="{5A503861-049D-47BC-963F-FA3E8F0CD34A}" type="pres">
      <dgm:prSet presAssocID="{2D309DB5-99A2-4058-8CB9-87A628A2008E}" presName="rootText" presStyleLbl="node1" presStyleIdx="0" presStyleCnt="3"/>
      <dgm:spPr/>
    </dgm:pt>
    <dgm:pt modelId="{C5C56D5B-D099-4E1E-8356-D3E77F5FE510}" type="pres">
      <dgm:prSet presAssocID="{2D309DB5-99A2-4058-8CB9-87A628A2008E}" presName="rootConnector" presStyleLbl="node1" presStyleIdx="0" presStyleCnt="3"/>
      <dgm:spPr/>
    </dgm:pt>
    <dgm:pt modelId="{5451B770-60A1-4FCE-A115-3637BAB55546}" type="pres">
      <dgm:prSet presAssocID="{2D309DB5-99A2-4058-8CB9-87A628A2008E}" presName="childShape" presStyleCnt="0"/>
      <dgm:spPr/>
    </dgm:pt>
    <dgm:pt modelId="{826DE74C-4C36-49E8-B9D1-DF049E196343}" type="pres">
      <dgm:prSet presAssocID="{4257F187-B079-40C8-9F7A-3B96A29E9284}" presName="Name13" presStyleLbl="parChTrans1D2" presStyleIdx="0" presStyleCnt="6"/>
      <dgm:spPr/>
    </dgm:pt>
    <dgm:pt modelId="{2B80CE11-24CD-47DD-B5B3-905F68E4B659}" type="pres">
      <dgm:prSet presAssocID="{84454781-3F02-4CCC-8005-4218E3F1B65C}" presName="childText" presStyleLbl="bgAcc1" presStyleIdx="0" presStyleCnt="6">
        <dgm:presLayoutVars>
          <dgm:bulletEnabled val="1"/>
        </dgm:presLayoutVars>
      </dgm:prSet>
      <dgm:spPr/>
    </dgm:pt>
    <dgm:pt modelId="{E1E0BAD1-21D7-471D-8A6D-D120CA52FC38}" type="pres">
      <dgm:prSet presAssocID="{2D113C5A-B076-4BB7-9DEB-5798C472FBF2}" presName="Name13" presStyleLbl="parChTrans1D2" presStyleIdx="1" presStyleCnt="6"/>
      <dgm:spPr/>
    </dgm:pt>
    <dgm:pt modelId="{9A659F7C-ACB0-47D2-B664-DF1834DF32C8}" type="pres">
      <dgm:prSet presAssocID="{72ABA085-498E-4DE9-9C64-F599CB7C0FE0}" presName="childText" presStyleLbl="bgAcc1" presStyleIdx="1" presStyleCnt="6">
        <dgm:presLayoutVars>
          <dgm:bulletEnabled val="1"/>
        </dgm:presLayoutVars>
      </dgm:prSet>
      <dgm:spPr/>
    </dgm:pt>
    <dgm:pt modelId="{91DD8FAA-BE11-4D17-9DF2-EFE9F42ED997}" type="pres">
      <dgm:prSet presAssocID="{E0270AA0-341C-4615-9F36-A805A8BFC0B1}" presName="root" presStyleCnt="0"/>
      <dgm:spPr/>
    </dgm:pt>
    <dgm:pt modelId="{2C483560-8CA7-4046-BF05-EB9FBCF81980}" type="pres">
      <dgm:prSet presAssocID="{E0270AA0-341C-4615-9F36-A805A8BFC0B1}" presName="rootComposite" presStyleCnt="0"/>
      <dgm:spPr/>
    </dgm:pt>
    <dgm:pt modelId="{96769657-0420-4A48-8FFE-000F046633C2}" type="pres">
      <dgm:prSet presAssocID="{E0270AA0-341C-4615-9F36-A805A8BFC0B1}" presName="rootText" presStyleLbl="node1" presStyleIdx="1" presStyleCnt="3"/>
      <dgm:spPr/>
    </dgm:pt>
    <dgm:pt modelId="{4544BE70-953E-4CF6-B8CA-20AC39202709}" type="pres">
      <dgm:prSet presAssocID="{E0270AA0-341C-4615-9F36-A805A8BFC0B1}" presName="rootConnector" presStyleLbl="node1" presStyleIdx="1" presStyleCnt="3"/>
      <dgm:spPr/>
    </dgm:pt>
    <dgm:pt modelId="{15F5DDE3-4957-404D-B30C-C749B614D85B}" type="pres">
      <dgm:prSet presAssocID="{E0270AA0-341C-4615-9F36-A805A8BFC0B1}" presName="childShape" presStyleCnt="0"/>
      <dgm:spPr/>
    </dgm:pt>
    <dgm:pt modelId="{1916B9A3-A157-4C70-A092-F189F0269C26}" type="pres">
      <dgm:prSet presAssocID="{457BDE9F-D10B-4C0C-B030-99E237CA7442}" presName="Name13" presStyleLbl="parChTrans1D2" presStyleIdx="2" presStyleCnt="6"/>
      <dgm:spPr/>
    </dgm:pt>
    <dgm:pt modelId="{BC0EAA7F-2EC8-407F-967F-0270B1D28E61}" type="pres">
      <dgm:prSet presAssocID="{471E1AAD-6C16-482B-B57D-316CE3749B12}" presName="childText" presStyleLbl="bgAcc1" presStyleIdx="2" presStyleCnt="6">
        <dgm:presLayoutVars>
          <dgm:bulletEnabled val="1"/>
        </dgm:presLayoutVars>
      </dgm:prSet>
      <dgm:spPr/>
    </dgm:pt>
    <dgm:pt modelId="{F3ACB2A7-7B78-4516-A64A-B0DA7E2D6BAF}" type="pres">
      <dgm:prSet presAssocID="{CB2FF019-D648-44C8-808A-4690614D6BA1}" presName="Name13" presStyleLbl="parChTrans1D2" presStyleIdx="3" presStyleCnt="6"/>
      <dgm:spPr/>
    </dgm:pt>
    <dgm:pt modelId="{13FF4314-34A7-4568-8610-E8964EEE7B92}" type="pres">
      <dgm:prSet presAssocID="{258906EA-5D38-4AA1-AD7E-0B92AF4A3BBA}" presName="childText" presStyleLbl="bgAcc1" presStyleIdx="3" presStyleCnt="6">
        <dgm:presLayoutVars>
          <dgm:bulletEnabled val="1"/>
        </dgm:presLayoutVars>
      </dgm:prSet>
      <dgm:spPr/>
    </dgm:pt>
    <dgm:pt modelId="{20DE9C7F-0313-47AA-A78D-097B29EBAE7E}" type="pres">
      <dgm:prSet presAssocID="{3CD4D85E-C28A-487C-9A09-FD59C596ED73}" presName="root" presStyleCnt="0"/>
      <dgm:spPr/>
    </dgm:pt>
    <dgm:pt modelId="{7715CF11-EAD9-4F8C-B873-792BAE978FDA}" type="pres">
      <dgm:prSet presAssocID="{3CD4D85E-C28A-487C-9A09-FD59C596ED73}" presName="rootComposite" presStyleCnt="0"/>
      <dgm:spPr/>
    </dgm:pt>
    <dgm:pt modelId="{790965CC-8972-4BC9-B4FE-75E339F07C41}" type="pres">
      <dgm:prSet presAssocID="{3CD4D85E-C28A-487C-9A09-FD59C596ED73}" presName="rootText" presStyleLbl="node1" presStyleIdx="2" presStyleCnt="3"/>
      <dgm:spPr/>
    </dgm:pt>
    <dgm:pt modelId="{61B07A4A-9780-4CF9-A94A-2BFD697E382D}" type="pres">
      <dgm:prSet presAssocID="{3CD4D85E-C28A-487C-9A09-FD59C596ED73}" presName="rootConnector" presStyleLbl="node1" presStyleIdx="2" presStyleCnt="3"/>
      <dgm:spPr/>
    </dgm:pt>
    <dgm:pt modelId="{AC6F5690-CDCD-4DC1-8761-F16AFE14CFF3}" type="pres">
      <dgm:prSet presAssocID="{3CD4D85E-C28A-487C-9A09-FD59C596ED73}" presName="childShape" presStyleCnt="0"/>
      <dgm:spPr/>
    </dgm:pt>
    <dgm:pt modelId="{45D328E6-180B-4C5D-857B-D183F94739F3}" type="pres">
      <dgm:prSet presAssocID="{14B858C5-574B-4725-A851-E8F2AE5D9EBF}" presName="Name13" presStyleLbl="parChTrans1D2" presStyleIdx="4" presStyleCnt="6"/>
      <dgm:spPr/>
    </dgm:pt>
    <dgm:pt modelId="{369F0455-ED4B-4822-A783-86388D636045}" type="pres">
      <dgm:prSet presAssocID="{5FF92ED3-A583-4159-8F4D-13CD4C45DE60}" presName="childText" presStyleLbl="bgAcc1" presStyleIdx="4" presStyleCnt="6">
        <dgm:presLayoutVars>
          <dgm:bulletEnabled val="1"/>
        </dgm:presLayoutVars>
      </dgm:prSet>
      <dgm:spPr/>
    </dgm:pt>
    <dgm:pt modelId="{9CEF7EC4-CA3F-4A31-84BB-F4C91ACE0147}" type="pres">
      <dgm:prSet presAssocID="{8340B55A-4DD6-41F7-8CDC-59840D7C6D13}" presName="Name13" presStyleLbl="parChTrans1D2" presStyleIdx="5" presStyleCnt="6"/>
      <dgm:spPr/>
    </dgm:pt>
    <dgm:pt modelId="{712D6F2D-E6B4-4B6A-909F-E8672C2FFFA0}" type="pres">
      <dgm:prSet presAssocID="{72FC35DB-84A3-4203-83AD-14448FC79C69}" presName="childText" presStyleLbl="bgAcc1" presStyleIdx="5" presStyleCnt="6">
        <dgm:presLayoutVars>
          <dgm:bulletEnabled val="1"/>
        </dgm:presLayoutVars>
      </dgm:prSet>
      <dgm:spPr/>
    </dgm:pt>
  </dgm:ptLst>
  <dgm:cxnLst>
    <dgm:cxn modelId="{35C21E02-477A-4A11-972D-21F75EB7BB98}" srcId="{E0270AA0-341C-4615-9F36-A805A8BFC0B1}" destId="{258906EA-5D38-4AA1-AD7E-0B92AF4A3BBA}" srcOrd="1" destOrd="0" parTransId="{CB2FF019-D648-44C8-808A-4690614D6BA1}" sibTransId="{338AD04C-C40C-405C-8720-E60436047533}"/>
    <dgm:cxn modelId="{F0082A18-E8F8-4DB5-B01F-43F06D18D326}" type="presOf" srcId="{4257F187-B079-40C8-9F7A-3B96A29E9284}" destId="{826DE74C-4C36-49E8-B9D1-DF049E196343}" srcOrd="0" destOrd="0" presId="urn:microsoft.com/office/officeart/2005/8/layout/hierarchy3"/>
    <dgm:cxn modelId="{FD522C18-6F32-4C1A-AE18-9BA8BE38BE06}" srcId="{64380D2D-C491-4128-B334-91CE16ECBD28}" destId="{3CD4D85E-C28A-487C-9A09-FD59C596ED73}" srcOrd="2" destOrd="0" parTransId="{51091DE6-7754-485E-91BE-D0A6E302FF8E}" sibTransId="{4BA6AE57-ED3C-4A66-9DD3-70E77249B714}"/>
    <dgm:cxn modelId="{6A969C18-3CD5-400B-99DE-630D44AD7A93}" type="presOf" srcId="{3CD4D85E-C28A-487C-9A09-FD59C596ED73}" destId="{61B07A4A-9780-4CF9-A94A-2BFD697E382D}" srcOrd="1" destOrd="0" presId="urn:microsoft.com/office/officeart/2005/8/layout/hierarchy3"/>
    <dgm:cxn modelId="{DA13DA1A-1481-478A-84EE-91064716B1D2}" type="presOf" srcId="{8340B55A-4DD6-41F7-8CDC-59840D7C6D13}" destId="{9CEF7EC4-CA3F-4A31-84BB-F4C91ACE0147}" srcOrd="0" destOrd="0" presId="urn:microsoft.com/office/officeart/2005/8/layout/hierarchy3"/>
    <dgm:cxn modelId="{F0727A23-D91D-4CEE-9D4D-B6D7F343AC4F}" srcId="{64380D2D-C491-4128-B334-91CE16ECBD28}" destId="{2D309DB5-99A2-4058-8CB9-87A628A2008E}" srcOrd="0" destOrd="0" parTransId="{0EE9DE71-2DDC-44D4-8D46-C588924F45D7}" sibTransId="{984F9DCC-2D70-4766-8666-BD367714E0C1}"/>
    <dgm:cxn modelId="{251F1E26-2BE6-43EC-B1B1-082A4FF4F9E3}" srcId="{2D309DB5-99A2-4058-8CB9-87A628A2008E}" destId="{84454781-3F02-4CCC-8005-4218E3F1B65C}" srcOrd="0" destOrd="0" parTransId="{4257F187-B079-40C8-9F7A-3B96A29E9284}" sibTransId="{954A7731-D046-4D23-9375-C36AA151CDB9}"/>
    <dgm:cxn modelId="{C48DF629-02B6-4935-87A5-1D401189BC9D}" srcId="{2D309DB5-99A2-4058-8CB9-87A628A2008E}" destId="{72ABA085-498E-4DE9-9C64-F599CB7C0FE0}" srcOrd="1" destOrd="0" parTransId="{2D113C5A-B076-4BB7-9DEB-5798C472FBF2}" sibTransId="{E5F50A03-ED45-48A9-B97A-8F1070696588}"/>
    <dgm:cxn modelId="{1E2FC93D-F741-46EE-891A-AF61FC39776C}" type="presOf" srcId="{5FF92ED3-A583-4159-8F4D-13CD4C45DE60}" destId="{369F0455-ED4B-4822-A783-86388D636045}" srcOrd="0" destOrd="0" presId="urn:microsoft.com/office/officeart/2005/8/layout/hierarchy3"/>
    <dgm:cxn modelId="{F8C0A565-701E-47E8-9066-48ABAB6C43DD}" type="presOf" srcId="{72FC35DB-84A3-4203-83AD-14448FC79C69}" destId="{712D6F2D-E6B4-4B6A-909F-E8672C2FFFA0}" srcOrd="0" destOrd="0" presId="urn:microsoft.com/office/officeart/2005/8/layout/hierarchy3"/>
    <dgm:cxn modelId="{5F746666-2E9E-45FE-AB76-3F502E251624}" type="presOf" srcId="{84454781-3F02-4CCC-8005-4218E3F1B65C}" destId="{2B80CE11-24CD-47DD-B5B3-905F68E4B659}" srcOrd="0" destOrd="0" presId="urn:microsoft.com/office/officeart/2005/8/layout/hierarchy3"/>
    <dgm:cxn modelId="{E433244B-B252-4A01-931E-1ECB8D3D77D0}" type="presOf" srcId="{2D309DB5-99A2-4058-8CB9-87A628A2008E}" destId="{C5C56D5B-D099-4E1E-8356-D3E77F5FE510}" srcOrd="1" destOrd="0" presId="urn:microsoft.com/office/officeart/2005/8/layout/hierarchy3"/>
    <dgm:cxn modelId="{76634872-B0B7-43B4-B533-2E7373CEE68D}" type="presOf" srcId="{72ABA085-498E-4DE9-9C64-F599CB7C0FE0}" destId="{9A659F7C-ACB0-47D2-B664-DF1834DF32C8}" srcOrd="0" destOrd="0" presId="urn:microsoft.com/office/officeart/2005/8/layout/hierarchy3"/>
    <dgm:cxn modelId="{12DF918C-563A-439D-8624-41DB5BBD4CF7}" srcId="{3CD4D85E-C28A-487C-9A09-FD59C596ED73}" destId="{72FC35DB-84A3-4203-83AD-14448FC79C69}" srcOrd="1" destOrd="0" parTransId="{8340B55A-4DD6-41F7-8CDC-59840D7C6D13}" sibTransId="{BD28460E-0C71-41E9-A197-B733F7AEF77E}"/>
    <dgm:cxn modelId="{02E4EE91-D3F0-4FB4-BABD-3A55A44E863F}" type="presOf" srcId="{E0270AA0-341C-4615-9F36-A805A8BFC0B1}" destId="{4544BE70-953E-4CF6-B8CA-20AC39202709}" srcOrd="1" destOrd="0" presId="urn:microsoft.com/office/officeart/2005/8/layout/hierarchy3"/>
    <dgm:cxn modelId="{1F4867AB-608C-4524-9E1A-3CD0747763D6}" type="presOf" srcId="{64380D2D-C491-4128-B334-91CE16ECBD28}" destId="{F19ADC8B-4849-4F69-BA0D-5D48A2FADEB6}" srcOrd="0" destOrd="0" presId="urn:microsoft.com/office/officeart/2005/8/layout/hierarchy3"/>
    <dgm:cxn modelId="{50BA47AC-8BAD-4626-A8EF-672307FA12FB}" type="presOf" srcId="{E0270AA0-341C-4615-9F36-A805A8BFC0B1}" destId="{96769657-0420-4A48-8FFE-000F046633C2}" srcOrd="0" destOrd="0" presId="urn:microsoft.com/office/officeart/2005/8/layout/hierarchy3"/>
    <dgm:cxn modelId="{484586AE-AF16-47D0-8C60-F796E7B71BFA}" type="presOf" srcId="{14B858C5-574B-4725-A851-E8F2AE5D9EBF}" destId="{45D328E6-180B-4C5D-857B-D183F94739F3}" srcOrd="0" destOrd="0" presId="urn:microsoft.com/office/officeart/2005/8/layout/hierarchy3"/>
    <dgm:cxn modelId="{77E211B1-DCE4-4B19-9A1E-18F18D8BCD9A}" srcId="{E0270AA0-341C-4615-9F36-A805A8BFC0B1}" destId="{471E1AAD-6C16-482B-B57D-316CE3749B12}" srcOrd="0" destOrd="0" parTransId="{457BDE9F-D10B-4C0C-B030-99E237CA7442}" sibTransId="{AA9DCBDA-1217-4725-900F-50286B348506}"/>
    <dgm:cxn modelId="{E7586FB4-0815-4BF4-B512-C28645605D54}" type="presOf" srcId="{2D309DB5-99A2-4058-8CB9-87A628A2008E}" destId="{5A503861-049D-47BC-963F-FA3E8F0CD34A}" srcOrd="0" destOrd="0" presId="urn:microsoft.com/office/officeart/2005/8/layout/hierarchy3"/>
    <dgm:cxn modelId="{60A56CB6-52CB-4314-A990-F8F20325EF06}" type="presOf" srcId="{457BDE9F-D10B-4C0C-B030-99E237CA7442}" destId="{1916B9A3-A157-4C70-A092-F189F0269C26}" srcOrd="0" destOrd="0" presId="urn:microsoft.com/office/officeart/2005/8/layout/hierarchy3"/>
    <dgm:cxn modelId="{2C1CC6BB-B71E-4801-AE20-4E2463094CEB}" type="presOf" srcId="{2D113C5A-B076-4BB7-9DEB-5798C472FBF2}" destId="{E1E0BAD1-21D7-471D-8A6D-D120CA52FC38}" srcOrd="0" destOrd="0" presId="urn:microsoft.com/office/officeart/2005/8/layout/hierarchy3"/>
    <dgm:cxn modelId="{38AC9CD1-CC27-4C16-A65C-A501F663C479}" type="presOf" srcId="{CB2FF019-D648-44C8-808A-4690614D6BA1}" destId="{F3ACB2A7-7B78-4516-A64A-B0DA7E2D6BAF}" srcOrd="0" destOrd="0" presId="urn:microsoft.com/office/officeart/2005/8/layout/hierarchy3"/>
    <dgm:cxn modelId="{26CD3ED9-C7C4-41D9-9D7F-9BC0EDCC998B}" type="presOf" srcId="{258906EA-5D38-4AA1-AD7E-0B92AF4A3BBA}" destId="{13FF4314-34A7-4568-8610-E8964EEE7B92}" srcOrd="0" destOrd="0" presId="urn:microsoft.com/office/officeart/2005/8/layout/hierarchy3"/>
    <dgm:cxn modelId="{6D7CB7E4-1AD8-45CB-B59B-7E3B5D3F318C}" srcId="{3CD4D85E-C28A-487C-9A09-FD59C596ED73}" destId="{5FF92ED3-A583-4159-8F4D-13CD4C45DE60}" srcOrd="0" destOrd="0" parTransId="{14B858C5-574B-4725-A851-E8F2AE5D9EBF}" sibTransId="{4530E084-4D60-4DE8-B034-02F50C3CFE2E}"/>
    <dgm:cxn modelId="{EC7A57E6-2C89-48B0-B91A-710D2DC06A42}" srcId="{64380D2D-C491-4128-B334-91CE16ECBD28}" destId="{E0270AA0-341C-4615-9F36-A805A8BFC0B1}" srcOrd="1" destOrd="0" parTransId="{D5DA738C-3146-4528-BC0D-BB55001F0F57}" sibTransId="{F540C9A3-0E6C-4C4F-945D-037B1CC32E34}"/>
    <dgm:cxn modelId="{6C8FF1E8-55D5-4BBE-B027-DD4FDF3DC18E}" type="presOf" srcId="{3CD4D85E-C28A-487C-9A09-FD59C596ED73}" destId="{790965CC-8972-4BC9-B4FE-75E339F07C41}" srcOrd="0" destOrd="0" presId="urn:microsoft.com/office/officeart/2005/8/layout/hierarchy3"/>
    <dgm:cxn modelId="{31B5D5F2-E430-4CC8-85F2-91BF466707B7}" type="presOf" srcId="{471E1AAD-6C16-482B-B57D-316CE3749B12}" destId="{BC0EAA7F-2EC8-407F-967F-0270B1D28E61}" srcOrd="0" destOrd="0" presId="urn:microsoft.com/office/officeart/2005/8/layout/hierarchy3"/>
    <dgm:cxn modelId="{F71F2DDB-34A0-41E5-AACB-30FC8EEA9998}" type="presParOf" srcId="{F19ADC8B-4849-4F69-BA0D-5D48A2FADEB6}" destId="{99452C1D-6C85-432A-8645-43E7E591A076}" srcOrd="0" destOrd="0" presId="urn:microsoft.com/office/officeart/2005/8/layout/hierarchy3"/>
    <dgm:cxn modelId="{4D2D9404-BE7E-46A5-B0A9-1B4FEAF3A35E}" type="presParOf" srcId="{99452C1D-6C85-432A-8645-43E7E591A076}" destId="{D591249F-375A-4A42-A4D4-FAEA8738F6AD}" srcOrd="0" destOrd="0" presId="urn:microsoft.com/office/officeart/2005/8/layout/hierarchy3"/>
    <dgm:cxn modelId="{B003B9FA-D722-4C34-A8D9-A1A692DDD958}" type="presParOf" srcId="{D591249F-375A-4A42-A4D4-FAEA8738F6AD}" destId="{5A503861-049D-47BC-963F-FA3E8F0CD34A}" srcOrd="0" destOrd="0" presId="urn:microsoft.com/office/officeart/2005/8/layout/hierarchy3"/>
    <dgm:cxn modelId="{51FAEC0A-E0A1-4F23-8B3D-DEEC4658997E}" type="presParOf" srcId="{D591249F-375A-4A42-A4D4-FAEA8738F6AD}" destId="{C5C56D5B-D099-4E1E-8356-D3E77F5FE510}" srcOrd="1" destOrd="0" presId="urn:microsoft.com/office/officeart/2005/8/layout/hierarchy3"/>
    <dgm:cxn modelId="{F7DC97B6-B79E-4D1B-A6D3-7A63B125BAEF}" type="presParOf" srcId="{99452C1D-6C85-432A-8645-43E7E591A076}" destId="{5451B770-60A1-4FCE-A115-3637BAB55546}" srcOrd="1" destOrd="0" presId="urn:microsoft.com/office/officeart/2005/8/layout/hierarchy3"/>
    <dgm:cxn modelId="{39FC8417-45B7-499D-BFD1-23488701C2F8}" type="presParOf" srcId="{5451B770-60A1-4FCE-A115-3637BAB55546}" destId="{826DE74C-4C36-49E8-B9D1-DF049E196343}" srcOrd="0" destOrd="0" presId="urn:microsoft.com/office/officeart/2005/8/layout/hierarchy3"/>
    <dgm:cxn modelId="{B423B4AF-9561-4881-BEB9-F4F906B86EB8}" type="presParOf" srcId="{5451B770-60A1-4FCE-A115-3637BAB55546}" destId="{2B80CE11-24CD-47DD-B5B3-905F68E4B659}" srcOrd="1" destOrd="0" presId="urn:microsoft.com/office/officeart/2005/8/layout/hierarchy3"/>
    <dgm:cxn modelId="{384770AF-1844-4256-B39E-25D1444AC658}" type="presParOf" srcId="{5451B770-60A1-4FCE-A115-3637BAB55546}" destId="{E1E0BAD1-21D7-471D-8A6D-D120CA52FC38}" srcOrd="2" destOrd="0" presId="urn:microsoft.com/office/officeart/2005/8/layout/hierarchy3"/>
    <dgm:cxn modelId="{8CF4A6D3-F5DF-4200-839E-1914DB5471AF}" type="presParOf" srcId="{5451B770-60A1-4FCE-A115-3637BAB55546}" destId="{9A659F7C-ACB0-47D2-B664-DF1834DF32C8}" srcOrd="3" destOrd="0" presId="urn:microsoft.com/office/officeart/2005/8/layout/hierarchy3"/>
    <dgm:cxn modelId="{988DD0C1-6E6F-4752-A4D8-9F7543719BFC}" type="presParOf" srcId="{F19ADC8B-4849-4F69-BA0D-5D48A2FADEB6}" destId="{91DD8FAA-BE11-4D17-9DF2-EFE9F42ED997}" srcOrd="1" destOrd="0" presId="urn:microsoft.com/office/officeart/2005/8/layout/hierarchy3"/>
    <dgm:cxn modelId="{58731FC0-D83C-4277-A556-86715ACAC14D}" type="presParOf" srcId="{91DD8FAA-BE11-4D17-9DF2-EFE9F42ED997}" destId="{2C483560-8CA7-4046-BF05-EB9FBCF81980}" srcOrd="0" destOrd="0" presId="urn:microsoft.com/office/officeart/2005/8/layout/hierarchy3"/>
    <dgm:cxn modelId="{F4AE9777-521B-4533-8643-E7AC74F2CC65}" type="presParOf" srcId="{2C483560-8CA7-4046-BF05-EB9FBCF81980}" destId="{96769657-0420-4A48-8FFE-000F046633C2}" srcOrd="0" destOrd="0" presId="urn:microsoft.com/office/officeart/2005/8/layout/hierarchy3"/>
    <dgm:cxn modelId="{0B02A254-900A-4A44-B889-F026111AD7AB}" type="presParOf" srcId="{2C483560-8CA7-4046-BF05-EB9FBCF81980}" destId="{4544BE70-953E-4CF6-B8CA-20AC39202709}" srcOrd="1" destOrd="0" presId="urn:microsoft.com/office/officeart/2005/8/layout/hierarchy3"/>
    <dgm:cxn modelId="{3179CEB4-415E-49BA-9D67-809E47698879}" type="presParOf" srcId="{91DD8FAA-BE11-4D17-9DF2-EFE9F42ED997}" destId="{15F5DDE3-4957-404D-B30C-C749B614D85B}" srcOrd="1" destOrd="0" presId="urn:microsoft.com/office/officeart/2005/8/layout/hierarchy3"/>
    <dgm:cxn modelId="{3533FE59-F688-41B9-90FC-D8470B14A9F9}" type="presParOf" srcId="{15F5DDE3-4957-404D-B30C-C749B614D85B}" destId="{1916B9A3-A157-4C70-A092-F189F0269C26}" srcOrd="0" destOrd="0" presId="urn:microsoft.com/office/officeart/2005/8/layout/hierarchy3"/>
    <dgm:cxn modelId="{98B0B1C3-9F98-4315-93F9-CB666198FD3E}" type="presParOf" srcId="{15F5DDE3-4957-404D-B30C-C749B614D85B}" destId="{BC0EAA7F-2EC8-407F-967F-0270B1D28E61}" srcOrd="1" destOrd="0" presId="urn:microsoft.com/office/officeart/2005/8/layout/hierarchy3"/>
    <dgm:cxn modelId="{17AD8FF3-626F-49AF-82AD-83598463CDE3}" type="presParOf" srcId="{15F5DDE3-4957-404D-B30C-C749B614D85B}" destId="{F3ACB2A7-7B78-4516-A64A-B0DA7E2D6BAF}" srcOrd="2" destOrd="0" presId="urn:microsoft.com/office/officeart/2005/8/layout/hierarchy3"/>
    <dgm:cxn modelId="{B7381C9F-12F3-4D73-9F33-4667BEE8B266}" type="presParOf" srcId="{15F5DDE3-4957-404D-B30C-C749B614D85B}" destId="{13FF4314-34A7-4568-8610-E8964EEE7B92}" srcOrd="3" destOrd="0" presId="urn:microsoft.com/office/officeart/2005/8/layout/hierarchy3"/>
    <dgm:cxn modelId="{F23476F6-E8C9-4833-A045-293D13C756A8}" type="presParOf" srcId="{F19ADC8B-4849-4F69-BA0D-5D48A2FADEB6}" destId="{20DE9C7F-0313-47AA-A78D-097B29EBAE7E}" srcOrd="2" destOrd="0" presId="urn:microsoft.com/office/officeart/2005/8/layout/hierarchy3"/>
    <dgm:cxn modelId="{FC60714F-F5AF-484A-9F2B-CA8AB8E3A410}" type="presParOf" srcId="{20DE9C7F-0313-47AA-A78D-097B29EBAE7E}" destId="{7715CF11-EAD9-4F8C-B873-792BAE978FDA}" srcOrd="0" destOrd="0" presId="urn:microsoft.com/office/officeart/2005/8/layout/hierarchy3"/>
    <dgm:cxn modelId="{3F12A359-3D83-4E3D-9B44-8788338EA2A1}" type="presParOf" srcId="{7715CF11-EAD9-4F8C-B873-792BAE978FDA}" destId="{790965CC-8972-4BC9-B4FE-75E339F07C41}" srcOrd="0" destOrd="0" presId="urn:microsoft.com/office/officeart/2005/8/layout/hierarchy3"/>
    <dgm:cxn modelId="{30B0B385-F315-4052-ABBB-86DD1C6C9BBB}" type="presParOf" srcId="{7715CF11-EAD9-4F8C-B873-792BAE978FDA}" destId="{61B07A4A-9780-4CF9-A94A-2BFD697E382D}" srcOrd="1" destOrd="0" presId="urn:microsoft.com/office/officeart/2005/8/layout/hierarchy3"/>
    <dgm:cxn modelId="{B86EBB8E-3AB1-406A-9A72-C5435DE91A20}" type="presParOf" srcId="{20DE9C7F-0313-47AA-A78D-097B29EBAE7E}" destId="{AC6F5690-CDCD-4DC1-8761-F16AFE14CFF3}" srcOrd="1" destOrd="0" presId="urn:microsoft.com/office/officeart/2005/8/layout/hierarchy3"/>
    <dgm:cxn modelId="{E7D26B7E-40E5-4DB2-9CF5-157E0BC994D3}" type="presParOf" srcId="{AC6F5690-CDCD-4DC1-8761-F16AFE14CFF3}" destId="{45D328E6-180B-4C5D-857B-D183F94739F3}" srcOrd="0" destOrd="0" presId="urn:microsoft.com/office/officeart/2005/8/layout/hierarchy3"/>
    <dgm:cxn modelId="{3BFEE25F-9A10-481A-B644-B0A4F0091947}" type="presParOf" srcId="{AC6F5690-CDCD-4DC1-8761-F16AFE14CFF3}" destId="{369F0455-ED4B-4822-A783-86388D636045}" srcOrd="1" destOrd="0" presId="urn:microsoft.com/office/officeart/2005/8/layout/hierarchy3"/>
    <dgm:cxn modelId="{79BB5800-F6B9-45AF-BE2B-7E8D7E411EDA}" type="presParOf" srcId="{AC6F5690-CDCD-4DC1-8761-F16AFE14CFF3}" destId="{9CEF7EC4-CA3F-4A31-84BB-F4C91ACE0147}" srcOrd="2" destOrd="0" presId="urn:microsoft.com/office/officeart/2005/8/layout/hierarchy3"/>
    <dgm:cxn modelId="{2F9FC42A-F874-46B9-8472-CF6F1FFCF76A}" type="presParOf" srcId="{AC6F5690-CDCD-4DC1-8761-F16AFE14CFF3}" destId="{712D6F2D-E6B4-4B6A-909F-E8672C2FFFA0}" srcOrd="3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16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64380D2D-C491-4128-B334-91CE16ECBD28}" type="doc">
      <dgm:prSet loTypeId="urn:microsoft.com/office/officeart/2005/8/layout/hierarchy3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2D309DB5-99A2-4058-8CB9-87A628A2008E}">
      <dgm:prSet phldrT="[Text]"/>
      <dgm:spPr>
        <a:xfrm>
          <a:off x="81050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1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ompleted training</a:t>
          </a:r>
        </a:p>
      </dgm:t>
    </dgm:pt>
    <dgm:pt modelId="{0EE9DE71-2DDC-44D4-8D46-C588924F45D7}" type="parTrans" cxnId="{F0727A23-D91D-4CEE-9D4D-B6D7F343AC4F}">
      <dgm:prSet/>
      <dgm:spPr/>
      <dgm:t>
        <a:bodyPr/>
        <a:lstStyle/>
        <a:p>
          <a:endParaRPr lang="en-US"/>
        </a:p>
      </dgm:t>
    </dgm:pt>
    <dgm:pt modelId="{984F9DCC-2D70-4766-8666-BD367714E0C1}" type="sibTrans" cxnId="{F0727A23-D91D-4CEE-9D4D-B6D7F343AC4F}">
      <dgm:prSet/>
      <dgm:spPr/>
      <dgm:t>
        <a:bodyPr/>
        <a:lstStyle/>
        <a:p>
          <a:endParaRPr lang="en-US"/>
        </a:p>
      </dgm:t>
    </dgm:pt>
    <dgm:pt modelId="{84454781-3F02-4CCC-8005-4218E3F1B65C}">
      <dgm:prSet phldrT="[Text]"/>
      <dgm:spPr>
        <a:xfrm>
          <a:off x="328146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completed (drop down choice of years 2009 to 2023)</a:t>
          </a:r>
        </a:p>
      </dgm:t>
    </dgm:pt>
    <dgm:pt modelId="{4257F187-B079-40C8-9F7A-3B96A29E9284}" type="parTrans" cxnId="{251F1E26-2BE6-43EC-B1B1-082A4FF4F9E3}">
      <dgm:prSet/>
      <dgm:spPr>
        <a:xfrm>
          <a:off x="204598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954A7731-D046-4D23-9375-C36AA151CDB9}" type="sibTrans" cxnId="{251F1E26-2BE6-43EC-B1B1-082A4FF4F9E3}">
      <dgm:prSet/>
      <dgm:spPr/>
      <dgm:t>
        <a:bodyPr/>
        <a:lstStyle/>
        <a:p>
          <a:endParaRPr lang="en-US"/>
        </a:p>
      </dgm:t>
    </dgm:pt>
    <dgm:pt modelId="{72ABA085-498E-4DE9-9C64-F599CB7C0FE0}">
      <dgm:prSet phldrT="[Text]"/>
      <dgm:spPr>
        <a:xfrm>
          <a:off x="328146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Country of training (drop-down choice with list of countries)</a:t>
          </a:r>
        </a:p>
      </dgm:t>
    </dgm:pt>
    <dgm:pt modelId="{2D113C5A-B076-4BB7-9DEB-5798C472FBF2}" type="parTrans" cxnId="{C48DF629-02B6-4935-87A5-1D401189BC9D}">
      <dgm:prSet/>
      <dgm:spPr>
        <a:xfrm>
          <a:off x="204598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E5F50A03-ED45-48A9-B97A-8F1070696588}" type="sibTrans" cxnId="{C48DF629-02B6-4935-87A5-1D401189BC9D}">
      <dgm:prSet/>
      <dgm:spPr/>
      <dgm:t>
        <a:bodyPr/>
        <a:lstStyle/>
        <a:p>
          <a:endParaRPr lang="en-US"/>
        </a:p>
      </dgm:t>
    </dgm:pt>
    <dgm:pt modelId="{E0270AA0-341C-4615-9F36-A805A8BFC0B1}">
      <dgm:prSet phldrT="[Text]"/>
      <dgm:spPr>
        <a:xfrm>
          <a:off x="1625398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2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urrently in training</a:t>
          </a:r>
        </a:p>
      </dgm:t>
    </dgm:pt>
    <dgm:pt modelId="{D5DA738C-3146-4528-BC0D-BB55001F0F57}" type="parTrans" cxnId="{EC7A57E6-2C89-48B0-B91A-710D2DC06A42}">
      <dgm:prSet/>
      <dgm:spPr/>
      <dgm:t>
        <a:bodyPr/>
        <a:lstStyle/>
        <a:p>
          <a:endParaRPr lang="en-US"/>
        </a:p>
      </dgm:t>
    </dgm:pt>
    <dgm:pt modelId="{F540C9A3-0E6C-4C4F-945D-037B1CC32E34}" type="sibTrans" cxnId="{EC7A57E6-2C89-48B0-B91A-710D2DC06A42}">
      <dgm:prSet/>
      <dgm:spPr/>
      <dgm:t>
        <a:bodyPr/>
        <a:lstStyle/>
        <a:p>
          <a:endParaRPr lang="en-US"/>
        </a:p>
      </dgm:t>
    </dgm:pt>
    <dgm:pt modelId="{471E1AAD-6C16-482B-B57D-316CE3749B12}">
      <dgm:prSet phldrT="[Text]"/>
      <dgm:spPr>
        <a:xfrm>
          <a:off x="1872494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xpected year of ompletion(drop down choice of years 2023 to 2033)</a:t>
          </a:r>
        </a:p>
      </dgm:t>
    </dgm:pt>
    <dgm:pt modelId="{457BDE9F-D10B-4C0C-B030-99E237CA7442}" type="parTrans" cxnId="{77E211B1-DCE4-4B19-9A1E-18F18D8BCD9A}">
      <dgm:prSet/>
      <dgm:spPr>
        <a:xfrm>
          <a:off x="1748946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AA9DCBDA-1217-4725-900F-50286B348506}" type="sibTrans" cxnId="{77E211B1-DCE4-4B19-9A1E-18F18D8BCD9A}">
      <dgm:prSet/>
      <dgm:spPr/>
      <dgm:t>
        <a:bodyPr/>
        <a:lstStyle/>
        <a:p>
          <a:endParaRPr lang="en-US"/>
        </a:p>
      </dgm:t>
    </dgm:pt>
    <dgm:pt modelId="{3CD4D85E-C28A-487C-9A09-FD59C596ED73}">
      <dgm:prSet phldrT="[Text]"/>
      <dgm:spPr>
        <a:xfrm>
          <a:off x="3169746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3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Discontinued training</a:t>
          </a:r>
        </a:p>
      </dgm:t>
    </dgm:pt>
    <dgm:pt modelId="{51091DE6-7754-485E-91BE-D0A6E302FF8E}" type="parTrans" cxnId="{FD522C18-6F32-4C1A-AE18-9BA8BE38BE06}">
      <dgm:prSet/>
      <dgm:spPr/>
      <dgm:t>
        <a:bodyPr/>
        <a:lstStyle/>
        <a:p>
          <a:endParaRPr lang="en-US"/>
        </a:p>
      </dgm:t>
    </dgm:pt>
    <dgm:pt modelId="{4BA6AE57-ED3C-4A66-9DD3-70E77249B714}" type="sibTrans" cxnId="{FD522C18-6F32-4C1A-AE18-9BA8BE38BE06}">
      <dgm:prSet/>
      <dgm:spPr/>
      <dgm:t>
        <a:bodyPr/>
        <a:lstStyle/>
        <a:p>
          <a:endParaRPr lang="en-US"/>
        </a:p>
      </dgm:t>
    </dgm:pt>
    <dgm:pt modelId="{258906EA-5D38-4AA1-AD7E-0B92AF4A3BBA}">
      <dgm:prSet phldrT="[Text]"/>
      <dgm:spPr>
        <a:xfrm>
          <a:off x="1872494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gm:t>
    </dgm:pt>
    <dgm:pt modelId="{CB2FF019-D648-44C8-808A-4690614D6BA1}" type="parTrans" cxnId="{35C21E02-477A-4A11-972D-21F75EB7BB98}">
      <dgm:prSet/>
      <dgm:spPr>
        <a:xfrm>
          <a:off x="1748946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338AD04C-C40C-405C-8720-E60436047533}" type="sibTrans" cxnId="{35C21E02-477A-4A11-972D-21F75EB7BB98}">
      <dgm:prSet/>
      <dgm:spPr/>
      <dgm:t>
        <a:bodyPr/>
        <a:lstStyle/>
        <a:p>
          <a:endParaRPr lang="en-US"/>
        </a:p>
      </dgm:t>
    </dgm:pt>
    <dgm:pt modelId="{5FF92ED3-A583-4159-8F4D-13CD4C45DE60}">
      <dgm:prSet phldrT="[Text]"/>
      <dgm:spPr>
        <a:xfrm>
          <a:off x="3416841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discontinued (drop down choice of years 2009 to 2023)</a:t>
          </a:r>
        </a:p>
      </dgm:t>
    </dgm:pt>
    <dgm:pt modelId="{14B858C5-574B-4725-A851-E8F2AE5D9EBF}" type="parTrans" cxnId="{6D7CB7E4-1AD8-45CB-B59B-7E3B5D3F318C}">
      <dgm:prSet/>
      <dgm:spPr>
        <a:xfrm>
          <a:off x="3293293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4530E084-4D60-4DE8-B034-02F50C3CFE2E}" type="sibTrans" cxnId="{6D7CB7E4-1AD8-45CB-B59B-7E3B5D3F318C}">
      <dgm:prSet/>
      <dgm:spPr/>
      <dgm:t>
        <a:bodyPr/>
        <a:lstStyle/>
        <a:p>
          <a:endParaRPr lang="en-US"/>
        </a:p>
      </dgm:t>
    </dgm:pt>
    <dgm:pt modelId="{72FC35DB-84A3-4203-83AD-14448FC79C69}">
      <dgm:prSet/>
      <dgm:spPr>
        <a:xfrm>
          <a:off x="3416841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gm:t>
    </dgm:pt>
    <dgm:pt modelId="{8340B55A-4DD6-41F7-8CDC-59840D7C6D13}" type="parTrans" cxnId="{12DF918C-563A-439D-8624-41DB5BBD4CF7}">
      <dgm:prSet/>
      <dgm:spPr>
        <a:xfrm>
          <a:off x="3293293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BD28460E-0C71-41E9-A197-B733F7AEF77E}" type="sibTrans" cxnId="{12DF918C-563A-439D-8624-41DB5BBD4CF7}">
      <dgm:prSet/>
      <dgm:spPr/>
      <dgm:t>
        <a:bodyPr/>
        <a:lstStyle/>
        <a:p>
          <a:endParaRPr lang="en-US"/>
        </a:p>
      </dgm:t>
    </dgm:pt>
    <dgm:pt modelId="{F19ADC8B-4849-4F69-BA0D-5D48A2FADEB6}" type="pres">
      <dgm:prSet presAssocID="{64380D2D-C491-4128-B334-91CE16ECBD28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99452C1D-6C85-432A-8645-43E7E591A076}" type="pres">
      <dgm:prSet presAssocID="{2D309DB5-99A2-4058-8CB9-87A628A2008E}" presName="root" presStyleCnt="0"/>
      <dgm:spPr/>
    </dgm:pt>
    <dgm:pt modelId="{D591249F-375A-4A42-A4D4-FAEA8738F6AD}" type="pres">
      <dgm:prSet presAssocID="{2D309DB5-99A2-4058-8CB9-87A628A2008E}" presName="rootComposite" presStyleCnt="0"/>
      <dgm:spPr/>
    </dgm:pt>
    <dgm:pt modelId="{5A503861-049D-47BC-963F-FA3E8F0CD34A}" type="pres">
      <dgm:prSet presAssocID="{2D309DB5-99A2-4058-8CB9-87A628A2008E}" presName="rootText" presStyleLbl="node1" presStyleIdx="0" presStyleCnt="3"/>
      <dgm:spPr/>
    </dgm:pt>
    <dgm:pt modelId="{C5C56D5B-D099-4E1E-8356-D3E77F5FE510}" type="pres">
      <dgm:prSet presAssocID="{2D309DB5-99A2-4058-8CB9-87A628A2008E}" presName="rootConnector" presStyleLbl="node1" presStyleIdx="0" presStyleCnt="3"/>
      <dgm:spPr/>
    </dgm:pt>
    <dgm:pt modelId="{5451B770-60A1-4FCE-A115-3637BAB55546}" type="pres">
      <dgm:prSet presAssocID="{2D309DB5-99A2-4058-8CB9-87A628A2008E}" presName="childShape" presStyleCnt="0"/>
      <dgm:spPr/>
    </dgm:pt>
    <dgm:pt modelId="{826DE74C-4C36-49E8-B9D1-DF049E196343}" type="pres">
      <dgm:prSet presAssocID="{4257F187-B079-40C8-9F7A-3B96A29E9284}" presName="Name13" presStyleLbl="parChTrans1D2" presStyleIdx="0" presStyleCnt="6"/>
      <dgm:spPr/>
    </dgm:pt>
    <dgm:pt modelId="{2B80CE11-24CD-47DD-B5B3-905F68E4B659}" type="pres">
      <dgm:prSet presAssocID="{84454781-3F02-4CCC-8005-4218E3F1B65C}" presName="childText" presStyleLbl="bgAcc1" presStyleIdx="0" presStyleCnt="6">
        <dgm:presLayoutVars>
          <dgm:bulletEnabled val="1"/>
        </dgm:presLayoutVars>
      </dgm:prSet>
      <dgm:spPr/>
    </dgm:pt>
    <dgm:pt modelId="{E1E0BAD1-21D7-471D-8A6D-D120CA52FC38}" type="pres">
      <dgm:prSet presAssocID="{2D113C5A-B076-4BB7-9DEB-5798C472FBF2}" presName="Name13" presStyleLbl="parChTrans1D2" presStyleIdx="1" presStyleCnt="6"/>
      <dgm:spPr/>
    </dgm:pt>
    <dgm:pt modelId="{9A659F7C-ACB0-47D2-B664-DF1834DF32C8}" type="pres">
      <dgm:prSet presAssocID="{72ABA085-498E-4DE9-9C64-F599CB7C0FE0}" presName="childText" presStyleLbl="bgAcc1" presStyleIdx="1" presStyleCnt="6">
        <dgm:presLayoutVars>
          <dgm:bulletEnabled val="1"/>
        </dgm:presLayoutVars>
      </dgm:prSet>
      <dgm:spPr/>
    </dgm:pt>
    <dgm:pt modelId="{91DD8FAA-BE11-4D17-9DF2-EFE9F42ED997}" type="pres">
      <dgm:prSet presAssocID="{E0270AA0-341C-4615-9F36-A805A8BFC0B1}" presName="root" presStyleCnt="0"/>
      <dgm:spPr/>
    </dgm:pt>
    <dgm:pt modelId="{2C483560-8CA7-4046-BF05-EB9FBCF81980}" type="pres">
      <dgm:prSet presAssocID="{E0270AA0-341C-4615-9F36-A805A8BFC0B1}" presName="rootComposite" presStyleCnt="0"/>
      <dgm:spPr/>
    </dgm:pt>
    <dgm:pt modelId="{96769657-0420-4A48-8FFE-000F046633C2}" type="pres">
      <dgm:prSet presAssocID="{E0270AA0-341C-4615-9F36-A805A8BFC0B1}" presName="rootText" presStyleLbl="node1" presStyleIdx="1" presStyleCnt="3"/>
      <dgm:spPr/>
    </dgm:pt>
    <dgm:pt modelId="{4544BE70-953E-4CF6-B8CA-20AC39202709}" type="pres">
      <dgm:prSet presAssocID="{E0270AA0-341C-4615-9F36-A805A8BFC0B1}" presName="rootConnector" presStyleLbl="node1" presStyleIdx="1" presStyleCnt="3"/>
      <dgm:spPr/>
    </dgm:pt>
    <dgm:pt modelId="{15F5DDE3-4957-404D-B30C-C749B614D85B}" type="pres">
      <dgm:prSet presAssocID="{E0270AA0-341C-4615-9F36-A805A8BFC0B1}" presName="childShape" presStyleCnt="0"/>
      <dgm:spPr/>
    </dgm:pt>
    <dgm:pt modelId="{1916B9A3-A157-4C70-A092-F189F0269C26}" type="pres">
      <dgm:prSet presAssocID="{457BDE9F-D10B-4C0C-B030-99E237CA7442}" presName="Name13" presStyleLbl="parChTrans1D2" presStyleIdx="2" presStyleCnt="6"/>
      <dgm:spPr/>
    </dgm:pt>
    <dgm:pt modelId="{BC0EAA7F-2EC8-407F-967F-0270B1D28E61}" type="pres">
      <dgm:prSet presAssocID="{471E1AAD-6C16-482B-B57D-316CE3749B12}" presName="childText" presStyleLbl="bgAcc1" presStyleIdx="2" presStyleCnt="6">
        <dgm:presLayoutVars>
          <dgm:bulletEnabled val="1"/>
        </dgm:presLayoutVars>
      </dgm:prSet>
      <dgm:spPr/>
    </dgm:pt>
    <dgm:pt modelId="{F3ACB2A7-7B78-4516-A64A-B0DA7E2D6BAF}" type="pres">
      <dgm:prSet presAssocID="{CB2FF019-D648-44C8-808A-4690614D6BA1}" presName="Name13" presStyleLbl="parChTrans1D2" presStyleIdx="3" presStyleCnt="6"/>
      <dgm:spPr/>
    </dgm:pt>
    <dgm:pt modelId="{13FF4314-34A7-4568-8610-E8964EEE7B92}" type="pres">
      <dgm:prSet presAssocID="{258906EA-5D38-4AA1-AD7E-0B92AF4A3BBA}" presName="childText" presStyleLbl="bgAcc1" presStyleIdx="3" presStyleCnt="6">
        <dgm:presLayoutVars>
          <dgm:bulletEnabled val="1"/>
        </dgm:presLayoutVars>
      </dgm:prSet>
      <dgm:spPr/>
    </dgm:pt>
    <dgm:pt modelId="{20DE9C7F-0313-47AA-A78D-097B29EBAE7E}" type="pres">
      <dgm:prSet presAssocID="{3CD4D85E-C28A-487C-9A09-FD59C596ED73}" presName="root" presStyleCnt="0"/>
      <dgm:spPr/>
    </dgm:pt>
    <dgm:pt modelId="{7715CF11-EAD9-4F8C-B873-792BAE978FDA}" type="pres">
      <dgm:prSet presAssocID="{3CD4D85E-C28A-487C-9A09-FD59C596ED73}" presName="rootComposite" presStyleCnt="0"/>
      <dgm:spPr/>
    </dgm:pt>
    <dgm:pt modelId="{790965CC-8972-4BC9-B4FE-75E339F07C41}" type="pres">
      <dgm:prSet presAssocID="{3CD4D85E-C28A-487C-9A09-FD59C596ED73}" presName="rootText" presStyleLbl="node1" presStyleIdx="2" presStyleCnt="3"/>
      <dgm:spPr/>
    </dgm:pt>
    <dgm:pt modelId="{61B07A4A-9780-4CF9-A94A-2BFD697E382D}" type="pres">
      <dgm:prSet presAssocID="{3CD4D85E-C28A-487C-9A09-FD59C596ED73}" presName="rootConnector" presStyleLbl="node1" presStyleIdx="2" presStyleCnt="3"/>
      <dgm:spPr/>
    </dgm:pt>
    <dgm:pt modelId="{AC6F5690-CDCD-4DC1-8761-F16AFE14CFF3}" type="pres">
      <dgm:prSet presAssocID="{3CD4D85E-C28A-487C-9A09-FD59C596ED73}" presName="childShape" presStyleCnt="0"/>
      <dgm:spPr/>
    </dgm:pt>
    <dgm:pt modelId="{45D328E6-180B-4C5D-857B-D183F94739F3}" type="pres">
      <dgm:prSet presAssocID="{14B858C5-574B-4725-A851-E8F2AE5D9EBF}" presName="Name13" presStyleLbl="parChTrans1D2" presStyleIdx="4" presStyleCnt="6"/>
      <dgm:spPr/>
    </dgm:pt>
    <dgm:pt modelId="{369F0455-ED4B-4822-A783-86388D636045}" type="pres">
      <dgm:prSet presAssocID="{5FF92ED3-A583-4159-8F4D-13CD4C45DE60}" presName="childText" presStyleLbl="bgAcc1" presStyleIdx="4" presStyleCnt="6">
        <dgm:presLayoutVars>
          <dgm:bulletEnabled val="1"/>
        </dgm:presLayoutVars>
      </dgm:prSet>
      <dgm:spPr/>
    </dgm:pt>
    <dgm:pt modelId="{9CEF7EC4-CA3F-4A31-84BB-F4C91ACE0147}" type="pres">
      <dgm:prSet presAssocID="{8340B55A-4DD6-41F7-8CDC-59840D7C6D13}" presName="Name13" presStyleLbl="parChTrans1D2" presStyleIdx="5" presStyleCnt="6"/>
      <dgm:spPr/>
    </dgm:pt>
    <dgm:pt modelId="{712D6F2D-E6B4-4B6A-909F-E8672C2FFFA0}" type="pres">
      <dgm:prSet presAssocID="{72FC35DB-84A3-4203-83AD-14448FC79C69}" presName="childText" presStyleLbl="bgAcc1" presStyleIdx="5" presStyleCnt="6">
        <dgm:presLayoutVars>
          <dgm:bulletEnabled val="1"/>
        </dgm:presLayoutVars>
      </dgm:prSet>
      <dgm:spPr/>
    </dgm:pt>
  </dgm:ptLst>
  <dgm:cxnLst>
    <dgm:cxn modelId="{35C21E02-477A-4A11-972D-21F75EB7BB98}" srcId="{E0270AA0-341C-4615-9F36-A805A8BFC0B1}" destId="{258906EA-5D38-4AA1-AD7E-0B92AF4A3BBA}" srcOrd="1" destOrd="0" parTransId="{CB2FF019-D648-44C8-808A-4690614D6BA1}" sibTransId="{338AD04C-C40C-405C-8720-E60436047533}"/>
    <dgm:cxn modelId="{F0082A18-E8F8-4DB5-B01F-43F06D18D326}" type="presOf" srcId="{4257F187-B079-40C8-9F7A-3B96A29E9284}" destId="{826DE74C-4C36-49E8-B9D1-DF049E196343}" srcOrd="0" destOrd="0" presId="urn:microsoft.com/office/officeart/2005/8/layout/hierarchy3"/>
    <dgm:cxn modelId="{FD522C18-6F32-4C1A-AE18-9BA8BE38BE06}" srcId="{64380D2D-C491-4128-B334-91CE16ECBD28}" destId="{3CD4D85E-C28A-487C-9A09-FD59C596ED73}" srcOrd="2" destOrd="0" parTransId="{51091DE6-7754-485E-91BE-D0A6E302FF8E}" sibTransId="{4BA6AE57-ED3C-4A66-9DD3-70E77249B714}"/>
    <dgm:cxn modelId="{6A969C18-3CD5-400B-99DE-630D44AD7A93}" type="presOf" srcId="{3CD4D85E-C28A-487C-9A09-FD59C596ED73}" destId="{61B07A4A-9780-4CF9-A94A-2BFD697E382D}" srcOrd="1" destOrd="0" presId="urn:microsoft.com/office/officeart/2005/8/layout/hierarchy3"/>
    <dgm:cxn modelId="{DA13DA1A-1481-478A-84EE-91064716B1D2}" type="presOf" srcId="{8340B55A-4DD6-41F7-8CDC-59840D7C6D13}" destId="{9CEF7EC4-CA3F-4A31-84BB-F4C91ACE0147}" srcOrd="0" destOrd="0" presId="urn:microsoft.com/office/officeart/2005/8/layout/hierarchy3"/>
    <dgm:cxn modelId="{F0727A23-D91D-4CEE-9D4D-B6D7F343AC4F}" srcId="{64380D2D-C491-4128-B334-91CE16ECBD28}" destId="{2D309DB5-99A2-4058-8CB9-87A628A2008E}" srcOrd="0" destOrd="0" parTransId="{0EE9DE71-2DDC-44D4-8D46-C588924F45D7}" sibTransId="{984F9DCC-2D70-4766-8666-BD367714E0C1}"/>
    <dgm:cxn modelId="{251F1E26-2BE6-43EC-B1B1-082A4FF4F9E3}" srcId="{2D309DB5-99A2-4058-8CB9-87A628A2008E}" destId="{84454781-3F02-4CCC-8005-4218E3F1B65C}" srcOrd="0" destOrd="0" parTransId="{4257F187-B079-40C8-9F7A-3B96A29E9284}" sibTransId="{954A7731-D046-4D23-9375-C36AA151CDB9}"/>
    <dgm:cxn modelId="{C48DF629-02B6-4935-87A5-1D401189BC9D}" srcId="{2D309DB5-99A2-4058-8CB9-87A628A2008E}" destId="{72ABA085-498E-4DE9-9C64-F599CB7C0FE0}" srcOrd="1" destOrd="0" parTransId="{2D113C5A-B076-4BB7-9DEB-5798C472FBF2}" sibTransId="{E5F50A03-ED45-48A9-B97A-8F1070696588}"/>
    <dgm:cxn modelId="{1E2FC93D-F741-46EE-891A-AF61FC39776C}" type="presOf" srcId="{5FF92ED3-A583-4159-8F4D-13CD4C45DE60}" destId="{369F0455-ED4B-4822-A783-86388D636045}" srcOrd="0" destOrd="0" presId="urn:microsoft.com/office/officeart/2005/8/layout/hierarchy3"/>
    <dgm:cxn modelId="{F8C0A565-701E-47E8-9066-48ABAB6C43DD}" type="presOf" srcId="{72FC35DB-84A3-4203-83AD-14448FC79C69}" destId="{712D6F2D-E6B4-4B6A-909F-E8672C2FFFA0}" srcOrd="0" destOrd="0" presId="urn:microsoft.com/office/officeart/2005/8/layout/hierarchy3"/>
    <dgm:cxn modelId="{5F746666-2E9E-45FE-AB76-3F502E251624}" type="presOf" srcId="{84454781-3F02-4CCC-8005-4218E3F1B65C}" destId="{2B80CE11-24CD-47DD-B5B3-905F68E4B659}" srcOrd="0" destOrd="0" presId="urn:microsoft.com/office/officeart/2005/8/layout/hierarchy3"/>
    <dgm:cxn modelId="{E433244B-B252-4A01-931E-1ECB8D3D77D0}" type="presOf" srcId="{2D309DB5-99A2-4058-8CB9-87A628A2008E}" destId="{C5C56D5B-D099-4E1E-8356-D3E77F5FE510}" srcOrd="1" destOrd="0" presId="urn:microsoft.com/office/officeart/2005/8/layout/hierarchy3"/>
    <dgm:cxn modelId="{76634872-B0B7-43B4-B533-2E7373CEE68D}" type="presOf" srcId="{72ABA085-498E-4DE9-9C64-F599CB7C0FE0}" destId="{9A659F7C-ACB0-47D2-B664-DF1834DF32C8}" srcOrd="0" destOrd="0" presId="urn:microsoft.com/office/officeart/2005/8/layout/hierarchy3"/>
    <dgm:cxn modelId="{12DF918C-563A-439D-8624-41DB5BBD4CF7}" srcId="{3CD4D85E-C28A-487C-9A09-FD59C596ED73}" destId="{72FC35DB-84A3-4203-83AD-14448FC79C69}" srcOrd="1" destOrd="0" parTransId="{8340B55A-4DD6-41F7-8CDC-59840D7C6D13}" sibTransId="{BD28460E-0C71-41E9-A197-B733F7AEF77E}"/>
    <dgm:cxn modelId="{02E4EE91-D3F0-4FB4-BABD-3A55A44E863F}" type="presOf" srcId="{E0270AA0-341C-4615-9F36-A805A8BFC0B1}" destId="{4544BE70-953E-4CF6-B8CA-20AC39202709}" srcOrd="1" destOrd="0" presId="urn:microsoft.com/office/officeart/2005/8/layout/hierarchy3"/>
    <dgm:cxn modelId="{1F4867AB-608C-4524-9E1A-3CD0747763D6}" type="presOf" srcId="{64380D2D-C491-4128-B334-91CE16ECBD28}" destId="{F19ADC8B-4849-4F69-BA0D-5D48A2FADEB6}" srcOrd="0" destOrd="0" presId="urn:microsoft.com/office/officeart/2005/8/layout/hierarchy3"/>
    <dgm:cxn modelId="{50BA47AC-8BAD-4626-A8EF-672307FA12FB}" type="presOf" srcId="{E0270AA0-341C-4615-9F36-A805A8BFC0B1}" destId="{96769657-0420-4A48-8FFE-000F046633C2}" srcOrd="0" destOrd="0" presId="urn:microsoft.com/office/officeart/2005/8/layout/hierarchy3"/>
    <dgm:cxn modelId="{484586AE-AF16-47D0-8C60-F796E7B71BFA}" type="presOf" srcId="{14B858C5-574B-4725-A851-E8F2AE5D9EBF}" destId="{45D328E6-180B-4C5D-857B-D183F94739F3}" srcOrd="0" destOrd="0" presId="urn:microsoft.com/office/officeart/2005/8/layout/hierarchy3"/>
    <dgm:cxn modelId="{77E211B1-DCE4-4B19-9A1E-18F18D8BCD9A}" srcId="{E0270AA0-341C-4615-9F36-A805A8BFC0B1}" destId="{471E1AAD-6C16-482B-B57D-316CE3749B12}" srcOrd="0" destOrd="0" parTransId="{457BDE9F-D10B-4C0C-B030-99E237CA7442}" sibTransId="{AA9DCBDA-1217-4725-900F-50286B348506}"/>
    <dgm:cxn modelId="{E7586FB4-0815-4BF4-B512-C28645605D54}" type="presOf" srcId="{2D309DB5-99A2-4058-8CB9-87A628A2008E}" destId="{5A503861-049D-47BC-963F-FA3E8F0CD34A}" srcOrd="0" destOrd="0" presId="urn:microsoft.com/office/officeart/2005/8/layout/hierarchy3"/>
    <dgm:cxn modelId="{60A56CB6-52CB-4314-A990-F8F20325EF06}" type="presOf" srcId="{457BDE9F-D10B-4C0C-B030-99E237CA7442}" destId="{1916B9A3-A157-4C70-A092-F189F0269C26}" srcOrd="0" destOrd="0" presId="urn:microsoft.com/office/officeart/2005/8/layout/hierarchy3"/>
    <dgm:cxn modelId="{2C1CC6BB-B71E-4801-AE20-4E2463094CEB}" type="presOf" srcId="{2D113C5A-B076-4BB7-9DEB-5798C472FBF2}" destId="{E1E0BAD1-21D7-471D-8A6D-D120CA52FC38}" srcOrd="0" destOrd="0" presId="urn:microsoft.com/office/officeart/2005/8/layout/hierarchy3"/>
    <dgm:cxn modelId="{38AC9CD1-CC27-4C16-A65C-A501F663C479}" type="presOf" srcId="{CB2FF019-D648-44C8-808A-4690614D6BA1}" destId="{F3ACB2A7-7B78-4516-A64A-B0DA7E2D6BAF}" srcOrd="0" destOrd="0" presId="urn:microsoft.com/office/officeart/2005/8/layout/hierarchy3"/>
    <dgm:cxn modelId="{26CD3ED9-C7C4-41D9-9D7F-9BC0EDCC998B}" type="presOf" srcId="{258906EA-5D38-4AA1-AD7E-0B92AF4A3BBA}" destId="{13FF4314-34A7-4568-8610-E8964EEE7B92}" srcOrd="0" destOrd="0" presId="urn:microsoft.com/office/officeart/2005/8/layout/hierarchy3"/>
    <dgm:cxn modelId="{6D7CB7E4-1AD8-45CB-B59B-7E3B5D3F318C}" srcId="{3CD4D85E-C28A-487C-9A09-FD59C596ED73}" destId="{5FF92ED3-A583-4159-8F4D-13CD4C45DE60}" srcOrd="0" destOrd="0" parTransId="{14B858C5-574B-4725-A851-E8F2AE5D9EBF}" sibTransId="{4530E084-4D60-4DE8-B034-02F50C3CFE2E}"/>
    <dgm:cxn modelId="{EC7A57E6-2C89-48B0-B91A-710D2DC06A42}" srcId="{64380D2D-C491-4128-B334-91CE16ECBD28}" destId="{E0270AA0-341C-4615-9F36-A805A8BFC0B1}" srcOrd="1" destOrd="0" parTransId="{D5DA738C-3146-4528-BC0D-BB55001F0F57}" sibTransId="{F540C9A3-0E6C-4C4F-945D-037B1CC32E34}"/>
    <dgm:cxn modelId="{6C8FF1E8-55D5-4BBE-B027-DD4FDF3DC18E}" type="presOf" srcId="{3CD4D85E-C28A-487C-9A09-FD59C596ED73}" destId="{790965CC-8972-4BC9-B4FE-75E339F07C41}" srcOrd="0" destOrd="0" presId="urn:microsoft.com/office/officeart/2005/8/layout/hierarchy3"/>
    <dgm:cxn modelId="{31B5D5F2-E430-4CC8-85F2-91BF466707B7}" type="presOf" srcId="{471E1AAD-6C16-482B-B57D-316CE3749B12}" destId="{BC0EAA7F-2EC8-407F-967F-0270B1D28E61}" srcOrd="0" destOrd="0" presId="urn:microsoft.com/office/officeart/2005/8/layout/hierarchy3"/>
    <dgm:cxn modelId="{F71F2DDB-34A0-41E5-AACB-30FC8EEA9998}" type="presParOf" srcId="{F19ADC8B-4849-4F69-BA0D-5D48A2FADEB6}" destId="{99452C1D-6C85-432A-8645-43E7E591A076}" srcOrd="0" destOrd="0" presId="urn:microsoft.com/office/officeart/2005/8/layout/hierarchy3"/>
    <dgm:cxn modelId="{4D2D9404-BE7E-46A5-B0A9-1B4FEAF3A35E}" type="presParOf" srcId="{99452C1D-6C85-432A-8645-43E7E591A076}" destId="{D591249F-375A-4A42-A4D4-FAEA8738F6AD}" srcOrd="0" destOrd="0" presId="urn:microsoft.com/office/officeart/2005/8/layout/hierarchy3"/>
    <dgm:cxn modelId="{B003B9FA-D722-4C34-A8D9-A1A692DDD958}" type="presParOf" srcId="{D591249F-375A-4A42-A4D4-FAEA8738F6AD}" destId="{5A503861-049D-47BC-963F-FA3E8F0CD34A}" srcOrd="0" destOrd="0" presId="urn:microsoft.com/office/officeart/2005/8/layout/hierarchy3"/>
    <dgm:cxn modelId="{51FAEC0A-E0A1-4F23-8B3D-DEEC4658997E}" type="presParOf" srcId="{D591249F-375A-4A42-A4D4-FAEA8738F6AD}" destId="{C5C56D5B-D099-4E1E-8356-D3E77F5FE510}" srcOrd="1" destOrd="0" presId="urn:microsoft.com/office/officeart/2005/8/layout/hierarchy3"/>
    <dgm:cxn modelId="{F7DC97B6-B79E-4D1B-A6D3-7A63B125BAEF}" type="presParOf" srcId="{99452C1D-6C85-432A-8645-43E7E591A076}" destId="{5451B770-60A1-4FCE-A115-3637BAB55546}" srcOrd="1" destOrd="0" presId="urn:microsoft.com/office/officeart/2005/8/layout/hierarchy3"/>
    <dgm:cxn modelId="{39FC8417-45B7-499D-BFD1-23488701C2F8}" type="presParOf" srcId="{5451B770-60A1-4FCE-A115-3637BAB55546}" destId="{826DE74C-4C36-49E8-B9D1-DF049E196343}" srcOrd="0" destOrd="0" presId="urn:microsoft.com/office/officeart/2005/8/layout/hierarchy3"/>
    <dgm:cxn modelId="{B423B4AF-9561-4881-BEB9-F4F906B86EB8}" type="presParOf" srcId="{5451B770-60A1-4FCE-A115-3637BAB55546}" destId="{2B80CE11-24CD-47DD-B5B3-905F68E4B659}" srcOrd="1" destOrd="0" presId="urn:microsoft.com/office/officeart/2005/8/layout/hierarchy3"/>
    <dgm:cxn modelId="{384770AF-1844-4256-B39E-25D1444AC658}" type="presParOf" srcId="{5451B770-60A1-4FCE-A115-3637BAB55546}" destId="{E1E0BAD1-21D7-471D-8A6D-D120CA52FC38}" srcOrd="2" destOrd="0" presId="urn:microsoft.com/office/officeart/2005/8/layout/hierarchy3"/>
    <dgm:cxn modelId="{8CF4A6D3-F5DF-4200-839E-1914DB5471AF}" type="presParOf" srcId="{5451B770-60A1-4FCE-A115-3637BAB55546}" destId="{9A659F7C-ACB0-47D2-B664-DF1834DF32C8}" srcOrd="3" destOrd="0" presId="urn:microsoft.com/office/officeart/2005/8/layout/hierarchy3"/>
    <dgm:cxn modelId="{988DD0C1-6E6F-4752-A4D8-9F7543719BFC}" type="presParOf" srcId="{F19ADC8B-4849-4F69-BA0D-5D48A2FADEB6}" destId="{91DD8FAA-BE11-4D17-9DF2-EFE9F42ED997}" srcOrd="1" destOrd="0" presId="urn:microsoft.com/office/officeart/2005/8/layout/hierarchy3"/>
    <dgm:cxn modelId="{58731FC0-D83C-4277-A556-86715ACAC14D}" type="presParOf" srcId="{91DD8FAA-BE11-4D17-9DF2-EFE9F42ED997}" destId="{2C483560-8CA7-4046-BF05-EB9FBCF81980}" srcOrd="0" destOrd="0" presId="urn:microsoft.com/office/officeart/2005/8/layout/hierarchy3"/>
    <dgm:cxn modelId="{F4AE9777-521B-4533-8643-E7AC74F2CC65}" type="presParOf" srcId="{2C483560-8CA7-4046-BF05-EB9FBCF81980}" destId="{96769657-0420-4A48-8FFE-000F046633C2}" srcOrd="0" destOrd="0" presId="urn:microsoft.com/office/officeart/2005/8/layout/hierarchy3"/>
    <dgm:cxn modelId="{0B02A254-900A-4A44-B889-F026111AD7AB}" type="presParOf" srcId="{2C483560-8CA7-4046-BF05-EB9FBCF81980}" destId="{4544BE70-953E-4CF6-B8CA-20AC39202709}" srcOrd="1" destOrd="0" presId="urn:microsoft.com/office/officeart/2005/8/layout/hierarchy3"/>
    <dgm:cxn modelId="{3179CEB4-415E-49BA-9D67-809E47698879}" type="presParOf" srcId="{91DD8FAA-BE11-4D17-9DF2-EFE9F42ED997}" destId="{15F5DDE3-4957-404D-B30C-C749B614D85B}" srcOrd="1" destOrd="0" presId="urn:microsoft.com/office/officeart/2005/8/layout/hierarchy3"/>
    <dgm:cxn modelId="{3533FE59-F688-41B9-90FC-D8470B14A9F9}" type="presParOf" srcId="{15F5DDE3-4957-404D-B30C-C749B614D85B}" destId="{1916B9A3-A157-4C70-A092-F189F0269C26}" srcOrd="0" destOrd="0" presId="urn:microsoft.com/office/officeart/2005/8/layout/hierarchy3"/>
    <dgm:cxn modelId="{98B0B1C3-9F98-4315-93F9-CB666198FD3E}" type="presParOf" srcId="{15F5DDE3-4957-404D-B30C-C749B614D85B}" destId="{BC0EAA7F-2EC8-407F-967F-0270B1D28E61}" srcOrd="1" destOrd="0" presId="urn:microsoft.com/office/officeart/2005/8/layout/hierarchy3"/>
    <dgm:cxn modelId="{17AD8FF3-626F-49AF-82AD-83598463CDE3}" type="presParOf" srcId="{15F5DDE3-4957-404D-B30C-C749B614D85B}" destId="{F3ACB2A7-7B78-4516-A64A-B0DA7E2D6BAF}" srcOrd="2" destOrd="0" presId="urn:microsoft.com/office/officeart/2005/8/layout/hierarchy3"/>
    <dgm:cxn modelId="{B7381C9F-12F3-4D73-9F33-4667BEE8B266}" type="presParOf" srcId="{15F5DDE3-4957-404D-B30C-C749B614D85B}" destId="{13FF4314-34A7-4568-8610-E8964EEE7B92}" srcOrd="3" destOrd="0" presId="urn:microsoft.com/office/officeart/2005/8/layout/hierarchy3"/>
    <dgm:cxn modelId="{F23476F6-E8C9-4833-A045-293D13C756A8}" type="presParOf" srcId="{F19ADC8B-4849-4F69-BA0D-5D48A2FADEB6}" destId="{20DE9C7F-0313-47AA-A78D-097B29EBAE7E}" srcOrd="2" destOrd="0" presId="urn:microsoft.com/office/officeart/2005/8/layout/hierarchy3"/>
    <dgm:cxn modelId="{FC60714F-F5AF-484A-9F2B-CA8AB8E3A410}" type="presParOf" srcId="{20DE9C7F-0313-47AA-A78D-097B29EBAE7E}" destId="{7715CF11-EAD9-4F8C-B873-792BAE978FDA}" srcOrd="0" destOrd="0" presId="urn:microsoft.com/office/officeart/2005/8/layout/hierarchy3"/>
    <dgm:cxn modelId="{3F12A359-3D83-4E3D-9B44-8788338EA2A1}" type="presParOf" srcId="{7715CF11-EAD9-4F8C-B873-792BAE978FDA}" destId="{790965CC-8972-4BC9-B4FE-75E339F07C41}" srcOrd="0" destOrd="0" presId="urn:microsoft.com/office/officeart/2005/8/layout/hierarchy3"/>
    <dgm:cxn modelId="{30B0B385-F315-4052-ABBB-86DD1C6C9BBB}" type="presParOf" srcId="{7715CF11-EAD9-4F8C-B873-792BAE978FDA}" destId="{61B07A4A-9780-4CF9-A94A-2BFD697E382D}" srcOrd="1" destOrd="0" presId="urn:microsoft.com/office/officeart/2005/8/layout/hierarchy3"/>
    <dgm:cxn modelId="{B86EBB8E-3AB1-406A-9A72-C5435DE91A20}" type="presParOf" srcId="{20DE9C7F-0313-47AA-A78D-097B29EBAE7E}" destId="{AC6F5690-CDCD-4DC1-8761-F16AFE14CFF3}" srcOrd="1" destOrd="0" presId="urn:microsoft.com/office/officeart/2005/8/layout/hierarchy3"/>
    <dgm:cxn modelId="{E7D26B7E-40E5-4DB2-9CF5-157E0BC994D3}" type="presParOf" srcId="{AC6F5690-CDCD-4DC1-8761-F16AFE14CFF3}" destId="{45D328E6-180B-4C5D-857B-D183F94739F3}" srcOrd="0" destOrd="0" presId="urn:microsoft.com/office/officeart/2005/8/layout/hierarchy3"/>
    <dgm:cxn modelId="{3BFEE25F-9A10-481A-B644-B0A4F0091947}" type="presParOf" srcId="{AC6F5690-CDCD-4DC1-8761-F16AFE14CFF3}" destId="{369F0455-ED4B-4822-A783-86388D636045}" srcOrd="1" destOrd="0" presId="urn:microsoft.com/office/officeart/2005/8/layout/hierarchy3"/>
    <dgm:cxn modelId="{79BB5800-F6B9-45AF-BE2B-7E8D7E411EDA}" type="presParOf" srcId="{AC6F5690-CDCD-4DC1-8761-F16AFE14CFF3}" destId="{9CEF7EC4-CA3F-4A31-84BB-F4C91ACE0147}" srcOrd="2" destOrd="0" presId="urn:microsoft.com/office/officeart/2005/8/layout/hierarchy3"/>
    <dgm:cxn modelId="{2F9FC42A-F874-46B9-8472-CF6F1FFCF76A}" type="presParOf" srcId="{AC6F5690-CDCD-4DC1-8761-F16AFE14CFF3}" destId="{712D6F2D-E6B4-4B6A-909F-E8672C2FFFA0}" srcOrd="3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21" minVer="http://schemas.openxmlformats.org/drawingml/2006/diagram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64380D2D-C491-4128-B334-91CE16ECBD28}" type="doc">
      <dgm:prSet loTypeId="urn:microsoft.com/office/officeart/2005/8/layout/hierarchy3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2D309DB5-99A2-4058-8CB9-87A628A2008E}">
      <dgm:prSet phldrT="[Text]"/>
      <dgm:spPr>
        <a:xfrm>
          <a:off x="81050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1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om pleted training</a:t>
          </a:r>
        </a:p>
      </dgm:t>
    </dgm:pt>
    <dgm:pt modelId="{0EE9DE71-2DDC-44D4-8D46-C588924F45D7}" type="parTrans" cxnId="{F0727A23-D91D-4CEE-9D4D-B6D7F343AC4F}">
      <dgm:prSet/>
      <dgm:spPr/>
      <dgm:t>
        <a:bodyPr/>
        <a:lstStyle/>
        <a:p>
          <a:endParaRPr lang="en-US"/>
        </a:p>
      </dgm:t>
    </dgm:pt>
    <dgm:pt modelId="{984F9DCC-2D70-4766-8666-BD367714E0C1}" type="sibTrans" cxnId="{F0727A23-D91D-4CEE-9D4D-B6D7F343AC4F}">
      <dgm:prSet/>
      <dgm:spPr/>
      <dgm:t>
        <a:bodyPr/>
        <a:lstStyle/>
        <a:p>
          <a:endParaRPr lang="en-US"/>
        </a:p>
      </dgm:t>
    </dgm:pt>
    <dgm:pt modelId="{84454781-3F02-4CCC-8005-4218E3F1B65C}">
      <dgm:prSet phldrT="[Text]"/>
      <dgm:spPr>
        <a:xfrm>
          <a:off x="328146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completed (drop down choice of years 2009 to 2023)</a:t>
          </a:r>
        </a:p>
      </dgm:t>
    </dgm:pt>
    <dgm:pt modelId="{4257F187-B079-40C8-9F7A-3B96A29E9284}" type="parTrans" cxnId="{251F1E26-2BE6-43EC-B1B1-082A4FF4F9E3}">
      <dgm:prSet/>
      <dgm:spPr>
        <a:xfrm>
          <a:off x="204598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954A7731-D046-4D23-9375-C36AA151CDB9}" type="sibTrans" cxnId="{251F1E26-2BE6-43EC-B1B1-082A4FF4F9E3}">
      <dgm:prSet/>
      <dgm:spPr/>
      <dgm:t>
        <a:bodyPr/>
        <a:lstStyle/>
        <a:p>
          <a:endParaRPr lang="en-US"/>
        </a:p>
      </dgm:t>
    </dgm:pt>
    <dgm:pt modelId="{72ABA085-498E-4DE9-9C64-F599CB7C0FE0}">
      <dgm:prSet phldrT="[Text]"/>
      <dgm:spPr>
        <a:xfrm>
          <a:off x="328146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Country of training (drop-down choice with list of countries)</a:t>
          </a:r>
        </a:p>
      </dgm:t>
    </dgm:pt>
    <dgm:pt modelId="{2D113C5A-B076-4BB7-9DEB-5798C472FBF2}" type="parTrans" cxnId="{C48DF629-02B6-4935-87A5-1D401189BC9D}">
      <dgm:prSet/>
      <dgm:spPr>
        <a:xfrm>
          <a:off x="204598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E5F50A03-ED45-48A9-B97A-8F1070696588}" type="sibTrans" cxnId="{C48DF629-02B6-4935-87A5-1D401189BC9D}">
      <dgm:prSet/>
      <dgm:spPr/>
      <dgm:t>
        <a:bodyPr/>
        <a:lstStyle/>
        <a:p>
          <a:endParaRPr lang="en-US"/>
        </a:p>
      </dgm:t>
    </dgm:pt>
    <dgm:pt modelId="{E0270AA0-341C-4615-9F36-A805A8BFC0B1}">
      <dgm:prSet phldrT="[Text]"/>
      <dgm:spPr>
        <a:xfrm>
          <a:off x="1625398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2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urrently in training</a:t>
          </a:r>
        </a:p>
      </dgm:t>
    </dgm:pt>
    <dgm:pt modelId="{D5DA738C-3146-4528-BC0D-BB55001F0F57}" type="parTrans" cxnId="{EC7A57E6-2C89-48B0-B91A-710D2DC06A42}">
      <dgm:prSet/>
      <dgm:spPr/>
      <dgm:t>
        <a:bodyPr/>
        <a:lstStyle/>
        <a:p>
          <a:endParaRPr lang="en-US"/>
        </a:p>
      </dgm:t>
    </dgm:pt>
    <dgm:pt modelId="{F540C9A3-0E6C-4C4F-945D-037B1CC32E34}" type="sibTrans" cxnId="{EC7A57E6-2C89-48B0-B91A-710D2DC06A42}">
      <dgm:prSet/>
      <dgm:spPr/>
      <dgm:t>
        <a:bodyPr/>
        <a:lstStyle/>
        <a:p>
          <a:endParaRPr lang="en-US"/>
        </a:p>
      </dgm:t>
    </dgm:pt>
    <dgm:pt modelId="{471E1AAD-6C16-482B-B57D-316CE3749B12}">
      <dgm:prSet phldrT="[Text]"/>
      <dgm:spPr>
        <a:xfrm>
          <a:off x="1872494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xpected year of ompletion(drop down choice of years 2023 to 2033)</a:t>
          </a:r>
        </a:p>
      </dgm:t>
    </dgm:pt>
    <dgm:pt modelId="{457BDE9F-D10B-4C0C-B030-99E237CA7442}" type="parTrans" cxnId="{77E211B1-DCE4-4B19-9A1E-18F18D8BCD9A}">
      <dgm:prSet/>
      <dgm:spPr>
        <a:xfrm>
          <a:off x="1748946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AA9DCBDA-1217-4725-900F-50286B348506}" type="sibTrans" cxnId="{77E211B1-DCE4-4B19-9A1E-18F18D8BCD9A}">
      <dgm:prSet/>
      <dgm:spPr/>
      <dgm:t>
        <a:bodyPr/>
        <a:lstStyle/>
        <a:p>
          <a:endParaRPr lang="en-US"/>
        </a:p>
      </dgm:t>
    </dgm:pt>
    <dgm:pt modelId="{3CD4D85E-C28A-487C-9A09-FD59C596ED73}">
      <dgm:prSet phldrT="[Text]"/>
      <dgm:spPr>
        <a:xfrm>
          <a:off x="3169746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3</a:t>
          </a:r>
        </a:p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Discontinued training</a:t>
          </a:r>
        </a:p>
      </dgm:t>
    </dgm:pt>
    <dgm:pt modelId="{51091DE6-7754-485E-91BE-D0A6E302FF8E}" type="parTrans" cxnId="{FD522C18-6F32-4C1A-AE18-9BA8BE38BE06}">
      <dgm:prSet/>
      <dgm:spPr/>
      <dgm:t>
        <a:bodyPr/>
        <a:lstStyle/>
        <a:p>
          <a:endParaRPr lang="en-US"/>
        </a:p>
      </dgm:t>
    </dgm:pt>
    <dgm:pt modelId="{4BA6AE57-ED3C-4A66-9DD3-70E77249B714}" type="sibTrans" cxnId="{FD522C18-6F32-4C1A-AE18-9BA8BE38BE06}">
      <dgm:prSet/>
      <dgm:spPr/>
      <dgm:t>
        <a:bodyPr/>
        <a:lstStyle/>
        <a:p>
          <a:endParaRPr lang="en-US"/>
        </a:p>
      </dgm:t>
    </dgm:pt>
    <dgm:pt modelId="{258906EA-5D38-4AA1-AD7E-0B92AF4A3BBA}">
      <dgm:prSet phldrT="[Text]"/>
      <dgm:spPr>
        <a:xfrm>
          <a:off x="1872494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gm:t>
    </dgm:pt>
    <dgm:pt modelId="{CB2FF019-D648-44C8-808A-4690614D6BA1}" type="parTrans" cxnId="{35C21E02-477A-4A11-972D-21F75EB7BB98}">
      <dgm:prSet/>
      <dgm:spPr>
        <a:xfrm>
          <a:off x="1748946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338AD04C-C40C-405C-8720-E60436047533}" type="sibTrans" cxnId="{35C21E02-477A-4A11-972D-21F75EB7BB98}">
      <dgm:prSet/>
      <dgm:spPr/>
      <dgm:t>
        <a:bodyPr/>
        <a:lstStyle/>
        <a:p>
          <a:endParaRPr lang="en-US"/>
        </a:p>
      </dgm:t>
    </dgm:pt>
    <dgm:pt modelId="{5FF92ED3-A583-4159-8F4D-13CD4C45DE60}">
      <dgm:prSet phldrT="[Text]"/>
      <dgm:spPr>
        <a:xfrm>
          <a:off x="3416841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discontinued (drop down choice of years 2009 to 2023)</a:t>
          </a:r>
        </a:p>
      </dgm:t>
    </dgm:pt>
    <dgm:pt modelId="{14B858C5-574B-4725-A851-E8F2AE5D9EBF}" type="parTrans" cxnId="{6D7CB7E4-1AD8-45CB-B59B-7E3B5D3F318C}">
      <dgm:prSet/>
      <dgm:spPr>
        <a:xfrm>
          <a:off x="3293293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4530E084-4D60-4DE8-B034-02F50C3CFE2E}" type="sibTrans" cxnId="{6D7CB7E4-1AD8-45CB-B59B-7E3B5D3F318C}">
      <dgm:prSet/>
      <dgm:spPr/>
      <dgm:t>
        <a:bodyPr/>
        <a:lstStyle/>
        <a:p>
          <a:endParaRPr lang="en-US"/>
        </a:p>
      </dgm:t>
    </dgm:pt>
    <dgm:pt modelId="{72FC35DB-84A3-4203-83AD-14448FC79C69}">
      <dgm:prSet/>
      <dgm:spPr>
        <a:xfrm>
          <a:off x="3416841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gm:t>
    </dgm:pt>
    <dgm:pt modelId="{8340B55A-4DD6-41F7-8CDC-59840D7C6D13}" type="parTrans" cxnId="{12DF918C-563A-439D-8624-41DB5BBD4CF7}">
      <dgm:prSet/>
      <dgm:spPr>
        <a:xfrm>
          <a:off x="3293293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BD28460E-0C71-41E9-A197-B733F7AEF77E}" type="sibTrans" cxnId="{12DF918C-563A-439D-8624-41DB5BBD4CF7}">
      <dgm:prSet/>
      <dgm:spPr/>
      <dgm:t>
        <a:bodyPr/>
        <a:lstStyle/>
        <a:p>
          <a:endParaRPr lang="en-US"/>
        </a:p>
      </dgm:t>
    </dgm:pt>
    <dgm:pt modelId="{F19ADC8B-4849-4F69-BA0D-5D48A2FADEB6}" type="pres">
      <dgm:prSet presAssocID="{64380D2D-C491-4128-B334-91CE16ECBD28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99452C1D-6C85-432A-8645-43E7E591A076}" type="pres">
      <dgm:prSet presAssocID="{2D309DB5-99A2-4058-8CB9-87A628A2008E}" presName="root" presStyleCnt="0"/>
      <dgm:spPr/>
    </dgm:pt>
    <dgm:pt modelId="{D591249F-375A-4A42-A4D4-FAEA8738F6AD}" type="pres">
      <dgm:prSet presAssocID="{2D309DB5-99A2-4058-8CB9-87A628A2008E}" presName="rootComposite" presStyleCnt="0"/>
      <dgm:spPr/>
    </dgm:pt>
    <dgm:pt modelId="{5A503861-049D-47BC-963F-FA3E8F0CD34A}" type="pres">
      <dgm:prSet presAssocID="{2D309DB5-99A2-4058-8CB9-87A628A2008E}" presName="rootText" presStyleLbl="node1" presStyleIdx="0" presStyleCnt="3"/>
      <dgm:spPr/>
    </dgm:pt>
    <dgm:pt modelId="{C5C56D5B-D099-4E1E-8356-D3E77F5FE510}" type="pres">
      <dgm:prSet presAssocID="{2D309DB5-99A2-4058-8CB9-87A628A2008E}" presName="rootConnector" presStyleLbl="node1" presStyleIdx="0" presStyleCnt="3"/>
      <dgm:spPr/>
    </dgm:pt>
    <dgm:pt modelId="{5451B770-60A1-4FCE-A115-3637BAB55546}" type="pres">
      <dgm:prSet presAssocID="{2D309DB5-99A2-4058-8CB9-87A628A2008E}" presName="childShape" presStyleCnt="0"/>
      <dgm:spPr/>
    </dgm:pt>
    <dgm:pt modelId="{826DE74C-4C36-49E8-B9D1-DF049E196343}" type="pres">
      <dgm:prSet presAssocID="{4257F187-B079-40C8-9F7A-3B96A29E9284}" presName="Name13" presStyleLbl="parChTrans1D2" presStyleIdx="0" presStyleCnt="6"/>
      <dgm:spPr/>
    </dgm:pt>
    <dgm:pt modelId="{2B80CE11-24CD-47DD-B5B3-905F68E4B659}" type="pres">
      <dgm:prSet presAssocID="{84454781-3F02-4CCC-8005-4218E3F1B65C}" presName="childText" presStyleLbl="bgAcc1" presStyleIdx="0" presStyleCnt="6">
        <dgm:presLayoutVars>
          <dgm:bulletEnabled val="1"/>
        </dgm:presLayoutVars>
      </dgm:prSet>
      <dgm:spPr/>
    </dgm:pt>
    <dgm:pt modelId="{E1E0BAD1-21D7-471D-8A6D-D120CA52FC38}" type="pres">
      <dgm:prSet presAssocID="{2D113C5A-B076-4BB7-9DEB-5798C472FBF2}" presName="Name13" presStyleLbl="parChTrans1D2" presStyleIdx="1" presStyleCnt="6"/>
      <dgm:spPr/>
    </dgm:pt>
    <dgm:pt modelId="{9A659F7C-ACB0-47D2-B664-DF1834DF32C8}" type="pres">
      <dgm:prSet presAssocID="{72ABA085-498E-4DE9-9C64-F599CB7C0FE0}" presName="childText" presStyleLbl="bgAcc1" presStyleIdx="1" presStyleCnt="6">
        <dgm:presLayoutVars>
          <dgm:bulletEnabled val="1"/>
        </dgm:presLayoutVars>
      </dgm:prSet>
      <dgm:spPr/>
    </dgm:pt>
    <dgm:pt modelId="{91DD8FAA-BE11-4D17-9DF2-EFE9F42ED997}" type="pres">
      <dgm:prSet presAssocID="{E0270AA0-341C-4615-9F36-A805A8BFC0B1}" presName="root" presStyleCnt="0"/>
      <dgm:spPr/>
    </dgm:pt>
    <dgm:pt modelId="{2C483560-8CA7-4046-BF05-EB9FBCF81980}" type="pres">
      <dgm:prSet presAssocID="{E0270AA0-341C-4615-9F36-A805A8BFC0B1}" presName="rootComposite" presStyleCnt="0"/>
      <dgm:spPr/>
    </dgm:pt>
    <dgm:pt modelId="{96769657-0420-4A48-8FFE-000F046633C2}" type="pres">
      <dgm:prSet presAssocID="{E0270AA0-341C-4615-9F36-A805A8BFC0B1}" presName="rootText" presStyleLbl="node1" presStyleIdx="1" presStyleCnt="3"/>
      <dgm:spPr/>
    </dgm:pt>
    <dgm:pt modelId="{4544BE70-953E-4CF6-B8CA-20AC39202709}" type="pres">
      <dgm:prSet presAssocID="{E0270AA0-341C-4615-9F36-A805A8BFC0B1}" presName="rootConnector" presStyleLbl="node1" presStyleIdx="1" presStyleCnt="3"/>
      <dgm:spPr/>
    </dgm:pt>
    <dgm:pt modelId="{15F5DDE3-4957-404D-B30C-C749B614D85B}" type="pres">
      <dgm:prSet presAssocID="{E0270AA0-341C-4615-9F36-A805A8BFC0B1}" presName="childShape" presStyleCnt="0"/>
      <dgm:spPr/>
    </dgm:pt>
    <dgm:pt modelId="{1916B9A3-A157-4C70-A092-F189F0269C26}" type="pres">
      <dgm:prSet presAssocID="{457BDE9F-D10B-4C0C-B030-99E237CA7442}" presName="Name13" presStyleLbl="parChTrans1D2" presStyleIdx="2" presStyleCnt="6"/>
      <dgm:spPr/>
    </dgm:pt>
    <dgm:pt modelId="{BC0EAA7F-2EC8-407F-967F-0270B1D28E61}" type="pres">
      <dgm:prSet presAssocID="{471E1AAD-6C16-482B-B57D-316CE3749B12}" presName="childText" presStyleLbl="bgAcc1" presStyleIdx="2" presStyleCnt="6">
        <dgm:presLayoutVars>
          <dgm:bulletEnabled val="1"/>
        </dgm:presLayoutVars>
      </dgm:prSet>
      <dgm:spPr/>
    </dgm:pt>
    <dgm:pt modelId="{F3ACB2A7-7B78-4516-A64A-B0DA7E2D6BAF}" type="pres">
      <dgm:prSet presAssocID="{CB2FF019-D648-44C8-808A-4690614D6BA1}" presName="Name13" presStyleLbl="parChTrans1D2" presStyleIdx="3" presStyleCnt="6"/>
      <dgm:spPr/>
    </dgm:pt>
    <dgm:pt modelId="{13FF4314-34A7-4568-8610-E8964EEE7B92}" type="pres">
      <dgm:prSet presAssocID="{258906EA-5D38-4AA1-AD7E-0B92AF4A3BBA}" presName="childText" presStyleLbl="bgAcc1" presStyleIdx="3" presStyleCnt="6">
        <dgm:presLayoutVars>
          <dgm:bulletEnabled val="1"/>
        </dgm:presLayoutVars>
      </dgm:prSet>
      <dgm:spPr/>
    </dgm:pt>
    <dgm:pt modelId="{20DE9C7F-0313-47AA-A78D-097B29EBAE7E}" type="pres">
      <dgm:prSet presAssocID="{3CD4D85E-C28A-487C-9A09-FD59C596ED73}" presName="root" presStyleCnt="0"/>
      <dgm:spPr/>
    </dgm:pt>
    <dgm:pt modelId="{7715CF11-EAD9-4F8C-B873-792BAE978FDA}" type="pres">
      <dgm:prSet presAssocID="{3CD4D85E-C28A-487C-9A09-FD59C596ED73}" presName="rootComposite" presStyleCnt="0"/>
      <dgm:spPr/>
    </dgm:pt>
    <dgm:pt modelId="{790965CC-8972-4BC9-B4FE-75E339F07C41}" type="pres">
      <dgm:prSet presAssocID="{3CD4D85E-C28A-487C-9A09-FD59C596ED73}" presName="rootText" presStyleLbl="node1" presStyleIdx="2" presStyleCnt="3"/>
      <dgm:spPr/>
    </dgm:pt>
    <dgm:pt modelId="{61B07A4A-9780-4CF9-A94A-2BFD697E382D}" type="pres">
      <dgm:prSet presAssocID="{3CD4D85E-C28A-487C-9A09-FD59C596ED73}" presName="rootConnector" presStyleLbl="node1" presStyleIdx="2" presStyleCnt="3"/>
      <dgm:spPr/>
    </dgm:pt>
    <dgm:pt modelId="{AC6F5690-CDCD-4DC1-8761-F16AFE14CFF3}" type="pres">
      <dgm:prSet presAssocID="{3CD4D85E-C28A-487C-9A09-FD59C596ED73}" presName="childShape" presStyleCnt="0"/>
      <dgm:spPr/>
    </dgm:pt>
    <dgm:pt modelId="{45D328E6-180B-4C5D-857B-D183F94739F3}" type="pres">
      <dgm:prSet presAssocID="{14B858C5-574B-4725-A851-E8F2AE5D9EBF}" presName="Name13" presStyleLbl="parChTrans1D2" presStyleIdx="4" presStyleCnt="6"/>
      <dgm:spPr/>
    </dgm:pt>
    <dgm:pt modelId="{369F0455-ED4B-4822-A783-86388D636045}" type="pres">
      <dgm:prSet presAssocID="{5FF92ED3-A583-4159-8F4D-13CD4C45DE60}" presName="childText" presStyleLbl="bgAcc1" presStyleIdx="4" presStyleCnt="6">
        <dgm:presLayoutVars>
          <dgm:bulletEnabled val="1"/>
        </dgm:presLayoutVars>
      </dgm:prSet>
      <dgm:spPr/>
    </dgm:pt>
    <dgm:pt modelId="{9CEF7EC4-CA3F-4A31-84BB-F4C91ACE0147}" type="pres">
      <dgm:prSet presAssocID="{8340B55A-4DD6-41F7-8CDC-59840D7C6D13}" presName="Name13" presStyleLbl="parChTrans1D2" presStyleIdx="5" presStyleCnt="6"/>
      <dgm:spPr/>
    </dgm:pt>
    <dgm:pt modelId="{712D6F2D-E6B4-4B6A-909F-E8672C2FFFA0}" type="pres">
      <dgm:prSet presAssocID="{72FC35DB-84A3-4203-83AD-14448FC79C69}" presName="childText" presStyleLbl="bgAcc1" presStyleIdx="5" presStyleCnt="6">
        <dgm:presLayoutVars>
          <dgm:bulletEnabled val="1"/>
        </dgm:presLayoutVars>
      </dgm:prSet>
      <dgm:spPr/>
    </dgm:pt>
  </dgm:ptLst>
  <dgm:cxnLst>
    <dgm:cxn modelId="{35C21E02-477A-4A11-972D-21F75EB7BB98}" srcId="{E0270AA0-341C-4615-9F36-A805A8BFC0B1}" destId="{258906EA-5D38-4AA1-AD7E-0B92AF4A3BBA}" srcOrd="1" destOrd="0" parTransId="{CB2FF019-D648-44C8-808A-4690614D6BA1}" sibTransId="{338AD04C-C40C-405C-8720-E60436047533}"/>
    <dgm:cxn modelId="{F0082A18-E8F8-4DB5-B01F-43F06D18D326}" type="presOf" srcId="{4257F187-B079-40C8-9F7A-3B96A29E9284}" destId="{826DE74C-4C36-49E8-B9D1-DF049E196343}" srcOrd="0" destOrd="0" presId="urn:microsoft.com/office/officeart/2005/8/layout/hierarchy3"/>
    <dgm:cxn modelId="{FD522C18-6F32-4C1A-AE18-9BA8BE38BE06}" srcId="{64380D2D-C491-4128-B334-91CE16ECBD28}" destId="{3CD4D85E-C28A-487C-9A09-FD59C596ED73}" srcOrd="2" destOrd="0" parTransId="{51091DE6-7754-485E-91BE-D0A6E302FF8E}" sibTransId="{4BA6AE57-ED3C-4A66-9DD3-70E77249B714}"/>
    <dgm:cxn modelId="{6A969C18-3CD5-400B-99DE-630D44AD7A93}" type="presOf" srcId="{3CD4D85E-C28A-487C-9A09-FD59C596ED73}" destId="{61B07A4A-9780-4CF9-A94A-2BFD697E382D}" srcOrd="1" destOrd="0" presId="urn:microsoft.com/office/officeart/2005/8/layout/hierarchy3"/>
    <dgm:cxn modelId="{DA13DA1A-1481-478A-84EE-91064716B1D2}" type="presOf" srcId="{8340B55A-4DD6-41F7-8CDC-59840D7C6D13}" destId="{9CEF7EC4-CA3F-4A31-84BB-F4C91ACE0147}" srcOrd="0" destOrd="0" presId="urn:microsoft.com/office/officeart/2005/8/layout/hierarchy3"/>
    <dgm:cxn modelId="{F0727A23-D91D-4CEE-9D4D-B6D7F343AC4F}" srcId="{64380D2D-C491-4128-B334-91CE16ECBD28}" destId="{2D309DB5-99A2-4058-8CB9-87A628A2008E}" srcOrd="0" destOrd="0" parTransId="{0EE9DE71-2DDC-44D4-8D46-C588924F45D7}" sibTransId="{984F9DCC-2D70-4766-8666-BD367714E0C1}"/>
    <dgm:cxn modelId="{251F1E26-2BE6-43EC-B1B1-082A4FF4F9E3}" srcId="{2D309DB5-99A2-4058-8CB9-87A628A2008E}" destId="{84454781-3F02-4CCC-8005-4218E3F1B65C}" srcOrd="0" destOrd="0" parTransId="{4257F187-B079-40C8-9F7A-3B96A29E9284}" sibTransId="{954A7731-D046-4D23-9375-C36AA151CDB9}"/>
    <dgm:cxn modelId="{C48DF629-02B6-4935-87A5-1D401189BC9D}" srcId="{2D309DB5-99A2-4058-8CB9-87A628A2008E}" destId="{72ABA085-498E-4DE9-9C64-F599CB7C0FE0}" srcOrd="1" destOrd="0" parTransId="{2D113C5A-B076-4BB7-9DEB-5798C472FBF2}" sibTransId="{E5F50A03-ED45-48A9-B97A-8F1070696588}"/>
    <dgm:cxn modelId="{1E2FC93D-F741-46EE-891A-AF61FC39776C}" type="presOf" srcId="{5FF92ED3-A583-4159-8F4D-13CD4C45DE60}" destId="{369F0455-ED4B-4822-A783-86388D636045}" srcOrd="0" destOrd="0" presId="urn:microsoft.com/office/officeart/2005/8/layout/hierarchy3"/>
    <dgm:cxn modelId="{F8C0A565-701E-47E8-9066-48ABAB6C43DD}" type="presOf" srcId="{72FC35DB-84A3-4203-83AD-14448FC79C69}" destId="{712D6F2D-E6B4-4B6A-909F-E8672C2FFFA0}" srcOrd="0" destOrd="0" presId="urn:microsoft.com/office/officeart/2005/8/layout/hierarchy3"/>
    <dgm:cxn modelId="{5F746666-2E9E-45FE-AB76-3F502E251624}" type="presOf" srcId="{84454781-3F02-4CCC-8005-4218E3F1B65C}" destId="{2B80CE11-24CD-47DD-B5B3-905F68E4B659}" srcOrd="0" destOrd="0" presId="urn:microsoft.com/office/officeart/2005/8/layout/hierarchy3"/>
    <dgm:cxn modelId="{E433244B-B252-4A01-931E-1ECB8D3D77D0}" type="presOf" srcId="{2D309DB5-99A2-4058-8CB9-87A628A2008E}" destId="{C5C56D5B-D099-4E1E-8356-D3E77F5FE510}" srcOrd="1" destOrd="0" presId="urn:microsoft.com/office/officeart/2005/8/layout/hierarchy3"/>
    <dgm:cxn modelId="{76634872-B0B7-43B4-B533-2E7373CEE68D}" type="presOf" srcId="{72ABA085-498E-4DE9-9C64-F599CB7C0FE0}" destId="{9A659F7C-ACB0-47D2-B664-DF1834DF32C8}" srcOrd="0" destOrd="0" presId="urn:microsoft.com/office/officeart/2005/8/layout/hierarchy3"/>
    <dgm:cxn modelId="{12DF918C-563A-439D-8624-41DB5BBD4CF7}" srcId="{3CD4D85E-C28A-487C-9A09-FD59C596ED73}" destId="{72FC35DB-84A3-4203-83AD-14448FC79C69}" srcOrd="1" destOrd="0" parTransId="{8340B55A-4DD6-41F7-8CDC-59840D7C6D13}" sibTransId="{BD28460E-0C71-41E9-A197-B733F7AEF77E}"/>
    <dgm:cxn modelId="{02E4EE91-D3F0-4FB4-BABD-3A55A44E863F}" type="presOf" srcId="{E0270AA0-341C-4615-9F36-A805A8BFC0B1}" destId="{4544BE70-953E-4CF6-B8CA-20AC39202709}" srcOrd="1" destOrd="0" presId="urn:microsoft.com/office/officeart/2005/8/layout/hierarchy3"/>
    <dgm:cxn modelId="{1F4867AB-608C-4524-9E1A-3CD0747763D6}" type="presOf" srcId="{64380D2D-C491-4128-B334-91CE16ECBD28}" destId="{F19ADC8B-4849-4F69-BA0D-5D48A2FADEB6}" srcOrd="0" destOrd="0" presId="urn:microsoft.com/office/officeart/2005/8/layout/hierarchy3"/>
    <dgm:cxn modelId="{50BA47AC-8BAD-4626-A8EF-672307FA12FB}" type="presOf" srcId="{E0270AA0-341C-4615-9F36-A805A8BFC0B1}" destId="{96769657-0420-4A48-8FFE-000F046633C2}" srcOrd="0" destOrd="0" presId="urn:microsoft.com/office/officeart/2005/8/layout/hierarchy3"/>
    <dgm:cxn modelId="{484586AE-AF16-47D0-8C60-F796E7B71BFA}" type="presOf" srcId="{14B858C5-574B-4725-A851-E8F2AE5D9EBF}" destId="{45D328E6-180B-4C5D-857B-D183F94739F3}" srcOrd="0" destOrd="0" presId="urn:microsoft.com/office/officeart/2005/8/layout/hierarchy3"/>
    <dgm:cxn modelId="{77E211B1-DCE4-4B19-9A1E-18F18D8BCD9A}" srcId="{E0270AA0-341C-4615-9F36-A805A8BFC0B1}" destId="{471E1AAD-6C16-482B-B57D-316CE3749B12}" srcOrd="0" destOrd="0" parTransId="{457BDE9F-D10B-4C0C-B030-99E237CA7442}" sibTransId="{AA9DCBDA-1217-4725-900F-50286B348506}"/>
    <dgm:cxn modelId="{E7586FB4-0815-4BF4-B512-C28645605D54}" type="presOf" srcId="{2D309DB5-99A2-4058-8CB9-87A628A2008E}" destId="{5A503861-049D-47BC-963F-FA3E8F0CD34A}" srcOrd="0" destOrd="0" presId="urn:microsoft.com/office/officeart/2005/8/layout/hierarchy3"/>
    <dgm:cxn modelId="{60A56CB6-52CB-4314-A990-F8F20325EF06}" type="presOf" srcId="{457BDE9F-D10B-4C0C-B030-99E237CA7442}" destId="{1916B9A3-A157-4C70-A092-F189F0269C26}" srcOrd="0" destOrd="0" presId="urn:microsoft.com/office/officeart/2005/8/layout/hierarchy3"/>
    <dgm:cxn modelId="{2C1CC6BB-B71E-4801-AE20-4E2463094CEB}" type="presOf" srcId="{2D113C5A-B076-4BB7-9DEB-5798C472FBF2}" destId="{E1E0BAD1-21D7-471D-8A6D-D120CA52FC38}" srcOrd="0" destOrd="0" presId="urn:microsoft.com/office/officeart/2005/8/layout/hierarchy3"/>
    <dgm:cxn modelId="{38AC9CD1-CC27-4C16-A65C-A501F663C479}" type="presOf" srcId="{CB2FF019-D648-44C8-808A-4690614D6BA1}" destId="{F3ACB2A7-7B78-4516-A64A-B0DA7E2D6BAF}" srcOrd="0" destOrd="0" presId="urn:microsoft.com/office/officeart/2005/8/layout/hierarchy3"/>
    <dgm:cxn modelId="{26CD3ED9-C7C4-41D9-9D7F-9BC0EDCC998B}" type="presOf" srcId="{258906EA-5D38-4AA1-AD7E-0B92AF4A3BBA}" destId="{13FF4314-34A7-4568-8610-E8964EEE7B92}" srcOrd="0" destOrd="0" presId="urn:microsoft.com/office/officeart/2005/8/layout/hierarchy3"/>
    <dgm:cxn modelId="{6D7CB7E4-1AD8-45CB-B59B-7E3B5D3F318C}" srcId="{3CD4D85E-C28A-487C-9A09-FD59C596ED73}" destId="{5FF92ED3-A583-4159-8F4D-13CD4C45DE60}" srcOrd="0" destOrd="0" parTransId="{14B858C5-574B-4725-A851-E8F2AE5D9EBF}" sibTransId="{4530E084-4D60-4DE8-B034-02F50C3CFE2E}"/>
    <dgm:cxn modelId="{EC7A57E6-2C89-48B0-B91A-710D2DC06A42}" srcId="{64380D2D-C491-4128-B334-91CE16ECBD28}" destId="{E0270AA0-341C-4615-9F36-A805A8BFC0B1}" srcOrd="1" destOrd="0" parTransId="{D5DA738C-3146-4528-BC0D-BB55001F0F57}" sibTransId="{F540C9A3-0E6C-4C4F-945D-037B1CC32E34}"/>
    <dgm:cxn modelId="{6C8FF1E8-55D5-4BBE-B027-DD4FDF3DC18E}" type="presOf" srcId="{3CD4D85E-C28A-487C-9A09-FD59C596ED73}" destId="{790965CC-8972-4BC9-B4FE-75E339F07C41}" srcOrd="0" destOrd="0" presId="urn:microsoft.com/office/officeart/2005/8/layout/hierarchy3"/>
    <dgm:cxn modelId="{31B5D5F2-E430-4CC8-85F2-91BF466707B7}" type="presOf" srcId="{471E1AAD-6C16-482B-B57D-316CE3749B12}" destId="{BC0EAA7F-2EC8-407F-967F-0270B1D28E61}" srcOrd="0" destOrd="0" presId="urn:microsoft.com/office/officeart/2005/8/layout/hierarchy3"/>
    <dgm:cxn modelId="{F71F2DDB-34A0-41E5-AACB-30FC8EEA9998}" type="presParOf" srcId="{F19ADC8B-4849-4F69-BA0D-5D48A2FADEB6}" destId="{99452C1D-6C85-432A-8645-43E7E591A076}" srcOrd="0" destOrd="0" presId="urn:microsoft.com/office/officeart/2005/8/layout/hierarchy3"/>
    <dgm:cxn modelId="{4D2D9404-BE7E-46A5-B0A9-1B4FEAF3A35E}" type="presParOf" srcId="{99452C1D-6C85-432A-8645-43E7E591A076}" destId="{D591249F-375A-4A42-A4D4-FAEA8738F6AD}" srcOrd="0" destOrd="0" presId="urn:microsoft.com/office/officeart/2005/8/layout/hierarchy3"/>
    <dgm:cxn modelId="{B003B9FA-D722-4C34-A8D9-A1A692DDD958}" type="presParOf" srcId="{D591249F-375A-4A42-A4D4-FAEA8738F6AD}" destId="{5A503861-049D-47BC-963F-FA3E8F0CD34A}" srcOrd="0" destOrd="0" presId="urn:microsoft.com/office/officeart/2005/8/layout/hierarchy3"/>
    <dgm:cxn modelId="{51FAEC0A-E0A1-4F23-8B3D-DEEC4658997E}" type="presParOf" srcId="{D591249F-375A-4A42-A4D4-FAEA8738F6AD}" destId="{C5C56D5B-D099-4E1E-8356-D3E77F5FE510}" srcOrd="1" destOrd="0" presId="urn:microsoft.com/office/officeart/2005/8/layout/hierarchy3"/>
    <dgm:cxn modelId="{F7DC97B6-B79E-4D1B-A6D3-7A63B125BAEF}" type="presParOf" srcId="{99452C1D-6C85-432A-8645-43E7E591A076}" destId="{5451B770-60A1-4FCE-A115-3637BAB55546}" srcOrd="1" destOrd="0" presId="urn:microsoft.com/office/officeart/2005/8/layout/hierarchy3"/>
    <dgm:cxn modelId="{39FC8417-45B7-499D-BFD1-23488701C2F8}" type="presParOf" srcId="{5451B770-60A1-4FCE-A115-3637BAB55546}" destId="{826DE74C-4C36-49E8-B9D1-DF049E196343}" srcOrd="0" destOrd="0" presId="urn:microsoft.com/office/officeart/2005/8/layout/hierarchy3"/>
    <dgm:cxn modelId="{B423B4AF-9561-4881-BEB9-F4F906B86EB8}" type="presParOf" srcId="{5451B770-60A1-4FCE-A115-3637BAB55546}" destId="{2B80CE11-24CD-47DD-B5B3-905F68E4B659}" srcOrd="1" destOrd="0" presId="urn:microsoft.com/office/officeart/2005/8/layout/hierarchy3"/>
    <dgm:cxn modelId="{384770AF-1844-4256-B39E-25D1444AC658}" type="presParOf" srcId="{5451B770-60A1-4FCE-A115-3637BAB55546}" destId="{E1E0BAD1-21D7-471D-8A6D-D120CA52FC38}" srcOrd="2" destOrd="0" presId="urn:microsoft.com/office/officeart/2005/8/layout/hierarchy3"/>
    <dgm:cxn modelId="{8CF4A6D3-F5DF-4200-839E-1914DB5471AF}" type="presParOf" srcId="{5451B770-60A1-4FCE-A115-3637BAB55546}" destId="{9A659F7C-ACB0-47D2-B664-DF1834DF32C8}" srcOrd="3" destOrd="0" presId="urn:microsoft.com/office/officeart/2005/8/layout/hierarchy3"/>
    <dgm:cxn modelId="{988DD0C1-6E6F-4752-A4D8-9F7543719BFC}" type="presParOf" srcId="{F19ADC8B-4849-4F69-BA0D-5D48A2FADEB6}" destId="{91DD8FAA-BE11-4D17-9DF2-EFE9F42ED997}" srcOrd="1" destOrd="0" presId="urn:microsoft.com/office/officeart/2005/8/layout/hierarchy3"/>
    <dgm:cxn modelId="{58731FC0-D83C-4277-A556-86715ACAC14D}" type="presParOf" srcId="{91DD8FAA-BE11-4D17-9DF2-EFE9F42ED997}" destId="{2C483560-8CA7-4046-BF05-EB9FBCF81980}" srcOrd="0" destOrd="0" presId="urn:microsoft.com/office/officeart/2005/8/layout/hierarchy3"/>
    <dgm:cxn modelId="{F4AE9777-521B-4533-8643-E7AC74F2CC65}" type="presParOf" srcId="{2C483560-8CA7-4046-BF05-EB9FBCF81980}" destId="{96769657-0420-4A48-8FFE-000F046633C2}" srcOrd="0" destOrd="0" presId="urn:microsoft.com/office/officeart/2005/8/layout/hierarchy3"/>
    <dgm:cxn modelId="{0B02A254-900A-4A44-B889-F026111AD7AB}" type="presParOf" srcId="{2C483560-8CA7-4046-BF05-EB9FBCF81980}" destId="{4544BE70-953E-4CF6-B8CA-20AC39202709}" srcOrd="1" destOrd="0" presId="urn:microsoft.com/office/officeart/2005/8/layout/hierarchy3"/>
    <dgm:cxn modelId="{3179CEB4-415E-49BA-9D67-809E47698879}" type="presParOf" srcId="{91DD8FAA-BE11-4D17-9DF2-EFE9F42ED997}" destId="{15F5DDE3-4957-404D-B30C-C749B614D85B}" srcOrd="1" destOrd="0" presId="urn:microsoft.com/office/officeart/2005/8/layout/hierarchy3"/>
    <dgm:cxn modelId="{3533FE59-F688-41B9-90FC-D8470B14A9F9}" type="presParOf" srcId="{15F5DDE3-4957-404D-B30C-C749B614D85B}" destId="{1916B9A3-A157-4C70-A092-F189F0269C26}" srcOrd="0" destOrd="0" presId="urn:microsoft.com/office/officeart/2005/8/layout/hierarchy3"/>
    <dgm:cxn modelId="{98B0B1C3-9F98-4315-93F9-CB666198FD3E}" type="presParOf" srcId="{15F5DDE3-4957-404D-B30C-C749B614D85B}" destId="{BC0EAA7F-2EC8-407F-967F-0270B1D28E61}" srcOrd="1" destOrd="0" presId="urn:microsoft.com/office/officeart/2005/8/layout/hierarchy3"/>
    <dgm:cxn modelId="{17AD8FF3-626F-49AF-82AD-83598463CDE3}" type="presParOf" srcId="{15F5DDE3-4957-404D-B30C-C749B614D85B}" destId="{F3ACB2A7-7B78-4516-A64A-B0DA7E2D6BAF}" srcOrd="2" destOrd="0" presId="urn:microsoft.com/office/officeart/2005/8/layout/hierarchy3"/>
    <dgm:cxn modelId="{B7381C9F-12F3-4D73-9F33-4667BEE8B266}" type="presParOf" srcId="{15F5DDE3-4957-404D-B30C-C749B614D85B}" destId="{13FF4314-34A7-4568-8610-E8964EEE7B92}" srcOrd="3" destOrd="0" presId="urn:microsoft.com/office/officeart/2005/8/layout/hierarchy3"/>
    <dgm:cxn modelId="{F23476F6-E8C9-4833-A045-293D13C756A8}" type="presParOf" srcId="{F19ADC8B-4849-4F69-BA0D-5D48A2FADEB6}" destId="{20DE9C7F-0313-47AA-A78D-097B29EBAE7E}" srcOrd="2" destOrd="0" presId="urn:microsoft.com/office/officeart/2005/8/layout/hierarchy3"/>
    <dgm:cxn modelId="{FC60714F-F5AF-484A-9F2B-CA8AB8E3A410}" type="presParOf" srcId="{20DE9C7F-0313-47AA-A78D-097B29EBAE7E}" destId="{7715CF11-EAD9-4F8C-B873-792BAE978FDA}" srcOrd="0" destOrd="0" presId="urn:microsoft.com/office/officeart/2005/8/layout/hierarchy3"/>
    <dgm:cxn modelId="{3F12A359-3D83-4E3D-9B44-8788338EA2A1}" type="presParOf" srcId="{7715CF11-EAD9-4F8C-B873-792BAE978FDA}" destId="{790965CC-8972-4BC9-B4FE-75E339F07C41}" srcOrd="0" destOrd="0" presId="urn:microsoft.com/office/officeart/2005/8/layout/hierarchy3"/>
    <dgm:cxn modelId="{30B0B385-F315-4052-ABBB-86DD1C6C9BBB}" type="presParOf" srcId="{7715CF11-EAD9-4F8C-B873-792BAE978FDA}" destId="{61B07A4A-9780-4CF9-A94A-2BFD697E382D}" srcOrd="1" destOrd="0" presId="urn:microsoft.com/office/officeart/2005/8/layout/hierarchy3"/>
    <dgm:cxn modelId="{B86EBB8E-3AB1-406A-9A72-C5435DE91A20}" type="presParOf" srcId="{20DE9C7F-0313-47AA-A78D-097B29EBAE7E}" destId="{AC6F5690-CDCD-4DC1-8761-F16AFE14CFF3}" srcOrd="1" destOrd="0" presId="urn:microsoft.com/office/officeart/2005/8/layout/hierarchy3"/>
    <dgm:cxn modelId="{E7D26B7E-40E5-4DB2-9CF5-157E0BC994D3}" type="presParOf" srcId="{AC6F5690-CDCD-4DC1-8761-F16AFE14CFF3}" destId="{45D328E6-180B-4C5D-857B-D183F94739F3}" srcOrd="0" destOrd="0" presId="urn:microsoft.com/office/officeart/2005/8/layout/hierarchy3"/>
    <dgm:cxn modelId="{3BFEE25F-9A10-481A-B644-B0A4F0091947}" type="presParOf" srcId="{AC6F5690-CDCD-4DC1-8761-F16AFE14CFF3}" destId="{369F0455-ED4B-4822-A783-86388D636045}" srcOrd="1" destOrd="0" presId="urn:microsoft.com/office/officeart/2005/8/layout/hierarchy3"/>
    <dgm:cxn modelId="{79BB5800-F6B9-45AF-BE2B-7E8D7E411EDA}" type="presParOf" srcId="{AC6F5690-CDCD-4DC1-8761-F16AFE14CFF3}" destId="{9CEF7EC4-CA3F-4A31-84BB-F4C91ACE0147}" srcOrd="2" destOrd="0" presId="urn:microsoft.com/office/officeart/2005/8/layout/hierarchy3"/>
    <dgm:cxn modelId="{2F9FC42A-F874-46B9-8472-CF6F1FFCF76A}" type="presParOf" srcId="{AC6F5690-CDCD-4DC1-8761-F16AFE14CFF3}" destId="{712D6F2D-E6B4-4B6A-909F-E8672C2FFFA0}" srcOrd="3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26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A503861-049D-47BC-963F-FA3E8F0CD34A}">
      <dsp:nvSpPr>
        <dsp:cNvPr id="0" name=""/>
        <dsp:cNvSpPr/>
      </dsp:nvSpPr>
      <dsp:spPr>
        <a:xfrm>
          <a:off x="81050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1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ompleted training</a:t>
          </a:r>
        </a:p>
      </dsp:txBody>
      <dsp:txXfrm>
        <a:off x="99143" y="18137"/>
        <a:ext cx="1199292" cy="581553"/>
      </dsp:txXfrm>
    </dsp:sp>
    <dsp:sp modelId="{826DE74C-4C36-49E8-B9D1-DF049E196343}">
      <dsp:nvSpPr>
        <dsp:cNvPr id="0" name=""/>
        <dsp:cNvSpPr/>
      </dsp:nvSpPr>
      <dsp:spPr>
        <a:xfrm>
          <a:off x="204598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B80CE11-24CD-47DD-B5B3-905F68E4B659}">
      <dsp:nvSpPr>
        <dsp:cNvPr id="0" name=""/>
        <dsp:cNvSpPr/>
      </dsp:nvSpPr>
      <dsp:spPr>
        <a:xfrm>
          <a:off x="328146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completed (drop down choice of years 2009 to 2023)</a:t>
          </a:r>
        </a:p>
      </dsp:txBody>
      <dsp:txXfrm>
        <a:off x="346239" y="790310"/>
        <a:ext cx="952196" cy="581553"/>
      </dsp:txXfrm>
    </dsp:sp>
    <dsp:sp modelId="{E1E0BAD1-21D7-471D-8A6D-D120CA52FC38}">
      <dsp:nvSpPr>
        <dsp:cNvPr id="0" name=""/>
        <dsp:cNvSpPr/>
      </dsp:nvSpPr>
      <dsp:spPr>
        <a:xfrm>
          <a:off x="204598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659F7C-ACB0-47D2-B664-DF1834DF32C8}">
      <dsp:nvSpPr>
        <dsp:cNvPr id="0" name=""/>
        <dsp:cNvSpPr/>
      </dsp:nvSpPr>
      <dsp:spPr>
        <a:xfrm>
          <a:off x="328146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Country of training (drop-down choice with list of countries)</a:t>
          </a:r>
        </a:p>
      </dsp:txBody>
      <dsp:txXfrm>
        <a:off x="346239" y="1562484"/>
        <a:ext cx="952196" cy="581553"/>
      </dsp:txXfrm>
    </dsp:sp>
    <dsp:sp modelId="{96769657-0420-4A48-8FFE-000F046633C2}">
      <dsp:nvSpPr>
        <dsp:cNvPr id="0" name=""/>
        <dsp:cNvSpPr/>
      </dsp:nvSpPr>
      <dsp:spPr>
        <a:xfrm>
          <a:off x="1625398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2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urrently in training</a:t>
          </a:r>
        </a:p>
      </dsp:txBody>
      <dsp:txXfrm>
        <a:off x="1643491" y="18137"/>
        <a:ext cx="1199292" cy="581553"/>
      </dsp:txXfrm>
    </dsp:sp>
    <dsp:sp modelId="{1916B9A3-A157-4C70-A092-F189F0269C26}">
      <dsp:nvSpPr>
        <dsp:cNvPr id="0" name=""/>
        <dsp:cNvSpPr/>
      </dsp:nvSpPr>
      <dsp:spPr>
        <a:xfrm>
          <a:off x="1748946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C0EAA7F-2EC8-407F-967F-0270B1D28E61}">
      <dsp:nvSpPr>
        <dsp:cNvPr id="0" name=""/>
        <dsp:cNvSpPr/>
      </dsp:nvSpPr>
      <dsp:spPr>
        <a:xfrm>
          <a:off x="1872494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xpected year of ompletion(drop down choice of years 2023 to 2033)</a:t>
          </a:r>
        </a:p>
      </dsp:txBody>
      <dsp:txXfrm>
        <a:off x="1890587" y="790310"/>
        <a:ext cx="952196" cy="581553"/>
      </dsp:txXfrm>
    </dsp:sp>
    <dsp:sp modelId="{F3ACB2A7-7B78-4516-A64A-B0DA7E2D6BAF}">
      <dsp:nvSpPr>
        <dsp:cNvPr id="0" name=""/>
        <dsp:cNvSpPr/>
      </dsp:nvSpPr>
      <dsp:spPr>
        <a:xfrm>
          <a:off x="1748946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FF4314-34A7-4568-8610-E8964EEE7B92}">
      <dsp:nvSpPr>
        <dsp:cNvPr id="0" name=""/>
        <dsp:cNvSpPr/>
      </dsp:nvSpPr>
      <dsp:spPr>
        <a:xfrm>
          <a:off x="1872494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sp:txBody>
      <dsp:txXfrm>
        <a:off x="1890587" y="1562484"/>
        <a:ext cx="952196" cy="581553"/>
      </dsp:txXfrm>
    </dsp:sp>
    <dsp:sp modelId="{790965CC-8972-4BC9-B4FE-75E339F07C41}">
      <dsp:nvSpPr>
        <dsp:cNvPr id="0" name=""/>
        <dsp:cNvSpPr/>
      </dsp:nvSpPr>
      <dsp:spPr>
        <a:xfrm>
          <a:off x="3169746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3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Discontinued training</a:t>
          </a:r>
        </a:p>
      </dsp:txBody>
      <dsp:txXfrm>
        <a:off x="3187839" y="18137"/>
        <a:ext cx="1199292" cy="581553"/>
      </dsp:txXfrm>
    </dsp:sp>
    <dsp:sp modelId="{45D328E6-180B-4C5D-857B-D183F94739F3}">
      <dsp:nvSpPr>
        <dsp:cNvPr id="0" name=""/>
        <dsp:cNvSpPr/>
      </dsp:nvSpPr>
      <dsp:spPr>
        <a:xfrm>
          <a:off x="3293293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69F0455-ED4B-4822-A783-86388D636045}">
      <dsp:nvSpPr>
        <dsp:cNvPr id="0" name=""/>
        <dsp:cNvSpPr/>
      </dsp:nvSpPr>
      <dsp:spPr>
        <a:xfrm>
          <a:off x="3416841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discontinued (drop down choice of years 2009 to 2023)</a:t>
          </a:r>
        </a:p>
      </dsp:txBody>
      <dsp:txXfrm>
        <a:off x="3434934" y="790310"/>
        <a:ext cx="952196" cy="581553"/>
      </dsp:txXfrm>
    </dsp:sp>
    <dsp:sp modelId="{9CEF7EC4-CA3F-4A31-84BB-F4C91ACE0147}">
      <dsp:nvSpPr>
        <dsp:cNvPr id="0" name=""/>
        <dsp:cNvSpPr/>
      </dsp:nvSpPr>
      <dsp:spPr>
        <a:xfrm>
          <a:off x="3293293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12D6F2D-E6B4-4B6A-909F-E8672C2FFFA0}">
      <dsp:nvSpPr>
        <dsp:cNvPr id="0" name=""/>
        <dsp:cNvSpPr/>
      </dsp:nvSpPr>
      <dsp:spPr>
        <a:xfrm>
          <a:off x="3416841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sp:txBody>
      <dsp:txXfrm>
        <a:off x="3434934" y="1562484"/>
        <a:ext cx="952196" cy="581553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A503861-049D-47BC-963F-FA3E8F0CD34A}">
      <dsp:nvSpPr>
        <dsp:cNvPr id="0" name=""/>
        <dsp:cNvSpPr/>
      </dsp:nvSpPr>
      <dsp:spPr>
        <a:xfrm>
          <a:off x="81050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1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ompleted training</a:t>
          </a:r>
        </a:p>
      </dsp:txBody>
      <dsp:txXfrm>
        <a:off x="99143" y="18137"/>
        <a:ext cx="1199292" cy="581553"/>
      </dsp:txXfrm>
    </dsp:sp>
    <dsp:sp modelId="{826DE74C-4C36-49E8-B9D1-DF049E196343}">
      <dsp:nvSpPr>
        <dsp:cNvPr id="0" name=""/>
        <dsp:cNvSpPr/>
      </dsp:nvSpPr>
      <dsp:spPr>
        <a:xfrm>
          <a:off x="204598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B80CE11-24CD-47DD-B5B3-905F68E4B659}">
      <dsp:nvSpPr>
        <dsp:cNvPr id="0" name=""/>
        <dsp:cNvSpPr/>
      </dsp:nvSpPr>
      <dsp:spPr>
        <a:xfrm>
          <a:off x="328146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completed (drop down choice of years 2009 to 2023)</a:t>
          </a:r>
        </a:p>
      </dsp:txBody>
      <dsp:txXfrm>
        <a:off x="346239" y="790310"/>
        <a:ext cx="952196" cy="581553"/>
      </dsp:txXfrm>
    </dsp:sp>
    <dsp:sp modelId="{E1E0BAD1-21D7-471D-8A6D-D120CA52FC38}">
      <dsp:nvSpPr>
        <dsp:cNvPr id="0" name=""/>
        <dsp:cNvSpPr/>
      </dsp:nvSpPr>
      <dsp:spPr>
        <a:xfrm>
          <a:off x="204598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659F7C-ACB0-47D2-B664-DF1834DF32C8}">
      <dsp:nvSpPr>
        <dsp:cNvPr id="0" name=""/>
        <dsp:cNvSpPr/>
      </dsp:nvSpPr>
      <dsp:spPr>
        <a:xfrm>
          <a:off x="328146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Country of training (drop-down choice with list of countries)</a:t>
          </a:r>
        </a:p>
      </dsp:txBody>
      <dsp:txXfrm>
        <a:off x="346239" y="1562484"/>
        <a:ext cx="952196" cy="581553"/>
      </dsp:txXfrm>
    </dsp:sp>
    <dsp:sp modelId="{96769657-0420-4A48-8FFE-000F046633C2}">
      <dsp:nvSpPr>
        <dsp:cNvPr id="0" name=""/>
        <dsp:cNvSpPr/>
      </dsp:nvSpPr>
      <dsp:spPr>
        <a:xfrm>
          <a:off x="1625398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2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urrently in training</a:t>
          </a:r>
        </a:p>
      </dsp:txBody>
      <dsp:txXfrm>
        <a:off x="1643491" y="18137"/>
        <a:ext cx="1199292" cy="581553"/>
      </dsp:txXfrm>
    </dsp:sp>
    <dsp:sp modelId="{1916B9A3-A157-4C70-A092-F189F0269C26}">
      <dsp:nvSpPr>
        <dsp:cNvPr id="0" name=""/>
        <dsp:cNvSpPr/>
      </dsp:nvSpPr>
      <dsp:spPr>
        <a:xfrm>
          <a:off x="1748946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C0EAA7F-2EC8-407F-967F-0270B1D28E61}">
      <dsp:nvSpPr>
        <dsp:cNvPr id="0" name=""/>
        <dsp:cNvSpPr/>
      </dsp:nvSpPr>
      <dsp:spPr>
        <a:xfrm>
          <a:off x="1872494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xpected year of ompletion(drop down choice of years 2023 to 2033)</a:t>
          </a:r>
        </a:p>
      </dsp:txBody>
      <dsp:txXfrm>
        <a:off x="1890587" y="790310"/>
        <a:ext cx="952196" cy="581553"/>
      </dsp:txXfrm>
    </dsp:sp>
    <dsp:sp modelId="{F3ACB2A7-7B78-4516-A64A-B0DA7E2D6BAF}">
      <dsp:nvSpPr>
        <dsp:cNvPr id="0" name=""/>
        <dsp:cNvSpPr/>
      </dsp:nvSpPr>
      <dsp:spPr>
        <a:xfrm>
          <a:off x="1748946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FF4314-34A7-4568-8610-E8964EEE7B92}">
      <dsp:nvSpPr>
        <dsp:cNvPr id="0" name=""/>
        <dsp:cNvSpPr/>
      </dsp:nvSpPr>
      <dsp:spPr>
        <a:xfrm>
          <a:off x="1872494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sp:txBody>
      <dsp:txXfrm>
        <a:off x="1890587" y="1562484"/>
        <a:ext cx="952196" cy="581553"/>
      </dsp:txXfrm>
    </dsp:sp>
    <dsp:sp modelId="{790965CC-8972-4BC9-B4FE-75E339F07C41}">
      <dsp:nvSpPr>
        <dsp:cNvPr id="0" name=""/>
        <dsp:cNvSpPr/>
      </dsp:nvSpPr>
      <dsp:spPr>
        <a:xfrm>
          <a:off x="3169746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3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Discontinued training</a:t>
          </a:r>
        </a:p>
      </dsp:txBody>
      <dsp:txXfrm>
        <a:off x="3187839" y="18137"/>
        <a:ext cx="1199292" cy="581553"/>
      </dsp:txXfrm>
    </dsp:sp>
    <dsp:sp modelId="{45D328E6-180B-4C5D-857B-D183F94739F3}">
      <dsp:nvSpPr>
        <dsp:cNvPr id="0" name=""/>
        <dsp:cNvSpPr/>
      </dsp:nvSpPr>
      <dsp:spPr>
        <a:xfrm>
          <a:off x="3293293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69F0455-ED4B-4822-A783-86388D636045}">
      <dsp:nvSpPr>
        <dsp:cNvPr id="0" name=""/>
        <dsp:cNvSpPr/>
      </dsp:nvSpPr>
      <dsp:spPr>
        <a:xfrm>
          <a:off x="3416841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discontinued (drop down choice of years 2009 to 2023)</a:t>
          </a:r>
        </a:p>
      </dsp:txBody>
      <dsp:txXfrm>
        <a:off x="3434934" y="790310"/>
        <a:ext cx="952196" cy="581553"/>
      </dsp:txXfrm>
    </dsp:sp>
    <dsp:sp modelId="{9CEF7EC4-CA3F-4A31-84BB-F4C91ACE0147}">
      <dsp:nvSpPr>
        <dsp:cNvPr id="0" name=""/>
        <dsp:cNvSpPr/>
      </dsp:nvSpPr>
      <dsp:spPr>
        <a:xfrm>
          <a:off x="3293293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12D6F2D-E6B4-4B6A-909F-E8672C2FFFA0}">
      <dsp:nvSpPr>
        <dsp:cNvPr id="0" name=""/>
        <dsp:cNvSpPr/>
      </dsp:nvSpPr>
      <dsp:spPr>
        <a:xfrm>
          <a:off x="3416841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sp:txBody>
      <dsp:txXfrm>
        <a:off x="3434934" y="1562484"/>
        <a:ext cx="952196" cy="581553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A503861-049D-47BC-963F-FA3E8F0CD34A}">
      <dsp:nvSpPr>
        <dsp:cNvPr id="0" name=""/>
        <dsp:cNvSpPr/>
      </dsp:nvSpPr>
      <dsp:spPr>
        <a:xfrm>
          <a:off x="81050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1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ompleted training</a:t>
          </a:r>
        </a:p>
      </dsp:txBody>
      <dsp:txXfrm>
        <a:off x="99143" y="18137"/>
        <a:ext cx="1199292" cy="581553"/>
      </dsp:txXfrm>
    </dsp:sp>
    <dsp:sp modelId="{826DE74C-4C36-49E8-B9D1-DF049E196343}">
      <dsp:nvSpPr>
        <dsp:cNvPr id="0" name=""/>
        <dsp:cNvSpPr/>
      </dsp:nvSpPr>
      <dsp:spPr>
        <a:xfrm>
          <a:off x="204598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B80CE11-24CD-47DD-B5B3-905F68E4B659}">
      <dsp:nvSpPr>
        <dsp:cNvPr id="0" name=""/>
        <dsp:cNvSpPr/>
      </dsp:nvSpPr>
      <dsp:spPr>
        <a:xfrm>
          <a:off x="328146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completed (drop down choice of years 2009 to 2023)</a:t>
          </a:r>
        </a:p>
      </dsp:txBody>
      <dsp:txXfrm>
        <a:off x="346239" y="790310"/>
        <a:ext cx="952196" cy="581553"/>
      </dsp:txXfrm>
    </dsp:sp>
    <dsp:sp modelId="{E1E0BAD1-21D7-471D-8A6D-D120CA52FC38}">
      <dsp:nvSpPr>
        <dsp:cNvPr id="0" name=""/>
        <dsp:cNvSpPr/>
      </dsp:nvSpPr>
      <dsp:spPr>
        <a:xfrm>
          <a:off x="204598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659F7C-ACB0-47D2-B664-DF1834DF32C8}">
      <dsp:nvSpPr>
        <dsp:cNvPr id="0" name=""/>
        <dsp:cNvSpPr/>
      </dsp:nvSpPr>
      <dsp:spPr>
        <a:xfrm>
          <a:off x="328146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Country of training (drop-down choice with list of countries)</a:t>
          </a:r>
        </a:p>
      </dsp:txBody>
      <dsp:txXfrm>
        <a:off x="346239" y="1562484"/>
        <a:ext cx="952196" cy="581553"/>
      </dsp:txXfrm>
    </dsp:sp>
    <dsp:sp modelId="{96769657-0420-4A48-8FFE-000F046633C2}">
      <dsp:nvSpPr>
        <dsp:cNvPr id="0" name=""/>
        <dsp:cNvSpPr/>
      </dsp:nvSpPr>
      <dsp:spPr>
        <a:xfrm>
          <a:off x="1625398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2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urrently in training</a:t>
          </a:r>
        </a:p>
      </dsp:txBody>
      <dsp:txXfrm>
        <a:off x="1643491" y="18137"/>
        <a:ext cx="1199292" cy="581553"/>
      </dsp:txXfrm>
    </dsp:sp>
    <dsp:sp modelId="{1916B9A3-A157-4C70-A092-F189F0269C26}">
      <dsp:nvSpPr>
        <dsp:cNvPr id="0" name=""/>
        <dsp:cNvSpPr/>
      </dsp:nvSpPr>
      <dsp:spPr>
        <a:xfrm>
          <a:off x="1748946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C0EAA7F-2EC8-407F-967F-0270B1D28E61}">
      <dsp:nvSpPr>
        <dsp:cNvPr id="0" name=""/>
        <dsp:cNvSpPr/>
      </dsp:nvSpPr>
      <dsp:spPr>
        <a:xfrm>
          <a:off x="1872494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xpected year of ompletion(drop down choice of years 2023 to 2033)</a:t>
          </a:r>
        </a:p>
      </dsp:txBody>
      <dsp:txXfrm>
        <a:off x="1890587" y="790310"/>
        <a:ext cx="952196" cy="581553"/>
      </dsp:txXfrm>
    </dsp:sp>
    <dsp:sp modelId="{F3ACB2A7-7B78-4516-A64A-B0DA7E2D6BAF}">
      <dsp:nvSpPr>
        <dsp:cNvPr id="0" name=""/>
        <dsp:cNvSpPr/>
      </dsp:nvSpPr>
      <dsp:spPr>
        <a:xfrm>
          <a:off x="1748946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FF4314-34A7-4568-8610-E8964EEE7B92}">
      <dsp:nvSpPr>
        <dsp:cNvPr id="0" name=""/>
        <dsp:cNvSpPr/>
      </dsp:nvSpPr>
      <dsp:spPr>
        <a:xfrm>
          <a:off x="1872494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sp:txBody>
      <dsp:txXfrm>
        <a:off x="1890587" y="1562484"/>
        <a:ext cx="952196" cy="581553"/>
      </dsp:txXfrm>
    </dsp:sp>
    <dsp:sp modelId="{790965CC-8972-4BC9-B4FE-75E339F07C41}">
      <dsp:nvSpPr>
        <dsp:cNvPr id="0" name=""/>
        <dsp:cNvSpPr/>
      </dsp:nvSpPr>
      <dsp:spPr>
        <a:xfrm>
          <a:off x="3169746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3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Discontinued training</a:t>
          </a:r>
        </a:p>
      </dsp:txBody>
      <dsp:txXfrm>
        <a:off x="3187839" y="18137"/>
        <a:ext cx="1199292" cy="581553"/>
      </dsp:txXfrm>
    </dsp:sp>
    <dsp:sp modelId="{45D328E6-180B-4C5D-857B-D183F94739F3}">
      <dsp:nvSpPr>
        <dsp:cNvPr id="0" name=""/>
        <dsp:cNvSpPr/>
      </dsp:nvSpPr>
      <dsp:spPr>
        <a:xfrm>
          <a:off x="3293293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69F0455-ED4B-4822-A783-86388D636045}">
      <dsp:nvSpPr>
        <dsp:cNvPr id="0" name=""/>
        <dsp:cNvSpPr/>
      </dsp:nvSpPr>
      <dsp:spPr>
        <a:xfrm>
          <a:off x="3416841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discontinued (drop down choice of years 2009 to 2023)</a:t>
          </a:r>
        </a:p>
      </dsp:txBody>
      <dsp:txXfrm>
        <a:off x="3434934" y="790310"/>
        <a:ext cx="952196" cy="581553"/>
      </dsp:txXfrm>
    </dsp:sp>
    <dsp:sp modelId="{9CEF7EC4-CA3F-4A31-84BB-F4C91ACE0147}">
      <dsp:nvSpPr>
        <dsp:cNvPr id="0" name=""/>
        <dsp:cNvSpPr/>
      </dsp:nvSpPr>
      <dsp:spPr>
        <a:xfrm>
          <a:off x="3293293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12D6F2D-E6B4-4B6A-909F-E8672C2FFFA0}">
      <dsp:nvSpPr>
        <dsp:cNvPr id="0" name=""/>
        <dsp:cNvSpPr/>
      </dsp:nvSpPr>
      <dsp:spPr>
        <a:xfrm>
          <a:off x="3416841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sp:txBody>
      <dsp:txXfrm>
        <a:off x="3434934" y="1562484"/>
        <a:ext cx="952196" cy="581553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A503861-049D-47BC-963F-FA3E8F0CD34A}">
      <dsp:nvSpPr>
        <dsp:cNvPr id="0" name=""/>
        <dsp:cNvSpPr/>
      </dsp:nvSpPr>
      <dsp:spPr>
        <a:xfrm>
          <a:off x="81050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1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om pleted training</a:t>
          </a:r>
        </a:p>
      </dsp:txBody>
      <dsp:txXfrm>
        <a:off x="99143" y="18137"/>
        <a:ext cx="1199292" cy="581553"/>
      </dsp:txXfrm>
    </dsp:sp>
    <dsp:sp modelId="{826DE74C-4C36-49E8-B9D1-DF049E196343}">
      <dsp:nvSpPr>
        <dsp:cNvPr id="0" name=""/>
        <dsp:cNvSpPr/>
      </dsp:nvSpPr>
      <dsp:spPr>
        <a:xfrm>
          <a:off x="204598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B80CE11-24CD-47DD-B5B3-905F68E4B659}">
      <dsp:nvSpPr>
        <dsp:cNvPr id="0" name=""/>
        <dsp:cNvSpPr/>
      </dsp:nvSpPr>
      <dsp:spPr>
        <a:xfrm>
          <a:off x="328146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completed (drop down choice of years 2009 to 2023)</a:t>
          </a:r>
        </a:p>
      </dsp:txBody>
      <dsp:txXfrm>
        <a:off x="346239" y="790310"/>
        <a:ext cx="952196" cy="581553"/>
      </dsp:txXfrm>
    </dsp:sp>
    <dsp:sp modelId="{E1E0BAD1-21D7-471D-8A6D-D120CA52FC38}">
      <dsp:nvSpPr>
        <dsp:cNvPr id="0" name=""/>
        <dsp:cNvSpPr/>
      </dsp:nvSpPr>
      <dsp:spPr>
        <a:xfrm>
          <a:off x="204598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659F7C-ACB0-47D2-B664-DF1834DF32C8}">
      <dsp:nvSpPr>
        <dsp:cNvPr id="0" name=""/>
        <dsp:cNvSpPr/>
      </dsp:nvSpPr>
      <dsp:spPr>
        <a:xfrm>
          <a:off x="328146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Country of training (drop-down choice with list of countries)</a:t>
          </a:r>
        </a:p>
      </dsp:txBody>
      <dsp:txXfrm>
        <a:off x="346239" y="1562484"/>
        <a:ext cx="952196" cy="581553"/>
      </dsp:txXfrm>
    </dsp:sp>
    <dsp:sp modelId="{96769657-0420-4A48-8FFE-000F046633C2}">
      <dsp:nvSpPr>
        <dsp:cNvPr id="0" name=""/>
        <dsp:cNvSpPr/>
      </dsp:nvSpPr>
      <dsp:spPr>
        <a:xfrm>
          <a:off x="1625398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 2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urrently in training</a:t>
          </a:r>
        </a:p>
      </dsp:txBody>
      <dsp:txXfrm>
        <a:off x="1643491" y="18137"/>
        <a:ext cx="1199292" cy="581553"/>
      </dsp:txXfrm>
    </dsp:sp>
    <dsp:sp modelId="{1916B9A3-A157-4C70-A092-F189F0269C26}">
      <dsp:nvSpPr>
        <dsp:cNvPr id="0" name=""/>
        <dsp:cNvSpPr/>
      </dsp:nvSpPr>
      <dsp:spPr>
        <a:xfrm>
          <a:off x="1748946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C0EAA7F-2EC8-407F-967F-0270B1D28E61}">
      <dsp:nvSpPr>
        <dsp:cNvPr id="0" name=""/>
        <dsp:cNvSpPr/>
      </dsp:nvSpPr>
      <dsp:spPr>
        <a:xfrm>
          <a:off x="1872494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xpected year of ompletion(drop down choice of years 2023 to 2033)</a:t>
          </a:r>
        </a:p>
      </dsp:txBody>
      <dsp:txXfrm>
        <a:off x="1890587" y="790310"/>
        <a:ext cx="952196" cy="581553"/>
      </dsp:txXfrm>
    </dsp:sp>
    <dsp:sp modelId="{F3ACB2A7-7B78-4516-A64A-B0DA7E2D6BAF}">
      <dsp:nvSpPr>
        <dsp:cNvPr id="0" name=""/>
        <dsp:cNvSpPr/>
      </dsp:nvSpPr>
      <dsp:spPr>
        <a:xfrm>
          <a:off x="1748946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FF4314-34A7-4568-8610-E8964EEE7B92}">
      <dsp:nvSpPr>
        <dsp:cNvPr id="0" name=""/>
        <dsp:cNvSpPr/>
      </dsp:nvSpPr>
      <dsp:spPr>
        <a:xfrm>
          <a:off x="1872494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sp:txBody>
      <dsp:txXfrm>
        <a:off x="1890587" y="1562484"/>
        <a:ext cx="952196" cy="581553"/>
      </dsp:txXfrm>
    </dsp:sp>
    <dsp:sp modelId="{790965CC-8972-4BC9-B4FE-75E339F07C41}">
      <dsp:nvSpPr>
        <dsp:cNvPr id="0" name=""/>
        <dsp:cNvSpPr/>
      </dsp:nvSpPr>
      <dsp:spPr>
        <a:xfrm>
          <a:off x="3169746" y="44"/>
          <a:ext cx="1235478" cy="617739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3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Discontinued training</a:t>
          </a:r>
        </a:p>
      </dsp:txBody>
      <dsp:txXfrm>
        <a:off x="3187839" y="18137"/>
        <a:ext cx="1199292" cy="581553"/>
      </dsp:txXfrm>
    </dsp:sp>
    <dsp:sp modelId="{45D328E6-180B-4C5D-857B-D183F94739F3}">
      <dsp:nvSpPr>
        <dsp:cNvPr id="0" name=""/>
        <dsp:cNvSpPr/>
      </dsp:nvSpPr>
      <dsp:spPr>
        <a:xfrm>
          <a:off x="3293293" y="617783"/>
          <a:ext cx="123547" cy="4633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04"/>
              </a:lnTo>
              <a:lnTo>
                <a:pt x="123547" y="46330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69F0455-ED4B-4822-A783-86388D636045}">
      <dsp:nvSpPr>
        <dsp:cNvPr id="0" name=""/>
        <dsp:cNvSpPr/>
      </dsp:nvSpPr>
      <dsp:spPr>
        <a:xfrm>
          <a:off x="3416841" y="772217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Year discontinued (drop down choice of years 2009 to 2023)</a:t>
          </a:r>
        </a:p>
      </dsp:txBody>
      <dsp:txXfrm>
        <a:off x="3434934" y="790310"/>
        <a:ext cx="952196" cy="581553"/>
      </dsp:txXfrm>
    </dsp:sp>
    <dsp:sp modelId="{9CEF7EC4-CA3F-4A31-84BB-F4C91ACE0147}">
      <dsp:nvSpPr>
        <dsp:cNvPr id="0" name=""/>
        <dsp:cNvSpPr/>
      </dsp:nvSpPr>
      <dsp:spPr>
        <a:xfrm>
          <a:off x="3293293" y="617783"/>
          <a:ext cx="123547" cy="12354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5478"/>
              </a:lnTo>
              <a:lnTo>
                <a:pt x="123547" y="1235478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12D6F2D-E6B4-4B6A-909F-E8672C2FFFA0}">
      <dsp:nvSpPr>
        <dsp:cNvPr id="0" name=""/>
        <dsp:cNvSpPr/>
      </dsp:nvSpPr>
      <dsp:spPr>
        <a:xfrm>
          <a:off x="3416841" y="1544391"/>
          <a:ext cx="988382" cy="617739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untry of training (drop-down choice with list of countries)</a:t>
          </a:r>
        </a:p>
      </dsp:txBody>
      <dsp:txXfrm>
        <a:off x="3434934" y="1562484"/>
        <a:ext cx="952196" cy="58155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686</Words>
  <Characters>15313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henebrume Wariri</dc:creator>
  <cp:keywords/>
  <dc:description/>
  <cp:lastModifiedBy>Vineetha Mandlik</cp:lastModifiedBy>
  <cp:revision>2</cp:revision>
  <dcterms:created xsi:type="dcterms:W3CDTF">2026-01-24T07:10:00Z</dcterms:created>
  <dcterms:modified xsi:type="dcterms:W3CDTF">2026-01-24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425d423aa4f8245b9026ec79d7217696c1d5b8554747c69a1e499f4f14851a</vt:lpwstr>
  </property>
</Properties>
</file>